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DD20B9E" w14:textId="77777777" w:rsidR="0087181F" w:rsidRPr="0044696A" w:rsidRDefault="0087181F" w:rsidP="0087181F">
      <w:pPr>
        <w:rPr>
          <w:lang w:val="en-GB"/>
        </w:rPr>
      </w:pPr>
      <w:r w:rsidRPr="0044696A">
        <w:rPr>
          <w:lang w:val="en-GB"/>
        </w:rPr>
        <w:t>Supplementary table 5</w:t>
      </w:r>
    </w:p>
    <w:p w14:paraId="67B304DC" w14:textId="5F2F309E" w:rsidR="0087181F" w:rsidRPr="0044696A" w:rsidRDefault="0087181F">
      <w:pPr>
        <w:rPr>
          <w:lang w:val="en-GB"/>
        </w:rPr>
      </w:pPr>
      <w:r w:rsidRPr="0044696A">
        <w:rPr>
          <w:lang w:val="en-GB"/>
        </w:rPr>
        <w:t>ANOVA summary statistics for the effect of sex and the interaction of sex with other variables in cortical samples, genotype effects presented in Figures 5 and 6 as indicated.</w:t>
      </w:r>
    </w:p>
    <w:tbl>
      <w:tblPr>
        <w:tblStyle w:val="TableGrid"/>
        <w:tblpPr w:leftFromText="180" w:rightFromText="180" w:vertAnchor="page" w:horzAnchor="margin" w:tblpY="2781"/>
        <w:tblW w:w="0" w:type="auto"/>
        <w:shd w:val="clear" w:color="auto" w:fill="FFFFFF" w:themeFill="background1"/>
        <w:tblLook w:val="04A0" w:firstRow="1" w:lastRow="0" w:firstColumn="1" w:lastColumn="0" w:noHBand="0" w:noVBand="1"/>
      </w:tblPr>
      <w:tblGrid>
        <w:gridCol w:w="767"/>
        <w:gridCol w:w="986"/>
        <w:gridCol w:w="1943"/>
        <w:gridCol w:w="3250"/>
        <w:gridCol w:w="2070"/>
      </w:tblGrid>
      <w:tr w:rsidR="007F5CEA" w:rsidRPr="0044696A" w14:paraId="0A07802F" w14:textId="77777777" w:rsidTr="0087181F">
        <w:tc>
          <w:tcPr>
            <w:tcW w:w="767" w:type="dxa"/>
            <w:shd w:val="clear" w:color="auto" w:fill="FFFFFF" w:themeFill="background1"/>
          </w:tcPr>
          <w:p w14:paraId="12511579" w14:textId="77777777" w:rsidR="00233436" w:rsidRPr="0044696A" w:rsidRDefault="00233436" w:rsidP="0087181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bookmarkStart w:id="0" w:name="_Hlk216707322"/>
            <w:bookmarkStart w:id="1" w:name="_Hlk216702289"/>
            <w:bookmarkStart w:id="2" w:name="_Hlk216707356"/>
            <w:r w:rsidRPr="0044696A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Figure</w:t>
            </w:r>
          </w:p>
        </w:tc>
        <w:tc>
          <w:tcPr>
            <w:tcW w:w="986" w:type="dxa"/>
            <w:shd w:val="clear" w:color="auto" w:fill="FFFFFF" w:themeFill="background1"/>
          </w:tcPr>
          <w:p w14:paraId="4BB17FF3" w14:textId="6B733576" w:rsidR="00233436" w:rsidRPr="0044696A" w:rsidRDefault="00233436" w:rsidP="0087181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Age</w:t>
            </w:r>
            <w:r w:rsidR="007F5CEA" w:rsidRPr="0044696A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 xml:space="preserve"> (months)</w:t>
            </w:r>
          </w:p>
        </w:tc>
        <w:tc>
          <w:tcPr>
            <w:tcW w:w="1943" w:type="dxa"/>
            <w:shd w:val="clear" w:color="auto" w:fill="FFFFFF" w:themeFill="background1"/>
          </w:tcPr>
          <w:p w14:paraId="73866192" w14:textId="77777777" w:rsidR="00233436" w:rsidRPr="0044696A" w:rsidRDefault="00233436" w:rsidP="0087181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Analyte</w:t>
            </w:r>
          </w:p>
        </w:tc>
        <w:tc>
          <w:tcPr>
            <w:tcW w:w="3250" w:type="dxa"/>
            <w:shd w:val="clear" w:color="auto" w:fill="FFFFFF" w:themeFill="background1"/>
          </w:tcPr>
          <w:p w14:paraId="055A0525" w14:textId="77777777" w:rsidR="00233436" w:rsidRPr="0044696A" w:rsidRDefault="00233436" w:rsidP="0087181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Variable/Interaction</w:t>
            </w:r>
          </w:p>
        </w:tc>
        <w:tc>
          <w:tcPr>
            <w:tcW w:w="2070" w:type="dxa"/>
            <w:shd w:val="clear" w:color="auto" w:fill="FFFFFF" w:themeFill="background1"/>
          </w:tcPr>
          <w:p w14:paraId="0575A3BF" w14:textId="65FE4CD3" w:rsidR="00233436" w:rsidRPr="0044696A" w:rsidRDefault="00233436" w:rsidP="0087181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 xml:space="preserve">ANOVA </w:t>
            </w:r>
            <w:r w:rsidR="00082C44" w:rsidRPr="0044696A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 xml:space="preserve">and </w:t>
            </w:r>
            <w:r w:rsidR="009A2D35" w:rsidRPr="0044696A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Bonferroni</w:t>
            </w:r>
            <w:r w:rsidR="00082C44" w:rsidRPr="0044696A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 xml:space="preserve"> </w:t>
            </w:r>
            <w:r w:rsidR="009A2D35" w:rsidRPr="0044696A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Post hoc</w:t>
            </w:r>
          </w:p>
          <w:p w14:paraId="69840D84" w14:textId="67D624AC" w:rsidR="009A2D35" w:rsidRPr="0044696A" w:rsidRDefault="009A2D35" w:rsidP="0087181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p&lt;0.05</w:t>
            </w:r>
          </w:p>
        </w:tc>
      </w:tr>
      <w:bookmarkEnd w:id="0"/>
      <w:tr w:rsidR="007F5CEA" w:rsidRPr="0044696A" w14:paraId="79396337" w14:textId="77777777" w:rsidTr="0087181F">
        <w:tc>
          <w:tcPr>
            <w:tcW w:w="767" w:type="dxa"/>
            <w:shd w:val="clear" w:color="auto" w:fill="FFFFFF" w:themeFill="background1"/>
          </w:tcPr>
          <w:p w14:paraId="5CCD4EE2" w14:textId="77777777" w:rsidR="00233436" w:rsidRPr="00DC57E8" w:rsidRDefault="00233436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57E8">
              <w:rPr>
                <w:rFonts w:ascii="Arial" w:hAnsi="Arial" w:cs="Arial"/>
                <w:sz w:val="18"/>
                <w:szCs w:val="18"/>
                <w:lang w:val="en-GB"/>
              </w:rPr>
              <w:t>5A</w:t>
            </w:r>
          </w:p>
        </w:tc>
        <w:tc>
          <w:tcPr>
            <w:tcW w:w="986" w:type="dxa"/>
            <w:shd w:val="clear" w:color="auto" w:fill="FFFFFF" w:themeFill="background1"/>
          </w:tcPr>
          <w:p w14:paraId="4B581CB3" w14:textId="77D64A87" w:rsidR="00233436" w:rsidRPr="00DC57E8" w:rsidRDefault="007F5CEA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57E8">
              <w:rPr>
                <w:rFonts w:ascii="Arial" w:hAnsi="Arial" w:cs="Arial"/>
                <w:sz w:val="18"/>
                <w:szCs w:val="18"/>
                <w:lang w:val="en-GB"/>
              </w:rPr>
              <w:t>3</w:t>
            </w:r>
          </w:p>
        </w:tc>
        <w:tc>
          <w:tcPr>
            <w:tcW w:w="1943" w:type="dxa"/>
            <w:shd w:val="clear" w:color="auto" w:fill="FFFFFF" w:themeFill="background1"/>
          </w:tcPr>
          <w:p w14:paraId="0E51EEC0" w14:textId="77777777" w:rsidR="00233436" w:rsidRPr="00DC57E8" w:rsidRDefault="00233436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57E8">
              <w:rPr>
                <w:rFonts w:ascii="Arial" w:hAnsi="Arial" w:cs="Arial"/>
                <w:sz w:val="18"/>
                <w:szCs w:val="18"/>
                <w:lang w:val="en-GB"/>
              </w:rPr>
              <w:t>Cortical FL-APP</w:t>
            </w:r>
          </w:p>
        </w:tc>
        <w:tc>
          <w:tcPr>
            <w:tcW w:w="3250" w:type="dxa"/>
            <w:shd w:val="clear" w:color="auto" w:fill="FFFFFF" w:themeFill="background1"/>
          </w:tcPr>
          <w:p w14:paraId="7840E88E" w14:textId="77777777" w:rsidR="00233436" w:rsidRPr="00DC57E8" w:rsidRDefault="00233436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57E8">
              <w:rPr>
                <w:rFonts w:ascii="Arial" w:hAnsi="Arial" w:cs="Arial"/>
                <w:sz w:val="18"/>
                <w:szCs w:val="18"/>
                <w:lang w:val="en-GB"/>
              </w:rPr>
              <w:t>Sex</w:t>
            </w:r>
          </w:p>
        </w:tc>
        <w:tc>
          <w:tcPr>
            <w:tcW w:w="2070" w:type="dxa"/>
            <w:shd w:val="clear" w:color="auto" w:fill="FFFFFF" w:themeFill="background1"/>
          </w:tcPr>
          <w:p w14:paraId="6D268140" w14:textId="77777777" w:rsidR="00233436" w:rsidRPr="00DC57E8" w:rsidRDefault="00233436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57E8">
              <w:rPr>
                <w:rFonts w:ascii="Arial" w:hAnsi="Arial" w:cs="Arial"/>
                <w:sz w:val="18"/>
                <w:szCs w:val="18"/>
                <w:lang w:val="en-GB"/>
              </w:rPr>
              <w:t>F(1,24)=1.453 p=0.24</w:t>
            </w:r>
          </w:p>
        </w:tc>
      </w:tr>
      <w:tr w:rsidR="007F5CEA" w:rsidRPr="0044696A" w14:paraId="5F26969F" w14:textId="77777777" w:rsidTr="0087181F">
        <w:tc>
          <w:tcPr>
            <w:tcW w:w="767" w:type="dxa"/>
            <w:shd w:val="clear" w:color="auto" w:fill="FFFFFF" w:themeFill="background1"/>
          </w:tcPr>
          <w:p w14:paraId="29A035A2" w14:textId="77777777" w:rsidR="00233436" w:rsidRPr="00DC57E8" w:rsidRDefault="00233436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57E8">
              <w:rPr>
                <w:rFonts w:ascii="Arial" w:hAnsi="Arial" w:cs="Arial"/>
                <w:sz w:val="18"/>
                <w:szCs w:val="18"/>
                <w:lang w:val="en-GB"/>
              </w:rPr>
              <w:t>5A</w:t>
            </w:r>
          </w:p>
        </w:tc>
        <w:tc>
          <w:tcPr>
            <w:tcW w:w="986" w:type="dxa"/>
            <w:shd w:val="clear" w:color="auto" w:fill="FFFFFF" w:themeFill="background1"/>
          </w:tcPr>
          <w:p w14:paraId="02365D0D" w14:textId="7DE566AF" w:rsidR="00233436" w:rsidRPr="00DC57E8" w:rsidRDefault="00233436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57E8">
              <w:rPr>
                <w:rFonts w:ascii="Arial" w:hAnsi="Arial" w:cs="Arial"/>
                <w:sz w:val="18"/>
                <w:szCs w:val="18"/>
                <w:lang w:val="en-GB"/>
              </w:rPr>
              <w:t>3</w:t>
            </w:r>
          </w:p>
        </w:tc>
        <w:tc>
          <w:tcPr>
            <w:tcW w:w="1943" w:type="dxa"/>
            <w:shd w:val="clear" w:color="auto" w:fill="FFFFFF" w:themeFill="background1"/>
          </w:tcPr>
          <w:p w14:paraId="7A9C5CFD" w14:textId="77777777" w:rsidR="00233436" w:rsidRPr="00DC57E8" w:rsidRDefault="00233436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57E8">
              <w:rPr>
                <w:rFonts w:ascii="Arial" w:hAnsi="Arial" w:cs="Arial"/>
                <w:sz w:val="18"/>
                <w:szCs w:val="18"/>
                <w:lang w:val="en-GB"/>
              </w:rPr>
              <w:t>Cortical FL-APP</w:t>
            </w:r>
          </w:p>
        </w:tc>
        <w:tc>
          <w:tcPr>
            <w:tcW w:w="3250" w:type="dxa"/>
            <w:shd w:val="clear" w:color="auto" w:fill="FFFFFF" w:themeFill="background1"/>
          </w:tcPr>
          <w:p w14:paraId="5BA848A0" w14:textId="0936E4B2" w:rsidR="00233436" w:rsidRPr="00DC57E8" w:rsidRDefault="00233436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57E8">
              <w:rPr>
                <w:rFonts w:ascii="Arial" w:hAnsi="Arial" w:cs="Arial"/>
                <w:sz w:val="18"/>
                <w:szCs w:val="18"/>
                <w:lang w:val="en-GB"/>
              </w:rPr>
              <w:t>Sex*</w:t>
            </w:r>
            <w:r w:rsidR="00203FCF">
              <w:rPr>
                <w:rFonts w:ascii="Arial" w:hAnsi="Arial" w:cs="Arial"/>
                <w:sz w:val="18"/>
                <w:szCs w:val="18"/>
                <w:lang w:val="en-GB"/>
              </w:rPr>
              <w:t>Humanisation</w:t>
            </w:r>
          </w:p>
        </w:tc>
        <w:tc>
          <w:tcPr>
            <w:tcW w:w="2070" w:type="dxa"/>
            <w:shd w:val="clear" w:color="auto" w:fill="FFFFFF" w:themeFill="background1"/>
          </w:tcPr>
          <w:p w14:paraId="61F7167D" w14:textId="77777777" w:rsidR="00233436" w:rsidRPr="00DC57E8" w:rsidRDefault="00233436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57E8">
              <w:rPr>
                <w:rFonts w:ascii="Arial" w:hAnsi="Arial" w:cs="Arial"/>
                <w:sz w:val="18"/>
                <w:szCs w:val="18"/>
                <w:lang w:val="en-GB"/>
              </w:rPr>
              <w:t>F(1,24)=1.932 p=0.177</w:t>
            </w:r>
          </w:p>
        </w:tc>
      </w:tr>
      <w:tr w:rsidR="007F5CEA" w:rsidRPr="0044696A" w14:paraId="71213072" w14:textId="77777777" w:rsidTr="0087181F">
        <w:tc>
          <w:tcPr>
            <w:tcW w:w="767" w:type="dxa"/>
            <w:shd w:val="clear" w:color="auto" w:fill="FFFFFF" w:themeFill="background1"/>
          </w:tcPr>
          <w:p w14:paraId="666D2A1A" w14:textId="77777777" w:rsidR="00233436" w:rsidRPr="00DC57E8" w:rsidRDefault="00233436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57E8">
              <w:rPr>
                <w:rFonts w:ascii="Arial" w:hAnsi="Arial" w:cs="Arial"/>
                <w:sz w:val="18"/>
                <w:szCs w:val="18"/>
                <w:lang w:val="en-GB"/>
              </w:rPr>
              <w:t>5A</w:t>
            </w:r>
          </w:p>
        </w:tc>
        <w:tc>
          <w:tcPr>
            <w:tcW w:w="986" w:type="dxa"/>
            <w:shd w:val="clear" w:color="auto" w:fill="FFFFFF" w:themeFill="background1"/>
          </w:tcPr>
          <w:p w14:paraId="04F50735" w14:textId="1B65225E" w:rsidR="00233436" w:rsidRPr="00DC57E8" w:rsidRDefault="00233436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57E8">
              <w:rPr>
                <w:rFonts w:ascii="Arial" w:hAnsi="Arial" w:cs="Arial"/>
                <w:sz w:val="18"/>
                <w:szCs w:val="18"/>
                <w:lang w:val="en-GB"/>
              </w:rPr>
              <w:t>3</w:t>
            </w:r>
          </w:p>
        </w:tc>
        <w:tc>
          <w:tcPr>
            <w:tcW w:w="1943" w:type="dxa"/>
            <w:shd w:val="clear" w:color="auto" w:fill="FFFFFF" w:themeFill="background1"/>
          </w:tcPr>
          <w:p w14:paraId="472234F9" w14:textId="77777777" w:rsidR="00233436" w:rsidRPr="00DC57E8" w:rsidRDefault="00233436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57E8">
              <w:rPr>
                <w:rFonts w:ascii="Arial" w:hAnsi="Arial" w:cs="Arial"/>
                <w:sz w:val="18"/>
                <w:szCs w:val="18"/>
                <w:lang w:val="en-GB"/>
              </w:rPr>
              <w:t>Cortical FL-APP</w:t>
            </w:r>
          </w:p>
        </w:tc>
        <w:tc>
          <w:tcPr>
            <w:tcW w:w="3250" w:type="dxa"/>
            <w:shd w:val="clear" w:color="auto" w:fill="FFFFFF" w:themeFill="background1"/>
          </w:tcPr>
          <w:p w14:paraId="0657218E" w14:textId="69EB891C" w:rsidR="00233436" w:rsidRPr="00DC57E8" w:rsidRDefault="00233436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57E8">
              <w:rPr>
                <w:rFonts w:ascii="Arial" w:hAnsi="Arial" w:cs="Arial"/>
                <w:sz w:val="18"/>
                <w:szCs w:val="18"/>
                <w:lang w:val="en-GB"/>
              </w:rPr>
              <w:t>Sex*</w:t>
            </w:r>
            <w:r w:rsidR="00203FCF">
              <w:rPr>
                <w:rFonts w:ascii="Arial" w:hAnsi="Arial" w:cs="Arial"/>
                <w:sz w:val="18"/>
                <w:szCs w:val="18"/>
                <w:lang w:val="en-GB"/>
              </w:rPr>
              <w:t>Minichromosome</w:t>
            </w:r>
          </w:p>
        </w:tc>
        <w:tc>
          <w:tcPr>
            <w:tcW w:w="2070" w:type="dxa"/>
            <w:shd w:val="clear" w:color="auto" w:fill="FFFFFF" w:themeFill="background1"/>
          </w:tcPr>
          <w:p w14:paraId="57AF0A0B" w14:textId="77777777" w:rsidR="00233436" w:rsidRPr="00DC57E8" w:rsidRDefault="00233436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57E8">
              <w:rPr>
                <w:rFonts w:ascii="Arial" w:hAnsi="Arial" w:cs="Arial"/>
                <w:sz w:val="18"/>
                <w:szCs w:val="18"/>
                <w:lang w:val="en-GB"/>
              </w:rPr>
              <w:t>F(1,24)=1.945 p=0.176</w:t>
            </w:r>
          </w:p>
        </w:tc>
      </w:tr>
      <w:tr w:rsidR="00630FF0" w:rsidRPr="0044696A" w14:paraId="072A6BA3" w14:textId="77777777" w:rsidTr="0087181F">
        <w:tc>
          <w:tcPr>
            <w:tcW w:w="767" w:type="dxa"/>
            <w:shd w:val="clear" w:color="auto" w:fill="FFFFFF" w:themeFill="background1"/>
          </w:tcPr>
          <w:p w14:paraId="214C6733" w14:textId="77777777" w:rsidR="00233436" w:rsidRPr="00DC57E8" w:rsidRDefault="00233436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57E8">
              <w:rPr>
                <w:rFonts w:ascii="Arial" w:hAnsi="Arial" w:cs="Arial"/>
                <w:sz w:val="18"/>
                <w:szCs w:val="18"/>
                <w:lang w:val="en-GB"/>
              </w:rPr>
              <w:t>5A</w:t>
            </w:r>
          </w:p>
        </w:tc>
        <w:tc>
          <w:tcPr>
            <w:tcW w:w="986" w:type="dxa"/>
            <w:shd w:val="clear" w:color="auto" w:fill="FFFFFF" w:themeFill="background1"/>
          </w:tcPr>
          <w:p w14:paraId="0B1FC4A8" w14:textId="7BE9383F" w:rsidR="00233436" w:rsidRPr="00DC57E8" w:rsidRDefault="00233436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57E8">
              <w:rPr>
                <w:rFonts w:ascii="Arial" w:hAnsi="Arial" w:cs="Arial"/>
                <w:sz w:val="18"/>
                <w:szCs w:val="18"/>
                <w:lang w:val="en-GB"/>
              </w:rPr>
              <w:t>3</w:t>
            </w:r>
          </w:p>
        </w:tc>
        <w:tc>
          <w:tcPr>
            <w:tcW w:w="1943" w:type="dxa"/>
            <w:shd w:val="clear" w:color="auto" w:fill="FFFFFF" w:themeFill="background1"/>
          </w:tcPr>
          <w:p w14:paraId="5CC80C30" w14:textId="77777777" w:rsidR="00233436" w:rsidRPr="00DC57E8" w:rsidRDefault="00233436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57E8">
              <w:rPr>
                <w:rFonts w:ascii="Arial" w:hAnsi="Arial" w:cs="Arial"/>
                <w:sz w:val="18"/>
                <w:szCs w:val="18"/>
                <w:lang w:val="en-GB"/>
              </w:rPr>
              <w:t>Cortical FL-APP</w:t>
            </w:r>
          </w:p>
        </w:tc>
        <w:tc>
          <w:tcPr>
            <w:tcW w:w="3250" w:type="dxa"/>
            <w:shd w:val="clear" w:color="auto" w:fill="FFFFFF" w:themeFill="background1"/>
          </w:tcPr>
          <w:p w14:paraId="01887F42" w14:textId="30AB0821" w:rsidR="00233436" w:rsidRPr="00DC57E8" w:rsidRDefault="00233436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57E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Sex*</w:t>
            </w:r>
            <w:r w:rsidR="00203FC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Humanisation</w:t>
            </w:r>
            <w:r w:rsidRPr="00DC57E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*</w:t>
            </w:r>
            <w:r w:rsidR="00203FCF">
              <w:rPr>
                <w:rFonts w:ascii="Arial" w:hAnsi="Arial" w:cs="Arial"/>
                <w:sz w:val="18"/>
                <w:szCs w:val="18"/>
                <w:lang w:val="en-GB"/>
              </w:rPr>
              <w:t>Minichromosome</w:t>
            </w:r>
          </w:p>
        </w:tc>
        <w:tc>
          <w:tcPr>
            <w:tcW w:w="2070" w:type="dxa"/>
            <w:shd w:val="clear" w:color="auto" w:fill="FFFFFF" w:themeFill="background1"/>
          </w:tcPr>
          <w:p w14:paraId="6C86B714" w14:textId="77777777" w:rsidR="00233436" w:rsidRPr="00DC57E8" w:rsidRDefault="00233436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57E8">
              <w:rPr>
                <w:rFonts w:ascii="Arial" w:hAnsi="Arial" w:cs="Arial"/>
                <w:sz w:val="18"/>
                <w:szCs w:val="18"/>
                <w:lang w:val="en-GB"/>
              </w:rPr>
              <w:t>F(1,24)=0.715 p=0.406</w:t>
            </w:r>
          </w:p>
        </w:tc>
      </w:tr>
      <w:tr w:rsidR="00D75712" w:rsidRPr="0044696A" w14:paraId="6D8DE7EB" w14:textId="77777777" w:rsidTr="0087181F">
        <w:tc>
          <w:tcPr>
            <w:tcW w:w="767" w:type="dxa"/>
            <w:shd w:val="clear" w:color="auto" w:fill="FFFFFF" w:themeFill="background1"/>
          </w:tcPr>
          <w:p w14:paraId="6B699874" w14:textId="11998B57" w:rsidR="00D75712" w:rsidRPr="0044696A" w:rsidRDefault="00D75712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5A</w:t>
            </w:r>
          </w:p>
        </w:tc>
        <w:tc>
          <w:tcPr>
            <w:tcW w:w="986" w:type="dxa"/>
            <w:shd w:val="clear" w:color="auto" w:fill="FFFFFF" w:themeFill="background1"/>
          </w:tcPr>
          <w:p w14:paraId="4D0A92DA" w14:textId="3D1FBB87" w:rsidR="00D75712" w:rsidRPr="0044696A" w:rsidRDefault="00D75712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6</w:t>
            </w:r>
          </w:p>
        </w:tc>
        <w:tc>
          <w:tcPr>
            <w:tcW w:w="1943" w:type="dxa"/>
            <w:shd w:val="clear" w:color="auto" w:fill="FFFFFF" w:themeFill="background1"/>
          </w:tcPr>
          <w:p w14:paraId="29B080A6" w14:textId="71B0C9F9" w:rsidR="00D75712" w:rsidRPr="0044696A" w:rsidRDefault="00D75712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Cortical FL-APP</w:t>
            </w:r>
          </w:p>
        </w:tc>
        <w:tc>
          <w:tcPr>
            <w:tcW w:w="3250" w:type="dxa"/>
            <w:shd w:val="clear" w:color="auto" w:fill="FFFFFF" w:themeFill="background1"/>
          </w:tcPr>
          <w:p w14:paraId="734436C5" w14:textId="1D4FBC70" w:rsidR="00D75712" w:rsidRPr="0044696A" w:rsidRDefault="00D75712" w:rsidP="0087181F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Sex</w:t>
            </w:r>
          </w:p>
        </w:tc>
        <w:tc>
          <w:tcPr>
            <w:tcW w:w="2070" w:type="dxa"/>
            <w:shd w:val="clear" w:color="auto" w:fill="FFFFFF" w:themeFill="background1"/>
          </w:tcPr>
          <w:p w14:paraId="1AF614EF" w14:textId="155EF529" w:rsidR="00D75712" w:rsidRPr="0044696A" w:rsidRDefault="00D75712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F(1,23)=0.231 p=0.636</w:t>
            </w:r>
          </w:p>
        </w:tc>
      </w:tr>
      <w:tr w:rsidR="00D75712" w:rsidRPr="0044696A" w14:paraId="64EC3939" w14:textId="77777777" w:rsidTr="0087181F">
        <w:tc>
          <w:tcPr>
            <w:tcW w:w="767" w:type="dxa"/>
            <w:shd w:val="clear" w:color="auto" w:fill="FFFFFF" w:themeFill="background1"/>
          </w:tcPr>
          <w:p w14:paraId="78070D11" w14:textId="07C1D342" w:rsidR="00D75712" w:rsidRPr="0044696A" w:rsidRDefault="00D75712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5A</w:t>
            </w:r>
          </w:p>
        </w:tc>
        <w:tc>
          <w:tcPr>
            <w:tcW w:w="986" w:type="dxa"/>
            <w:shd w:val="clear" w:color="auto" w:fill="FFFFFF" w:themeFill="background1"/>
          </w:tcPr>
          <w:p w14:paraId="418D3831" w14:textId="2C3C186B" w:rsidR="00D75712" w:rsidRPr="0044696A" w:rsidRDefault="00D75712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6</w:t>
            </w:r>
          </w:p>
        </w:tc>
        <w:tc>
          <w:tcPr>
            <w:tcW w:w="1943" w:type="dxa"/>
            <w:shd w:val="clear" w:color="auto" w:fill="FFFFFF" w:themeFill="background1"/>
          </w:tcPr>
          <w:p w14:paraId="61B182BF" w14:textId="6AA42EF2" w:rsidR="00D75712" w:rsidRPr="0044696A" w:rsidRDefault="00D75712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Cortical FL-APP</w:t>
            </w:r>
          </w:p>
        </w:tc>
        <w:tc>
          <w:tcPr>
            <w:tcW w:w="3250" w:type="dxa"/>
            <w:shd w:val="clear" w:color="auto" w:fill="FFFFFF" w:themeFill="background1"/>
          </w:tcPr>
          <w:p w14:paraId="71F1B625" w14:textId="05337D81" w:rsidR="00D75712" w:rsidRPr="0044696A" w:rsidRDefault="00D75712" w:rsidP="0087181F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Sex*</w:t>
            </w:r>
            <w:r w:rsidR="00203FCF">
              <w:rPr>
                <w:rFonts w:ascii="Arial" w:hAnsi="Arial" w:cs="Arial"/>
                <w:sz w:val="18"/>
                <w:szCs w:val="18"/>
                <w:lang w:val="en-GB"/>
              </w:rPr>
              <w:t>Humanisation</w:t>
            </w:r>
          </w:p>
        </w:tc>
        <w:tc>
          <w:tcPr>
            <w:tcW w:w="2070" w:type="dxa"/>
            <w:shd w:val="clear" w:color="auto" w:fill="FFFFFF" w:themeFill="background1"/>
          </w:tcPr>
          <w:p w14:paraId="60E5A4B2" w14:textId="20272511" w:rsidR="00D75712" w:rsidRPr="0044696A" w:rsidRDefault="00D75712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F(1,23)=0.766 p=0.39</w:t>
            </w:r>
          </w:p>
        </w:tc>
      </w:tr>
      <w:tr w:rsidR="00D75712" w:rsidRPr="0044696A" w14:paraId="0CAE0E0B" w14:textId="77777777" w:rsidTr="0087181F">
        <w:tc>
          <w:tcPr>
            <w:tcW w:w="767" w:type="dxa"/>
            <w:shd w:val="clear" w:color="auto" w:fill="FFFFFF" w:themeFill="background1"/>
          </w:tcPr>
          <w:p w14:paraId="555C2383" w14:textId="0EB964E7" w:rsidR="00D75712" w:rsidRPr="0044696A" w:rsidRDefault="00D75712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5A</w:t>
            </w:r>
          </w:p>
        </w:tc>
        <w:tc>
          <w:tcPr>
            <w:tcW w:w="986" w:type="dxa"/>
            <w:shd w:val="clear" w:color="auto" w:fill="FFFFFF" w:themeFill="background1"/>
          </w:tcPr>
          <w:p w14:paraId="4ACB3055" w14:textId="7E701617" w:rsidR="00D75712" w:rsidRPr="0044696A" w:rsidRDefault="00D75712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6</w:t>
            </w:r>
          </w:p>
        </w:tc>
        <w:tc>
          <w:tcPr>
            <w:tcW w:w="1943" w:type="dxa"/>
            <w:shd w:val="clear" w:color="auto" w:fill="FFFFFF" w:themeFill="background1"/>
          </w:tcPr>
          <w:p w14:paraId="7009FB40" w14:textId="0B42EA8A" w:rsidR="00D75712" w:rsidRPr="0044696A" w:rsidRDefault="00D75712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Cortical FL-APP</w:t>
            </w:r>
          </w:p>
        </w:tc>
        <w:tc>
          <w:tcPr>
            <w:tcW w:w="3250" w:type="dxa"/>
            <w:shd w:val="clear" w:color="auto" w:fill="FFFFFF" w:themeFill="background1"/>
          </w:tcPr>
          <w:p w14:paraId="49F8C64D" w14:textId="4C01AB26" w:rsidR="00D75712" w:rsidRPr="0044696A" w:rsidRDefault="00D75712" w:rsidP="0087181F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Sex*</w:t>
            </w:r>
            <w:r w:rsidR="00203FCF">
              <w:rPr>
                <w:rFonts w:ascii="Arial" w:hAnsi="Arial" w:cs="Arial"/>
                <w:sz w:val="18"/>
                <w:szCs w:val="18"/>
                <w:lang w:val="en-GB"/>
              </w:rPr>
              <w:t>Minichromosome</w:t>
            </w:r>
          </w:p>
        </w:tc>
        <w:tc>
          <w:tcPr>
            <w:tcW w:w="2070" w:type="dxa"/>
            <w:shd w:val="clear" w:color="auto" w:fill="FFFFFF" w:themeFill="background1"/>
          </w:tcPr>
          <w:p w14:paraId="42D42A18" w14:textId="77777777" w:rsidR="00D75712" w:rsidRPr="0044696A" w:rsidRDefault="00D75712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F(1,23)=6.952 p=0.015</w:t>
            </w:r>
          </w:p>
          <w:p w14:paraId="0A9C230E" w14:textId="0C64C50A" w:rsidR="009A2D35" w:rsidRPr="0044696A" w:rsidRDefault="00082C44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Postho</w:t>
            </w:r>
            <w:r w:rsidR="006B4FB3" w:rsidRPr="0044696A">
              <w:rPr>
                <w:rFonts w:ascii="Arial" w:hAnsi="Arial" w:cs="Arial"/>
                <w:sz w:val="18"/>
                <w:szCs w:val="18"/>
                <w:lang w:val="en-GB"/>
              </w:rPr>
              <w:t>c</w:t>
            </w:r>
            <w:r w:rsidR="009A2D35" w:rsidRPr="0044696A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</w:p>
          <w:p w14:paraId="41D84353" w14:textId="5EF2AD8E" w:rsidR="009A2D35" w:rsidRPr="0044696A" w:rsidRDefault="009A2D35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F</w:t>
            </w:r>
            <w:r w:rsidR="006C5705" w:rsidRPr="0044696A">
              <w:rPr>
                <w:rFonts w:ascii="Arial" w:hAnsi="Arial" w:cs="Arial"/>
                <w:sz w:val="18"/>
                <w:szCs w:val="18"/>
                <w:lang w:val="en-GB"/>
              </w:rPr>
              <w:t>emale</w:t>
            </w: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 xml:space="preserve"> (WTvTs66 p=0.02; WTvTs68 p=0.012; App</w:t>
            </w:r>
            <w:r w:rsidRPr="0044696A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H2</w:t>
            </w: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vTs66 p=0.01; App</w:t>
            </w:r>
            <w:r w:rsidRPr="0044696A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H2</w:t>
            </w: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 xml:space="preserve"> vTs68 p=0.04)</w:t>
            </w:r>
          </w:p>
          <w:p w14:paraId="67DC6225" w14:textId="49EDB659" w:rsidR="00082C44" w:rsidRPr="0044696A" w:rsidRDefault="009A2D35" w:rsidP="0087181F">
            <w:pPr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M</w:t>
            </w:r>
            <w:r w:rsidR="006C5705" w:rsidRPr="0044696A">
              <w:rPr>
                <w:rFonts w:ascii="Arial" w:hAnsi="Arial" w:cs="Arial"/>
                <w:sz w:val="18"/>
                <w:szCs w:val="18"/>
                <w:lang w:val="en-GB"/>
              </w:rPr>
              <w:t>ale</w:t>
            </w: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 xml:space="preserve"> (App</w:t>
            </w:r>
            <w:r w:rsidRPr="0044696A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H2</w:t>
            </w: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vTs66 p=0.045)</w:t>
            </w:r>
          </w:p>
        </w:tc>
      </w:tr>
      <w:tr w:rsidR="00D75712" w:rsidRPr="0044696A" w14:paraId="6DE1BE98" w14:textId="77777777" w:rsidTr="0087181F">
        <w:tc>
          <w:tcPr>
            <w:tcW w:w="767" w:type="dxa"/>
            <w:shd w:val="clear" w:color="auto" w:fill="FFFFFF" w:themeFill="background1"/>
          </w:tcPr>
          <w:p w14:paraId="0C5D855B" w14:textId="409F9634" w:rsidR="00D75712" w:rsidRPr="0044696A" w:rsidRDefault="00D75712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5A</w:t>
            </w:r>
          </w:p>
        </w:tc>
        <w:tc>
          <w:tcPr>
            <w:tcW w:w="986" w:type="dxa"/>
            <w:shd w:val="clear" w:color="auto" w:fill="FFFFFF" w:themeFill="background1"/>
          </w:tcPr>
          <w:p w14:paraId="7AD1A0DD" w14:textId="4F64056C" w:rsidR="00D75712" w:rsidRPr="0044696A" w:rsidRDefault="00D75712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6</w:t>
            </w:r>
          </w:p>
        </w:tc>
        <w:tc>
          <w:tcPr>
            <w:tcW w:w="1943" w:type="dxa"/>
            <w:shd w:val="clear" w:color="auto" w:fill="FFFFFF" w:themeFill="background1"/>
          </w:tcPr>
          <w:p w14:paraId="57152FF3" w14:textId="7B8F6BA7" w:rsidR="00D75712" w:rsidRPr="0044696A" w:rsidRDefault="00D75712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Cortical FL-APP</w:t>
            </w:r>
          </w:p>
        </w:tc>
        <w:tc>
          <w:tcPr>
            <w:tcW w:w="3250" w:type="dxa"/>
            <w:shd w:val="clear" w:color="auto" w:fill="FFFFFF" w:themeFill="background1"/>
          </w:tcPr>
          <w:p w14:paraId="62DD6C3F" w14:textId="15044CDD" w:rsidR="00D75712" w:rsidRPr="0044696A" w:rsidRDefault="00D75712" w:rsidP="0087181F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44696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Sex*</w:t>
            </w:r>
            <w:r w:rsidR="00203FC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Humanisation</w:t>
            </w:r>
            <w:r w:rsidRPr="0044696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*</w:t>
            </w:r>
            <w:r w:rsidR="00203FCF">
              <w:rPr>
                <w:rFonts w:ascii="Arial" w:hAnsi="Arial" w:cs="Arial"/>
                <w:sz w:val="18"/>
                <w:szCs w:val="18"/>
                <w:lang w:val="en-GB"/>
              </w:rPr>
              <w:t>Minichromosome</w:t>
            </w:r>
          </w:p>
        </w:tc>
        <w:tc>
          <w:tcPr>
            <w:tcW w:w="2070" w:type="dxa"/>
            <w:shd w:val="clear" w:color="auto" w:fill="FFFFFF" w:themeFill="background1"/>
          </w:tcPr>
          <w:p w14:paraId="638E8719" w14:textId="52E912F3" w:rsidR="00D75712" w:rsidRPr="0044696A" w:rsidRDefault="00D75712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F(1,23)=0.52</w:t>
            </w:r>
            <w:r w:rsidR="00B944B0" w:rsidRPr="00CA1D0B">
              <w:rPr>
                <w:rFonts w:ascii="Arial" w:hAnsi="Arial" w:cs="Arial"/>
                <w:sz w:val="18"/>
                <w:szCs w:val="18"/>
                <w:lang w:val="en-GB"/>
              </w:rPr>
              <w:t>2</w:t>
            </w: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 xml:space="preserve"> p=0.477</w:t>
            </w:r>
          </w:p>
        </w:tc>
      </w:tr>
      <w:tr w:rsidR="00D75712" w:rsidRPr="0044696A" w14:paraId="0A105035" w14:textId="77777777" w:rsidTr="0087181F">
        <w:tc>
          <w:tcPr>
            <w:tcW w:w="767" w:type="dxa"/>
            <w:shd w:val="clear" w:color="auto" w:fill="FFFFFF" w:themeFill="background1"/>
          </w:tcPr>
          <w:p w14:paraId="085183CD" w14:textId="54BF286D" w:rsidR="00D75712" w:rsidRPr="0044696A" w:rsidRDefault="00D75712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5A</w:t>
            </w:r>
          </w:p>
        </w:tc>
        <w:tc>
          <w:tcPr>
            <w:tcW w:w="986" w:type="dxa"/>
            <w:shd w:val="clear" w:color="auto" w:fill="FFFFFF" w:themeFill="background1"/>
          </w:tcPr>
          <w:p w14:paraId="3A3A129C" w14:textId="2D69EE38" w:rsidR="00D75712" w:rsidRPr="0044696A" w:rsidRDefault="00D75712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12</w:t>
            </w:r>
          </w:p>
        </w:tc>
        <w:tc>
          <w:tcPr>
            <w:tcW w:w="1943" w:type="dxa"/>
            <w:shd w:val="clear" w:color="auto" w:fill="FFFFFF" w:themeFill="background1"/>
          </w:tcPr>
          <w:p w14:paraId="60E8BAEB" w14:textId="4D9D865B" w:rsidR="00D75712" w:rsidRPr="0044696A" w:rsidRDefault="00D75712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Cortical FL-APP</w:t>
            </w:r>
          </w:p>
        </w:tc>
        <w:tc>
          <w:tcPr>
            <w:tcW w:w="3250" w:type="dxa"/>
            <w:shd w:val="clear" w:color="auto" w:fill="FFFFFF" w:themeFill="background1"/>
          </w:tcPr>
          <w:p w14:paraId="5B57B7D0" w14:textId="2A4C25EA" w:rsidR="00D75712" w:rsidRPr="0044696A" w:rsidRDefault="00D75712" w:rsidP="0087181F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Sex</w:t>
            </w:r>
          </w:p>
        </w:tc>
        <w:tc>
          <w:tcPr>
            <w:tcW w:w="2070" w:type="dxa"/>
            <w:shd w:val="clear" w:color="auto" w:fill="FFFFFF" w:themeFill="background1"/>
          </w:tcPr>
          <w:p w14:paraId="4F339CB9" w14:textId="494523A8" w:rsidR="00D75712" w:rsidRPr="0044696A" w:rsidRDefault="00D75712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F(1,24)=0.244 p=0.626</w:t>
            </w:r>
          </w:p>
        </w:tc>
      </w:tr>
      <w:tr w:rsidR="00D75712" w:rsidRPr="0044696A" w14:paraId="456ED3CA" w14:textId="77777777" w:rsidTr="0087181F">
        <w:tc>
          <w:tcPr>
            <w:tcW w:w="767" w:type="dxa"/>
            <w:shd w:val="clear" w:color="auto" w:fill="FFFFFF" w:themeFill="background1"/>
          </w:tcPr>
          <w:p w14:paraId="2EE1C36B" w14:textId="1BDAA850" w:rsidR="00D75712" w:rsidRPr="0044696A" w:rsidRDefault="00D75712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5A</w:t>
            </w:r>
          </w:p>
        </w:tc>
        <w:tc>
          <w:tcPr>
            <w:tcW w:w="986" w:type="dxa"/>
            <w:shd w:val="clear" w:color="auto" w:fill="FFFFFF" w:themeFill="background1"/>
          </w:tcPr>
          <w:p w14:paraId="2612A242" w14:textId="08401C7B" w:rsidR="00D75712" w:rsidRPr="0044696A" w:rsidRDefault="00D75712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12</w:t>
            </w:r>
          </w:p>
        </w:tc>
        <w:tc>
          <w:tcPr>
            <w:tcW w:w="1943" w:type="dxa"/>
            <w:shd w:val="clear" w:color="auto" w:fill="FFFFFF" w:themeFill="background1"/>
          </w:tcPr>
          <w:p w14:paraId="33E79545" w14:textId="41D858D7" w:rsidR="00D75712" w:rsidRPr="0044696A" w:rsidRDefault="00D75712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Cortical FL-APP</w:t>
            </w:r>
          </w:p>
        </w:tc>
        <w:tc>
          <w:tcPr>
            <w:tcW w:w="3250" w:type="dxa"/>
            <w:shd w:val="clear" w:color="auto" w:fill="FFFFFF" w:themeFill="background1"/>
          </w:tcPr>
          <w:p w14:paraId="565642FE" w14:textId="298CD54A" w:rsidR="00D75712" w:rsidRPr="0044696A" w:rsidRDefault="00D75712" w:rsidP="0087181F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Sex*</w:t>
            </w:r>
            <w:r w:rsidR="00203FCF">
              <w:rPr>
                <w:rFonts w:ascii="Arial" w:hAnsi="Arial" w:cs="Arial"/>
                <w:sz w:val="18"/>
                <w:szCs w:val="18"/>
                <w:lang w:val="en-GB"/>
              </w:rPr>
              <w:t>Humanisation</w:t>
            </w:r>
          </w:p>
        </w:tc>
        <w:tc>
          <w:tcPr>
            <w:tcW w:w="2070" w:type="dxa"/>
            <w:shd w:val="clear" w:color="auto" w:fill="FFFFFF" w:themeFill="background1"/>
          </w:tcPr>
          <w:p w14:paraId="4654FCB0" w14:textId="72ED777E" w:rsidR="00D75712" w:rsidRPr="0044696A" w:rsidRDefault="00D75712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F(1,24)=1.7 p=0.205</w:t>
            </w:r>
          </w:p>
        </w:tc>
      </w:tr>
      <w:tr w:rsidR="00D75712" w:rsidRPr="0044696A" w14:paraId="30E72561" w14:textId="77777777" w:rsidTr="0087181F">
        <w:tc>
          <w:tcPr>
            <w:tcW w:w="767" w:type="dxa"/>
            <w:shd w:val="clear" w:color="auto" w:fill="FFFFFF" w:themeFill="background1"/>
          </w:tcPr>
          <w:p w14:paraId="47BFBCC8" w14:textId="3E0B24AC" w:rsidR="00D75712" w:rsidRPr="0044696A" w:rsidRDefault="00D75712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5A</w:t>
            </w:r>
          </w:p>
        </w:tc>
        <w:tc>
          <w:tcPr>
            <w:tcW w:w="986" w:type="dxa"/>
            <w:shd w:val="clear" w:color="auto" w:fill="FFFFFF" w:themeFill="background1"/>
          </w:tcPr>
          <w:p w14:paraId="21BA1AAD" w14:textId="49FCCF36" w:rsidR="00D75712" w:rsidRPr="0044696A" w:rsidRDefault="00D75712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12</w:t>
            </w:r>
          </w:p>
        </w:tc>
        <w:tc>
          <w:tcPr>
            <w:tcW w:w="1943" w:type="dxa"/>
            <w:shd w:val="clear" w:color="auto" w:fill="FFFFFF" w:themeFill="background1"/>
          </w:tcPr>
          <w:p w14:paraId="7B9E2667" w14:textId="02510D84" w:rsidR="00D75712" w:rsidRPr="0044696A" w:rsidRDefault="00D75712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Cortical FL-APP</w:t>
            </w:r>
          </w:p>
        </w:tc>
        <w:tc>
          <w:tcPr>
            <w:tcW w:w="3250" w:type="dxa"/>
            <w:shd w:val="clear" w:color="auto" w:fill="FFFFFF" w:themeFill="background1"/>
          </w:tcPr>
          <w:p w14:paraId="7D342929" w14:textId="50CFC1B5" w:rsidR="00D75712" w:rsidRPr="0044696A" w:rsidRDefault="00D75712" w:rsidP="0087181F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Sex*</w:t>
            </w:r>
            <w:r w:rsidR="00203FCF">
              <w:rPr>
                <w:rFonts w:ascii="Arial" w:hAnsi="Arial" w:cs="Arial"/>
                <w:sz w:val="18"/>
                <w:szCs w:val="18"/>
                <w:lang w:val="en-GB"/>
              </w:rPr>
              <w:t>Minichromosome</w:t>
            </w:r>
          </w:p>
        </w:tc>
        <w:tc>
          <w:tcPr>
            <w:tcW w:w="2070" w:type="dxa"/>
            <w:shd w:val="clear" w:color="auto" w:fill="FFFFFF" w:themeFill="background1"/>
          </w:tcPr>
          <w:p w14:paraId="551C11E3" w14:textId="528EB850" w:rsidR="00D75712" w:rsidRPr="0044696A" w:rsidRDefault="00D75712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F(1,24)=2.395 p=0.135</w:t>
            </w:r>
          </w:p>
        </w:tc>
      </w:tr>
      <w:tr w:rsidR="00D75712" w:rsidRPr="0044696A" w14:paraId="034DB89E" w14:textId="77777777" w:rsidTr="0087181F">
        <w:tc>
          <w:tcPr>
            <w:tcW w:w="767" w:type="dxa"/>
            <w:shd w:val="clear" w:color="auto" w:fill="FFFFFF" w:themeFill="background1"/>
          </w:tcPr>
          <w:p w14:paraId="2E91D401" w14:textId="22377F59" w:rsidR="00D75712" w:rsidRPr="0044696A" w:rsidRDefault="00D75712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5A</w:t>
            </w:r>
          </w:p>
        </w:tc>
        <w:tc>
          <w:tcPr>
            <w:tcW w:w="986" w:type="dxa"/>
            <w:shd w:val="clear" w:color="auto" w:fill="FFFFFF" w:themeFill="background1"/>
          </w:tcPr>
          <w:p w14:paraId="2B7EF512" w14:textId="3889E86E" w:rsidR="00D75712" w:rsidRPr="0044696A" w:rsidRDefault="00D75712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12</w:t>
            </w:r>
          </w:p>
        </w:tc>
        <w:tc>
          <w:tcPr>
            <w:tcW w:w="1943" w:type="dxa"/>
            <w:shd w:val="clear" w:color="auto" w:fill="FFFFFF" w:themeFill="background1"/>
          </w:tcPr>
          <w:p w14:paraId="408C6AB0" w14:textId="682A546C" w:rsidR="00D75712" w:rsidRPr="0044696A" w:rsidRDefault="00D75712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Cortical FL-APP</w:t>
            </w:r>
          </w:p>
        </w:tc>
        <w:tc>
          <w:tcPr>
            <w:tcW w:w="3250" w:type="dxa"/>
            <w:shd w:val="clear" w:color="auto" w:fill="FFFFFF" w:themeFill="background1"/>
          </w:tcPr>
          <w:p w14:paraId="65E5AFC9" w14:textId="7F8C2EB6" w:rsidR="00D75712" w:rsidRPr="0044696A" w:rsidRDefault="00D75712" w:rsidP="0087181F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44696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Sex*</w:t>
            </w:r>
            <w:r w:rsidR="00203FC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Humanisation</w:t>
            </w:r>
            <w:r w:rsidRPr="0044696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*</w:t>
            </w:r>
            <w:r w:rsidR="00203FCF">
              <w:rPr>
                <w:rFonts w:ascii="Arial" w:hAnsi="Arial" w:cs="Arial"/>
                <w:sz w:val="18"/>
                <w:szCs w:val="18"/>
                <w:lang w:val="en-GB"/>
              </w:rPr>
              <w:t>Minichromosome</w:t>
            </w:r>
          </w:p>
        </w:tc>
        <w:tc>
          <w:tcPr>
            <w:tcW w:w="2070" w:type="dxa"/>
            <w:shd w:val="clear" w:color="auto" w:fill="FFFFFF" w:themeFill="background1"/>
          </w:tcPr>
          <w:p w14:paraId="3795A7A8" w14:textId="7A827C03" w:rsidR="00D75712" w:rsidRPr="0044696A" w:rsidRDefault="00D75712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F(1,24)=0.142 p=0.71</w:t>
            </w:r>
          </w:p>
        </w:tc>
      </w:tr>
      <w:tr w:rsidR="00D75712" w:rsidRPr="0044696A" w14:paraId="2FFB272A" w14:textId="77777777" w:rsidTr="0087181F">
        <w:tc>
          <w:tcPr>
            <w:tcW w:w="767" w:type="dxa"/>
            <w:shd w:val="clear" w:color="auto" w:fill="FFFFFF" w:themeFill="background1"/>
          </w:tcPr>
          <w:p w14:paraId="50DCB04F" w14:textId="2B06223E" w:rsidR="00D75712" w:rsidRPr="0044696A" w:rsidRDefault="00D75712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5B</w:t>
            </w:r>
          </w:p>
        </w:tc>
        <w:tc>
          <w:tcPr>
            <w:tcW w:w="986" w:type="dxa"/>
            <w:shd w:val="clear" w:color="auto" w:fill="FFFFFF" w:themeFill="background1"/>
          </w:tcPr>
          <w:p w14:paraId="3D64AF86" w14:textId="40A61953" w:rsidR="00D75712" w:rsidRPr="0044696A" w:rsidRDefault="00D75712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3</w:t>
            </w:r>
          </w:p>
        </w:tc>
        <w:tc>
          <w:tcPr>
            <w:tcW w:w="1943" w:type="dxa"/>
            <w:shd w:val="clear" w:color="auto" w:fill="FFFFFF" w:themeFill="background1"/>
          </w:tcPr>
          <w:p w14:paraId="5AAE85F0" w14:textId="57A649CE" w:rsidR="00D75712" w:rsidRPr="0044696A" w:rsidRDefault="00D75712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Cortical CTF-α</w:t>
            </w:r>
          </w:p>
        </w:tc>
        <w:tc>
          <w:tcPr>
            <w:tcW w:w="3250" w:type="dxa"/>
            <w:shd w:val="clear" w:color="auto" w:fill="FFFFFF" w:themeFill="background1"/>
          </w:tcPr>
          <w:p w14:paraId="7455355B" w14:textId="699E6ABC" w:rsidR="00D75712" w:rsidRPr="0044696A" w:rsidRDefault="00D75712" w:rsidP="0087181F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Sex</w:t>
            </w:r>
          </w:p>
        </w:tc>
        <w:tc>
          <w:tcPr>
            <w:tcW w:w="2070" w:type="dxa"/>
            <w:shd w:val="clear" w:color="auto" w:fill="FFFFFF" w:themeFill="background1"/>
          </w:tcPr>
          <w:p w14:paraId="03ECD6DA" w14:textId="69039A5C" w:rsidR="00D75712" w:rsidRPr="0044696A" w:rsidRDefault="00D75712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F(1,24)=0.092 p=0.76</w:t>
            </w:r>
            <w:r w:rsidR="002A7F62" w:rsidRPr="0044696A">
              <w:rPr>
                <w:rFonts w:ascii="Arial" w:hAnsi="Arial" w:cs="Arial"/>
                <w:sz w:val="18"/>
                <w:szCs w:val="18"/>
                <w:lang w:val="en-GB"/>
              </w:rPr>
              <w:t>5</w:t>
            </w:r>
          </w:p>
        </w:tc>
      </w:tr>
      <w:tr w:rsidR="00D75712" w:rsidRPr="0044696A" w14:paraId="1495BBA2" w14:textId="77777777" w:rsidTr="0087181F">
        <w:tc>
          <w:tcPr>
            <w:tcW w:w="767" w:type="dxa"/>
            <w:shd w:val="clear" w:color="auto" w:fill="FFFFFF" w:themeFill="background1"/>
          </w:tcPr>
          <w:p w14:paraId="275C8A8A" w14:textId="3908092F" w:rsidR="00D75712" w:rsidRPr="0044696A" w:rsidRDefault="00D75712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5B</w:t>
            </w:r>
          </w:p>
        </w:tc>
        <w:tc>
          <w:tcPr>
            <w:tcW w:w="986" w:type="dxa"/>
            <w:shd w:val="clear" w:color="auto" w:fill="FFFFFF" w:themeFill="background1"/>
          </w:tcPr>
          <w:p w14:paraId="243BA507" w14:textId="3AFACBC5" w:rsidR="00D75712" w:rsidRPr="0044696A" w:rsidRDefault="00D75712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3</w:t>
            </w:r>
          </w:p>
        </w:tc>
        <w:tc>
          <w:tcPr>
            <w:tcW w:w="1943" w:type="dxa"/>
            <w:shd w:val="clear" w:color="auto" w:fill="FFFFFF" w:themeFill="background1"/>
          </w:tcPr>
          <w:p w14:paraId="1F36CFAB" w14:textId="51D9CBD1" w:rsidR="00D75712" w:rsidRPr="0044696A" w:rsidRDefault="00D75712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Cortical CTF-α</w:t>
            </w:r>
          </w:p>
        </w:tc>
        <w:tc>
          <w:tcPr>
            <w:tcW w:w="3250" w:type="dxa"/>
            <w:shd w:val="clear" w:color="auto" w:fill="FFFFFF" w:themeFill="background1"/>
          </w:tcPr>
          <w:p w14:paraId="14C98999" w14:textId="65788650" w:rsidR="00D75712" w:rsidRPr="0044696A" w:rsidRDefault="00D75712" w:rsidP="0087181F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Sex*</w:t>
            </w:r>
            <w:r w:rsidR="00203FCF">
              <w:rPr>
                <w:rFonts w:ascii="Arial" w:hAnsi="Arial" w:cs="Arial"/>
                <w:sz w:val="18"/>
                <w:szCs w:val="18"/>
                <w:lang w:val="en-GB"/>
              </w:rPr>
              <w:t>Humanisation</w:t>
            </w:r>
          </w:p>
        </w:tc>
        <w:tc>
          <w:tcPr>
            <w:tcW w:w="2070" w:type="dxa"/>
            <w:shd w:val="clear" w:color="auto" w:fill="FFFFFF" w:themeFill="background1"/>
          </w:tcPr>
          <w:p w14:paraId="12B06815" w14:textId="0EC51946" w:rsidR="00D75712" w:rsidRPr="0044696A" w:rsidRDefault="00D75712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F(1,24)=1.716 p=0.203</w:t>
            </w:r>
          </w:p>
        </w:tc>
      </w:tr>
      <w:tr w:rsidR="00D75712" w:rsidRPr="0044696A" w14:paraId="6B275FA3" w14:textId="77777777" w:rsidTr="0087181F">
        <w:tc>
          <w:tcPr>
            <w:tcW w:w="767" w:type="dxa"/>
            <w:shd w:val="clear" w:color="auto" w:fill="FFFFFF" w:themeFill="background1"/>
          </w:tcPr>
          <w:p w14:paraId="2B0E6A90" w14:textId="3CDF799E" w:rsidR="00D75712" w:rsidRPr="0044696A" w:rsidRDefault="00D75712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5B</w:t>
            </w:r>
          </w:p>
        </w:tc>
        <w:tc>
          <w:tcPr>
            <w:tcW w:w="986" w:type="dxa"/>
            <w:shd w:val="clear" w:color="auto" w:fill="FFFFFF" w:themeFill="background1"/>
          </w:tcPr>
          <w:p w14:paraId="631AD866" w14:textId="2DEABE65" w:rsidR="00D75712" w:rsidRPr="0044696A" w:rsidRDefault="00D75712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3</w:t>
            </w:r>
          </w:p>
        </w:tc>
        <w:tc>
          <w:tcPr>
            <w:tcW w:w="1943" w:type="dxa"/>
            <w:shd w:val="clear" w:color="auto" w:fill="FFFFFF" w:themeFill="background1"/>
          </w:tcPr>
          <w:p w14:paraId="17ECA2D7" w14:textId="71416C90" w:rsidR="00D75712" w:rsidRPr="0044696A" w:rsidRDefault="00D75712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Cortical CTF-α</w:t>
            </w:r>
          </w:p>
        </w:tc>
        <w:tc>
          <w:tcPr>
            <w:tcW w:w="3250" w:type="dxa"/>
            <w:shd w:val="clear" w:color="auto" w:fill="FFFFFF" w:themeFill="background1"/>
          </w:tcPr>
          <w:p w14:paraId="6C2FC727" w14:textId="466716B5" w:rsidR="00D75712" w:rsidRPr="0044696A" w:rsidRDefault="00D75712" w:rsidP="0087181F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Sex*</w:t>
            </w:r>
            <w:r w:rsidR="00203FCF">
              <w:rPr>
                <w:rFonts w:ascii="Arial" w:hAnsi="Arial" w:cs="Arial"/>
                <w:sz w:val="18"/>
                <w:szCs w:val="18"/>
                <w:lang w:val="en-GB"/>
              </w:rPr>
              <w:t>Minichromosome</w:t>
            </w:r>
          </w:p>
        </w:tc>
        <w:tc>
          <w:tcPr>
            <w:tcW w:w="2070" w:type="dxa"/>
            <w:shd w:val="clear" w:color="auto" w:fill="FFFFFF" w:themeFill="background1"/>
          </w:tcPr>
          <w:p w14:paraId="7FF81415" w14:textId="3D5D380F" w:rsidR="00D75712" w:rsidRPr="0044696A" w:rsidRDefault="00D75712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F(1,24)=0.21 p=0.651</w:t>
            </w:r>
          </w:p>
        </w:tc>
      </w:tr>
      <w:tr w:rsidR="00D75712" w:rsidRPr="0044696A" w14:paraId="33AB03E9" w14:textId="77777777" w:rsidTr="0087181F">
        <w:tc>
          <w:tcPr>
            <w:tcW w:w="767" w:type="dxa"/>
            <w:shd w:val="clear" w:color="auto" w:fill="FFFFFF" w:themeFill="background1"/>
          </w:tcPr>
          <w:p w14:paraId="4C537351" w14:textId="7DC7B58C" w:rsidR="00D75712" w:rsidRPr="0044696A" w:rsidRDefault="00D75712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5B</w:t>
            </w:r>
          </w:p>
        </w:tc>
        <w:tc>
          <w:tcPr>
            <w:tcW w:w="986" w:type="dxa"/>
            <w:shd w:val="clear" w:color="auto" w:fill="FFFFFF" w:themeFill="background1"/>
          </w:tcPr>
          <w:p w14:paraId="387BCAC4" w14:textId="39A20912" w:rsidR="00D75712" w:rsidRPr="0044696A" w:rsidRDefault="00D75712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3</w:t>
            </w:r>
          </w:p>
        </w:tc>
        <w:tc>
          <w:tcPr>
            <w:tcW w:w="1943" w:type="dxa"/>
            <w:shd w:val="clear" w:color="auto" w:fill="FFFFFF" w:themeFill="background1"/>
          </w:tcPr>
          <w:p w14:paraId="001E932E" w14:textId="3D909526" w:rsidR="00D75712" w:rsidRPr="0044696A" w:rsidRDefault="00D75712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Cortical CTF-α</w:t>
            </w:r>
          </w:p>
        </w:tc>
        <w:tc>
          <w:tcPr>
            <w:tcW w:w="3250" w:type="dxa"/>
            <w:shd w:val="clear" w:color="auto" w:fill="FFFFFF" w:themeFill="background1"/>
          </w:tcPr>
          <w:p w14:paraId="3000F440" w14:textId="47C412D5" w:rsidR="00D75712" w:rsidRPr="0044696A" w:rsidRDefault="00D75712" w:rsidP="0087181F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44696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Sex*</w:t>
            </w:r>
            <w:r w:rsidR="00203FC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Humanisation</w:t>
            </w:r>
            <w:r w:rsidRPr="0044696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*</w:t>
            </w:r>
            <w:r w:rsidR="00203FCF">
              <w:rPr>
                <w:rFonts w:ascii="Arial" w:hAnsi="Arial" w:cs="Arial"/>
                <w:sz w:val="18"/>
                <w:szCs w:val="18"/>
                <w:lang w:val="en-GB"/>
              </w:rPr>
              <w:t>Minichromosome</w:t>
            </w:r>
          </w:p>
        </w:tc>
        <w:tc>
          <w:tcPr>
            <w:tcW w:w="2070" w:type="dxa"/>
            <w:shd w:val="clear" w:color="auto" w:fill="FFFFFF" w:themeFill="background1"/>
          </w:tcPr>
          <w:p w14:paraId="2FA6F8FE" w14:textId="0D30E602" w:rsidR="00D75712" w:rsidRPr="0044696A" w:rsidRDefault="00D75712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F(1,24)=0.058 p=0.821</w:t>
            </w:r>
          </w:p>
        </w:tc>
      </w:tr>
      <w:tr w:rsidR="00D75712" w:rsidRPr="0044696A" w14:paraId="3328183C" w14:textId="77777777" w:rsidTr="0087181F">
        <w:tc>
          <w:tcPr>
            <w:tcW w:w="767" w:type="dxa"/>
            <w:shd w:val="clear" w:color="auto" w:fill="FFFFFF" w:themeFill="background1"/>
          </w:tcPr>
          <w:p w14:paraId="6840D0C8" w14:textId="7770B81B" w:rsidR="00D75712" w:rsidRPr="0044696A" w:rsidRDefault="00D75712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5B</w:t>
            </w:r>
          </w:p>
        </w:tc>
        <w:tc>
          <w:tcPr>
            <w:tcW w:w="986" w:type="dxa"/>
            <w:shd w:val="clear" w:color="auto" w:fill="FFFFFF" w:themeFill="background1"/>
          </w:tcPr>
          <w:p w14:paraId="199682F1" w14:textId="54703E8B" w:rsidR="00D75712" w:rsidRPr="0044696A" w:rsidRDefault="00D75712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6</w:t>
            </w:r>
          </w:p>
        </w:tc>
        <w:tc>
          <w:tcPr>
            <w:tcW w:w="1943" w:type="dxa"/>
            <w:shd w:val="clear" w:color="auto" w:fill="FFFFFF" w:themeFill="background1"/>
          </w:tcPr>
          <w:p w14:paraId="3E2A1BD0" w14:textId="3DA18CCF" w:rsidR="00D75712" w:rsidRPr="0044696A" w:rsidRDefault="00D75712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Cortical CTF-α</w:t>
            </w:r>
          </w:p>
        </w:tc>
        <w:tc>
          <w:tcPr>
            <w:tcW w:w="3250" w:type="dxa"/>
            <w:shd w:val="clear" w:color="auto" w:fill="FFFFFF" w:themeFill="background1"/>
          </w:tcPr>
          <w:p w14:paraId="7079C03E" w14:textId="549C43DC" w:rsidR="00D75712" w:rsidRPr="0044696A" w:rsidRDefault="00D75712" w:rsidP="0087181F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Sex</w:t>
            </w:r>
          </w:p>
        </w:tc>
        <w:tc>
          <w:tcPr>
            <w:tcW w:w="2070" w:type="dxa"/>
            <w:shd w:val="clear" w:color="auto" w:fill="FFFFFF" w:themeFill="background1"/>
          </w:tcPr>
          <w:p w14:paraId="09D107E2" w14:textId="4A8DCBD7" w:rsidR="00D75712" w:rsidRPr="0044696A" w:rsidRDefault="00D75712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F(1,23)=0.049 p=0.828</w:t>
            </w:r>
          </w:p>
        </w:tc>
      </w:tr>
      <w:tr w:rsidR="00D75712" w:rsidRPr="0044696A" w14:paraId="2466847F" w14:textId="77777777" w:rsidTr="0087181F">
        <w:tc>
          <w:tcPr>
            <w:tcW w:w="767" w:type="dxa"/>
            <w:shd w:val="clear" w:color="auto" w:fill="FFFFFF" w:themeFill="background1"/>
          </w:tcPr>
          <w:p w14:paraId="2829699D" w14:textId="1737783C" w:rsidR="00D75712" w:rsidRPr="0044696A" w:rsidRDefault="00D75712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5B</w:t>
            </w:r>
          </w:p>
        </w:tc>
        <w:tc>
          <w:tcPr>
            <w:tcW w:w="986" w:type="dxa"/>
            <w:shd w:val="clear" w:color="auto" w:fill="FFFFFF" w:themeFill="background1"/>
          </w:tcPr>
          <w:p w14:paraId="57C56DE5" w14:textId="18817A32" w:rsidR="00D75712" w:rsidRPr="0044696A" w:rsidRDefault="00D75712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6</w:t>
            </w:r>
          </w:p>
        </w:tc>
        <w:tc>
          <w:tcPr>
            <w:tcW w:w="1943" w:type="dxa"/>
            <w:shd w:val="clear" w:color="auto" w:fill="FFFFFF" w:themeFill="background1"/>
          </w:tcPr>
          <w:p w14:paraId="4C15DD6E" w14:textId="5F9A9D27" w:rsidR="00D75712" w:rsidRPr="0044696A" w:rsidRDefault="00D75712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Cortical CTF-α</w:t>
            </w:r>
          </w:p>
        </w:tc>
        <w:tc>
          <w:tcPr>
            <w:tcW w:w="3250" w:type="dxa"/>
            <w:shd w:val="clear" w:color="auto" w:fill="FFFFFF" w:themeFill="background1"/>
          </w:tcPr>
          <w:p w14:paraId="7DDCACBC" w14:textId="2AA4688E" w:rsidR="00D75712" w:rsidRPr="0044696A" w:rsidRDefault="00D75712" w:rsidP="0087181F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Sex*</w:t>
            </w:r>
            <w:r w:rsidR="00203FCF">
              <w:rPr>
                <w:rFonts w:ascii="Arial" w:hAnsi="Arial" w:cs="Arial"/>
                <w:sz w:val="18"/>
                <w:szCs w:val="18"/>
                <w:lang w:val="en-GB"/>
              </w:rPr>
              <w:t>Humanisation</w:t>
            </w:r>
          </w:p>
        </w:tc>
        <w:tc>
          <w:tcPr>
            <w:tcW w:w="2070" w:type="dxa"/>
            <w:shd w:val="clear" w:color="auto" w:fill="FFFFFF" w:themeFill="background1"/>
          </w:tcPr>
          <w:p w14:paraId="15DB9818" w14:textId="49F0651F" w:rsidR="00D75712" w:rsidRPr="0044696A" w:rsidRDefault="00D75712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F(1,23)=1.473 p=0.237</w:t>
            </w:r>
          </w:p>
        </w:tc>
      </w:tr>
      <w:tr w:rsidR="00D75712" w:rsidRPr="0044696A" w14:paraId="798B2584" w14:textId="77777777" w:rsidTr="0087181F">
        <w:tc>
          <w:tcPr>
            <w:tcW w:w="767" w:type="dxa"/>
            <w:shd w:val="clear" w:color="auto" w:fill="FFFFFF" w:themeFill="background1"/>
          </w:tcPr>
          <w:p w14:paraId="778E719D" w14:textId="137D6BC7" w:rsidR="00D75712" w:rsidRPr="0044696A" w:rsidRDefault="00D75712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5B</w:t>
            </w:r>
          </w:p>
        </w:tc>
        <w:tc>
          <w:tcPr>
            <w:tcW w:w="986" w:type="dxa"/>
            <w:shd w:val="clear" w:color="auto" w:fill="FFFFFF" w:themeFill="background1"/>
          </w:tcPr>
          <w:p w14:paraId="2EA99C98" w14:textId="58042B0C" w:rsidR="00D75712" w:rsidRPr="0044696A" w:rsidRDefault="00D75712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6</w:t>
            </w:r>
          </w:p>
        </w:tc>
        <w:tc>
          <w:tcPr>
            <w:tcW w:w="1943" w:type="dxa"/>
            <w:shd w:val="clear" w:color="auto" w:fill="FFFFFF" w:themeFill="background1"/>
          </w:tcPr>
          <w:p w14:paraId="3BE93B86" w14:textId="0428E75D" w:rsidR="00D75712" w:rsidRPr="0044696A" w:rsidRDefault="00D75712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Cortical CTF-α</w:t>
            </w:r>
          </w:p>
        </w:tc>
        <w:tc>
          <w:tcPr>
            <w:tcW w:w="3250" w:type="dxa"/>
            <w:shd w:val="clear" w:color="auto" w:fill="FFFFFF" w:themeFill="background1"/>
          </w:tcPr>
          <w:p w14:paraId="7D9D6861" w14:textId="6DCDB607" w:rsidR="00D75712" w:rsidRPr="0044696A" w:rsidRDefault="00D75712" w:rsidP="0087181F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Sex*</w:t>
            </w:r>
            <w:r w:rsidR="00203FCF">
              <w:rPr>
                <w:rFonts w:ascii="Arial" w:hAnsi="Arial" w:cs="Arial"/>
                <w:sz w:val="18"/>
                <w:szCs w:val="18"/>
                <w:lang w:val="en-GB"/>
              </w:rPr>
              <w:t>Minichromosome</w:t>
            </w:r>
          </w:p>
        </w:tc>
        <w:tc>
          <w:tcPr>
            <w:tcW w:w="2070" w:type="dxa"/>
            <w:shd w:val="clear" w:color="auto" w:fill="FFFFFF" w:themeFill="background1"/>
          </w:tcPr>
          <w:p w14:paraId="1ABA563D" w14:textId="779A37A3" w:rsidR="00D75712" w:rsidRPr="0044696A" w:rsidRDefault="00D75712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F(1,23)=0.95 p=0.34</w:t>
            </w:r>
          </w:p>
        </w:tc>
      </w:tr>
      <w:tr w:rsidR="00D75712" w:rsidRPr="0044696A" w14:paraId="0F8DB906" w14:textId="77777777" w:rsidTr="0087181F">
        <w:tc>
          <w:tcPr>
            <w:tcW w:w="767" w:type="dxa"/>
            <w:shd w:val="clear" w:color="auto" w:fill="FFFFFF" w:themeFill="background1"/>
          </w:tcPr>
          <w:p w14:paraId="76FAC0D1" w14:textId="36458188" w:rsidR="00D75712" w:rsidRPr="0044696A" w:rsidRDefault="00D75712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5B</w:t>
            </w:r>
          </w:p>
        </w:tc>
        <w:tc>
          <w:tcPr>
            <w:tcW w:w="986" w:type="dxa"/>
            <w:shd w:val="clear" w:color="auto" w:fill="FFFFFF" w:themeFill="background1"/>
          </w:tcPr>
          <w:p w14:paraId="0CC40146" w14:textId="631D6405" w:rsidR="00D75712" w:rsidRPr="0044696A" w:rsidRDefault="00D75712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6</w:t>
            </w:r>
          </w:p>
        </w:tc>
        <w:tc>
          <w:tcPr>
            <w:tcW w:w="1943" w:type="dxa"/>
            <w:shd w:val="clear" w:color="auto" w:fill="FFFFFF" w:themeFill="background1"/>
          </w:tcPr>
          <w:p w14:paraId="56718AE8" w14:textId="1007C294" w:rsidR="00D75712" w:rsidRPr="0044696A" w:rsidRDefault="00D75712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Cortical CTF-α</w:t>
            </w:r>
          </w:p>
        </w:tc>
        <w:tc>
          <w:tcPr>
            <w:tcW w:w="3250" w:type="dxa"/>
            <w:shd w:val="clear" w:color="auto" w:fill="FFFFFF" w:themeFill="background1"/>
          </w:tcPr>
          <w:p w14:paraId="5CEAD420" w14:textId="7B6C2A96" w:rsidR="00D75712" w:rsidRPr="0044696A" w:rsidRDefault="00D75712" w:rsidP="0087181F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44696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Sex*</w:t>
            </w:r>
            <w:r w:rsidR="00203FC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Humanisation</w:t>
            </w:r>
            <w:r w:rsidRPr="0044696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*</w:t>
            </w:r>
            <w:r w:rsidR="00203FCF">
              <w:rPr>
                <w:rFonts w:ascii="Arial" w:hAnsi="Arial" w:cs="Arial"/>
                <w:sz w:val="18"/>
                <w:szCs w:val="18"/>
                <w:lang w:val="en-GB"/>
              </w:rPr>
              <w:t>Minichromosome</w:t>
            </w:r>
          </w:p>
        </w:tc>
        <w:tc>
          <w:tcPr>
            <w:tcW w:w="2070" w:type="dxa"/>
            <w:shd w:val="clear" w:color="auto" w:fill="FFFFFF" w:themeFill="background1"/>
          </w:tcPr>
          <w:p w14:paraId="1D2987ED" w14:textId="77777777" w:rsidR="00D75712" w:rsidRPr="0044696A" w:rsidRDefault="00D75712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F(1,23)=4.537 p=0.044</w:t>
            </w:r>
          </w:p>
          <w:p w14:paraId="07EFD0D4" w14:textId="15B8CA75" w:rsidR="009A2D35" w:rsidRPr="0044696A" w:rsidRDefault="009A2D35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Postho</w:t>
            </w:r>
            <w:r w:rsidR="006C5705" w:rsidRPr="0044696A">
              <w:rPr>
                <w:rFonts w:ascii="Arial" w:hAnsi="Arial" w:cs="Arial"/>
                <w:sz w:val="18"/>
                <w:szCs w:val="18"/>
                <w:lang w:val="en-GB"/>
              </w:rPr>
              <w:t>c</w:t>
            </w:r>
          </w:p>
          <w:p w14:paraId="162AF90F" w14:textId="4992835C" w:rsidR="009A2D35" w:rsidRPr="0044696A" w:rsidRDefault="009A2D35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F</w:t>
            </w:r>
            <w:r w:rsidR="006C5705" w:rsidRPr="0044696A">
              <w:rPr>
                <w:rFonts w:ascii="Arial" w:hAnsi="Arial" w:cs="Arial"/>
                <w:sz w:val="18"/>
                <w:szCs w:val="18"/>
                <w:lang w:val="en-GB"/>
              </w:rPr>
              <w:t>emale</w:t>
            </w: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 xml:space="preserve"> (WTvTs66 p=0.004; App</w:t>
            </w:r>
            <w:r w:rsidRPr="0044696A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H2</w:t>
            </w: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vTs66 p=0.007; Ts66 vTs68 p=0.004)</w:t>
            </w:r>
          </w:p>
          <w:p w14:paraId="37D8B468" w14:textId="2CC0F3E8" w:rsidR="009A2D35" w:rsidRPr="0044696A" w:rsidRDefault="009A2D35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M</w:t>
            </w:r>
            <w:r w:rsidR="006C5705" w:rsidRPr="0044696A">
              <w:rPr>
                <w:rFonts w:ascii="Arial" w:hAnsi="Arial" w:cs="Arial"/>
                <w:sz w:val="18"/>
                <w:szCs w:val="18"/>
                <w:lang w:val="en-GB"/>
              </w:rPr>
              <w:t>ale</w:t>
            </w: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 xml:space="preserve"> no</w:t>
            </w:r>
            <w:r w:rsidR="006C5705" w:rsidRPr="0044696A">
              <w:rPr>
                <w:rFonts w:ascii="Arial" w:hAnsi="Arial" w:cs="Arial"/>
                <w:sz w:val="18"/>
                <w:szCs w:val="18"/>
                <w:lang w:val="en-GB"/>
              </w:rPr>
              <w:t>t</w:t>
            </w: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 xml:space="preserve"> significant</w:t>
            </w:r>
          </w:p>
        </w:tc>
      </w:tr>
      <w:tr w:rsidR="00D75712" w:rsidRPr="0044696A" w14:paraId="1FC5A2A6" w14:textId="77777777" w:rsidTr="0087181F">
        <w:tc>
          <w:tcPr>
            <w:tcW w:w="767" w:type="dxa"/>
            <w:shd w:val="clear" w:color="auto" w:fill="FFFFFF" w:themeFill="background1"/>
          </w:tcPr>
          <w:p w14:paraId="64726BF0" w14:textId="5C31F79A" w:rsidR="00D75712" w:rsidRPr="0044696A" w:rsidRDefault="00D75712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5B</w:t>
            </w:r>
          </w:p>
        </w:tc>
        <w:tc>
          <w:tcPr>
            <w:tcW w:w="986" w:type="dxa"/>
            <w:shd w:val="clear" w:color="auto" w:fill="FFFFFF" w:themeFill="background1"/>
          </w:tcPr>
          <w:p w14:paraId="14A3CEC0" w14:textId="1920A4C0" w:rsidR="00D75712" w:rsidRPr="0044696A" w:rsidRDefault="00D75712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12</w:t>
            </w:r>
          </w:p>
        </w:tc>
        <w:tc>
          <w:tcPr>
            <w:tcW w:w="1943" w:type="dxa"/>
            <w:shd w:val="clear" w:color="auto" w:fill="FFFFFF" w:themeFill="background1"/>
          </w:tcPr>
          <w:p w14:paraId="6B3F5930" w14:textId="292D3E1C" w:rsidR="00D75712" w:rsidRPr="0044696A" w:rsidRDefault="00D75712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Cortical CTF-α</w:t>
            </w:r>
          </w:p>
        </w:tc>
        <w:tc>
          <w:tcPr>
            <w:tcW w:w="3250" w:type="dxa"/>
            <w:shd w:val="clear" w:color="auto" w:fill="FFFFFF" w:themeFill="background1"/>
          </w:tcPr>
          <w:p w14:paraId="784D848A" w14:textId="77779B16" w:rsidR="00D75712" w:rsidRPr="0044696A" w:rsidRDefault="00D75712" w:rsidP="0087181F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Sex</w:t>
            </w:r>
          </w:p>
        </w:tc>
        <w:tc>
          <w:tcPr>
            <w:tcW w:w="2070" w:type="dxa"/>
            <w:shd w:val="clear" w:color="auto" w:fill="FFFFFF" w:themeFill="background1"/>
          </w:tcPr>
          <w:p w14:paraId="50E296F2" w14:textId="33BFCA25" w:rsidR="00D75712" w:rsidRPr="0044696A" w:rsidRDefault="00D75712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F(1,24)=0.197 p=0.661</w:t>
            </w:r>
          </w:p>
        </w:tc>
      </w:tr>
      <w:tr w:rsidR="00D75712" w:rsidRPr="0044696A" w14:paraId="120CB83C" w14:textId="77777777" w:rsidTr="0087181F">
        <w:tc>
          <w:tcPr>
            <w:tcW w:w="767" w:type="dxa"/>
            <w:shd w:val="clear" w:color="auto" w:fill="FFFFFF" w:themeFill="background1"/>
          </w:tcPr>
          <w:p w14:paraId="4AB26C81" w14:textId="7210B443" w:rsidR="00D75712" w:rsidRPr="0044696A" w:rsidRDefault="00D75712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5B</w:t>
            </w:r>
          </w:p>
        </w:tc>
        <w:tc>
          <w:tcPr>
            <w:tcW w:w="986" w:type="dxa"/>
            <w:shd w:val="clear" w:color="auto" w:fill="FFFFFF" w:themeFill="background1"/>
          </w:tcPr>
          <w:p w14:paraId="39F97F88" w14:textId="54A28FC5" w:rsidR="00D75712" w:rsidRPr="0044696A" w:rsidRDefault="00D75712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12</w:t>
            </w:r>
          </w:p>
        </w:tc>
        <w:tc>
          <w:tcPr>
            <w:tcW w:w="1943" w:type="dxa"/>
            <w:shd w:val="clear" w:color="auto" w:fill="FFFFFF" w:themeFill="background1"/>
          </w:tcPr>
          <w:p w14:paraId="339E691C" w14:textId="0ECC92EF" w:rsidR="00D75712" w:rsidRPr="0044696A" w:rsidRDefault="00D75712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Cortical CTF-α</w:t>
            </w:r>
          </w:p>
        </w:tc>
        <w:tc>
          <w:tcPr>
            <w:tcW w:w="3250" w:type="dxa"/>
            <w:shd w:val="clear" w:color="auto" w:fill="FFFFFF" w:themeFill="background1"/>
          </w:tcPr>
          <w:p w14:paraId="5F3335CE" w14:textId="51BD13C0" w:rsidR="00D75712" w:rsidRPr="0044696A" w:rsidRDefault="00D75712" w:rsidP="0087181F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Sex*</w:t>
            </w:r>
            <w:r w:rsidR="00203FCF">
              <w:rPr>
                <w:rFonts w:ascii="Arial" w:hAnsi="Arial" w:cs="Arial"/>
                <w:sz w:val="18"/>
                <w:szCs w:val="18"/>
                <w:lang w:val="en-GB"/>
              </w:rPr>
              <w:t>Humanisation</w:t>
            </w:r>
          </w:p>
        </w:tc>
        <w:tc>
          <w:tcPr>
            <w:tcW w:w="2070" w:type="dxa"/>
            <w:shd w:val="clear" w:color="auto" w:fill="FFFFFF" w:themeFill="background1"/>
          </w:tcPr>
          <w:p w14:paraId="4AA4097C" w14:textId="008AC2DC" w:rsidR="00D75712" w:rsidRPr="0044696A" w:rsidRDefault="00D75712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F(1,24)=3.096 p=0.091</w:t>
            </w:r>
          </w:p>
        </w:tc>
      </w:tr>
      <w:tr w:rsidR="00D75712" w:rsidRPr="0044696A" w14:paraId="580E08F7" w14:textId="77777777" w:rsidTr="0087181F">
        <w:tc>
          <w:tcPr>
            <w:tcW w:w="767" w:type="dxa"/>
            <w:shd w:val="clear" w:color="auto" w:fill="FFFFFF" w:themeFill="background1"/>
          </w:tcPr>
          <w:p w14:paraId="7CDB925E" w14:textId="4639F4CE" w:rsidR="00D75712" w:rsidRPr="0044696A" w:rsidRDefault="00D75712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5B</w:t>
            </w:r>
          </w:p>
        </w:tc>
        <w:tc>
          <w:tcPr>
            <w:tcW w:w="986" w:type="dxa"/>
            <w:shd w:val="clear" w:color="auto" w:fill="FFFFFF" w:themeFill="background1"/>
          </w:tcPr>
          <w:p w14:paraId="0E8B2992" w14:textId="6E7C52AC" w:rsidR="00D75712" w:rsidRPr="0044696A" w:rsidRDefault="00D75712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12</w:t>
            </w:r>
          </w:p>
        </w:tc>
        <w:tc>
          <w:tcPr>
            <w:tcW w:w="1943" w:type="dxa"/>
            <w:shd w:val="clear" w:color="auto" w:fill="FFFFFF" w:themeFill="background1"/>
          </w:tcPr>
          <w:p w14:paraId="0BC67E9D" w14:textId="702E0851" w:rsidR="00D75712" w:rsidRPr="0044696A" w:rsidRDefault="00D75712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Cortical CTF-α</w:t>
            </w:r>
          </w:p>
        </w:tc>
        <w:tc>
          <w:tcPr>
            <w:tcW w:w="3250" w:type="dxa"/>
            <w:shd w:val="clear" w:color="auto" w:fill="FFFFFF" w:themeFill="background1"/>
          </w:tcPr>
          <w:p w14:paraId="58F405D4" w14:textId="5741AB13" w:rsidR="00D75712" w:rsidRPr="0044696A" w:rsidRDefault="00D75712" w:rsidP="0087181F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Sex*</w:t>
            </w:r>
            <w:r w:rsidR="00203FCF">
              <w:rPr>
                <w:rFonts w:ascii="Arial" w:hAnsi="Arial" w:cs="Arial"/>
                <w:sz w:val="18"/>
                <w:szCs w:val="18"/>
                <w:lang w:val="en-GB"/>
              </w:rPr>
              <w:t>Minichromosome</w:t>
            </w:r>
          </w:p>
        </w:tc>
        <w:tc>
          <w:tcPr>
            <w:tcW w:w="2070" w:type="dxa"/>
            <w:shd w:val="clear" w:color="auto" w:fill="FFFFFF" w:themeFill="background1"/>
          </w:tcPr>
          <w:p w14:paraId="24908A15" w14:textId="287A3737" w:rsidR="00D75712" w:rsidRPr="0044696A" w:rsidRDefault="00D75712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F(1,24)=0.26 p=0.615</w:t>
            </w:r>
          </w:p>
        </w:tc>
      </w:tr>
      <w:tr w:rsidR="00D75712" w:rsidRPr="0044696A" w14:paraId="6B0999FB" w14:textId="77777777" w:rsidTr="0087181F">
        <w:tc>
          <w:tcPr>
            <w:tcW w:w="767" w:type="dxa"/>
            <w:shd w:val="clear" w:color="auto" w:fill="FFFFFF" w:themeFill="background1"/>
          </w:tcPr>
          <w:p w14:paraId="0C3C5A76" w14:textId="37738694" w:rsidR="00D75712" w:rsidRPr="0044696A" w:rsidRDefault="00D75712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5B</w:t>
            </w:r>
          </w:p>
        </w:tc>
        <w:tc>
          <w:tcPr>
            <w:tcW w:w="986" w:type="dxa"/>
            <w:shd w:val="clear" w:color="auto" w:fill="FFFFFF" w:themeFill="background1"/>
          </w:tcPr>
          <w:p w14:paraId="0267128C" w14:textId="6C74A7F6" w:rsidR="00D75712" w:rsidRPr="0044696A" w:rsidRDefault="00D75712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12</w:t>
            </w:r>
          </w:p>
        </w:tc>
        <w:tc>
          <w:tcPr>
            <w:tcW w:w="1943" w:type="dxa"/>
            <w:shd w:val="clear" w:color="auto" w:fill="FFFFFF" w:themeFill="background1"/>
          </w:tcPr>
          <w:p w14:paraId="473F48BF" w14:textId="744B125A" w:rsidR="00D75712" w:rsidRPr="0044696A" w:rsidRDefault="00D75712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Cortical CTF-α</w:t>
            </w:r>
          </w:p>
        </w:tc>
        <w:tc>
          <w:tcPr>
            <w:tcW w:w="3250" w:type="dxa"/>
            <w:shd w:val="clear" w:color="auto" w:fill="FFFFFF" w:themeFill="background1"/>
          </w:tcPr>
          <w:p w14:paraId="61D69098" w14:textId="1A28CB94" w:rsidR="00D75712" w:rsidRPr="0044696A" w:rsidRDefault="00D75712" w:rsidP="0087181F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44696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Sex*</w:t>
            </w:r>
            <w:r w:rsidR="00203FC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Humanisation</w:t>
            </w:r>
            <w:r w:rsidRPr="0044696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*</w:t>
            </w:r>
            <w:r w:rsidR="00203FCF">
              <w:rPr>
                <w:rFonts w:ascii="Arial" w:hAnsi="Arial" w:cs="Arial"/>
                <w:sz w:val="18"/>
                <w:szCs w:val="18"/>
                <w:lang w:val="en-GB"/>
              </w:rPr>
              <w:t>Minichromosome</w:t>
            </w:r>
          </w:p>
        </w:tc>
        <w:tc>
          <w:tcPr>
            <w:tcW w:w="2070" w:type="dxa"/>
            <w:shd w:val="clear" w:color="auto" w:fill="FFFFFF" w:themeFill="background1"/>
          </w:tcPr>
          <w:p w14:paraId="7F75F374" w14:textId="7E44DBBE" w:rsidR="00D75712" w:rsidRPr="0044696A" w:rsidRDefault="00D75712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F(1,24)=0.026 p=0.874</w:t>
            </w:r>
          </w:p>
        </w:tc>
      </w:tr>
      <w:tr w:rsidR="00D75712" w:rsidRPr="0044696A" w14:paraId="78E17584" w14:textId="77777777" w:rsidTr="0087181F">
        <w:tc>
          <w:tcPr>
            <w:tcW w:w="767" w:type="dxa"/>
            <w:shd w:val="clear" w:color="auto" w:fill="FFFFFF" w:themeFill="background1"/>
          </w:tcPr>
          <w:p w14:paraId="1BE38F5C" w14:textId="752E5F6A" w:rsidR="00D75712" w:rsidRPr="0044696A" w:rsidRDefault="00D75712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5C</w:t>
            </w:r>
          </w:p>
        </w:tc>
        <w:tc>
          <w:tcPr>
            <w:tcW w:w="986" w:type="dxa"/>
            <w:shd w:val="clear" w:color="auto" w:fill="FFFFFF" w:themeFill="background1"/>
          </w:tcPr>
          <w:p w14:paraId="03FF839C" w14:textId="734AEB7A" w:rsidR="00D75712" w:rsidRPr="0044696A" w:rsidRDefault="00D75712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3</w:t>
            </w:r>
          </w:p>
        </w:tc>
        <w:tc>
          <w:tcPr>
            <w:tcW w:w="1943" w:type="dxa"/>
            <w:shd w:val="clear" w:color="auto" w:fill="FFFFFF" w:themeFill="background1"/>
          </w:tcPr>
          <w:p w14:paraId="7C689A36" w14:textId="29BF8D7A" w:rsidR="00D75712" w:rsidRPr="0044696A" w:rsidRDefault="00D75712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Cortical CTF-β</w:t>
            </w:r>
          </w:p>
        </w:tc>
        <w:tc>
          <w:tcPr>
            <w:tcW w:w="3250" w:type="dxa"/>
            <w:shd w:val="clear" w:color="auto" w:fill="FFFFFF" w:themeFill="background1"/>
          </w:tcPr>
          <w:p w14:paraId="53F0FFB4" w14:textId="042B48DF" w:rsidR="00D75712" w:rsidRPr="0044696A" w:rsidRDefault="00D75712" w:rsidP="0087181F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Sex</w:t>
            </w:r>
          </w:p>
        </w:tc>
        <w:tc>
          <w:tcPr>
            <w:tcW w:w="2070" w:type="dxa"/>
            <w:shd w:val="clear" w:color="auto" w:fill="FFFFFF" w:themeFill="background1"/>
          </w:tcPr>
          <w:p w14:paraId="5F8E806B" w14:textId="3A6181F5" w:rsidR="00D75712" w:rsidRPr="0044696A" w:rsidRDefault="00D75712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F(1,24)=0.824 p=0.373</w:t>
            </w:r>
          </w:p>
        </w:tc>
      </w:tr>
      <w:tr w:rsidR="00D75712" w:rsidRPr="0044696A" w14:paraId="5748137C" w14:textId="77777777" w:rsidTr="0087181F">
        <w:tc>
          <w:tcPr>
            <w:tcW w:w="767" w:type="dxa"/>
            <w:shd w:val="clear" w:color="auto" w:fill="FFFFFF" w:themeFill="background1"/>
          </w:tcPr>
          <w:p w14:paraId="10238441" w14:textId="5A456550" w:rsidR="00D75712" w:rsidRPr="0044696A" w:rsidRDefault="00D75712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5C</w:t>
            </w:r>
          </w:p>
        </w:tc>
        <w:tc>
          <w:tcPr>
            <w:tcW w:w="986" w:type="dxa"/>
            <w:shd w:val="clear" w:color="auto" w:fill="FFFFFF" w:themeFill="background1"/>
          </w:tcPr>
          <w:p w14:paraId="3D956683" w14:textId="41AB3204" w:rsidR="00D75712" w:rsidRPr="0044696A" w:rsidRDefault="00D75712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3</w:t>
            </w:r>
          </w:p>
        </w:tc>
        <w:tc>
          <w:tcPr>
            <w:tcW w:w="1943" w:type="dxa"/>
            <w:shd w:val="clear" w:color="auto" w:fill="FFFFFF" w:themeFill="background1"/>
          </w:tcPr>
          <w:p w14:paraId="278A9292" w14:textId="7289AE27" w:rsidR="00D75712" w:rsidRPr="0044696A" w:rsidRDefault="00D75712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Cortical CTF-β</w:t>
            </w:r>
          </w:p>
        </w:tc>
        <w:tc>
          <w:tcPr>
            <w:tcW w:w="3250" w:type="dxa"/>
            <w:shd w:val="clear" w:color="auto" w:fill="FFFFFF" w:themeFill="background1"/>
          </w:tcPr>
          <w:p w14:paraId="0A25C2DC" w14:textId="446C9566" w:rsidR="00D75712" w:rsidRPr="0044696A" w:rsidRDefault="00D75712" w:rsidP="0087181F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Sex*</w:t>
            </w:r>
            <w:r w:rsidR="00203FCF">
              <w:rPr>
                <w:rFonts w:ascii="Arial" w:hAnsi="Arial" w:cs="Arial"/>
                <w:sz w:val="18"/>
                <w:szCs w:val="18"/>
                <w:lang w:val="en-GB"/>
              </w:rPr>
              <w:t>Humanisation</w:t>
            </w:r>
          </w:p>
        </w:tc>
        <w:tc>
          <w:tcPr>
            <w:tcW w:w="2070" w:type="dxa"/>
            <w:shd w:val="clear" w:color="auto" w:fill="FFFFFF" w:themeFill="background1"/>
          </w:tcPr>
          <w:p w14:paraId="65B120E6" w14:textId="73968603" w:rsidR="00D75712" w:rsidRPr="0044696A" w:rsidRDefault="00D75712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F(1,24)=1.748 p=0.199</w:t>
            </w:r>
          </w:p>
        </w:tc>
      </w:tr>
      <w:tr w:rsidR="00D75712" w:rsidRPr="0044696A" w14:paraId="540CC727" w14:textId="77777777" w:rsidTr="0087181F">
        <w:tc>
          <w:tcPr>
            <w:tcW w:w="767" w:type="dxa"/>
            <w:shd w:val="clear" w:color="auto" w:fill="FFFFFF" w:themeFill="background1"/>
          </w:tcPr>
          <w:p w14:paraId="2C89BFAE" w14:textId="1EA3E570" w:rsidR="00D75712" w:rsidRPr="0044696A" w:rsidRDefault="00D75712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5C</w:t>
            </w:r>
          </w:p>
        </w:tc>
        <w:tc>
          <w:tcPr>
            <w:tcW w:w="986" w:type="dxa"/>
            <w:shd w:val="clear" w:color="auto" w:fill="FFFFFF" w:themeFill="background1"/>
          </w:tcPr>
          <w:p w14:paraId="3B8B426A" w14:textId="30C2A803" w:rsidR="00D75712" w:rsidRPr="0044696A" w:rsidRDefault="00D75712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3</w:t>
            </w:r>
          </w:p>
        </w:tc>
        <w:tc>
          <w:tcPr>
            <w:tcW w:w="1943" w:type="dxa"/>
            <w:shd w:val="clear" w:color="auto" w:fill="FFFFFF" w:themeFill="background1"/>
          </w:tcPr>
          <w:p w14:paraId="687FABEE" w14:textId="5D63BCAD" w:rsidR="00D75712" w:rsidRPr="0044696A" w:rsidRDefault="00D75712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Cortical CTF-β</w:t>
            </w:r>
          </w:p>
        </w:tc>
        <w:tc>
          <w:tcPr>
            <w:tcW w:w="3250" w:type="dxa"/>
            <w:shd w:val="clear" w:color="auto" w:fill="FFFFFF" w:themeFill="background1"/>
          </w:tcPr>
          <w:p w14:paraId="04F3B7FC" w14:textId="316AA174" w:rsidR="00D75712" w:rsidRPr="0044696A" w:rsidRDefault="00D75712" w:rsidP="0087181F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Sex*</w:t>
            </w:r>
            <w:r w:rsidR="00203FCF">
              <w:rPr>
                <w:rFonts w:ascii="Arial" w:hAnsi="Arial" w:cs="Arial"/>
                <w:sz w:val="18"/>
                <w:szCs w:val="18"/>
                <w:lang w:val="en-GB"/>
              </w:rPr>
              <w:t>Minichromosome</w:t>
            </w:r>
          </w:p>
        </w:tc>
        <w:tc>
          <w:tcPr>
            <w:tcW w:w="2070" w:type="dxa"/>
            <w:shd w:val="clear" w:color="auto" w:fill="FFFFFF" w:themeFill="background1"/>
          </w:tcPr>
          <w:p w14:paraId="14E5EEF4" w14:textId="3505AB3D" w:rsidR="00D75712" w:rsidRPr="0044696A" w:rsidRDefault="00D75712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F(1,24)=0.046 p=0.831</w:t>
            </w:r>
          </w:p>
        </w:tc>
      </w:tr>
      <w:tr w:rsidR="00D75712" w:rsidRPr="0044696A" w14:paraId="29CDC97F" w14:textId="77777777" w:rsidTr="0087181F">
        <w:tc>
          <w:tcPr>
            <w:tcW w:w="767" w:type="dxa"/>
            <w:shd w:val="clear" w:color="auto" w:fill="FFFFFF" w:themeFill="background1"/>
          </w:tcPr>
          <w:p w14:paraId="79FD0FEC" w14:textId="3EE92F28" w:rsidR="00D75712" w:rsidRPr="0044696A" w:rsidRDefault="00D75712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5C</w:t>
            </w:r>
          </w:p>
        </w:tc>
        <w:tc>
          <w:tcPr>
            <w:tcW w:w="986" w:type="dxa"/>
            <w:shd w:val="clear" w:color="auto" w:fill="FFFFFF" w:themeFill="background1"/>
          </w:tcPr>
          <w:p w14:paraId="7C58BD61" w14:textId="3DE06F01" w:rsidR="00D75712" w:rsidRPr="0044696A" w:rsidRDefault="00D75712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3</w:t>
            </w:r>
          </w:p>
        </w:tc>
        <w:tc>
          <w:tcPr>
            <w:tcW w:w="1943" w:type="dxa"/>
            <w:shd w:val="clear" w:color="auto" w:fill="FFFFFF" w:themeFill="background1"/>
          </w:tcPr>
          <w:p w14:paraId="73661AC3" w14:textId="7BF256B2" w:rsidR="00D75712" w:rsidRPr="0044696A" w:rsidRDefault="00D75712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Cortical CTF-β</w:t>
            </w:r>
          </w:p>
        </w:tc>
        <w:tc>
          <w:tcPr>
            <w:tcW w:w="3250" w:type="dxa"/>
            <w:shd w:val="clear" w:color="auto" w:fill="FFFFFF" w:themeFill="background1"/>
          </w:tcPr>
          <w:p w14:paraId="2F1D93AA" w14:textId="2E56C9A4" w:rsidR="00D75712" w:rsidRPr="0044696A" w:rsidRDefault="00D75712" w:rsidP="0087181F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44696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Sex*</w:t>
            </w:r>
            <w:r w:rsidR="00203FC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Humanisation</w:t>
            </w:r>
            <w:r w:rsidRPr="0044696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*</w:t>
            </w:r>
            <w:r w:rsidR="00203FCF">
              <w:rPr>
                <w:rFonts w:ascii="Arial" w:hAnsi="Arial" w:cs="Arial"/>
                <w:sz w:val="18"/>
                <w:szCs w:val="18"/>
                <w:lang w:val="en-GB"/>
              </w:rPr>
              <w:t>Minichromosome</w:t>
            </w:r>
          </w:p>
        </w:tc>
        <w:tc>
          <w:tcPr>
            <w:tcW w:w="2070" w:type="dxa"/>
            <w:shd w:val="clear" w:color="auto" w:fill="FFFFFF" w:themeFill="background1"/>
          </w:tcPr>
          <w:p w14:paraId="1CB6BF18" w14:textId="0C04856F" w:rsidR="00D75712" w:rsidRPr="0044696A" w:rsidRDefault="00D75712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F(1,24)&gt;0.001 p=0.989</w:t>
            </w:r>
          </w:p>
        </w:tc>
      </w:tr>
      <w:tr w:rsidR="00D75712" w:rsidRPr="0044696A" w14:paraId="071D4A38" w14:textId="77777777" w:rsidTr="0087181F">
        <w:tc>
          <w:tcPr>
            <w:tcW w:w="767" w:type="dxa"/>
            <w:shd w:val="clear" w:color="auto" w:fill="FFFFFF" w:themeFill="background1"/>
          </w:tcPr>
          <w:p w14:paraId="7DAF3A57" w14:textId="56D904A1" w:rsidR="00D75712" w:rsidRPr="0044696A" w:rsidRDefault="00D75712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5C</w:t>
            </w:r>
          </w:p>
        </w:tc>
        <w:tc>
          <w:tcPr>
            <w:tcW w:w="986" w:type="dxa"/>
            <w:shd w:val="clear" w:color="auto" w:fill="FFFFFF" w:themeFill="background1"/>
          </w:tcPr>
          <w:p w14:paraId="465E1284" w14:textId="76EECCED" w:rsidR="00D75712" w:rsidRPr="0044696A" w:rsidRDefault="00D75712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6</w:t>
            </w:r>
          </w:p>
        </w:tc>
        <w:tc>
          <w:tcPr>
            <w:tcW w:w="1943" w:type="dxa"/>
            <w:shd w:val="clear" w:color="auto" w:fill="FFFFFF" w:themeFill="background1"/>
          </w:tcPr>
          <w:p w14:paraId="21F935FC" w14:textId="58474655" w:rsidR="00D75712" w:rsidRPr="0044696A" w:rsidRDefault="00D75712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Cortical CTF-β</w:t>
            </w:r>
          </w:p>
        </w:tc>
        <w:tc>
          <w:tcPr>
            <w:tcW w:w="3250" w:type="dxa"/>
            <w:shd w:val="clear" w:color="auto" w:fill="FFFFFF" w:themeFill="background1"/>
          </w:tcPr>
          <w:p w14:paraId="7098CAD4" w14:textId="58FC6280" w:rsidR="00D75712" w:rsidRPr="0044696A" w:rsidRDefault="00D75712" w:rsidP="0087181F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Sex</w:t>
            </w:r>
          </w:p>
        </w:tc>
        <w:tc>
          <w:tcPr>
            <w:tcW w:w="2070" w:type="dxa"/>
            <w:shd w:val="clear" w:color="auto" w:fill="FFFFFF" w:themeFill="background1"/>
          </w:tcPr>
          <w:p w14:paraId="30AA0F64" w14:textId="07A02EF0" w:rsidR="00D75712" w:rsidRPr="0044696A" w:rsidRDefault="00D75712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F(1,23)=0.68 p=0.418</w:t>
            </w:r>
          </w:p>
        </w:tc>
      </w:tr>
      <w:tr w:rsidR="00D75712" w:rsidRPr="0044696A" w14:paraId="6089856B" w14:textId="77777777" w:rsidTr="0087181F">
        <w:tc>
          <w:tcPr>
            <w:tcW w:w="767" w:type="dxa"/>
            <w:shd w:val="clear" w:color="auto" w:fill="FFFFFF" w:themeFill="background1"/>
          </w:tcPr>
          <w:p w14:paraId="2D536BD2" w14:textId="6CB44677" w:rsidR="00D75712" w:rsidRPr="0044696A" w:rsidRDefault="00D75712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5C</w:t>
            </w:r>
          </w:p>
        </w:tc>
        <w:tc>
          <w:tcPr>
            <w:tcW w:w="986" w:type="dxa"/>
            <w:shd w:val="clear" w:color="auto" w:fill="FFFFFF" w:themeFill="background1"/>
          </w:tcPr>
          <w:p w14:paraId="745C3120" w14:textId="7A03AAC3" w:rsidR="00D75712" w:rsidRPr="0044696A" w:rsidRDefault="00D75712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6</w:t>
            </w:r>
          </w:p>
        </w:tc>
        <w:tc>
          <w:tcPr>
            <w:tcW w:w="1943" w:type="dxa"/>
            <w:shd w:val="clear" w:color="auto" w:fill="FFFFFF" w:themeFill="background1"/>
          </w:tcPr>
          <w:p w14:paraId="0FD590AA" w14:textId="30CC51AA" w:rsidR="00D75712" w:rsidRPr="0044696A" w:rsidRDefault="00D75712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Cortical CTF-β</w:t>
            </w:r>
          </w:p>
        </w:tc>
        <w:tc>
          <w:tcPr>
            <w:tcW w:w="3250" w:type="dxa"/>
            <w:shd w:val="clear" w:color="auto" w:fill="FFFFFF" w:themeFill="background1"/>
          </w:tcPr>
          <w:p w14:paraId="0F1B7CF0" w14:textId="71F63E55" w:rsidR="00D75712" w:rsidRPr="0044696A" w:rsidRDefault="00D75712" w:rsidP="0087181F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Sex*</w:t>
            </w:r>
            <w:r w:rsidR="00203FCF">
              <w:rPr>
                <w:rFonts w:ascii="Arial" w:hAnsi="Arial" w:cs="Arial"/>
                <w:sz w:val="18"/>
                <w:szCs w:val="18"/>
                <w:lang w:val="en-GB"/>
              </w:rPr>
              <w:t>Humanisation</w:t>
            </w:r>
          </w:p>
        </w:tc>
        <w:tc>
          <w:tcPr>
            <w:tcW w:w="2070" w:type="dxa"/>
            <w:shd w:val="clear" w:color="auto" w:fill="FFFFFF" w:themeFill="background1"/>
          </w:tcPr>
          <w:p w14:paraId="2C94B8FD" w14:textId="6CE47DF2" w:rsidR="00D75712" w:rsidRPr="0044696A" w:rsidRDefault="00D75712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F(1,23)=1.846 p=0.187</w:t>
            </w:r>
          </w:p>
        </w:tc>
      </w:tr>
      <w:tr w:rsidR="00D75712" w:rsidRPr="0044696A" w14:paraId="300CD772" w14:textId="77777777" w:rsidTr="0087181F">
        <w:tc>
          <w:tcPr>
            <w:tcW w:w="767" w:type="dxa"/>
            <w:shd w:val="clear" w:color="auto" w:fill="FFFFFF" w:themeFill="background1"/>
          </w:tcPr>
          <w:p w14:paraId="0C678FF9" w14:textId="40389824" w:rsidR="00D75712" w:rsidRPr="0044696A" w:rsidRDefault="00D75712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5C</w:t>
            </w:r>
          </w:p>
        </w:tc>
        <w:tc>
          <w:tcPr>
            <w:tcW w:w="986" w:type="dxa"/>
            <w:shd w:val="clear" w:color="auto" w:fill="FFFFFF" w:themeFill="background1"/>
          </w:tcPr>
          <w:p w14:paraId="7C0AE911" w14:textId="59E5E8C5" w:rsidR="00D75712" w:rsidRPr="0044696A" w:rsidRDefault="00D75712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6</w:t>
            </w:r>
          </w:p>
        </w:tc>
        <w:tc>
          <w:tcPr>
            <w:tcW w:w="1943" w:type="dxa"/>
            <w:shd w:val="clear" w:color="auto" w:fill="FFFFFF" w:themeFill="background1"/>
          </w:tcPr>
          <w:p w14:paraId="499C386C" w14:textId="4321C1BE" w:rsidR="00D75712" w:rsidRPr="0044696A" w:rsidRDefault="00D75712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Cortical CTF-β</w:t>
            </w:r>
          </w:p>
        </w:tc>
        <w:tc>
          <w:tcPr>
            <w:tcW w:w="3250" w:type="dxa"/>
            <w:shd w:val="clear" w:color="auto" w:fill="FFFFFF" w:themeFill="background1"/>
          </w:tcPr>
          <w:p w14:paraId="092D5BD5" w14:textId="2E453225" w:rsidR="00D75712" w:rsidRPr="0044696A" w:rsidRDefault="00D75712" w:rsidP="0087181F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Sex*</w:t>
            </w:r>
            <w:r w:rsidR="00203FCF">
              <w:rPr>
                <w:rFonts w:ascii="Arial" w:hAnsi="Arial" w:cs="Arial"/>
                <w:sz w:val="18"/>
                <w:szCs w:val="18"/>
                <w:lang w:val="en-GB"/>
              </w:rPr>
              <w:t>Minichromosome</w:t>
            </w:r>
          </w:p>
        </w:tc>
        <w:tc>
          <w:tcPr>
            <w:tcW w:w="2070" w:type="dxa"/>
            <w:shd w:val="clear" w:color="auto" w:fill="FFFFFF" w:themeFill="background1"/>
          </w:tcPr>
          <w:p w14:paraId="6CEACA04" w14:textId="4A45B7F4" w:rsidR="00D75712" w:rsidRPr="0044696A" w:rsidRDefault="00D75712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F(1,23)=5.05 p=0.03</w:t>
            </w:r>
            <w:r w:rsidR="00FC1628" w:rsidRPr="0044696A">
              <w:rPr>
                <w:rFonts w:ascii="Arial" w:hAnsi="Arial" w:cs="Arial"/>
                <w:sz w:val="18"/>
                <w:szCs w:val="18"/>
                <w:lang w:val="en-GB"/>
              </w:rPr>
              <w:t>5</w:t>
            </w:r>
          </w:p>
          <w:p w14:paraId="3941A85C" w14:textId="0951C658" w:rsidR="009A2D35" w:rsidRPr="0044696A" w:rsidRDefault="009A2D35" w:rsidP="0087181F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Posthoc</w:t>
            </w:r>
          </w:p>
          <w:p w14:paraId="0654F032" w14:textId="73669B8F" w:rsidR="009A2D35" w:rsidRPr="0044696A" w:rsidRDefault="009A2D35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F</w:t>
            </w:r>
            <w:r w:rsidR="006C5705" w:rsidRPr="0044696A">
              <w:rPr>
                <w:rFonts w:ascii="Arial" w:hAnsi="Arial" w:cs="Arial"/>
                <w:sz w:val="18"/>
                <w:szCs w:val="18"/>
                <w:lang w:val="en-GB"/>
              </w:rPr>
              <w:t>emale</w:t>
            </w: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 xml:space="preserve"> (WTvTs68 p=0.018) </w:t>
            </w:r>
          </w:p>
          <w:p w14:paraId="2C28B0A1" w14:textId="11BC8BF4" w:rsidR="009A2D35" w:rsidRPr="0044696A" w:rsidRDefault="009A2D35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M</w:t>
            </w:r>
            <w:r w:rsidR="006C5705" w:rsidRPr="0044696A">
              <w:rPr>
                <w:rFonts w:ascii="Arial" w:hAnsi="Arial" w:cs="Arial"/>
                <w:sz w:val="18"/>
                <w:szCs w:val="18"/>
                <w:lang w:val="en-GB"/>
              </w:rPr>
              <w:t>ale</w:t>
            </w: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 xml:space="preserve"> (WTvApp</w:t>
            </w:r>
            <w:r w:rsidRPr="0044696A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H2</w:t>
            </w: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 xml:space="preserve"> p&lt;0.001;</w:t>
            </w:r>
            <w:r w:rsidR="009D1CB1" w:rsidRPr="0044696A">
              <w:rPr>
                <w:rFonts w:ascii="Arial" w:hAnsi="Arial" w:cs="Arial"/>
                <w:sz w:val="18"/>
                <w:szCs w:val="18"/>
                <w:lang w:val="en-GB"/>
              </w:rPr>
              <w:t xml:space="preserve"> WTvTs68 p=0.001;</w:t>
            </w: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 xml:space="preserve"> App</w:t>
            </w:r>
            <w:r w:rsidRPr="0044696A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H2</w:t>
            </w: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v</w:t>
            </w:r>
            <w:r w:rsidR="009D1CB1" w:rsidRPr="0044696A">
              <w:rPr>
                <w:rFonts w:ascii="Arial" w:hAnsi="Arial" w:cs="Arial"/>
                <w:sz w:val="18"/>
                <w:szCs w:val="18"/>
                <w:lang w:val="en-GB"/>
              </w:rPr>
              <w:t>Ts66</w:t>
            </w: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lastRenderedPageBreak/>
              <w:t>p</w:t>
            </w:r>
            <w:r w:rsidR="009D1CB1" w:rsidRPr="0044696A">
              <w:rPr>
                <w:rFonts w:ascii="Arial" w:hAnsi="Arial" w:cs="Arial"/>
                <w:sz w:val="18"/>
                <w:szCs w:val="18"/>
                <w:lang w:val="en-GB"/>
              </w:rPr>
              <w:t>&lt;</w:t>
            </w: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0.00</w:t>
            </w:r>
            <w:r w:rsidR="009D1CB1" w:rsidRPr="0044696A">
              <w:rPr>
                <w:rFonts w:ascii="Arial" w:hAnsi="Arial" w:cs="Arial"/>
                <w:sz w:val="18"/>
                <w:szCs w:val="18"/>
                <w:lang w:val="en-GB"/>
              </w:rPr>
              <w:t>1</w:t>
            </w: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 xml:space="preserve">; </w:t>
            </w:r>
            <w:r w:rsidR="009D1CB1" w:rsidRPr="0044696A">
              <w:rPr>
                <w:rFonts w:ascii="Arial" w:hAnsi="Arial" w:cs="Arial"/>
                <w:sz w:val="18"/>
                <w:szCs w:val="18"/>
                <w:lang w:val="en-GB"/>
              </w:rPr>
              <w:t xml:space="preserve">Ts66vTs68 </w:t>
            </w: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p=0.00</w:t>
            </w:r>
            <w:r w:rsidR="009D1CB1" w:rsidRPr="0044696A">
              <w:rPr>
                <w:rFonts w:ascii="Arial" w:hAnsi="Arial" w:cs="Arial"/>
                <w:sz w:val="18"/>
                <w:szCs w:val="18"/>
                <w:lang w:val="en-GB"/>
              </w:rPr>
              <w:t>2</w:t>
            </w: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)</w:t>
            </w:r>
          </w:p>
        </w:tc>
      </w:tr>
      <w:tr w:rsidR="00D75712" w:rsidRPr="0044696A" w14:paraId="2CC46736" w14:textId="77777777" w:rsidTr="0087181F">
        <w:tc>
          <w:tcPr>
            <w:tcW w:w="767" w:type="dxa"/>
            <w:shd w:val="clear" w:color="auto" w:fill="FFFFFF" w:themeFill="background1"/>
          </w:tcPr>
          <w:p w14:paraId="63FD53BA" w14:textId="38F5FE81" w:rsidR="00D75712" w:rsidRPr="0044696A" w:rsidRDefault="00D75712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lastRenderedPageBreak/>
              <w:t>5C</w:t>
            </w:r>
          </w:p>
        </w:tc>
        <w:tc>
          <w:tcPr>
            <w:tcW w:w="986" w:type="dxa"/>
            <w:shd w:val="clear" w:color="auto" w:fill="FFFFFF" w:themeFill="background1"/>
          </w:tcPr>
          <w:p w14:paraId="0881F10C" w14:textId="31964237" w:rsidR="00D75712" w:rsidRPr="0044696A" w:rsidRDefault="00D75712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6</w:t>
            </w:r>
          </w:p>
        </w:tc>
        <w:tc>
          <w:tcPr>
            <w:tcW w:w="1943" w:type="dxa"/>
            <w:shd w:val="clear" w:color="auto" w:fill="FFFFFF" w:themeFill="background1"/>
          </w:tcPr>
          <w:p w14:paraId="7C09111A" w14:textId="13966332" w:rsidR="00D75712" w:rsidRPr="0044696A" w:rsidRDefault="00D75712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Cortical CTF-β</w:t>
            </w:r>
          </w:p>
        </w:tc>
        <w:tc>
          <w:tcPr>
            <w:tcW w:w="3250" w:type="dxa"/>
            <w:shd w:val="clear" w:color="auto" w:fill="FFFFFF" w:themeFill="background1"/>
          </w:tcPr>
          <w:p w14:paraId="02E2180C" w14:textId="4C9D197F" w:rsidR="00D75712" w:rsidRPr="0044696A" w:rsidRDefault="00D75712" w:rsidP="0087181F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44696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Sex*</w:t>
            </w:r>
            <w:r w:rsidR="00203FC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Humanisation</w:t>
            </w:r>
            <w:r w:rsidRPr="0044696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*</w:t>
            </w:r>
            <w:r w:rsidR="00203FCF">
              <w:rPr>
                <w:rFonts w:ascii="Arial" w:hAnsi="Arial" w:cs="Arial"/>
                <w:sz w:val="18"/>
                <w:szCs w:val="18"/>
                <w:lang w:val="en-GB"/>
              </w:rPr>
              <w:t>Minichromosome</w:t>
            </w:r>
          </w:p>
        </w:tc>
        <w:tc>
          <w:tcPr>
            <w:tcW w:w="2070" w:type="dxa"/>
            <w:shd w:val="clear" w:color="auto" w:fill="FFFFFF" w:themeFill="background1"/>
          </w:tcPr>
          <w:p w14:paraId="36C132BE" w14:textId="237D5A07" w:rsidR="00D75712" w:rsidRPr="0044696A" w:rsidRDefault="00D75712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F(1,23)=0.039 p=0.845</w:t>
            </w:r>
          </w:p>
        </w:tc>
      </w:tr>
      <w:tr w:rsidR="00D75712" w:rsidRPr="0044696A" w14:paraId="6C7CA5AB" w14:textId="77777777" w:rsidTr="0087181F">
        <w:tc>
          <w:tcPr>
            <w:tcW w:w="767" w:type="dxa"/>
            <w:shd w:val="clear" w:color="auto" w:fill="FFFFFF" w:themeFill="background1"/>
          </w:tcPr>
          <w:p w14:paraId="0B7D308C" w14:textId="2E7DAE5D" w:rsidR="00D75712" w:rsidRPr="0044696A" w:rsidRDefault="00D75712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5C</w:t>
            </w:r>
          </w:p>
        </w:tc>
        <w:tc>
          <w:tcPr>
            <w:tcW w:w="986" w:type="dxa"/>
            <w:shd w:val="clear" w:color="auto" w:fill="FFFFFF" w:themeFill="background1"/>
          </w:tcPr>
          <w:p w14:paraId="5CBC2F58" w14:textId="2E7D9C44" w:rsidR="00D75712" w:rsidRPr="0044696A" w:rsidRDefault="00D75712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12</w:t>
            </w:r>
          </w:p>
        </w:tc>
        <w:tc>
          <w:tcPr>
            <w:tcW w:w="1943" w:type="dxa"/>
            <w:shd w:val="clear" w:color="auto" w:fill="FFFFFF" w:themeFill="background1"/>
          </w:tcPr>
          <w:p w14:paraId="3A711D8F" w14:textId="0A4F4980" w:rsidR="00D75712" w:rsidRPr="0044696A" w:rsidRDefault="00D75712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Cortical CTF-β</w:t>
            </w:r>
          </w:p>
        </w:tc>
        <w:tc>
          <w:tcPr>
            <w:tcW w:w="3250" w:type="dxa"/>
            <w:shd w:val="clear" w:color="auto" w:fill="FFFFFF" w:themeFill="background1"/>
          </w:tcPr>
          <w:p w14:paraId="2087C194" w14:textId="0D9A8516" w:rsidR="00D75712" w:rsidRPr="0044696A" w:rsidRDefault="00D75712" w:rsidP="0087181F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Sex</w:t>
            </w:r>
          </w:p>
        </w:tc>
        <w:tc>
          <w:tcPr>
            <w:tcW w:w="2070" w:type="dxa"/>
            <w:shd w:val="clear" w:color="auto" w:fill="FFFFFF" w:themeFill="background1"/>
          </w:tcPr>
          <w:p w14:paraId="131A2150" w14:textId="26958FED" w:rsidR="00D75712" w:rsidRPr="0044696A" w:rsidRDefault="00D75712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F(1,24)=0.044 p=0.836</w:t>
            </w:r>
          </w:p>
        </w:tc>
      </w:tr>
      <w:tr w:rsidR="00D75712" w:rsidRPr="0044696A" w14:paraId="23941B16" w14:textId="77777777" w:rsidTr="0087181F">
        <w:tc>
          <w:tcPr>
            <w:tcW w:w="767" w:type="dxa"/>
            <w:shd w:val="clear" w:color="auto" w:fill="FFFFFF" w:themeFill="background1"/>
          </w:tcPr>
          <w:p w14:paraId="40371580" w14:textId="03DFEACB" w:rsidR="00D75712" w:rsidRPr="0044696A" w:rsidRDefault="00D75712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5C</w:t>
            </w:r>
          </w:p>
        </w:tc>
        <w:tc>
          <w:tcPr>
            <w:tcW w:w="986" w:type="dxa"/>
            <w:shd w:val="clear" w:color="auto" w:fill="FFFFFF" w:themeFill="background1"/>
          </w:tcPr>
          <w:p w14:paraId="1C40B914" w14:textId="7B4CAC41" w:rsidR="00D75712" w:rsidRPr="0044696A" w:rsidRDefault="00D75712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12</w:t>
            </w:r>
          </w:p>
        </w:tc>
        <w:tc>
          <w:tcPr>
            <w:tcW w:w="1943" w:type="dxa"/>
            <w:shd w:val="clear" w:color="auto" w:fill="FFFFFF" w:themeFill="background1"/>
          </w:tcPr>
          <w:p w14:paraId="7A08E51E" w14:textId="537C9BC3" w:rsidR="00D75712" w:rsidRPr="0044696A" w:rsidRDefault="00D75712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Cortical CTF-β</w:t>
            </w:r>
          </w:p>
        </w:tc>
        <w:tc>
          <w:tcPr>
            <w:tcW w:w="3250" w:type="dxa"/>
            <w:shd w:val="clear" w:color="auto" w:fill="FFFFFF" w:themeFill="background1"/>
          </w:tcPr>
          <w:p w14:paraId="424A9A39" w14:textId="7D536B76" w:rsidR="00D75712" w:rsidRPr="0044696A" w:rsidRDefault="00D75712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Sex*</w:t>
            </w:r>
            <w:r w:rsidR="00203FCF">
              <w:rPr>
                <w:rFonts w:ascii="Arial" w:hAnsi="Arial" w:cs="Arial"/>
                <w:sz w:val="18"/>
                <w:szCs w:val="18"/>
                <w:lang w:val="en-GB"/>
              </w:rPr>
              <w:t>Humanisation</w:t>
            </w:r>
          </w:p>
        </w:tc>
        <w:tc>
          <w:tcPr>
            <w:tcW w:w="2070" w:type="dxa"/>
            <w:shd w:val="clear" w:color="auto" w:fill="FFFFFF" w:themeFill="background1"/>
          </w:tcPr>
          <w:p w14:paraId="430B4CF5" w14:textId="1295916E" w:rsidR="00D75712" w:rsidRPr="0044696A" w:rsidRDefault="00D75712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F(1,24)=0.075 p=0.787</w:t>
            </w:r>
          </w:p>
        </w:tc>
      </w:tr>
      <w:tr w:rsidR="00D75712" w:rsidRPr="0044696A" w14:paraId="5240D4BF" w14:textId="77777777" w:rsidTr="0087181F">
        <w:tc>
          <w:tcPr>
            <w:tcW w:w="767" w:type="dxa"/>
            <w:shd w:val="clear" w:color="auto" w:fill="FFFFFF" w:themeFill="background1"/>
          </w:tcPr>
          <w:p w14:paraId="5F52287E" w14:textId="1C2E78A8" w:rsidR="00D75712" w:rsidRPr="0044696A" w:rsidRDefault="00D75712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5C</w:t>
            </w:r>
          </w:p>
        </w:tc>
        <w:tc>
          <w:tcPr>
            <w:tcW w:w="986" w:type="dxa"/>
            <w:shd w:val="clear" w:color="auto" w:fill="FFFFFF" w:themeFill="background1"/>
          </w:tcPr>
          <w:p w14:paraId="6DE85106" w14:textId="12554589" w:rsidR="00D75712" w:rsidRPr="0044696A" w:rsidRDefault="00D75712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12</w:t>
            </w:r>
          </w:p>
        </w:tc>
        <w:tc>
          <w:tcPr>
            <w:tcW w:w="1943" w:type="dxa"/>
            <w:shd w:val="clear" w:color="auto" w:fill="FFFFFF" w:themeFill="background1"/>
          </w:tcPr>
          <w:p w14:paraId="047946F3" w14:textId="12477616" w:rsidR="00D75712" w:rsidRPr="0044696A" w:rsidRDefault="00D75712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Cortical CTF-β</w:t>
            </w:r>
          </w:p>
        </w:tc>
        <w:tc>
          <w:tcPr>
            <w:tcW w:w="3250" w:type="dxa"/>
            <w:shd w:val="clear" w:color="auto" w:fill="FFFFFF" w:themeFill="background1"/>
          </w:tcPr>
          <w:p w14:paraId="3BA37DD1" w14:textId="1FA8934F" w:rsidR="00D75712" w:rsidRPr="0044696A" w:rsidRDefault="00D75712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Sex*</w:t>
            </w:r>
            <w:r w:rsidR="00203FCF">
              <w:rPr>
                <w:rFonts w:ascii="Arial" w:hAnsi="Arial" w:cs="Arial"/>
                <w:sz w:val="18"/>
                <w:szCs w:val="18"/>
                <w:lang w:val="en-GB"/>
              </w:rPr>
              <w:t>Minichromosome</w:t>
            </w:r>
          </w:p>
        </w:tc>
        <w:tc>
          <w:tcPr>
            <w:tcW w:w="2070" w:type="dxa"/>
            <w:shd w:val="clear" w:color="auto" w:fill="FFFFFF" w:themeFill="background1"/>
          </w:tcPr>
          <w:p w14:paraId="0A1E94D8" w14:textId="6CF9093E" w:rsidR="00D75712" w:rsidRPr="0044696A" w:rsidRDefault="00D75712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F(1,24)=2.878 p=0.103</w:t>
            </w:r>
          </w:p>
        </w:tc>
      </w:tr>
      <w:tr w:rsidR="00D75712" w:rsidRPr="0044696A" w14:paraId="75D187DC" w14:textId="77777777" w:rsidTr="0087181F">
        <w:tc>
          <w:tcPr>
            <w:tcW w:w="767" w:type="dxa"/>
            <w:shd w:val="clear" w:color="auto" w:fill="FFFFFF" w:themeFill="background1"/>
          </w:tcPr>
          <w:p w14:paraId="3A168133" w14:textId="0255EB9A" w:rsidR="00D75712" w:rsidRPr="0044696A" w:rsidRDefault="00D75712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5C</w:t>
            </w:r>
          </w:p>
        </w:tc>
        <w:tc>
          <w:tcPr>
            <w:tcW w:w="986" w:type="dxa"/>
            <w:shd w:val="clear" w:color="auto" w:fill="FFFFFF" w:themeFill="background1"/>
          </w:tcPr>
          <w:p w14:paraId="0C6757A0" w14:textId="3A5E6C95" w:rsidR="00D75712" w:rsidRPr="0044696A" w:rsidRDefault="00D75712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12</w:t>
            </w:r>
          </w:p>
        </w:tc>
        <w:tc>
          <w:tcPr>
            <w:tcW w:w="1943" w:type="dxa"/>
            <w:shd w:val="clear" w:color="auto" w:fill="FFFFFF" w:themeFill="background1"/>
          </w:tcPr>
          <w:p w14:paraId="73993D49" w14:textId="5E309F34" w:rsidR="00D75712" w:rsidRPr="0044696A" w:rsidRDefault="00D75712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Cortical CTF-β</w:t>
            </w:r>
          </w:p>
        </w:tc>
        <w:tc>
          <w:tcPr>
            <w:tcW w:w="3250" w:type="dxa"/>
            <w:shd w:val="clear" w:color="auto" w:fill="FFFFFF" w:themeFill="background1"/>
          </w:tcPr>
          <w:p w14:paraId="58D10125" w14:textId="5203D903" w:rsidR="00D75712" w:rsidRPr="0044696A" w:rsidRDefault="00D75712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Sex*</w:t>
            </w:r>
            <w:r w:rsidR="00203FC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Humanisation</w:t>
            </w:r>
            <w:r w:rsidRPr="0044696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*</w:t>
            </w:r>
            <w:r w:rsidR="00203FCF">
              <w:rPr>
                <w:rFonts w:ascii="Arial" w:hAnsi="Arial" w:cs="Arial"/>
                <w:sz w:val="18"/>
                <w:szCs w:val="18"/>
                <w:lang w:val="en-GB"/>
              </w:rPr>
              <w:t>Minichromosome</w:t>
            </w:r>
          </w:p>
        </w:tc>
        <w:tc>
          <w:tcPr>
            <w:tcW w:w="2070" w:type="dxa"/>
            <w:shd w:val="clear" w:color="auto" w:fill="FFFFFF" w:themeFill="background1"/>
          </w:tcPr>
          <w:p w14:paraId="6525CA5F" w14:textId="3A264FE6" w:rsidR="00D75712" w:rsidRPr="0044696A" w:rsidRDefault="00D75712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F(1,24)=1.661 p=0.21</w:t>
            </w:r>
          </w:p>
        </w:tc>
      </w:tr>
      <w:tr w:rsidR="00D75712" w:rsidRPr="0044696A" w14:paraId="0405C55F" w14:textId="77777777" w:rsidTr="0087181F">
        <w:tc>
          <w:tcPr>
            <w:tcW w:w="767" w:type="dxa"/>
            <w:shd w:val="clear" w:color="auto" w:fill="FFFFFF" w:themeFill="background1"/>
          </w:tcPr>
          <w:p w14:paraId="34FF633D" w14:textId="4C4FE62B" w:rsidR="00D75712" w:rsidRPr="0044696A" w:rsidRDefault="00D75712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5D</w:t>
            </w:r>
          </w:p>
        </w:tc>
        <w:tc>
          <w:tcPr>
            <w:tcW w:w="986" w:type="dxa"/>
            <w:shd w:val="clear" w:color="auto" w:fill="FFFFFF" w:themeFill="background1"/>
          </w:tcPr>
          <w:p w14:paraId="448EF2E7" w14:textId="623F4908" w:rsidR="00D75712" w:rsidRPr="0044696A" w:rsidRDefault="00D75712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3</w:t>
            </w:r>
          </w:p>
        </w:tc>
        <w:tc>
          <w:tcPr>
            <w:tcW w:w="1943" w:type="dxa"/>
            <w:shd w:val="clear" w:color="auto" w:fill="FFFFFF" w:themeFill="background1"/>
          </w:tcPr>
          <w:p w14:paraId="3B09564B" w14:textId="28E00A2A" w:rsidR="00D75712" w:rsidRPr="0044696A" w:rsidRDefault="00D75712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Cortical CTF-β/CTF-α</w:t>
            </w:r>
          </w:p>
        </w:tc>
        <w:tc>
          <w:tcPr>
            <w:tcW w:w="3250" w:type="dxa"/>
            <w:shd w:val="clear" w:color="auto" w:fill="FFFFFF" w:themeFill="background1"/>
          </w:tcPr>
          <w:p w14:paraId="704054EF" w14:textId="7B86642C" w:rsidR="00D75712" w:rsidRPr="0044696A" w:rsidRDefault="00D75712" w:rsidP="0087181F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Sex</w:t>
            </w:r>
          </w:p>
        </w:tc>
        <w:tc>
          <w:tcPr>
            <w:tcW w:w="2070" w:type="dxa"/>
            <w:shd w:val="clear" w:color="auto" w:fill="FFFFFF" w:themeFill="background1"/>
          </w:tcPr>
          <w:p w14:paraId="6F073EEC" w14:textId="4115724B" w:rsidR="00D75712" w:rsidRPr="0044696A" w:rsidRDefault="00D75712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F(1,24)=0.16 p=0.693</w:t>
            </w:r>
          </w:p>
        </w:tc>
      </w:tr>
      <w:tr w:rsidR="00D75712" w:rsidRPr="0044696A" w14:paraId="2B35EEFA" w14:textId="77777777" w:rsidTr="0087181F">
        <w:tc>
          <w:tcPr>
            <w:tcW w:w="767" w:type="dxa"/>
            <w:shd w:val="clear" w:color="auto" w:fill="FFFFFF" w:themeFill="background1"/>
          </w:tcPr>
          <w:p w14:paraId="6C7174B2" w14:textId="50FFE7B3" w:rsidR="00D75712" w:rsidRPr="0044696A" w:rsidRDefault="00D75712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5D</w:t>
            </w:r>
          </w:p>
        </w:tc>
        <w:tc>
          <w:tcPr>
            <w:tcW w:w="986" w:type="dxa"/>
            <w:shd w:val="clear" w:color="auto" w:fill="FFFFFF" w:themeFill="background1"/>
          </w:tcPr>
          <w:p w14:paraId="5796D0CA" w14:textId="598713B6" w:rsidR="00D75712" w:rsidRPr="0044696A" w:rsidRDefault="00D75712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3</w:t>
            </w:r>
          </w:p>
        </w:tc>
        <w:tc>
          <w:tcPr>
            <w:tcW w:w="1943" w:type="dxa"/>
            <w:shd w:val="clear" w:color="auto" w:fill="FFFFFF" w:themeFill="background1"/>
          </w:tcPr>
          <w:p w14:paraId="4FD4C699" w14:textId="1DF76F2D" w:rsidR="00D75712" w:rsidRPr="0044696A" w:rsidRDefault="00D75712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Cortical CTF-β/CTF-α</w:t>
            </w:r>
          </w:p>
        </w:tc>
        <w:tc>
          <w:tcPr>
            <w:tcW w:w="3250" w:type="dxa"/>
            <w:shd w:val="clear" w:color="auto" w:fill="FFFFFF" w:themeFill="background1"/>
          </w:tcPr>
          <w:p w14:paraId="30D3C708" w14:textId="0A70A5AE" w:rsidR="00D75712" w:rsidRPr="0044696A" w:rsidRDefault="00D75712" w:rsidP="0087181F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Sex*</w:t>
            </w:r>
            <w:r w:rsidR="00203FCF">
              <w:rPr>
                <w:rFonts w:ascii="Arial" w:hAnsi="Arial" w:cs="Arial"/>
                <w:sz w:val="18"/>
                <w:szCs w:val="18"/>
                <w:lang w:val="en-GB"/>
              </w:rPr>
              <w:t>Humanisation</w:t>
            </w:r>
          </w:p>
        </w:tc>
        <w:tc>
          <w:tcPr>
            <w:tcW w:w="2070" w:type="dxa"/>
            <w:shd w:val="clear" w:color="auto" w:fill="FFFFFF" w:themeFill="background1"/>
          </w:tcPr>
          <w:p w14:paraId="47874384" w14:textId="1AEE2F47" w:rsidR="00D75712" w:rsidRPr="0044696A" w:rsidRDefault="00D75712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F(1,24)=0.049 p=0.827</w:t>
            </w:r>
          </w:p>
        </w:tc>
      </w:tr>
      <w:tr w:rsidR="00D75712" w:rsidRPr="0044696A" w14:paraId="4815EFD6" w14:textId="77777777" w:rsidTr="0087181F">
        <w:tc>
          <w:tcPr>
            <w:tcW w:w="767" w:type="dxa"/>
            <w:shd w:val="clear" w:color="auto" w:fill="FFFFFF" w:themeFill="background1"/>
          </w:tcPr>
          <w:p w14:paraId="4F1DC65C" w14:textId="3E6E309A" w:rsidR="00D75712" w:rsidRPr="0044696A" w:rsidRDefault="00D75712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5D</w:t>
            </w:r>
          </w:p>
        </w:tc>
        <w:tc>
          <w:tcPr>
            <w:tcW w:w="986" w:type="dxa"/>
            <w:shd w:val="clear" w:color="auto" w:fill="FFFFFF" w:themeFill="background1"/>
          </w:tcPr>
          <w:p w14:paraId="444F9395" w14:textId="20B85C8E" w:rsidR="00D75712" w:rsidRPr="0044696A" w:rsidRDefault="00D75712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3</w:t>
            </w:r>
          </w:p>
        </w:tc>
        <w:tc>
          <w:tcPr>
            <w:tcW w:w="1943" w:type="dxa"/>
            <w:shd w:val="clear" w:color="auto" w:fill="FFFFFF" w:themeFill="background1"/>
          </w:tcPr>
          <w:p w14:paraId="3BDDA501" w14:textId="0BCC0FBD" w:rsidR="00D75712" w:rsidRPr="0044696A" w:rsidRDefault="00D75712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Cortical CTF-β/CTF-α</w:t>
            </w:r>
          </w:p>
        </w:tc>
        <w:tc>
          <w:tcPr>
            <w:tcW w:w="3250" w:type="dxa"/>
            <w:shd w:val="clear" w:color="auto" w:fill="FFFFFF" w:themeFill="background1"/>
          </w:tcPr>
          <w:p w14:paraId="410FE417" w14:textId="3752E33B" w:rsidR="00D75712" w:rsidRPr="0044696A" w:rsidRDefault="00D75712" w:rsidP="0087181F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Sex*</w:t>
            </w:r>
            <w:r w:rsidR="00203FCF">
              <w:rPr>
                <w:rFonts w:ascii="Arial" w:hAnsi="Arial" w:cs="Arial"/>
                <w:sz w:val="18"/>
                <w:szCs w:val="18"/>
                <w:lang w:val="en-GB"/>
              </w:rPr>
              <w:t>Minichromosome</w:t>
            </w:r>
          </w:p>
        </w:tc>
        <w:tc>
          <w:tcPr>
            <w:tcW w:w="2070" w:type="dxa"/>
            <w:shd w:val="clear" w:color="auto" w:fill="FFFFFF" w:themeFill="background1"/>
          </w:tcPr>
          <w:p w14:paraId="19AE2032" w14:textId="251488AD" w:rsidR="00D75712" w:rsidRPr="0044696A" w:rsidRDefault="00D75712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F(1,24)=0.259 p=0.615</w:t>
            </w:r>
          </w:p>
        </w:tc>
      </w:tr>
      <w:tr w:rsidR="00D75712" w:rsidRPr="0044696A" w14:paraId="4C2DFF40" w14:textId="77777777" w:rsidTr="0087181F">
        <w:tc>
          <w:tcPr>
            <w:tcW w:w="767" w:type="dxa"/>
            <w:shd w:val="clear" w:color="auto" w:fill="FFFFFF" w:themeFill="background1"/>
          </w:tcPr>
          <w:p w14:paraId="0C9EBE23" w14:textId="0C675233" w:rsidR="00D75712" w:rsidRPr="0044696A" w:rsidRDefault="00D75712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5D</w:t>
            </w:r>
          </w:p>
        </w:tc>
        <w:tc>
          <w:tcPr>
            <w:tcW w:w="986" w:type="dxa"/>
            <w:shd w:val="clear" w:color="auto" w:fill="FFFFFF" w:themeFill="background1"/>
          </w:tcPr>
          <w:p w14:paraId="40F0EC94" w14:textId="73FF0F57" w:rsidR="00D75712" w:rsidRPr="0044696A" w:rsidRDefault="00D75712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3</w:t>
            </w:r>
          </w:p>
        </w:tc>
        <w:tc>
          <w:tcPr>
            <w:tcW w:w="1943" w:type="dxa"/>
            <w:shd w:val="clear" w:color="auto" w:fill="FFFFFF" w:themeFill="background1"/>
          </w:tcPr>
          <w:p w14:paraId="75B0B584" w14:textId="375EFB5B" w:rsidR="00D75712" w:rsidRPr="0044696A" w:rsidRDefault="00D75712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Cortical CTF-β/CTF-α</w:t>
            </w:r>
          </w:p>
        </w:tc>
        <w:tc>
          <w:tcPr>
            <w:tcW w:w="3250" w:type="dxa"/>
            <w:shd w:val="clear" w:color="auto" w:fill="FFFFFF" w:themeFill="background1"/>
          </w:tcPr>
          <w:p w14:paraId="17307B4C" w14:textId="333F5174" w:rsidR="00D75712" w:rsidRPr="0044696A" w:rsidRDefault="00D75712" w:rsidP="0087181F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44696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Sex*</w:t>
            </w:r>
            <w:r w:rsidR="00203FC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Humanisation</w:t>
            </w:r>
            <w:r w:rsidRPr="0044696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*</w:t>
            </w:r>
            <w:r w:rsidR="00203FCF">
              <w:rPr>
                <w:rFonts w:ascii="Arial" w:hAnsi="Arial" w:cs="Arial"/>
                <w:sz w:val="18"/>
                <w:szCs w:val="18"/>
                <w:lang w:val="en-GB"/>
              </w:rPr>
              <w:t>Minichromosome</w:t>
            </w:r>
          </w:p>
        </w:tc>
        <w:tc>
          <w:tcPr>
            <w:tcW w:w="2070" w:type="dxa"/>
            <w:shd w:val="clear" w:color="auto" w:fill="FFFFFF" w:themeFill="background1"/>
          </w:tcPr>
          <w:p w14:paraId="39F6CD47" w14:textId="10C98C4E" w:rsidR="00D75712" w:rsidRPr="0044696A" w:rsidRDefault="00D75712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F(1,24)=0.004 p=0.953</w:t>
            </w:r>
          </w:p>
        </w:tc>
      </w:tr>
      <w:tr w:rsidR="00D75712" w:rsidRPr="0044696A" w14:paraId="79300FD3" w14:textId="77777777" w:rsidTr="0087181F">
        <w:tc>
          <w:tcPr>
            <w:tcW w:w="767" w:type="dxa"/>
            <w:shd w:val="clear" w:color="auto" w:fill="FFFFFF" w:themeFill="background1"/>
          </w:tcPr>
          <w:p w14:paraId="1BA607A7" w14:textId="5E86CABC" w:rsidR="00D75712" w:rsidRPr="0044696A" w:rsidRDefault="00D75712" w:rsidP="0087181F">
            <w:pPr>
              <w:rPr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5D</w:t>
            </w:r>
          </w:p>
        </w:tc>
        <w:tc>
          <w:tcPr>
            <w:tcW w:w="986" w:type="dxa"/>
            <w:shd w:val="clear" w:color="auto" w:fill="FFFFFF" w:themeFill="background1"/>
          </w:tcPr>
          <w:p w14:paraId="4B805D7F" w14:textId="1AFC8042" w:rsidR="00D75712" w:rsidRPr="0044696A" w:rsidRDefault="00D75712" w:rsidP="0087181F">
            <w:pPr>
              <w:rPr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6</w:t>
            </w:r>
          </w:p>
        </w:tc>
        <w:tc>
          <w:tcPr>
            <w:tcW w:w="1943" w:type="dxa"/>
            <w:shd w:val="clear" w:color="auto" w:fill="FFFFFF" w:themeFill="background1"/>
          </w:tcPr>
          <w:p w14:paraId="168FA416" w14:textId="6E2E526C" w:rsidR="00D75712" w:rsidRPr="0044696A" w:rsidRDefault="00D75712" w:rsidP="0087181F">
            <w:pPr>
              <w:rPr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Cortical CTF-β/CTF-α</w:t>
            </w:r>
          </w:p>
        </w:tc>
        <w:tc>
          <w:tcPr>
            <w:tcW w:w="3250" w:type="dxa"/>
            <w:shd w:val="clear" w:color="auto" w:fill="FFFFFF" w:themeFill="background1"/>
          </w:tcPr>
          <w:p w14:paraId="1F969664" w14:textId="24C33025" w:rsidR="00D75712" w:rsidRPr="0044696A" w:rsidRDefault="00D75712" w:rsidP="0087181F">
            <w:pPr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Sex</w:t>
            </w:r>
          </w:p>
        </w:tc>
        <w:tc>
          <w:tcPr>
            <w:tcW w:w="2070" w:type="dxa"/>
            <w:shd w:val="clear" w:color="auto" w:fill="FFFFFF" w:themeFill="background1"/>
          </w:tcPr>
          <w:p w14:paraId="6F144F38" w14:textId="0768BFE5" w:rsidR="00D75712" w:rsidRPr="0044696A" w:rsidRDefault="00D75712" w:rsidP="0087181F">
            <w:pPr>
              <w:rPr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F(1,23)=0.442 p=0.513</w:t>
            </w:r>
          </w:p>
        </w:tc>
      </w:tr>
      <w:tr w:rsidR="00D75712" w:rsidRPr="0044696A" w14:paraId="3E3A5008" w14:textId="77777777" w:rsidTr="0087181F">
        <w:tc>
          <w:tcPr>
            <w:tcW w:w="767" w:type="dxa"/>
            <w:shd w:val="clear" w:color="auto" w:fill="FFFFFF" w:themeFill="background1"/>
          </w:tcPr>
          <w:p w14:paraId="43DC14DA" w14:textId="741C8162" w:rsidR="00D75712" w:rsidRPr="0044696A" w:rsidRDefault="00D75712" w:rsidP="0087181F">
            <w:pPr>
              <w:rPr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5D</w:t>
            </w:r>
          </w:p>
        </w:tc>
        <w:tc>
          <w:tcPr>
            <w:tcW w:w="986" w:type="dxa"/>
            <w:shd w:val="clear" w:color="auto" w:fill="FFFFFF" w:themeFill="background1"/>
          </w:tcPr>
          <w:p w14:paraId="6D18CB21" w14:textId="79BAE7EF" w:rsidR="00D75712" w:rsidRPr="0044696A" w:rsidRDefault="00D75712" w:rsidP="0087181F">
            <w:pPr>
              <w:rPr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6</w:t>
            </w:r>
          </w:p>
        </w:tc>
        <w:tc>
          <w:tcPr>
            <w:tcW w:w="1943" w:type="dxa"/>
            <w:shd w:val="clear" w:color="auto" w:fill="FFFFFF" w:themeFill="background1"/>
          </w:tcPr>
          <w:p w14:paraId="6B35AC51" w14:textId="28EE19A7" w:rsidR="00D75712" w:rsidRPr="0044696A" w:rsidRDefault="00D75712" w:rsidP="0087181F">
            <w:pPr>
              <w:rPr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Cortical CTF-β/CTF-α</w:t>
            </w:r>
          </w:p>
        </w:tc>
        <w:tc>
          <w:tcPr>
            <w:tcW w:w="3250" w:type="dxa"/>
            <w:shd w:val="clear" w:color="auto" w:fill="FFFFFF" w:themeFill="background1"/>
          </w:tcPr>
          <w:p w14:paraId="05209F08" w14:textId="592C1C9E" w:rsidR="00D75712" w:rsidRPr="0044696A" w:rsidRDefault="00D75712" w:rsidP="0087181F">
            <w:pPr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Sex*</w:t>
            </w:r>
            <w:r w:rsidR="00203FCF">
              <w:rPr>
                <w:rFonts w:ascii="Arial" w:hAnsi="Arial" w:cs="Arial"/>
                <w:sz w:val="18"/>
                <w:szCs w:val="18"/>
                <w:lang w:val="en-GB"/>
              </w:rPr>
              <w:t>Humanisation</w:t>
            </w:r>
          </w:p>
        </w:tc>
        <w:tc>
          <w:tcPr>
            <w:tcW w:w="2070" w:type="dxa"/>
            <w:shd w:val="clear" w:color="auto" w:fill="FFFFFF" w:themeFill="background1"/>
          </w:tcPr>
          <w:p w14:paraId="4F81B645" w14:textId="0991EB99" w:rsidR="00D75712" w:rsidRPr="0044696A" w:rsidRDefault="00D75712" w:rsidP="0087181F">
            <w:pPr>
              <w:rPr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F(1,23)=0.67 p=0.421</w:t>
            </w:r>
          </w:p>
        </w:tc>
      </w:tr>
      <w:tr w:rsidR="00D75712" w:rsidRPr="0044696A" w14:paraId="34607F38" w14:textId="77777777" w:rsidTr="0087181F">
        <w:tc>
          <w:tcPr>
            <w:tcW w:w="767" w:type="dxa"/>
            <w:shd w:val="clear" w:color="auto" w:fill="FFFFFF" w:themeFill="background1"/>
          </w:tcPr>
          <w:p w14:paraId="5E1D0A03" w14:textId="049C8CCF" w:rsidR="00D75712" w:rsidRPr="0044696A" w:rsidRDefault="00D75712" w:rsidP="0087181F">
            <w:pPr>
              <w:rPr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5D</w:t>
            </w:r>
          </w:p>
        </w:tc>
        <w:tc>
          <w:tcPr>
            <w:tcW w:w="986" w:type="dxa"/>
            <w:shd w:val="clear" w:color="auto" w:fill="FFFFFF" w:themeFill="background1"/>
          </w:tcPr>
          <w:p w14:paraId="1B15FD65" w14:textId="6852453D" w:rsidR="00D75712" w:rsidRPr="0044696A" w:rsidRDefault="00D75712" w:rsidP="0087181F">
            <w:pPr>
              <w:rPr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6</w:t>
            </w:r>
          </w:p>
        </w:tc>
        <w:tc>
          <w:tcPr>
            <w:tcW w:w="1943" w:type="dxa"/>
            <w:shd w:val="clear" w:color="auto" w:fill="FFFFFF" w:themeFill="background1"/>
          </w:tcPr>
          <w:p w14:paraId="35A6B92D" w14:textId="24733F7D" w:rsidR="00D75712" w:rsidRPr="0044696A" w:rsidRDefault="00D75712" w:rsidP="0087181F">
            <w:pPr>
              <w:rPr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Cortical CTF-β/CTF-α</w:t>
            </w:r>
          </w:p>
        </w:tc>
        <w:tc>
          <w:tcPr>
            <w:tcW w:w="3250" w:type="dxa"/>
            <w:shd w:val="clear" w:color="auto" w:fill="FFFFFF" w:themeFill="background1"/>
          </w:tcPr>
          <w:p w14:paraId="581AB0A3" w14:textId="6DEAB955" w:rsidR="00D75712" w:rsidRPr="0044696A" w:rsidRDefault="00D75712" w:rsidP="0087181F">
            <w:pPr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Sex*</w:t>
            </w:r>
            <w:r w:rsidR="00203FCF">
              <w:rPr>
                <w:rFonts w:ascii="Arial" w:hAnsi="Arial" w:cs="Arial"/>
                <w:sz w:val="18"/>
                <w:szCs w:val="18"/>
                <w:lang w:val="en-GB"/>
              </w:rPr>
              <w:t>Minichromosome</w:t>
            </w:r>
          </w:p>
        </w:tc>
        <w:tc>
          <w:tcPr>
            <w:tcW w:w="2070" w:type="dxa"/>
            <w:shd w:val="clear" w:color="auto" w:fill="FFFFFF" w:themeFill="background1"/>
          </w:tcPr>
          <w:p w14:paraId="12F74D63" w14:textId="2AC4892D" w:rsidR="00D75712" w:rsidRPr="0044696A" w:rsidRDefault="00D75712" w:rsidP="0087181F">
            <w:pPr>
              <w:rPr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F(1,23)=3.633 p=0.069</w:t>
            </w:r>
          </w:p>
        </w:tc>
      </w:tr>
      <w:tr w:rsidR="00D75712" w:rsidRPr="0044696A" w14:paraId="5E0D060C" w14:textId="77777777" w:rsidTr="0087181F">
        <w:tc>
          <w:tcPr>
            <w:tcW w:w="767" w:type="dxa"/>
            <w:shd w:val="clear" w:color="auto" w:fill="FFFFFF" w:themeFill="background1"/>
          </w:tcPr>
          <w:p w14:paraId="74FD6048" w14:textId="04D28C96" w:rsidR="00D75712" w:rsidRPr="0044696A" w:rsidRDefault="00D75712" w:rsidP="0087181F">
            <w:pPr>
              <w:rPr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5D</w:t>
            </w:r>
          </w:p>
        </w:tc>
        <w:tc>
          <w:tcPr>
            <w:tcW w:w="986" w:type="dxa"/>
            <w:shd w:val="clear" w:color="auto" w:fill="FFFFFF" w:themeFill="background1"/>
          </w:tcPr>
          <w:p w14:paraId="37639B4D" w14:textId="373736DD" w:rsidR="00D75712" w:rsidRPr="0044696A" w:rsidRDefault="00D75712" w:rsidP="0087181F">
            <w:pPr>
              <w:rPr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6</w:t>
            </w:r>
          </w:p>
        </w:tc>
        <w:tc>
          <w:tcPr>
            <w:tcW w:w="1943" w:type="dxa"/>
            <w:shd w:val="clear" w:color="auto" w:fill="FFFFFF" w:themeFill="background1"/>
          </w:tcPr>
          <w:p w14:paraId="0349973E" w14:textId="574EA7B8" w:rsidR="00D75712" w:rsidRPr="0044696A" w:rsidRDefault="00D75712" w:rsidP="0087181F">
            <w:pPr>
              <w:rPr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Cortical CTF-β/CTF-α</w:t>
            </w:r>
          </w:p>
        </w:tc>
        <w:tc>
          <w:tcPr>
            <w:tcW w:w="3250" w:type="dxa"/>
            <w:shd w:val="clear" w:color="auto" w:fill="FFFFFF" w:themeFill="background1"/>
          </w:tcPr>
          <w:p w14:paraId="393BD6D4" w14:textId="5DBE254B" w:rsidR="00D75712" w:rsidRPr="0044696A" w:rsidRDefault="00D75712" w:rsidP="0087181F">
            <w:pPr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44696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Sex*</w:t>
            </w:r>
            <w:r w:rsidR="00203FC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Humanisation</w:t>
            </w:r>
            <w:r w:rsidRPr="0044696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*</w:t>
            </w:r>
            <w:r w:rsidR="00203FCF">
              <w:rPr>
                <w:rFonts w:ascii="Arial" w:hAnsi="Arial" w:cs="Arial"/>
                <w:sz w:val="18"/>
                <w:szCs w:val="18"/>
                <w:lang w:val="en-GB"/>
              </w:rPr>
              <w:t>Minichromosome</w:t>
            </w:r>
          </w:p>
        </w:tc>
        <w:tc>
          <w:tcPr>
            <w:tcW w:w="2070" w:type="dxa"/>
            <w:shd w:val="clear" w:color="auto" w:fill="FFFFFF" w:themeFill="background1"/>
          </w:tcPr>
          <w:p w14:paraId="47AD4A6D" w14:textId="42AD4C62" w:rsidR="00D75712" w:rsidRPr="0044696A" w:rsidRDefault="00D75712" w:rsidP="0087181F">
            <w:pPr>
              <w:rPr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F(1,23)=0.344 p=0.563</w:t>
            </w:r>
          </w:p>
        </w:tc>
      </w:tr>
      <w:tr w:rsidR="00D75712" w:rsidRPr="0044696A" w14:paraId="3422A4B5" w14:textId="77777777" w:rsidTr="0087181F">
        <w:tc>
          <w:tcPr>
            <w:tcW w:w="767" w:type="dxa"/>
            <w:shd w:val="clear" w:color="auto" w:fill="FFFFFF" w:themeFill="background1"/>
          </w:tcPr>
          <w:p w14:paraId="34ADDB05" w14:textId="5AAC61CE" w:rsidR="00D75712" w:rsidRPr="0044696A" w:rsidRDefault="00D75712" w:rsidP="0087181F">
            <w:pPr>
              <w:rPr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5D</w:t>
            </w:r>
          </w:p>
        </w:tc>
        <w:tc>
          <w:tcPr>
            <w:tcW w:w="986" w:type="dxa"/>
            <w:shd w:val="clear" w:color="auto" w:fill="FFFFFF" w:themeFill="background1"/>
          </w:tcPr>
          <w:p w14:paraId="0CB80E6F" w14:textId="5C407FDE" w:rsidR="00D75712" w:rsidRPr="0044696A" w:rsidRDefault="00D75712" w:rsidP="0087181F">
            <w:pPr>
              <w:rPr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12</w:t>
            </w:r>
          </w:p>
        </w:tc>
        <w:tc>
          <w:tcPr>
            <w:tcW w:w="1943" w:type="dxa"/>
            <w:shd w:val="clear" w:color="auto" w:fill="FFFFFF" w:themeFill="background1"/>
          </w:tcPr>
          <w:p w14:paraId="0C0E73F8" w14:textId="03DC5376" w:rsidR="00D75712" w:rsidRPr="0044696A" w:rsidRDefault="00D75712" w:rsidP="0087181F">
            <w:pPr>
              <w:rPr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Cortical CTF-β/CTF-α</w:t>
            </w:r>
          </w:p>
        </w:tc>
        <w:tc>
          <w:tcPr>
            <w:tcW w:w="3250" w:type="dxa"/>
            <w:shd w:val="clear" w:color="auto" w:fill="FFFFFF" w:themeFill="background1"/>
          </w:tcPr>
          <w:p w14:paraId="2183BB0D" w14:textId="438E3B9B" w:rsidR="00D75712" w:rsidRPr="0044696A" w:rsidRDefault="00D75712" w:rsidP="0087181F">
            <w:pPr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Sex</w:t>
            </w:r>
          </w:p>
        </w:tc>
        <w:tc>
          <w:tcPr>
            <w:tcW w:w="2070" w:type="dxa"/>
            <w:shd w:val="clear" w:color="auto" w:fill="FFFFFF" w:themeFill="background1"/>
          </w:tcPr>
          <w:p w14:paraId="55AB9FEA" w14:textId="20DDC270" w:rsidR="00D75712" w:rsidRPr="0044696A" w:rsidRDefault="00D75712" w:rsidP="0087181F">
            <w:pPr>
              <w:rPr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F(1,24)=0.013 p=0.911</w:t>
            </w:r>
          </w:p>
        </w:tc>
      </w:tr>
      <w:tr w:rsidR="00D75712" w:rsidRPr="0044696A" w14:paraId="064FBF99" w14:textId="77777777" w:rsidTr="0087181F">
        <w:tc>
          <w:tcPr>
            <w:tcW w:w="767" w:type="dxa"/>
            <w:shd w:val="clear" w:color="auto" w:fill="FFFFFF" w:themeFill="background1"/>
          </w:tcPr>
          <w:p w14:paraId="30157F48" w14:textId="2230F048" w:rsidR="00D75712" w:rsidRPr="0044696A" w:rsidRDefault="00D75712" w:rsidP="0087181F">
            <w:pPr>
              <w:rPr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5D</w:t>
            </w:r>
          </w:p>
        </w:tc>
        <w:tc>
          <w:tcPr>
            <w:tcW w:w="986" w:type="dxa"/>
            <w:shd w:val="clear" w:color="auto" w:fill="FFFFFF" w:themeFill="background1"/>
          </w:tcPr>
          <w:p w14:paraId="43C0CA98" w14:textId="317661B5" w:rsidR="00D75712" w:rsidRPr="0044696A" w:rsidRDefault="00D75712" w:rsidP="0087181F">
            <w:pPr>
              <w:rPr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12</w:t>
            </w:r>
          </w:p>
        </w:tc>
        <w:tc>
          <w:tcPr>
            <w:tcW w:w="1943" w:type="dxa"/>
            <w:shd w:val="clear" w:color="auto" w:fill="FFFFFF" w:themeFill="background1"/>
          </w:tcPr>
          <w:p w14:paraId="5628F01A" w14:textId="15BA493B" w:rsidR="00D75712" w:rsidRPr="0044696A" w:rsidRDefault="00D75712" w:rsidP="0087181F">
            <w:pPr>
              <w:rPr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Cortical CTF-β/CTF-α</w:t>
            </w:r>
          </w:p>
        </w:tc>
        <w:tc>
          <w:tcPr>
            <w:tcW w:w="3250" w:type="dxa"/>
            <w:shd w:val="clear" w:color="auto" w:fill="FFFFFF" w:themeFill="background1"/>
          </w:tcPr>
          <w:p w14:paraId="7B8FE8D6" w14:textId="1F5A68B3" w:rsidR="00D75712" w:rsidRPr="0044696A" w:rsidRDefault="00D75712" w:rsidP="0087181F">
            <w:pPr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Sex*</w:t>
            </w:r>
            <w:r w:rsidR="00203FCF">
              <w:rPr>
                <w:rFonts w:ascii="Arial" w:hAnsi="Arial" w:cs="Arial"/>
                <w:sz w:val="18"/>
                <w:szCs w:val="18"/>
                <w:lang w:val="en-GB"/>
              </w:rPr>
              <w:t>Humanisation</w:t>
            </w:r>
          </w:p>
        </w:tc>
        <w:tc>
          <w:tcPr>
            <w:tcW w:w="2070" w:type="dxa"/>
            <w:shd w:val="clear" w:color="auto" w:fill="FFFFFF" w:themeFill="background1"/>
          </w:tcPr>
          <w:p w14:paraId="5AE46050" w14:textId="6EED5C01" w:rsidR="00D75712" w:rsidRPr="0044696A" w:rsidRDefault="00D75712" w:rsidP="0087181F">
            <w:pPr>
              <w:rPr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F(1,24)=0.002 p=0.969</w:t>
            </w:r>
          </w:p>
        </w:tc>
      </w:tr>
      <w:tr w:rsidR="00D75712" w:rsidRPr="0044696A" w14:paraId="6DA1A6B8" w14:textId="77777777" w:rsidTr="0087181F">
        <w:tc>
          <w:tcPr>
            <w:tcW w:w="767" w:type="dxa"/>
            <w:shd w:val="clear" w:color="auto" w:fill="FFFFFF" w:themeFill="background1"/>
          </w:tcPr>
          <w:p w14:paraId="3C75FE97" w14:textId="4A7EC8D5" w:rsidR="00D75712" w:rsidRPr="0044696A" w:rsidRDefault="00D75712" w:rsidP="0087181F">
            <w:pPr>
              <w:rPr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5D</w:t>
            </w:r>
          </w:p>
        </w:tc>
        <w:tc>
          <w:tcPr>
            <w:tcW w:w="986" w:type="dxa"/>
            <w:shd w:val="clear" w:color="auto" w:fill="FFFFFF" w:themeFill="background1"/>
          </w:tcPr>
          <w:p w14:paraId="15B4AE91" w14:textId="258F3279" w:rsidR="00D75712" w:rsidRPr="0044696A" w:rsidRDefault="00D75712" w:rsidP="0087181F">
            <w:pPr>
              <w:rPr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12</w:t>
            </w:r>
          </w:p>
        </w:tc>
        <w:tc>
          <w:tcPr>
            <w:tcW w:w="1943" w:type="dxa"/>
            <w:shd w:val="clear" w:color="auto" w:fill="FFFFFF" w:themeFill="background1"/>
          </w:tcPr>
          <w:p w14:paraId="4F999DA2" w14:textId="33706644" w:rsidR="00D75712" w:rsidRPr="0044696A" w:rsidRDefault="00D75712" w:rsidP="0087181F">
            <w:pPr>
              <w:rPr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Cortical CTF-β/CTF-α</w:t>
            </w:r>
          </w:p>
        </w:tc>
        <w:tc>
          <w:tcPr>
            <w:tcW w:w="3250" w:type="dxa"/>
            <w:shd w:val="clear" w:color="auto" w:fill="FFFFFF" w:themeFill="background1"/>
          </w:tcPr>
          <w:p w14:paraId="53412917" w14:textId="5471FD52" w:rsidR="00D75712" w:rsidRPr="0044696A" w:rsidRDefault="00D75712" w:rsidP="0087181F">
            <w:pPr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Sex*</w:t>
            </w:r>
            <w:r w:rsidR="00203FCF">
              <w:rPr>
                <w:rFonts w:ascii="Arial" w:hAnsi="Arial" w:cs="Arial"/>
                <w:sz w:val="18"/>
                <w:szCs w:val="18"/>
                <w:lang w:val="en-GB"/>
              </w:rPr>
              <w:t>Minichromosome</w:t>
            </w:r>
          </w:p>
        </w:tc>
        <w:tc>
          <w:tcPr>
            <w:tcW w:w="2070" w:type="dxa"/>
            <w:shd w:val="clear" w:color="auto" w:fill="FFFFFF" w:themeFill="background1"/>
          </w:tcPr>
          <w:p w14:paraId="05D23E03" w14:textId="59EA43EF" w:rsidR="00D75712" w:rsidRPr="0044696A" w:rsidRDefault="00D75712" w:rsidP="0087181F">
            <w:pPr>
              <w:rPr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F(1,24)=4.172 p=0.052</w:t>
            </w:r>
          </w:p>
        </w:tc>
      </w:tr>
      <w:tr w:rsidR="00D75712" w:rsidRPr="0044696A" w14:paraId="7321768F" w14:textId="77777777" w:rsidTr="0087181F">
        <w:tc>
          <w:tcPr>
            <w:tcW w:w="767" w:type="dxa"/>
            <w:shd w:val="clear" w:color="auto" w:fill="FFFFFF" w:themeFill="background1"/>
          </w:tcPr>
          <w:p w14:paraId="6D85D26F" w14:textId="7CEB6293" w:rsidR="00D75712" w:rsidRPr="0044696A" w:rsidRDefault="00D75712" w:rsidP="0087181F">
            <w:pPr>
              <w:rPr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5D</w:t>
            </w:r>
          </w:p>
        </w:tc>
        <w:tc>
          <w:tcPr>
            <w:tcW w:w="986" w:type="dxa"/>
            <w:shd w:val="clear" w:color="auto" w:fill="FFFFFF" w:themeFill="background1"/>
          </w:tcPr>
          <w:p w14:paraId="41E6D440" w14:textId="01901E02" w:rsidR="00D75712" w:rsidRPr="0044696A" w:rsidRDefault="00D75712" w:rsidP="0087181F">
            <w:pPr>
              <w:rPr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12</w:t>
            </w:r>
          </w:p>
        </w:tc>
        <w:tc>
          <w:tcPr>
            <w:tcW w:w="1943" w:type="dxa"/>
            <w:shd w:val="clear" w:color="auto" w:fill="FFFFFF" w:themeFill="background1"/>
          </w:tcPr>
          <w:p w14:paraId="4F6972B1" w14:textId="537C8158" w:rsidR="00D75712" w:rsidRPr="0044696A" w:rsidRDefault="00D75712" w:rsidP="0087181F">
            <w:pPr>
              <w:rPr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Cortical CTF-β/CTF-α</w:t>
            </w:r>
          </w:p>
        </w:tc>
        <w:tc>
          <w:tcPr>
            <w:tcW w:w="3250" w:type="dxa"/>
            <w:shd w:val="clear" w:color="auto" w:fill="FFFFFF" w:themeFill="background1"/>
          </w:tcPr>
          <w:p w14:paraId="1B61C92B" w14:textId="4AB64173" w:rsidR="00D75712" w:rsidRPr="0044696A" w:rsidRDefault="00D75712" w:rsidP="0087181F">
            <w:pPr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44696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Sex*</w:t>
            </w:r>
            <w:r w:rsidR="00203FC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Humanisation</w:t>
            </w:r>
            <w:r w:rsidRPr="0044696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*</w:t>
            </w:r>
            <w:r w:rsidR="00203FCF">
              <w:rPr>
                <w:rFonts w:ascii="Arial" w:hAnsi="Arial" w:cs="Arial"/>
                <w:sz w:val="18"/>
                <w:szCs w:val="18"/>
                <w:lang w:val="en-GB"/>
              </w:rPr>
              <w:t>Minichromosome</w:t>
            </w:r>
          </w:p>
        </w:tc>
        <w:tc>
          <w:tcPr>
            <w:tcW w:w="2070" w:type="dxa"/>
            <w:shd w:val="clear" w:color="auto" w:fill="FFFFFF" w:themeFill="background1"/>
          </w:tcPr>
          <w:p w14:paraId="116F3A6F" w14:textId="5C3FA0D2" w:rsidR="00D75712" w:rsidRPr="0044696A" w:rsidRDefault="00D75712" w:rsidP="0087181F">
            <w:pPr>
              <w:rPr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F(1,24)=2.445 p=0.131</w:t>
            </w:r>
          </w:p>
        </w:tc>
      </w:tr>
      <w:bookmarkEnd w:id="1"/>
      <w:tr w:rsidR="00630FF0" w:rsidRPr="0044696A" w14:paraId="15867111" w14:textId="77777777" w:rsidTr="0087181F">
        <w:tc>
          <w:tcPr>
            <w:tcW w:w="767" w:type="dxa"/>
            <w:shd w:val="clear" w:color="auto" w:fill="E8E8E8" w:themeFill="background2"/>
          </w:tcPr>
          <w:p w14:paraId="65CE3BAA" w14:textId="77777777" w:rsidR="00630FF0" w:rsidRPr="0044696A" w:rsidRDefault="00630FF0" w:rsidP="0087181F">
            <w:pPr>
              <w:rPr>
                <w:lang w:val="en-GB"/>
              </w:rPr>
            </w:pPr>
          </w:p>
        </w:tc>
        <w:tc>
          <w:tcPr>
            <w:tcW w:w="986" w:type="dxa"/>
            <w:shd w:val="clear" w:color="auto" w:fill="E8E8E8" w:themeFill="background2"/>
          </w:tcPr>
          <w:p w14:paraId="33D3E25E" w14:textId="77777777" w:rsidR="00630FF0" w:rsidRPr="0044696A" w:rsidRDefault="00630FF0" w:rsidP="0087181F">
            <w:pPr>
              <w:rPr>
                <w:lang w:val="en-GB"/>
              </w:rPr>
            </w:pPr>
          </w:p>
        </w:tc>
        <w:tc>
          <w:tcPr>
            <w:tcW w:w="1943" w:type="dxa"/>
            <w:shd w:val="clear" w:color="auto" w:fill="E8E8E8" w:themeFill="background2"/>
          </w:tcPr>
          <w:p w14:paraId="62A0026B" w14:textId="77777777" w:rsidR="00630FF0" w:rsidRPr="0044696A" w:rsidRDefault="00630FF0" w:rsidP="0087181F">
            <w:pPr>
              <w:rPr>
                <w:lang w:val="en-GB"/>
              </w:rPr>
            </w:pPr>
          </w:p>
        </w:tc>
        <w:tc>
          <w:tcPr>
            <w:tcW w:w="3250" w:type="dxa"/>
            <w:shd w:val="clear" w:color="auto" w:fill="E8E8E8" w:themeFill="background2"/>
          </w:tcPr>
          <w:p w14:paraId="2F89ADA5" w14:textId="77777777" w:rsidR="00630FF0" w:rsidRPr="0044696A" w:rsidRDefault="00630FF0" w:rsidP="0087181F">
            <w:pPr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</w:p>
        </w:tc>
        <w:tc>
          <w:tcPr>
            <w:tcW w:w="2070" w:type="dxa"/>
            <w:shd w:val="clear" w:color="auto" w:fill="E8E8E8" w:themeFill="background2"/>
          </w:tcPr>
          <w:p w14:paraId="4FD76690" w14:textId="77777777" w:rsidR="00630FF0" w:rsidRPr="0044696A" w:rsidRDefault="00630FF0" w:rsidP="0087181F">
            <w:pPr>
              <w:rPr>
                <w:lang w:val="en-GB"/>
              </w:rPr>
            </w:pPr>
          </w:p>
        </w:tc>
      </w:tr>
      <w:tr w:rsidR="00630FF0" w:rsidRPr="0044696A" w14:paraId="7718C131" w14:textId="77777777" w:rsidTr="0087181F">
        <w:tc>
          <w:tcPr>
            <w:tcW w:w="767" w:type="dxa"/>
            <w:shd w:val="clear" w:color="auto" w:fill="FFFFFF" w:themeFill="background1"/>
          </w:tcPr>
          <w:p w14:paraId="61AC48FA" w14:textId="4CFEF7E8" w:rsidR="00630FF0" w:rsidRPr="0044696A" w:rsidRDefault="00630FF0" w:rsidP="0087181F">
            <w:pPr>
              <w:rPr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5F</w:t>
            </w:r>
          </w:p>
        </w:tc>
        <w:tc>
          <w:tcPr>
            <w:tcW w:w="986" w:type="dxa"/>
            <w:shd w:val="clear" w:color="auto" w:fill="FFFFFF" w:themeFill="background1"/>
          </w:tcPr>
          <w:p w14:paraId="29789AAE" w14:textId="541A9BF5" w:rsidR="00630FF0" w:rsidRPr="0044696A" w:rsidRDefault="00630FF0" w:rsidP="0087181F">
            <w:pPr>
              <w:rPr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3</w:t>
            </w:r>
          </w:p>
        </w:tc>
        <w:tc>
          <w:tcPr>
            <w:tcW w:w="1943" w:type="dxa"/>
            <w:shd w:val="clear" w:color="auto" w:fill="FFFFFF" w:themeFill="background1"/>
          </w:tcPr>
          <w:p w14:paraId="12D2C25B" w14:textId="1BDDE2FE" w:rsidR="00630FF0" w:rsidRPr="0044696A" w:rsidRDefault="00630FF0" w:rsidP="0087181F">
            <w:pPr>
              <w:rPr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Cortical FL-APP</w:t>
            </w:r>
          </w:p>
        </w:tc>
        <w:tc>
          <w:tcPr>
            <w:tcW w:w="3250" w:type="dxa"/>
            <w:shd w:val="clear" w:color="auto" w:fill="FFFFFF" w:themeFill="background1"/>
          </w:tcPr>
          <w:p w14:paraId="3A76D8ED" w14:textId="2A59EDB6" w:rsidR="00630FF0" w:rsidRPr="0044696A" w:rsidRDefault="00630FF0" w:rsidP="0087181F">
            <w:pPr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Sex</w:t>
            </w:r>
          </w:p>
        </w:tc>
        <w:tc>
          <w:tcPr>
            <w:tcW w:w="2070" w:type="dxa"/>
            <w:shd w:val="clear" w:color="auto" w:fill="FFFFFF" w:themeFill="background1"/>
          </w:tcPr>
          <w:p w14:paraId="7C6CDAF4" w14:textId="53416ADE" w:rsidR="00630FF0" w:rsidRPr="0044696A" w:rsidRDefault="00F57B55" w:rsidP="0087181F">
            <w:pPr>
              <w:rPr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F(1,</w:t>
            </w:r>
            <w:r w:rsidR="003D643E" w:rsidRPr="0044696A">
              <w:rPr>
                <w:rFonts w:ascii="Arial" w:hAnsi="Arial" w:cs="Arial"/>
                <w:sz w:val="18"/>
                <w:szCs w:val="18"/>
                <w:lang w:val="en-GB"/>
              </w:rPr>
              <w:t>24</w:t>
            </w: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)</w:t>
            </w:r>
            <w:r w:rsidR="003D643E" w:rsidRPr="0044696A">
              <w:rPr>
                <w:rFonts w:ascii="Arial" w:hAnsi="Arial" w:cs="Arial"/>
                <w:sz w:val="18"/>
                <w:szCs w:val="18"/>
                <w:lang w:val="en-GB"/>
              </w:rPr>
              <w:t>&lt;0.001</w:t>
            </w: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 xml:space="preserve"> p=0.</w:t>
            </w:r>
            <w:r w:rsidR="003D643E" w:rsidRPr="0044696A">
              <w:rPr>
                <w:rFonts w:ascii="Arial" w:hAnsi="Arial" w:cs="Arial"/>
                <w:sz w:val="18"/>
                <w:szCs w:val="18"/>
                <w:lang w:val="en-GB"/>
              </w:rPr>
              <w:t>996</w:t>
            </w:r>
          </w:p>
        </w:tc>
      </w:tr>
      <w:tr w:rsidR="00F57B55" w:rsidRPr="0044696A" w14:paraId="01042639" w14:textId="77777777" w:rsidTr="0087181F">
        <w:tc>
          <w:tcPr>
            <w:tcW w:w="767" w:type="dxa"/>
            <w:shd w:val="clear" w:color="auto" w:fill="FFFFFF" w:themeFill="background1"/>
          </w:tcPr>
          <w:p w14:paraId="0BB86D10" w14:textId="04ECDC7E" w:rsidR="00F57B55" w:rsidRPr="0044696A" w:rsidRDefault="00F57B55" w:rsidP="0087181F">
            <w:pPr>
              <w:rPr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5F</w:t>
            </w:r>
          </w:p>
        </w:tc>
        <w:tc>
          <w:tcPr>
            <w:tcW w:w="986" w:type="dxa"/>
            <w:shd w:val="clear" w:color="auto" w:fill="FFFFFF" w:themeFill="background1"/>
          </w:tcPr>
          <w:p w14:paraId="3D3CC6D2" w14:textId="61F08355" w:rsidR="00F57B55" w:rsidRPr="0044696A" w:rsidRDefault="00F57B55" w:rsidP="0087181F">
            <w:pPr>
              <w:rPr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3</w:t>
            </w:r>
          </w:p>
        </w:tc>
        <w:tc>
          <w:tcPr>
            <w:tcW w:w="1943" w:type="dxa"/>
            <w:shd w:val="clear" w:color="auto" w:fill="FFFFFF" w:themeFill="background1"/>
          </w:tcPr>
          <w:p w14:paraId="5FA42F1E" w14:textId="62EB4B8A" w:rsidR="00F57B55" w:rsidRPr="0044696A" w:rsidRDefault="00F57B55" w:rsidP="0087181F">
            <w:pPr>
              <w:rPr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Cortical FL-APP</w:t>
            </w:r>
          </w:p>
        </w:tc>
        <w:tc>
          <w:tcPr>
            <w:tcW w:w="3250" w:type="dxa"/>
            <w:shd w:val="clear" w:color="auto" w:fill="FFFFFF" w:themeFill="background1"/>
          </w:tcPr>
          <w:p w14:paraId="38B08105" w14:textId="6576B3CF" w:rsidR="00F57B55" w:rsidRPr="0044696A" w:rsidRDefault="00F57B55" w:rsidP="0087181F">
            <w:pPr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Sex*</w:t>
            </w:r>
            <w:r w:rsidR="00203FCF">
              <w:rPr>
                <w:rFonts w:ascii="Arial" w:hAnsi="Arial" w:cs="Arial"/>
                <w:sz w:val="18"/>
                <w:szCs w:val="18"/>
                <w:lang w:val="en-GB"/>
              </w:rPr>
              <w:t>Humanisation</w:t>
            </w:r>
          </w:p>
        </w:tc>
        <w:tc>
          <w:tcPr>
            <w:tcW w:w="2070" w:type="dxa"/>
            <w:shd w:val="clear" w:color="auto" w:fill="FFFFFF" w:themeFill="background1"/>
          </w:tcPr>
          <w:p w14:paraId="66525E9A" w14:textId="1D091FD3" w:rsidR="00F57B55" w:rsidRPr="0044696A" w:rsidRDefault="00F57B55" w:rsidP="0087181F">
            <w:pPr>
              <w:rPr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F(1,</w:t>
            </w:r>
            <w:r w:rsidR="003D643E" w:rsidRPr="0044696A">
              <w:rPr>
                <w:rFonts w:ascii="Arial" w:hAnsi="Arial" w:cs="Arial"/>
                <w:sz w:val="18"/>
                <w:szCs w:val="18"/>
                <w:lang w:val="en-GB"/>
              </w:rPr>
              <w:t>24</w:t>
            </w: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)=</w:t>
            </w:r>
            <w:r w:rsidR="003D643E" w:rsidRPr="0044696A">
              <w:rPr>
                <w:rFonts w:ascii="Arial" w:hAnsi="Arial" w:cs="Arial"/>
                <w:sz w:val="18"/>
                <w:szCs w:val="18"/>
                <w:lang w:val="en-GB"/>
              </w:rPr>
              <w:t>0.232</w:t>
            </w: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 xml:space="preserve"> p=0.</w:t>
            </w:r>
            <w:r w:rsidR="003D643E" w:rsidRPr="0044696A">
              <w:rPr>
                <w:rFonts w:ascii="Arial" w:hAnsi="Arial" w:cs="Arial"/>
                <w:sz w:val="18"/>
                <w:szCs w:val="18"/>
                <w:lang w:val="en-GB"/>
              </w:rPr>
              <w:t>634</w:t>
            </w:r>
          </w:p>
        </w:tc>
      </w:tr>
      <w:tr w:rsidR="00F57B55" w:rsidRPr="0044696A" w14:paraId="51C8CF0D" w14:textId="77777777" w:rsidTr="0087181F">
        <w:tc>
          <w:tcPr>
            <w:tcW w:w="767" w:type="dxa"/>
            <w:shd w:val="clear" w:color="auto" w:fill="FFFFFF" w:themeFill="background1"/>
          </w:tcPr>
          <w:p w14:paraId="173AF7E1" w14:textId="384538A0" w:rsidR="00F57B55" w:rsidRPr="0044696A" w:rsidRDefault="00F57B55" w:rsidP="0087181F">
            <w:pPr>
              <w:rPr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5F</w:t>
            </w:r>
          </w:p>
        </w:tc>
        <w:tc>
          <w:tcPr>
            <w:tcW w:w="986" w:type="dxa"/>
            <w:shd w:val="clear" w:color="auto" w:fill="FFFFFF" w:themeFill="background1"/>
          </w:tcPr>
          <w:p w14:paraId="4C443BCB" w14:textId="6FC990F8" w:rsidR="00F57B55" w:rsidRPr="0044696A" w:rsidRDefault="00F57B55" w:rsidP="0087181F">
            <w:pPr>
              <w:rPr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3</w:t>
            </w:r>
          </w:p>
        </w:tc>
        <w:tc>
          <w:tcPr>
            <w:tcW w:w="1943" w:type="dxa"/>
            <w:shd w:val="clear" w:color="auto" w:fill="FFFFFF" w:themeFill="background1"/>
          </w:tcPr>
          <w:p w14:paraId="70B6C3E8" w14:textId="22CB5EA6" w:rsidR="00F57B55" w:rsidRPr="0044696A" w:rsidRDefault="00F57B55" w:rsidP="0087181F">
            <w:pPr>
              <w:rPr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Cortical FL-APP</w:t>
            </w:r>
          </w:p>
        </w:tc>
        <w:tc>
          <w:tcPr>
            <w:tcW w:w="3250" w:type="dxa"/>
            <w:shd w:val="clear" w:color="auto" w:fill="FFFFFF" w:themeFill="background1"/>
          </w:tcPr>
          <w:p w14:paraId="2E8685AE" w14:textId="6EFAD726" w:rsidR="00F57B55" w:rsidRPr="0044696A" w:rsidRDefault="00F57B55" w:rsidP="0087181F">
            <w:pPr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Sex*Duplication</w:t>
            </w:r>
          </w:p>
        </w:tc>
        <w:tc>
          <w:tcPr>
            <w:tcW w:w="2070" w:type="dxa"/>
            <w:shd w:val="clear" w:color="auto" w:fill="FFFFFF" w:themeFill="background1"/>
          </w:tcPr>
          <w:p w14:paraId="79C33B59" w14:textId="4A49CCA7" w:rsidR="00F57B55" w:rsidRPr="0044696A" w:rsidRDefault="00F57B55" w:rsidP="0087181F">
            <w:pPr>
              <w:rPr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F(1,</w:t>
            </w:r>
            <w:r w:rsidR="003D643E" w:rsidRPr="0044696A">
              <w:rPr>
                <w:rFonts w:ascii="Arial" w:hAnsi="Arial" w:cs="Arial"/>
                <w:sz w:val="18"/>
                <w:szCs w:val="18"/>
                <w:lang w:val="en-GB"/>
              </w:rPr>
              <w:t>24</w:t>
            </w: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)=</w:t>
            </w:r>
            <w:r w:rsidR="003D643E" w:rsidRPr="0044696A">
              <w:rPr>
                <w:rFonts w:ascii="Arial" w:hAnsi="Arial" w:cs="Arial"/>
                <w:sz w:val="18"/>
                <w:szCs w:val="18"/>
                <w:lang w:val="en-GB"/>
              </w:rPr>
              <w:t>0.058</w:t>
            </w: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 xml:space="preserve"> p=0.</w:t>
            </w:r>
            <w:r w:rsidR="003D643E" w:rsidRPr="0044696A">
              <w:rPr>
                <w:rFonts w:ascii="Arial" w:hAnsi="Arial" w:cs="Arial"/>
                <w:sz w:val="18"/>
                <w:szCs w:val="18"/>
                <w:lang w:val="en-GB"/>
              </w:rPr>
              <w:t>811</w:t>
            </w:r>
          </w:p>
        </w:tc>
      </w:tr>
      <w:tr w:rsidR="00F57B55" w:rsidRPr="0044696A" w14:paraId="35327C0E" w14:textId="77777777" w:rsidTr="0087181F">
        <w:tc>
          <w:tcPr>
            <w:tcW w:w="767" w:type="dxa"/>
            <w:shd w:val="clear" w:color="auto" w:fill="FFFFFF" w:themeFill="background1"/>
          </w:tcPr>
          <w:p w14:paraId="1FBBFA2B" w14:textId="00618B39" w:rsidR="00F57B55" w:rsidRPr="0044696A" w:rsidRDefault="00F57B55" w:rsidP="0087181F">
            <w:pPr>
              <w:rPr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5F</w:t>
            </w:r>
          </w:p>
        </w:tc>
        <w:tc>
          <w:tcPr>
            <w:tcW w:w="986" w:type="dxa"/>
            <w:shd w:val="clear" w:color="auto" w:fill="FFFFFF" w:themeFill="background1"/>
          </w:tcPr>
          <w:p w14:paraId="0979124D" w14:textId="73E33831" w:rsidR="00F57B55" w:rsidRPr="0044696A" w:rsidRDefault="00F57B55" w:rsidP="0087181F">
            <w:pPr>
              <w:rPr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3</w:t>
            </w:r>
          </w:p>
        </w:tc>
        <w:tc>
          <w:tcPr>
            <w:tcW w:w="1943" w:type="dxa"/>
            <w:shd w:val="clear" w:color="auto" w:fill="FFFFFF" w:themeFill="background1"/>
          </w:tcPr>
          <w:p w14:paraId="04BFBCD0" w14:textId="6EEFABBB" w:rsidR="00F57B55" w:rsidRPr="0044696A" w:rsidRDefault="00F57B55" w:rsidP="0087181F">
            <w:pPr>
              <w:rPr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Cortical FL-APP</w:t>
            </w:r>
          </w:p>
        </w:tc>
        <w:tc>
          <w:tcPr>
            <w:tcW w:w="3250" w:type="dxa"/>
            <w:shd w:val="clear" w:color="auto" w:fill="FFFFFF" w:themeFill="background1"/>
          </w:tcPr>
          <w:p w14:paraId="4ABB2AD0" w14:textId="5AE70BF6" w:rsidR="00F57B55" w:rsidRPr="0044696A" w:rsidRDefault="00F57B55" w:rsidP="0087181F">
            <w:pPr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44696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Sex*</w:t>
            </w:r>
            <w:r w:rsidR="00203FC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Humanisation</w:t>
            </w:r>
            <w:r w:rsidRPr="0044696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*Duplication</w:t>
            </w:r>
          </w:p>
        </w:tc>
        <w:tc>
          <w:tcPr>
            <w:tcW w:w="2070" w:type="dxa"/>
            <w:shd w:val="clear" w:color="auto" w:fill="FFFFFF" w:themeFill="background1"/>
          </w:tcPr>
          <w:p w14:paraId="096650B2" w14:textId="4442C5CF" w:rsidR="00F57B55" w:rsidRPr="0044696A" w:rsidRDefault="00F57B55" w:rsidP="0087181F">
            <w:pPr>
              <w:rPr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F(1,</w:t>
            </w:r>
            <w:r w:rsidR="003D643E" w:rsidRPr="0044696A">
              <w:rPr>
                <w:rFonts w:ascii="Arial" w:hAnsi="Arial" w:cs="Arial"/>
                <w:sz w:val="18"/>
                <w:szCs w:val="18"/>
                <w:lang w:val="en-GB"/>
              </w:rPr>
              <w:t>24</w:t>
            </w: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)=0.</w:t>
            </w:r>
            <w:r w:rsidR="003D643E" w:rsidRPr="0044696A">
              <w:rPr>
                <w:rFonts w:ascii="Arial" w:hAnsi="Arial" w:cs="Arial"/>
                <w:sz w:val="18"/>
                <w:szCs w:val="18"/>
                <w:lang w:val="en-GB"/>
              </w:rPr>
              <w:t>111</w:t>
            </w: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 xml:space="preserve"> p=0.</w:t>
            </w:r>
            <w:r w:rsidR="003D643E" w:rsidRPr="0044696A">
              <w:rPr>
                <w:rFonts w:ascii="Arial" w:hAnsi="Arial" w:cs="Arial"/>
                <w:sz w:val="18"/>
                <w:szCs w:val="18"/>
                <w:lang w:val="en-GB"/>
              </w:rPr>
              <w:t>742</w:t>
            </w:r>
          </w:p>
        </w:tc>
      </w:tr>
      <w:tr w:rsidR="00F57B55" w:rsidRPr="0044696A" w14:paraId="3D7A5423" w14:textId="77777777" w:rsidTr="0087181F">
        <w:tc>
          <w:tcPr>
            <w:tcW w:w="767" w:type="dxa"/>
            <w:shd w:val="clear" w:color="auto" w:fill="FFFFFF" w:themeFill="background1"/>
          </w:tcPr>
          <w:p w14:paraId="6CCDF22F" w14:textId="20484DD3" w:rsidR="00F57B55" w:rsidRPr="0044696A" w:rsidRDefault="00F57B55" w:rsidP="0087181F">
            <w:pPr>
              <w:rPr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5F</w:t>
            </w:r>
          </w:p>
        </w:tc>
        <w:tc>
          <w:tcPr>
            <w:tcW w:w="986" w:type="dxa"/>
            <w:shd w:val="clear" w:color="auto" w:fill="FFFFFF" w:themeFill="background1"/>
          </w:tcPr>
          <w:p w14:paraId="33D0F1C2" w14:textId="7FC14BC9" w:rsidR="00F57B55" w:rsidRPr="0044696A" w:rsidRDefault="00F57B55" w:rsidP="0087181F">
            <w:pPr>
              <w:rPr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6</w:t>
            </w:r>
          </w:p>
        </w:tc>
        <w:tc>
          <w:tcPr>
            <w:tcW w:w="1943" w:type="dxa"/>
            <w:shd w:val="clear" w:color="auto" w:fill="FFFFFF" w:themeFill="background1"/>
          </w:tcPr>
          <w:p w14:paraId="71D75C8A" w14:textId="35855CA6" w:rsidR="00F57B55" w:rsidRPr="0044696A" w:rsidRDefault="00F57B55" w:rsidP="0087181F">
            <w:pPr>
              <w:rPr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Cortical FL-APP</w:t>
            </w:r>
          </w:p>
        </w:tc>
        <w:tc>
          <w:tcPr>
            <w:tcW w:w="3250" w:type="dxa"/>
            <w:shd w:val="clear" w:color="auto" w:fill="FFFFFF" w:themeFill="background1"/>
          </w:tcPr>
          <w:p w14:paraId="6E061BC2" w14:textId="5840253E" w:rsidR="00F57B55" w:rsidRPr="0044696A" w:rsidRDefault="00F57B55" w:rsidP="0087181F">
            <w:pPr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Sex</w:t>
            </w:r>
          </w:p>
        </w:tc>
        <w:tc>
          <w:tcPr>
            <w:tcW w:w="2070" w:type="dxa"/>
            <w:shd w:val="clear" w:color="auto" w:fill="FFFFFF" w:themeFill="background1"/>
          </w:tcPr>
          <w:p w14:paraId="7B63C49A" w14:textId="619C6C3C" w:rsidR="00F57B55" w:rsidRPr="0044696A" w:rsidRDefault="00F57B55" w:rsidP="0087181F">
            <w:pPr>
              <w:rPr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F(1,</w:t>
            </w:r>
            <w:r w:rsidR="005A0F69" w:rsidRPr="0044696A">
              <w:rPr>
                <w:rFonts w:ascii="Arial" w:hAnsi="Arial" w:cs="Arial"/>
                <w:sz w:val="18"/>
                <w:szCs w:val="18"/>
                <w:lang w:val="en-GB"/>
              </w:rPr>
              <w:t>29</w:t>
            </w: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)=</w:t>
            </w:r>
            <w:r w:rsidR="005A0F69" w:rsidRPr="0044696A">
              <w:rPr>
                <w:rFonts w:ascii="Arial" w:hAnsi="Arial" w:cs="Arial"/>
                <w:sz w:val="18"/>
                <w:szCs w:val="18"/>
                <w:lang w:val="en-GB"/>
              </w:rPr>
              <w:t>2.581</w:t>
            </w: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 xml:space="preserve"> p=0.</w:t>
            </w:r>
            <w:r w:rsidR="005A0F69" w:rsidRPr="0044696A">
              <w:rPr>
                <w:rFonts w:ascii="Arial" w:hAnsi="Arial" w:cs="Arial"/>
                <w:sz w:val="18"/>
                <w:szCs w:val="18"/>
                <w:lang w:val="en-GB"/>
              </w:rPr>
              <w:t>119</w:t>
            </w:r>
          </w:p>
        </w:tc>
      </w:tr>
      <w:tr w:rsidR="003D643E" w:rsidRPr="0044696A" w14:paraId="007F4F95" w14:textId="77777777" w:rsidTr="0087181F">
        <w:tc>
          <w:tcPr>
            <w:tcW w:w="767" w:type="dxa"/>
            <w:shd w:val="clear" w:color="auto" w:fill="FFFFFF" w:themeFill="background1"/>
          </w:tcPr>
          <w:p w14:paraId="18FA96DD" w14:textId="3DC68233" w:rsidR="003D643E" w:rsidRPr="0044696A" w:rsidRDefault="003D643E" w:rsidP="0087181F">
            <w:pPr>
              <w:rPr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5F</w:t>
            </w:r>
          </w:p>
        </w:tc>
        <w:tc>
          <w:tcPr>
            <w:tcW w:w="986" w:type="dxa"/>
            <w:shd w:val="clear" w:color="auto" w:fill="FFFFFF" w:themeFill="background1"/>
          </w:tcPr>
          <w:p w14:paraId="607A4F16" w14:textId="2370A620" w:rsidR="003D643E" w:rsidRPr="0044696A" w:rsidRDefault="003D643E" w:rsidP="0087181F">
            <w:pPr>
              <w:rPr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6</w:t>
            </w:r>
          </w:p>
        </w:tc>
        <w:tc>
          <w:tcPr>
            <w:tcW w:w="1943" w:type="dxa"/>
            <w:shd w:val="clear" w:color="auto" w:fill="FFFFFF" w:themeFill="background1"/>
          </w:tcPr>
          <w:p w14:paraId="4F38DEAD" w14:textId="32261FE4" w:rsidR="003D643E" w:rsidRPr="0044696A" w:rsidRDefault="003D643E" w:rsidP="0087181F">
            <w:pPr>
              <w:rPr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Cortical FL-APP</w:t>
            </w:r>
          </w:p>
        </w:tc>
        <w:tc>
          <w:tcPr>
            <w:tcW w:w="3250" w:type="dxa"/>
            <w:shd w:val="clear" w:color="auto" w:fill="FFFFFF" w:themeFill="background1"/>
          </w:tcPr>
          <w:p w14:paraId="53C36AF6" w14:textId="06CBEA4C" w:rsidR="003D643E" w:rsidRPr="0044696A" w:rsidRDefault="003D643E" w:rsidP="0087181F">
            <w:pPr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Sex*</w:t>
            </w:r>
            <w:r w:rsidR="00203FCF">
              <w:rPr>
                <w:rFonts w:ascii="Arial" w:hAnsi="Arial" w:cs="Arial"/>
                <w:sz w:val="18"/>
                <w:szCs w:val="18"/>
                <w:lang w:val="en-GB"/>
              </w:rPr>
              <w:t>Humanisation</w:t>
            </w:r>
          </w:p>
        </w:tc>
        <w:tc>
          <w:tcPr>
            <w:tcW w:w="2070" w:type="dxa"/>
            <w:shd w:val="clear" w:color="auto" w:fill="FFFFFF" w:themeFill="background1"/>
          </w:tcPr>
          <w:p w14:paraId="0AEB5096" w14:textId="67F1F330" w:rsidR="003D643E" w:rsidRPr="0044696A" w:rsidRDefault="003D643E" w:rsidP="0087181F">
            <w:pPr>
              <w:rPr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F(1,</w:t>
            </w:r>
            <w:r w:rsidR="005A0F69" w:rsidRPr="0044696A">
              <w:rPr>
                <w:rFonts w:ascii="Arial" w:hAnsi="Arial" w:cs="Arial"/>
                <w:sz w:val="18"/>
                <w:szCs w:val="18"/>
                <w:lang w:val="en-GB"/>
              </w:rPr>
              <w:t>29</w:t>
            </w: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)=0.</w:t>
            </w:r>
            <w:r w:rsidR="005A0F69" w:rsidRPr="0044696A">
              <w:rPr>
                <w:rFonts w:ascii="Arial" w:hAnsi="Arial" w:cs="Arial"/>
                <w:sz w:val="18"/>
                <w:szCs w:val="18"/>
                <w:lang w:val="en-GB"/>
              </w:rPr>
              <w:t>759</w:t>
            </w: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 xml:space="preserve"> p=0.</w:t>
            </w:r>
            <w:r w:rsidR="005A0F69" w:rsidRPr="0044696A">
              <w:rPr>
                <w:rFonts w:ascii="Arial" w:hAnsi="Arial" w:cs="Arial"/>
                <w:sz w:val="18"/>
                <w:szCs w:val="18"/>
                <w:lang w:val="en-GB"/>
              </w:rPr>
              <w:t>391</w:t>
            </w:r>
          </w:p>
        </w:tc>
      </w:tr>
      <w:tr w:rsidR="003D643E" w:rsidRPr="0044696A" w14:paraId="482C8F98" w14:textId="77777777" w:rsidTr="0087181F">
        <w:tc>
          <w:tcPr>
            <w:tcW w:w="767" w:type="dxa"/>
            <w:shd w:val="clear" w:color="auto" w:fill="FFFFFF" w:themeFill="background1"/>
          </w:tcPr>
          <w:p w14:paraId="2F1CA660" w14:textId="093C1E25" w:rsidR="003D643E" w:rsidRPr="0044696A" w:rsidRDefault="003D643E" w:rsidP="0087181F">
            <w:pPr>
              <w:rPr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5F</w:t>
            </w:r>
          </w:p>
        </w:tc>
        <w:tc>
          <w:tcPr>
            <w:tcW w:w="986" w:type="dxa"/>
            <w:shd w:val="clear" w:color="auto" w:fill="FFFFFF" w:themeFill="background1"/>
          </w:tcPr>
          <w:p w14:paraId="792780E5" w14:textId="7154D027" w:rsidR="003D643E" w:rsidRPr="0044696A" w:rsidRDefault="003D643E" w:rsidP="0087181F">
            <w:pPr>
              <w:rPr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6</w:t>
            </w:r>
          </w:p>
        </w:tc>
        <w:tc>
          <w:tcPr>
            <w:tcW w:w="1943" w:type="dxa"/>
            <w:shd w:val="clear" w:color="auto" w:fill="FFFFFF" w:themeFill="background1"/>
          </w:tcPr>
          <w:p w14:paraId="7B88DC98" w14:textId="5DC25E1B" w:rsidR="003D643E" w:rsidRPr="0044696A" w:rsidRDefault="003D643E" w:rsidP="0087181F">
            <w:pPr>
              <w:rPr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Cortical FL-APP</w:t>
            </w:r>
          </w:p>
        </w:tc>
        <w:tc>
          <w:tcPr>
            <w:tcW w:w="3250" w:type="dxa"/>
            <w:shd w:val="clear" w:color="auto" w:fill="FFFFFF" w:themeFill="background1"/>
          </w:tcPr>
          <w:p w14:paraId="4C839E24" w14:textId="04A1080E" w:rsidR="003D643E" w:rsidRPr="0044696A" w:rsidRDefault="003D643E" w:rsidP="0087181F">
            <w:pPr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Sex*Duplication</w:t>
            </w:r>
          </w:p>
        </w:tc>
        <w:tc>
          <w:tcPr>
            <w:tcW w:w="2070" w:type="dxa"/>
            <w:shd w:val="clear" w:color="auto" w:fill="FFFFFF" w:themeFill="background1"/>
          </w:tcPr>
          <w:p w14:paraId="7056ACB5" w14:textId="7A6DC544" w:rsidR="003D643E" w:rsidRPr="0044696A" w:rsidRDefault="003D643E" w:rsidP="0087181F">
            <w:pPr>
              <w:rPr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F(1,</w:t>
            </w:r>
            <w:r w:rsidR="005A0F69" w:rsidRPr="0044696A">
              <w:rPr>
                <w:rFonts w:ascii="Arial" w:hAnsi="Arial" w:cs="Arial"/>
                <w:sz w:val="18"/>
                <w:szCs w:val="18"/>
                <w:lang w:val="en-GB"/>
              </w:rPr>
              <w:t>29</w:t>
            </w: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)=</w:t>
            </w:r>
            <w:r w:rsidR="005A0F69" w:rsidRPr="0044696A">
              <w:rPr>
                <w:rFonts w:ascii="Arial" w:hAnsi="Arial" w:cs="Arial"/>
                <w:sz w:val="18"/>
                <w:szCs w:val="18"/>
                <w:lang w:val="en-GB"/>
              </w:rPr>
              <w:t>2.168</w:t>
            </w: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 xml:space="preserve"> p=0.</w:t>
            </w:r>
            <w:r w:rsidR="005A0F69" w:rsidRPr="0044696A">
              <w:rPr>
                <w:rFonts w:ascii="Arial" w:hAnsi="Arial" w:cs="Arial"/>
                <w:sz w:val="18"/>
                <w:szCs w:val="18"/>
                <w:lang w:val="en-GB"/>
              </w:rPr>
              <w:t>152</w:t>
            </w:r>
          </w:p>
        </w:tc>
      </w:tr>
      <w:tr w:rsidR="003D643E" w:rsidRPr="0044696A" w14:paraId="7DEB6C1D" w14:textId="77777777" w:rsidTr="0087181F">
        <w:tc>
          <w:tcPr>
            <w:tcW w:w="767" w:type="dxa"/>
            <w:shd w:val="clear" w:color="auto" w:fill="FFFFFF" w:themeFill="background1"/>
          </w:tcPr>
          <w:p w14:paraId="708D8D29" w14:textId="28055813" w:rsidR="003D643E" w:rsidRPr="0044696A" w:rsidRDefault="003D643E" w:rsidP="0087181F">
            <w:pPr>
              <w:rPr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5F</w:t>
            </w:r>
          </w:p>
        </w:tc>
        <w:tc>
          <w:tcPr>
            <w:tcW w:w="986" w:type="dxa"/>
            <w:shd w:val="clear" w:color="auto" w:fill="FFFFFF" w:themeFill="background1"/>
          </w:tcPr>
          <w:p w14:paraId="016D6106" w14:textId="1F866576" w:rsidR="003D643E" w:rsidRPr="0044696A" w:rsidRDefault="003D643E" w:rsidP="0087181F">
            <w:pPr>
              <w:rPr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6</w:t>
            </w:r>
          </w:p>
        </w:tc>
        <w:tc>
          <w:tcPr>
            <w:tcW w:w="1943" w:type="dxa"/>
            <w:shd w:val="clear" w:color="auto" w:fill="FFFFFF" w:themeFill="background1"/>
          </w:tcPr>
          <w:p w14:paraId="5C2FD1DC" w14:textId="01EF1C1D" w:rsidR="003D643E" w:rsidRPr="0044696A" w:rsidRDefault="003D643E" w:rsidP="0087181F">
            <w:pPr>
              <w:rPr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Cortical FL-APP</w:t>
            </w:r>
          </w:p>
        </w:tc>
        <w:tc>
          <w:tcPr>
            <w:tcW w:w="3250" w:type="dxa"/>
            <w:shd w:val="clear" w:color="auto" w:fill="FFFFFF" w:themeFill="background1"/>
          </w:tcPr>
          <w:p w14:paraId="3192C4FB" w14:textId="7F30E5FD" w:rsidR="003D643E" w:rsidRPr="0044696A" w:rsidRDefault="003D643E" w:rsidP="0087181F">
            <w:pPr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44696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Sex*</w:t>
            </w:r>
            <w:r w:rsidR="00203FC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Humanisation</w:t>
            </w:r>
            <w:r w:rsidRPr="0044696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*Duplication</w:t>
            </w:r>
          </w:p>
        </w:tc>
        <w:tc>
          <w:tcPr>
            <w:tcW w:w="2070" w:type="dxa"/>
            <w:shd w:val="clear" w:color="auto" w:fill="FFFFFF" w:themeFill="background1"/>
          </w:tcPr>
          <w:p w14:paraId="669BB13D" w14:textId="07574A4F" w:rsidR="003D643E" w:rsidRPr="0044696A" w:rsidRDefault="003D643E" w:rsidP="0087181F">
            <w:pPr>
              <w:rPr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F(1,</w:t>
            </w:r>
            <w:r w:rsidR="005A0F69" w:rsidRPr="0044696A">
              <w:rPr>
                <w:rFonts w:ascii="Arial" w:hAnsi="Arial" w:cs="Arial"/>
                <w:sz w:val="18"/>
                <w:szCs w:val="18"/>
                <w:lang w:val="en-GB"/>
              </w:rPr>
              <w:t>29</w:t>
            </w: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)=</w:t>
            </w:r>
            <w:r w:rsidR="005A0F69" w:rsidRPr="0044696A">
              <w:rPr>
                <w:rFonts w:ascii="Arial" w:hAnsi="Arial" w:cs="Arial"/>
                <w:sz w:val="18"/>
                <w:szCs w:val="18"/>
                <w:lang w:val="en-GB"/>
              </w:rPr>
              <w:t>4.044</w:t>
            </w: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 xml:space="preserve"> p=0.</w:t>
            </w:r>
            <w:r w:rsidR="005A0F69" w:rsidRPr="0044696A">
              <w:rPr>
                <w:rFonts w:ascii="Arial" w:hAnsi="Arial" w:cs="Arial"/>
                <w:sz w:val="18"/>
                <w:szCs w:val="18"/>
                <w:lang w:val="en-GB"/>
              </w:rPr>
              <w:t>054</w:t>
            </w:r>
          </w:p>
        </w:tc>
      </w:tr>
      <w:tr w:rsidR="00F57B55" w:rsidRPr="0044696A" w14:paraId="4C5764F3" w14:textId="77777777" w:rsidTr="0087181F">
        <w:tc>
          <w:tcPr>
            <w:tcW w:w="767" w:type="dxa"/>
            <w:shd w:val="clear" w:color="auto" w:fill="FFFFFF" w:themeFill="background1"/>
          </w:tcPr>
          <w:p w14:paraId="4E9139E9" w14:textId="473A11D0" w:rsidR="00F57B55" w:rsidRPr="0044696A" w:rsidRDefault="00F57B55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5F</w:t>
            </w:r>
          </w:p>
        </w:tc>
        <w:tc>
          <w:tcPr>
            <w:tcW w:w="986" w:type="dxa"/>
            <w:shd w:val="clear" w:color="auto" w:fill="FFFFFF" w:themeFill="background1"/>
          </w:tcPr>
          <w:p w14:paraId="34677164" w14:textId="6099E4E0" w:rsidR="00F57B55" w:rsidRPr="0044696A" w:rsidRDefault="00F57B55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12</w:t>
            </w:r>
          </w:p>
        </w:tc>
        <w:tc>
          <w:tcPr>
            <w:tcW w:w="1943" w:type="dxa"/>
            <w:shd w:val="clear" w:color="auto" w:fill="FFFFFF" w:themeFill="background1"/>
          </w:tcPr>
          <w:p w14:paraId="7F75E9AF" w14:textId="0AEE4C41" w:rsidR="00F57B55" w:rsidRPr="0044696A" w:rsidRDefault="00F57B55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Cortical FL-APP</w:t>
            </w:r>
          </w:p>
        </w:tc>
        <w:tc>
          <w:tcPr>
            <w:tcW w:w="3250" w:type="dxa"/>
            <w:shd w:val="clear" w:color="auto" w:fill="FFFFFF" w:themeFill="background1"/>
          </w:tcPr>
          <w:p w14:paraId="6992CF0A" w14:textId="72F01C26" w:rsidR="00F57B55" w:rsidRPr="0044696A" w:rsidRDefault="00F57B55" w:rsidP="0087181F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Sex</w:t>
            </w:r>
          </w:p>
        </w:tc>
        <w:tc>
          <w:tcPr>
            <w:tcW w:w="2070" w:type="dxa"/>
            <w:shd w:val="clear" w:color="auto" w:fill="FFFFFF" w:themeFill="background1"/>
          </w:tcPr>
          <w:p w14:paraId="401DA533" w14:textId="2E688ED1" w:rsidR="00F57B55" w:rsidRPr="0044696A" w:rsidRDefault="00F57B55" w:rsidP="0087181F">
            <w:pPr>
              <w:rPr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F(1,</w:t>
            </w:r>
            <w:r w:rsidR="008C29C5" w:rsidRPr="0044696A">
              <w:rPr>
                <w:rFonts w:ascii="Arial" w:hAnsi="Arial" w:cs="Arial"/>
                <w:sz w:val="18"/>
                <w:szCs w:val="18"/>
                <w:lang w:val="en-GB"/>
              </w:rPr>
              <w:t>27</w:t>
            </w: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)=0.</w:t>
            </w:r>
            <w:r w:rsidR="008C29C5" w:rsidRPr="0044696A">
              <w:rPr>
                <w:rFonts w:ascii="Arial" w:hAnsi="Arial" w:cs="Arial"/>
                <w:sz w:val="18"/>
                <w:szCs w:val="18"/>
                <w:lang w:val="en-GB"/>
              </w:rPr>
              <w:t>133</w:t>
            </w: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 xml:space="preserve"> p=0.</w:t>
            </w:r>
            <w:r w:rsidR="008C29C5" w:rsidRPr="0044696A">
              <w:rPr>
                <w:rFonts w:ascii="Arial" w:hAnsi="Arial" w:cs="Arial"/>
                <w:sz w:val="18"/>
                <w:szCs w:val="18"/>
                <w:lang w:val="en-GB"/>
              </w:rPr>
              <w:t>718</w:t>
            </w:r>
          </w:p>
        </w:tc>
      </w:tr>
      <w:tr w:rsidR="00F57B55" w:rsidRPr="0044696A" w14:paraId="3E64E984" w14:textId="77777777" w:rsidTr="0087181F">
        <w:tc>
          <w:tcPr>
            <w:tcW w:w="767" w:type="dxa"/>
            <w:shd w:val="clear" w:color="auto" w:fill="FFFFFF" w:themeFill="background1"/>
          </w:tcPr>
          <w:p w14:paraId="59FE341F" w14:textId="7BF3F6FC" w:rsidR="00F57B55" w:rsidRPr="0044696A" w:rsidRDefault="00F57B55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5F</w:t>
            </w:r>
          </w:p>
        </w:tc>
        <w:tc>
          <w:tcPr>
            <w:tcW w:w="986" w:type="dxa"/>
            <w:shd w:val="clear" w:color="auto" w:fill="FFFFFF" w:themeFill="background1"/>
          </w:tcPr>
          <w:p w14:paraId="082278DF" w14:textId="230EC134" w:rsidR="00F57B55" w:rsidRPr="0044696A" w:rsidRDefault="00F57B55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12</w:t>
            </w:r>
          </w:p>
        </w:tc>
        <w:tc>
          <w:tcPr>
            <w:tcW w:w="1943" w:type="dxa"/>
            <w:shd w:val="clear" w:color="auto" w:fill="FFFFFF" w:themeFill="background1"/>
          </w:tcPr>
          <w:p w14:paraId="2D83B883" w14:textId="0816AEA0" w:rsidR="00F57B55" w:rsidRPr="0044696A" w:rsidRDefault="00F57B55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Cortical FL-APP</w:t>
            </w:r>
          </w:p>
        </w:tc>
        <w:tc>
          <w:tcPr>
            <w:tcW w:w="3250" w:type="dxa"/>
            <w:shd w:val="clear" w:color="auto" w:fill="FFFFFF" w:themeFill="background1"/>
          </w:tcPr>
          <w:p w14:paraId="314A4797" w14:textId="59A79CFA" w:rsidR="00F57B55" w:rsidRPr="0044696A" w:rsidRDefault="00F57B55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Sex*</w:t>
            </w:r>
            <w:r w:rsidR="00203FCF">
              <w:rPr>
                <w:rFonts w:ascii="Arial" w:hAnsi="Arial" w:cs="Arial"/>
                <w:sz w:val="18"/>
                <w:szCs w:val="18"/>
                <w:lang w:val="en-GB"/>
              </w:rPr>
              <w:t>Humanisation</w:t>
            </w:r>
          </w:p>
        </w:tc>
        <w:tc>
          <w:tcPr>
            <w:tcW w:w="2070" w:type="dxa"/>
            <w:shd w:val="clear" w:color="auto" w:fill="FFFFFF" w:themeFill="background1"/>
          </w:tcPr>
          <w:p w14:paraId="09A94912" w14:textId="53FF8DE1" w:rsidR="00F57B55" w:rsidRPr="0044696A" w:rsidRDefault="00F57B55" w:rsidP="0087181F">
            <w:pPr>
              <w:rPr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F(1,</w:t>
            </w:r>
            <w:r w:rsidR="008C29C5" w:rsidRPr="0044696A">
              <w:rPr>
                <w:rFonts w:ascii="Arial" w:hAnsi="Arial" w:cs="Arial"/>
                <w:sz w:val="18"/>
                <w:szCs w:val="18"/>
                <w:lang w:val="en-GB"/>
              </w:rPr>
              <w:t>27</w:t>
            </w: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)=</w:t>
            </w:r>
            <w:r w:rsidR="008C29C5" w:rsidRPr="0044696A">
              <w:rPr>
                <w:rFonts w:ascii="Arial" w:hAnsi="Arial" w:cs="Arial"/>
                <w:sz w:val="18"/>
                <w:szCs w:val="18"/>
                <w:lang w:val="en-GB"/>
              </w:rPr>
              <w:t>1.423</w:t>
            </w: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 xml:space="preserve"> p=0.</w:t>
            </w:r>
            <w:r w:rsidR="008C29C5" w:rsidRPr="0044696A">
              <w:rPr>
                <w:rFonts w:ascii="Arial" w:hAnsi="Arial" w:cs="Arial"/>
                <w:sz w:val="18"/>
                <w:szCs w:val="18"/>
                <w:lang w:val="en-GB"/>
              </w:rPr>
              <w:t>243</w:t>
            </w:r>
          </w:p>
        </w:tc>
      </w:tr>
      <w:tr w:rsidR="00F57B55" w:rsidRPr="0044696A" w14:paraId="71022CCA" w14:textId="77777777" w:rsidTr="0087181F">
        <w:tc>
          <w:tcPr>
            <w:tcW w:w="767" w:type="dxa"/>
            <w:shd w:val="clear" w:color="auto" w:fill="FFFFFF" w:themeFill="background1"/>
          </w:tcPr>
          <w:p w14:paraId="1579875B" w14:textId="7DF8DD07" w:rsidR="00F57B55" w:rsidRPr="0044696A" w:rsidRDefault="00F57B55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5F</w:t>
            </w:r>
          </w:p>
        </w:tc>
        <w:tc>
          <w:tcPr>
            <w:tcW w:w="986" w:type="dxa"/>
            <w:shd w:val="clear" w:color="auto" w:fill="FFFFFF" w:themeFill="background1"/>
          </w:tcPr>
          <w:p w14:paraId="724A7C95" w14:textId="0FF381B0" w:rsidR="00F57B55" w:rsidRPr="0044696A" w:rsidRDefault="00F57B55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12</w:t>
            </w:r>
          </w:p>
        </w:tc>
        <w:tc>
          <w:tcPr>
            <w:tcW w:w="1943" w:type="dxa"/>
            <w:shd w:val="clear" w:color="auto" w:fill="FFFFFF" w:themeFill="background1"/>
          </w:tcPr>
          <w:p w14:paraId="2E9A47C2" w14:textId="0BC2F104" w:rsidR="00F57B55" w:rsidRPr="0044696A" w:rsidRDefault="00F57B55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Cortical FL-APP</w:t>
            </w:r>
          </w:p>
        </w:tc>
        <w:tc>
          <w:tcPr>
            <w:tcW w:w="3250" w:type="dxa"/>
            <w:shd w:val="clear" w:color="auto" w:fill="FFFFFF" w:themeFill="background1"/>
          </w:tcPr>
          <w:p w14:paraId="6FBF990B" w14:textId="50A4E325" w:rsidR="00F57B55" w:rsidRPr="0044696A" w:rsidRDefault="00F57B55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Sex*Duplication</w:t>
            </w:r>
          </w:p>
        </w:tc>
        <w:tc>
          <w:tcPr>
            <w:tcW w:w="2070" w:type="dxa"/>
            <w:shd w:val="clear" w:color="auto" w:fill="FFFFFF" w:themeFill="background1"/>
          </w:tcPr>
          <w:p w14:paraId="245F2459" w14:textId="068DB0C9" w:rsidR="00F57B55" w:rsidRPr="0044696A" w:rsidRDefault="00F57B55" w:rsidP="0087181F">
            <w:pPr>
              <w:rPr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F(1,</w:t>
            </w:r>
            <w:r w:rsidR="008C29C5" w:rsidRPr="0044696A">
              <w:rPr>
                <w:rFonts w:ascii="Arial" w:hAnsi="Arial" w:cs="Arial"/>
                <w:sz w:val="18"/>
                <w:szCs w:val="18"/>
                <w:lang w:val="en-GB"/>
              </w:rPr>
              <w:t>27</w:t>
            </w: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)=0.</w:t>
            </w:r>
            <w:r w:rsidR="008C29C5" w:rsidRPr="0044696A">
              <w:rPr>
                <w:rFonts w:ascii="Arial" w:hAnsi="Arial" w:cs="Arial"/>
                <w:sz w:val="18"/>
                <w:szCs w:val="18"/>
                <w:lang w:val="en-GB"/>
              </w:rPr>
              <w:t>053</w:t>
            </w: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 xml:space="preserve"> p=0.</w:t>
            </w:r>
            <w:r w:rsidR="008C29C5" w:rsidRPr="0044696A">
              <w:rPr>
                <w:rFonts w:ascii="Arial" w:hAnsi="Arial" w:cs="Arial"/>
                <w:sz w:val="18"/>
                <w:szCs w:val="18"/>
                <w:lang w:val="en-GB"/>
              </w:rPr>
              <w:t>819</w:t>
            </w:r>
          </w:p>
        </w:tc>
      </w:tr>
      <w:tr w:rsidR="00F57B55" w:rsidRPr="0044696A" w14:paraId="35329C15" w14:textId="77777777" w:rsidTr="0087181F">
        <w:tc>
          <w:tcPr>
            <w:tcW w:w="767" w:type="dxa"/>
            <w:shd w:val="clear" w:color="auto" w:fill="FFFFFF" w:themeFill="background1"/>
          </w:tcPr>
          <w:p w14:paraId="009C0391" w14:textId="0D18A0DD" w:rsidR="00F57B55" w:rsidRPr="0044696A" w:rsidRDefault="00F57B55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5F</w:t>
            </w:r>
          </w:p>
        </w:tc>
        <w:tc>
          <w:tcPr>
            <w:tcW w:w="986" w:type="dxa"/>
            <w:shd w:val="clear" w:color="auto" w:fill="FFFFFF" w:themeFill="background1"/>
          </w:tcPr>
          <w:p w14:paraId="7C41756A" w14:textId="54B3F7A5" w:rsidR="00F57B55" w:rsidRPr="0044696A" w:rsidRDefault="00F57B55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12</w:t>
            </w:r>
          </w:p>
        </w:tc>
        <w:tc>
          <w:tcPr>
            <w:tcW w:w="1943" w:type="dxa"/>
            <w:shd w:val="clear" w:color="auto" w:fill="FFFFFF" w:themeFill="background1"/>
          </w:tcPr>
          <w:p w14:paraId="764255FF" w14:textId="17305FDE" w:rsidR="00F57B55" w:rsidRPr="0044696A" w:rsidRDefault="00F57B55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Cortical FL-APP</w:t>
            </w:r>
          </w:p>
        </w:tc>
        <w:tc>
          <w:tcPr>
            <w:tcW w:w="3250" w:type="dxa"/>
            <w:shd w:val="clear" w:color="auto" w:fill="FFFFFF" w:themeFill="background1"/>
          </w:tcPr>
          <w:p w14:paraId="69EA11FE" w14:textId="7A075D17" w:rsidR="00F57B55" w:rsidRPr="0044696A" w:rsidRDefault="00F57B55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Sex*</w:t>
            </w:r>
            <w:r w:rsidR="00203FC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Humanisation</w:t>
            </w:r>
            <w:r w:rsidRPr="0044696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*Duplication</w:t>
            </w:r>
          </w:p>
        </w:tc>
        <w:tc>
          <w:tcPr>
            <w:tcW w:w="2070" w:type="dxa"/>
            <w:shd w:val="clear" w:color="auto" w:fill="FFFFFF" w:themeFill="background1"/>
          </w:tcPr>
          <w:p w14:paraId="53C12EF0" w14:textId="418E6997" w:rsidR="00F57B55" w:rsidRPr="0044696A" w:rsidRDefault="00F57B55" w:rsidP="0087181F">
            <w:pPr>
              <w:rPr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F(1,</w:t>
            </w:r>
            <w:r w:rsidR="008C29C5" w:rsidRPr="0044696A">
              <w:rPr>
                <w:rFonts w:ascii="Arial" w:hAnsi="Arial" w:cs="Arial"/>
                <w:sz w:val="18"/>
                <w:szCs w:val="18"/>
                <w:lang w:val="en-GB"/>
              </w:rPr>
              <w:t>27</w:t>
            </w: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)=0.</w:t>
            </w:r>
            <w:r w:rsidR="008C29C5" w:rsidRPr="0044696A">
              <w:rPr>
                <w:rFonts w:ascii="Arial" w:hAnsi="Arial" w:cs="Arial"/>
                <w:sz w:val="18"/>
                <w:szCs w:val="18"/>
                <w:lang w:val="en-GB"/>
              </w:rPr>
              <w:t>337</w:t>
            </w: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 xml:space="preserve"> p=0.</w:t>
            </w:r>
            <w:r w:rsidR="008C29C5" w:rsidRPr="0044696A">
              <w:rPr>
                <w:rFonts w:ascii="Arial" w:hAnsi="Arial" w:cs="Arial"/>
                <w:sz w:val="18"/>
                <w:szCs w:val="18"/>
                <w:lang w:val="en-GB"/>
              </w:rPr>
              <w:t>566</w:t>
            </w:r>
          </w:p>
        </w:tc>
      </w:tr>
      <w:tr w:rsidR="00F57B55" w:rsidRPr="0044696A" w14:paraId="1431C6DC" w14:textId="77777777" w:rsidTr="0087181F">
        <w:tc>
          <w:tcPr>
            <w:tcW w:w="767" w:type="dxa"/>
            <w:shd w:val="clear" w:color="auto" w:fill="FFFFFF" w:themeFill="background1"/>
          </w:tcPr>
          <w:p w14:paraId="6F2C5E47" w14:textId="1C92CB4D" w:rsidR="00F57B55" w:rsidRPr="0044696A" w:rsidRDefault="00F57B55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5G</w:t>
            </w:r>
          </w:p>
        </w:tc>
        <w:tc>
          <w:tcPr>
            <w:tcW w:w="986" w:type="dxa"/>
            <w:shd w:val="clear" w:color="auto" w:fill="FFFFFF" w:themeFill="background1"/>
          </w:tcPr>
          <w:p w14:paraId="1429BA1D" w14:textId="18B91450" w:rsidR="00F57B55" w:rsidRPr="0044696A" w:rsidRDefault="00F57B55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3</w:t>
            </w:r>
          </w:p>
        </w:tc>
        <w:tc>
          <w:tcPr>
            <w:tcW w:w="1943" w:type="dxa"/>
            <w:shd w:val="clear" w:color="auto" w:fill="FFFFFF" w:themeFill="background1"/>
          </w:tcPr>
          <w:p w14:paraId="1FD5A8CE" w14:textId="0F4CFCC9" w:rsidR="00F57B55" w:rsidRPr="0044696A" w:rsidRDefault="00F57B55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Cortical CTF-α</w:t>
            </w:r>
          </w:p>
        </w:tc>
        <w:tc>
          <w:tcPr>
            <w:tcW w:w="3250" w:type="dxa"/>
            <w:shd w:val="clear" w:color="auto" w:fill="FFFFFF" w:themeFill="background1"/>
          </w:tcPr>
          <w:p w14:paraId="62B99823" w14:textId="178A5595" w:rsidR="00F57B55" w:rsidRPr="0044696A" w:rsidRDefault="00F57B55" w:rsidP="0087181F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Sex</w:t>
            </w:r>
          </w:p>
        </w:tc>
        <w:tc>
          <w:tcPr>
            <w:tcW w:w="2070" w:type="dxa"/>
            <w:shd w:val="clear" w:color="auto" w:fill="FFFFFF" w:themeFill="background1"/>
          </w:tcPr>
          <w:p w14:paraId="050E647D" w14:textId="040ED1DD" w:rsidR="00F57B55" w:rsidRPr="0044696A" w:rsidRDefault="00F57B55" w:rsidP="0087181F">
            <w:pPr>
              <w:rPr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F(1,</w:t>
            </w:r>
            <w:r w:rsidR="003D643E" w:rsidRPr="0044696A">
              <w:rPr>
                <w:rFonts w:ascii="Arial" w:hAnsi="Arial" w:cs="Arial"/>
                <w:sz w:val="18"/>
                <w:szCs w:val="18"/>
                <w:lang w:val="en-GB"/>
              </w:rPr>
              <w:t>24</w:t>
            </w: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)=0.</w:t>
            </w:r>
            <w:r w:rsidR="003D643E" w:rsidRPr="0044696A">
              <w:rPr>
                <w:rFonts w:ascii="Arial" w:hAnsi="Arial" w:cs="Arial"/>
                <w:sz w:val="18"/>
                <w:szCs w:val="18"/>
                <w:lang w:val="en-GB"/>
              </w:rPr>
              <w:t>021</w:t>
            </w: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 xml:space="preserve"> p=0.</w:t>
            </w:r>
            <w:r w:rsidR="003D643E" w:rsidRPr="0044696A">
              <w:rPr>
                <w:rFonts w:ascii="Arial" w:hAnsi="Arial" w:cs="Arial"/>
                <w:sz w:val="18"/>
                <w:szCs w:val="18"/>
                <w:lang w:val="en-GB"/>
              </w:rPr>
              <w:t>885</w:t>
            </w:r>
          </w:p>
        </w:tc>
      </w:tr>
      <w:tr w:rsidR="00F57B55" w:rsidRPr="0044696A" w14:paraId="2C31BC28" w14:textId="77777777" w:rsidTr="0087181F">
        <w:tc>
          <w:tcPr>
            <w:tcW w:w="767" w:type="dxa"/>
            <w:shd w:val="clear" w:color="auto" w:fill="FFFFFF" w:themeFill="background1"/>
          </w:tcPr>
          <w:p w14:paraId="7A732044" w14:textId="7412AFA0" w:rsidR="00F57B55" w:rsidRPr="0044696A" w:rsidRDefault="00F57B55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5G</w:t>
            </w:r>
          </w:p>
        </w:tc>
        <w:tc>
          <w:tcPr>
            <w:tcW w:w="986" w:type="dxa"/>
            <w:shd w:val="clear" w:color="auto" w:fill="FFFFFF" w:themeFill="background1"/>
          </w:tcPr>
          <w:p w14:paraId="2DA9BCFA" w14:textId="68894876" w:rsidR="00F57B55" w:rsidRPr="0044696A" w:rsidRDefault="00F57B55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3</w:t>
            </w:r>
          </w:p>
        </w:tc>
        <w:tc>
          <w:tcPr>
            <w:tcW w:w="1943" w:type="dxa"/>
            <w:shd w:val="clear" w:color="auto" w:fill="FFFFFF" w:themeFill="background1"/>
          </w:tcPr>
          <w:p w14:paraId="63C3886D" w14:textId="75ADCED3" w:rsidR="00F57B55" w:rsidRPr="0044696A" w:rsidRDefault="00F57B55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Cortical CTF-α</w:t>
            </w:r>
          </w:p>
        </w:tc>
        <w:tc>
          <w:tcPr>
            <w:tcW w:w="3250" w:type="dxa"/>
            <w:shd w:val="clear" w:color="auto" w:fill="FFFFFF" w:themeFill="background1"/>
          </w:tcPr>
          <w:p w14:paraId="5F55B3FC" w14:textId="0359100C" w:rsidR="00F57B55" w:rsidRPr="0044696A" w:rsidRDefault="00F57B55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Sex*</w:t>
            </w:r>
            <w:r w:rsidR="00203FCF">
              <w:rPr>
                <w:rFonts w:ascii="Arial" w:hAnsi="Arial" w:cs="Arial"/>
                <w:sz w:val="18"/>
                <w:szCs w:val="18"/>
                <w:lang w:val="en-GB"/>
              </w:rPr>
              <w:t>Humanisation</w:t>
            </w:r>
          </w:p>
        </w:tc>
        <w:tc>
          <w:tcPr>
            <w:tcW w:w="2070" w:type="dxa"/>
            <w:shd w:val="clear" w:color="auto" w:fill="FFFFFF" w:themeFill="background1"/>
          </w:tcPr>
          <w:p w14:paraId="75E6A415" w14:textId="49C3EFC8" w:rsidR="00F57B55" w:rsidRPr="0044696A" w:rsidRDefault="00F57B55" w:rsidP="0087181F">
            <w:pPr>
              <w:rPr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F(1,</w:t>
            </w:r>
            <w:r w:rsidR="003D643E" w:rsidRPr="0044696A">
              <w:rPr>
                <w:rFonts w:ascii="Arial" w:hAnsi="Arial" w:cs="Arial"/>
                <w:sz w:val="18"/>
                <w:szCs w:val="18"/>
                <w:lang w:val="en-GB"/>
              </w:rPr>
              <w:t>24</w:t>
            </w: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)=</w:t>
            </w:r>
            <w:r w:rsidR="003D643E" w:rsidRPr="0044696A">
              <w:rPr>
                <w:rFonts w:ascii="Arial" w:hAnsi="Arial" w:cs="Arial"/>
                <w:sz w:val="18"/>
                <w:szCs w:val="18"/>
                <w:lang w:val="en-GB"/>
              </w:rPr>
              <w:t>1.517</w:t>
            </w: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 xml:space="preserve"> p=0.</w:t>
            </w:r>
            <w:r w:rsidR="003D643E" w:rsidRPr="0044696A">
              <w:rPr>
                <w:rFonts w:ascii="Arial" w:hAnsi="Arial" w:cs="Arial"/>
                <w:sz w:val="18"/>
                <w:szCs w:val="18"/>
                <w:lang w:val="en-GB"/>
              </w:rPr>
              <w:t>23</w:t>
            </w:r>
          </w:p>
        </w:tc>
      </w:tr>
      <w:tr w:rsidR="00F57B55" w:rsidRPr="0044696A" w14:paraId="0DD0E537" w14:textId="77777777" w:rsidTr="0087181F">
        <w:tc>
          <w:tcPr>
            <w:tcW w:w="767" w:type="dxa"/>
            <w:shd w:val="clear" w:color="auto" w:fill="FFFFFF" w:themeFill="background1"/>
          </w:tcPr>
          <w:p w14:paraId="700C209F" w14:textId="7323C59A" w:rsidR="00F57B55" w:rsidRPr="0044696A" w:rsidRDefault="00F57B55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5G</w:t>
            </w:r>
          </w:p>
        </w:tc>
        <w:tc>
          <w:tcPr>
            <w:tcW w:w="986" w:type="dxa"/>
            <w:shd w:val="clear" w:color="auto" w:fill="FFFFFF" w:themeFill="background1"/>
          </w:tcPr>
          <w:p w14:paraId="1C4C5B2A" w14:textId="7D01AF3E" w:rsidR="00F57B55" w:rsidRPr="0044696A" w:rsidRDefault="00F57B55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3</w:t>
            </w:r>
          </w:p>
        </w:tc>
        <w:tc>
          <w:tcPr>
            <w:tcW w:w="1943" w:type="dxa"/>
            <w:shd w:val="clear" w:color="auto" w:fill="FFFFFF" w:themeFill="background1"/>
          </w:tcPr>
          <w:p w14:paraId="38522736" w14:textId="44ACCC6B" w:rsidR="00F57B55" w:rsidRPr="0044696A" w:rsidRDefault="00F57B55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Cortical CTF-α</w:t>
            </w:r>
          </w:p>
        </w:tc>
        <w:tc>
          <w:tcPr>
            <w:tcW w:w="3250" w:type="dxa"/>
            <w:shd w:val="clear" w:color="auto" w:fill="FFFFFF" w:themeFill="background1"/>
          </w:tcPr>
          <w:p w14:paraId="42B70B00" w14:textId="342AF81E" w:rsidR="00F57B55" w:rsidRPr="0044696A" w:rsidRDefault="00F57B55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Sex*Duplication</w:t>
            </w:r>
          </w:p>
        </w:tc>
        <w:tc>
          <w:tcPr>
            <w:tcW w:w="2070" w:type="dxa"/>
            <w:shd w:val="clear" w:color="auto" w:fill="FFFFFF" w:themeFill="background1"/>
          </w:tcPr>
          <w:p w14:paraId="032DC450" w14:textId="6B0C8A4D" w:rsidR="00F57B55" w:rsidRPr="0044696A" w:rsidRDefault="00F57B55" w:rsidP="0087181F">
            <w:pPr>
              <w:rPr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F(1,</w:t>
            </w:r>
            <w:r w:rsidR="003D643E" w:rsidRPr="0044696A">
              <w:rPr>
                <w:rFonts w:ascii="Arial" w:hAnsi="Arial" w:cs="Arial"/>
                <w:sz w:val="18"/>
                <w:szCs w:val="18"/>
                <w:lang w:val="en-GB"/>
              </w:rPr>
              <w:t>24</w:t>
            </w: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)=</w:t>
            </w:r>
            <w:r w:rsidR="003D643E" w:rsidRPr="0044696A">
              <w:rPr>
                <w:rFonts w:ascii="Arial" w:hAnsi="Arial" w:cs="Arial"/>
                <w:sz w:val="18"/>
                <w:szCs w:val="18"/>
                <w:lang w:val="en-GB"/>
              </w:rPr>
              <w:t>1.693</w:t>
            </w: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 xml:space="preserve"> p=0.</w:t>
            </w:r>
            <w:r w:rsidR="003D643E" w:rsidRPr="0044696A">
              <w:rPr>
                <w:rFonts w:ascii="Arial" w:hAnsi="Arial" w:cs="Arial"/>
                <w:sz w:val="18"/>
                <w:szCs w:val="18"/>
                <w:lang w:val="en-GB"/>
              </w:rPr>
              <w:t>206</w:t>
            </w:r>
          </w:p>
        </w:tc>
      </w:tr>
      <w:tr w:rsidR="00F57B55" w:rsidRPr="0044696A" w14:paraId="1DD2FA71" w14:textId="77777777" w:rsidTr="0087181F">
        <w:tc>
          <w:tcPr>
            <w:tcW w:w="767" w:type="dxa"/>
            <w:shd w:val="clear" w:color="auto" w:fill="FFFFFF" w:themeFill="background1"/>
          </w:tcPr>
          <w:p w14:paraId="43B20AB4" w14:textId="1C141B7C" w:rsidR="00F57B55" w:rsidRPr="0044696A" w:rsidRDefault="00F57B55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5G</w:t>
            </w:r>
          </w:p>
        </w:tc>
        <w:tc>
          <w:tcPr>
            <w:tcW w:w="986" w:type="dxa"/>
            <w:shd w:val="clear" w:color="auto" w:fill="FFFFFF" w:themeFill="background1"/>
          </w:tcPr>
          <w:p w14:paraId="20518258" w14:textId="11DDC60A" w:rsidR="00F57B55" w:rsidRPr="0044696A" w:rsidRDefault="00F57B55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3</w:t>
            </w:r>
          </w:p>
        </w:tc>
        <w:tc>
          <w:tcPr>
            <w:tcW w:w="1943" w:type="dxa"/>
            <w:shd w:val="clear" w:color="auto" w:fill="FFFFFF" w:themeFill="background1"/>
          </w:tcPr>
          <w:p w14:paraId="72023378" w14:textId="040335CB" w:rsidR="00F57B55" w:rsidRPr="0044696A" w:rsidRDefault="00F57B55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Cortical CTF-α</w:t>
            </w:r>
          </w:p>
        </w:tc>
        <w:tc>
          <w:tcPr>
            <w:tcW w:w="3250" w:type="dxa"/>
            <w:shd w:val="clear" w:color="auto" w:fill="FFFFFF" w:themeFill="background1"/>
          </w:tcPr>
          <w:p w14:paraId="597D8A10" w14:textId="6902AB29" w:rsidR="00F57B55" w:rsidRPr="0044696A" w:rsidRDefault="00F57B55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Sex*</w:t>
            </w:r>
            <w:r w:rsidR="00203FC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Humanisation</w:t>
            </w:r>
            <w:r w:rsidRPr="0044696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*Duplication</w:t>
            </w:r>
          </w:p>
        </w:tc>
        <w:tc>
          <w:tcPr>
            <w:tcW w:w="2070" w:type="dxa"/>
            <w:shd w:val="clear" w:color="auto" w:fill="FFFFFF" w:themeFill="background1"/>
          </w:tcPr>
          <w:p w14:paraId="4026713D" w14:textId="69838DA8" w:rsidR="00F57B55" w:rsidRPr="0044696A" w:rsidRDefault="00F57B55" w:rsidP="0087181F">
            <w:pPr>
              <w:rPr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F(1,</w:t>
            </w:r>
            <w:r w:rsidR="003D643E" w:rsidRPr="0044696A">
              <w:rPr>
                <w:rFonts w:ascii="Arial" w:hAnsi="Arial" w:cs="Arial"/>
                <w:sz w:val="18"/>
                <w:szCs w:val="18"/>
                <w:lang w:val="en-GB"/>
              </w:rPr>
              <w:t>23</w:t>
            </w: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)=0.</w:t>
            </w:r>
            <w:r w:rsidR="003D643E" w:rsidRPr="0044696A">
              <w:rPr>
                <w:rFonts w:ascii="Arial" w:hAnsi="Arial" w:cs="Arial"/>
                <w:sz w:val="18"/>
                <w:szCs w:val="18"/>
                <w:lang w:val="en-GB"/>
              </w:rPr>
              <w:t>013</w:t>
            </w: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 xml:space="preserve"> p=0.</w:t>
            </w:r>
            <w:r w:rsidR="003D643E" w:rsidRPr="0044696A">
              <w:rPr>
                <w:rFonts w:ascii="Arial" w:hAnsi="Arial" w:cs="Arial"/>
                <w:sz w:val="18"/>
                <w:szCs w:val="18"/>
                <w:lang w:val="en-GB"/>
              </w:rPr>
              <w:t>909</w:t>
            </w:r>
          </w:p>
        </w:tc>
      </w:tr>
      <w:tr w:rsidR="00F57B55" w:rsidRPr="0044696A" w14:paraId="512E2095" w14:textId="77777777" w:rsidTr="0087181F">
        <w:tc>
          <w:tcPr>
            <w:tcW w:w="767" w:type="dxa"/>
            <w:shd w:val="clear" w:color="auto" w:fill="FFFFFF" w:themeFill="background1"/>
          </w:tcPr>
          <w:p w14:paraId="1C4FF77B" w14:textId="23285E61" w:rsidR="00F57B55" w:rsidRPr="0044696A" w:rsidRDefault="00F57B55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5G</w:t>
            </w:r>
          </w:p>
        </w:tc>
        <w:tc>
          <w:tcPr>
            <w:tcW w:w="986" w:type="dxa"/>
            <w:shd w:val="clear" w:color="auto" w:fill="FFFFFF" w:themeFill="background1"/>
          </w:tcPr>
          <w:p w14:paraId="42D5F73C" w14:textId="58E92700" w:rsidR="00F57B55" w:rsidRPr="0044696A" w:rsidRDefault="00F57B55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6</w:t>
            </w:r>
          </w:p>
        </w:tc>
        <w:tc>
          <w:tcPr>
            <w:tcW w:w="1943" w:type="dxa"/>
            <w:shd w:val="clear" w:color="auto" w:fill="FFFFFF" w:themeFill="background1"/>
          </w:tcPr>
          <w:p w14:paraId="257A9290" w14:textId="038A0A17" w:rsidR="00F57B55" w:rsidRPr="0044696A" w:rsidRDefault="00F57B55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Cortical CTF-α</w:t>
            </w:r>
          </w:p>
        </w:tc>
        <w:tc>
          <w:tcPr>
            <w:tcW w:w="3250" w:type="dxa"/>
            <w:shd w:val="clear" w:color="auto" w:fill="FFFFFF" w:themeFill="background1"/>
          </w:tcPr>
          <w:p w14:paraId="6A556904" w14:textId="61B1B4B9" w:rsidR="00F57B55" w:rsidRPr="0044696A" w:rsidRDefault="00F57B55" w:rsidP="0087181F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Sex</w:t>
            </w:r>
          </w:p>
        </w:tc>
        <w:tc>
          <w:tcPr>
            <w:tcW w:w="2070" w:type="dxa"/>
            <w:shd w:val="clear" w:color="auto" w:fill="FFFFFF" w:themeFill="background1"/>
          </w:tcPr>
          <w:p w14:paraId="69AA9BF6" w14:textId="1DE14A62" w:rsidR="00F57B55" w:rsidRPr="0044696A" w:rsidRDefault="00F57B55" w:rsidP="0087181F">
            <w:pPr>
              <w:rPr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F(1,</w:t>
            </w:r>
            <w:r w:rsidR="005A0F69" w:rsidRPr="0044696A">
              <w:rPr>
                <w:rFonts w:ascii="Arial" w:hAnsi="Arial" w:cs="Arial"/>
                <w:sz w:val="18"/>
                <w:szCs w:val="18"/>
                <w:lang w:val="en-GB"/>
              </w:rPr>
              <w:t>29</w:t>
            </w: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)=</w:t>
            </w:r>
            <w:r w:rsidR="005A0F69" w:rsidRPr="0044696A">
              <w:rPr>
                <w:rFonts w:ascii="Arial" w:hAnsi="Arial" w:cs="Arial"/>
                <w:sz w:val="18"/>
                <w:szCs w:val="18"/>
                <w:lang w:val="en-GB"/>
              </w:rPr>
              <w:t>2.633</w:t>
            </w: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 xml:space="preserve"> p=0.</w:t>
            </w:r>
            <w:r w:rsidR="005A0F69" w:rsidRPr="0044696A">
              <w:rPr>
                <w:rFonts w:ascii="Arial" w:hAnsi="Arial" w:cs="Arial"/>
                <w:sz w:val="18"/>
                <w:szCs w:val="18"/>
                <w:lang w:val="en-GB"/>
              </w:rPr>
              <w:t>116</w:t>
            </w:r>
          </w:p>
        </w:tc>
      </w:tr>
      <w:tr w:rsidR="00F57B55" w:rsidRPr="0044696A" w14:paraId="33A71FB3" w14:textId="77777777" w:rsidTr="0087181F">
        <w:tc>
          <w:tcPr>
            <w:tcW w:w="767" w:type="dxa"/>
            <w:shd w:val="clear" w:color="auto" w:fill="FFFFFF" w:themeFill="background1"/>
          </w:tcPr>
          <w:p w14:paraId="2322D511" w14:textId="0C0695E2" w:rsidR="00F57B55" w:rsidRPr="0044696A" w:rsidRDefault="00F57B55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5G</w:t>
            </w:r>
          </w:p>
        </w:tc>
        <w:tc>
          <w:tcPr>
            <w:tcW w:w="986" w:type="dxa"/>
            <w:shd w:val="clear" w:color="auto" w:fill="FFFFFF" w:themeFill="background1"/>
          </w:tcPr>
          <w:p w14:paraId="0A54BC3B" w14:textId="1260A7A6" w:rsidR="00F57B55" w:rsidRPr="0044696A" w:rsidRDefault="00F57B55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6</w:t>
            </w:r>
          </w:p>
        </w:tc>
        <w:tc>
          <w:tcPr>
            <w:tcW w:w="1943" w:type="dxa"/>
            <w:shd w:val="clear" w:color="auto" w:fill="FFFFFF" w:themeFill="background1"/>
          </w:tcPr>
          <w:p w14:paraId="6FC5C8BF" w14:textId="501E4F2D" w:rsidR="00F57B55" w:rsidRPr="0044696A" w:rsidRDefault="00F57B55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Cortical CTF-α</w:t>
            </w:r>
          </w:p>
        </w:tc>
        <w:tc>
          <w:tcPr>
            <w:tcW w:w="3250" w:type="dxa"/>
            <w:shd w:val="clear" w:color="auto" w:fill="FFFFFF" w:themeFill="background1"/>
          </w:tcPr>
          <w:p w14:paraId="11B332C3" w14:textId="46CC3C6C" w:rsidR="00F57B55" w:rsidRPr="0044696A" w:rsidRDefault="00F57B55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Sex*</w:t>
            </w:r>
            <w:r w:rsidR="00203FCF">
              <w:rPr>
                <w:rFonts w:ascii="Arial" w:hAnsi="Arial" w:cs="Arial"/>
                <w:sz w:val="18"/>
                <w:szCs w:val="18"/>
                <w:lang w:val="en-GB"/>
              </w:rPr>
              <w:t>Humanisation</w:t>
            </w:r>
          </w:p>
        </w:tc>
        <w:tc>
          <w:tcPr>
            <w:tcW w:w="2070" w:type="dxa"/>
            <w:shd w:val="clear" w:color="auto" w:fill="FFFFFF" w:themeFill="background1"/>
          </w:tcPr>
          <w:p w14:paraId="22AF218F" w14:textId="0844B362" w:rsidR="00F57B55" w:rsidRPr="0044696A" w:rsidRDefault="00F57B55" w:rsidP="0087181F">
            <w:pPr>
              <w:rPr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F(1,</w:t>
            </w:r>
            <w:r w:rsidR="005A0F69" w:rsidRPr="0044696A">
              <w:rPr>
                <w:rFonts w:ascii="Arial" w:hAnsi="Arial" w:cs="Arial"/>
                <w:sz w:val="18"/>
                <w:szCs w:val="18"/>
                <w:lang w:val="en-GB"/>
              </w:rPr>
              <w:t>29</w:t>
            </w: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)=</w:t>
            </w:r>
            <w:r w:rsidR="005A0F69" w:rsidRPr="0044696A">
              <w:rPr>
                <w:rFonts w:ascii="Arial" w:hAnsi="Arial" w:cs="Arial"/>
                <w:sz w:val="18"/>
                <w:szCs w:val="18"/>
                <w:lang w:val="en-GB"/>
              </w:rPr>
              <w:t>1.085</w:t>
            </w: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 xml:space="preserve"> p=0.</w:t>
            </w:r>
            <w:r w:rsidR="005A0F69" w:rsidRPr="0044696A">
              <w:rPr>
                <w:rFonts w:ascii="Arial" w:hAnsi="Arial" w:cs="Arial"/>
                <w:sz w:val="18"/>
                <w:szCs w:val="18"/>
                <w:lang w:val="en-GB"/>
              </w:rPr>
              <w:t>306</w:t>
            </w:r>
          </w:p>
        </w:tc>
      </w:tr>
      <w:tr w:rsidR="00F57B55" w:rsidRPr="0044696A" w14:paraId="56013D3C" w14:textId="77777777" w:rsidTr="0087181F">
        <w:tc>
          <w:tcPr>
            <w:tcW w:w="767" w:type="dxa"/>
            <w:shd w:val="clear" w:color="auto" w:fill="FFFFFF" w:themeFill="background1"/>
          </w:tcPr>
          <w:p w14:paraId="3F45E5CE" w14:textId="5FBF26E8" w:rsidR="00F57B55" w:rsidRPr="0044696A" w:rsidRDefault="00F57B55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5G</w:t>
            </w:r>
          </w:p>
        </w:tc>
        <w:tc>
          <w:tcPr>
            <w:tcW w:w="986" w:type="dxa"/>
            <w:shd w:val="clear" w:color="auto" w:fill="FFFFFF" w:themeFill="background1"/>
          </w:tcPr>
          <w:p w14:paraId="778DD36B" w14:textId="24FD3382" w:rsidR="00F57B55" w:rsidRPr="0044696A" w:rsidRDefault="00F57B55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6</w:t>
            </w:r>
          </w:p>
        </w:tc>
        <w:tc>
          <w:tcPr>
            <w:tcW w:w="1943" w:type="dxa"/>
            <w:shd w:val="clear" w:color="auto" w:fill="FFFFFF" w:themeFill="background1"/>
          </w:tcPr>
          <w:p w14:paraId="16F4A9EF" w14:textId="20ADCA3C" w:rsidR="00F57B55" w:rsidRPr="0044696A" w:rsidRDefault="00F57B55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Cortical CTF-α</w:t>
            </w:r>
          </w:p>
        </w:tc>
        <w:tc>
          <w:tcPr>
            <w:tcW w:w="3250" w:type="dxa"/>
            <w:shd w:val="clear" w:color="auto" w:fill="FFFFFF" w:themeFill="background1"/>
          </w:tcPr>
          <w:p w14:paraId="4327E541" w14:textId="463428A1" w:rsidR="00F57B55" w:rsidRPr="0044696A" w:rsidRDefault="00F57B55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Sex*Duplication</w:t>
            </w:r>
          </w:p>
        </w:tc>
        <w:tc>
          <w:tcPr>
            <w:tcW w:w="2070" w:type="dxa"/>
            <w:shd w:val="clear" w:color="auto" w:fill="FFFFFF" w:themeFill="background1"/>
          </w:tcPr>
          <w:p w14:paraId="6C92C7A0" w14:textId="6E50DCED" w:rsidR="00F57B55" w:rsidRPr="0044696A" w:rsidRDefault="00F57B55" w:rsidP="0087181F">
            <w:pPr>
              <w:rPr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F(1,</w:t>
            </w:r>
            <w:r w:rsidR="005A0F69" w:rsidRPr="0044696A">
              <w:rPr>
                <w:rFonts w:ascii="Arial" w:hAnsi="Arial" w:cs="Arial"/>
                <w:sz w:val="18"/>
                <w:szCs w:val="18"/>
                <w:lang w:val="en-GB"/>
              </w:rPr>
              <w:t>29</w:t>
            </w: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)=</w:t>
            </w:r>
            <w:r w:rsidR="005A0F69" w:rsidRPr="0044696A">
              <w:rPr>
                <w:rFonts w:ascii="Arial" w:hAnsi="Arial" w:cs="Arial"/>
                <w:sz w:val="18"/>
                <w:szCs w:val="18"/>
                <w:lang w:val="en-GB"/>
              </w:rPr>
              <w:t>1.948</w:t>
            </w:r>
            <w:r w:rsidR="005408E2" w:rsidRPr="0044696A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p=0.</w:t>
            </w:r>
            <w:r w:rsidR="005A0F69" w:rsidRPr="0044696A">
              <w:rPr>
                <w:rFonts w:ascii="Arial" w:hAnsi="Arial" w:cs="Arial"/>
                <w:sz w:val="18"/>
                <w:szCs w:val="18"/>
                <w:lang w:val="en-GB"/>
              </w:rPr>
              <w:t>173</w:t>
            </w:r>
          </w:p>
        </w:tc>
      </w:tr>
      <w:tr w:rsidR="00F57B55" w:rsidRPr="0044696A" w14:paraId="6E9235E3" w14:textId="77777777" w:rsidTr="0087181F">
        <w:tc>
          <w:tcPr>
            <w:tcW w:w="767" w:type="dxa"/>
            <w:shd w:val="clear" w:color="auto" w:fill="FFFFFF" w:themeFill="background1"/>
          </w:tcPr>
          <w:p w14:paraId="2809B61B" w14:textId="34BADE80" w:rsidR="00F57B55" w:rsidRPr="0044696A" w:rsidRDefault="00F57B55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5G</w:t>
            </w:r>
          </w:p>
        </w:tc>
        <w:tc>
          <w:tcPr>
            <w:tcW w:w="986" w:type="dxa"/>
            <w:shd w:val="clear" w:color="auto" w:fill="FFFFFF" w:themeFill="background1"/>
          </w:tcPr>
          <w:p w14:paraId="179BDF3C" w14:textId="40DF7864" w:rsidR="00F57B55" w:rsidRPr="0044696A" w:rsidRDefault="00F57B55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6</w:t>
            </w:r>
          </w:p>
        </w:tc>
        <w:tc>
          <w:tcPr>
            <w:tcW w:w="1943" w:type="dxa"/>
            <w:shd w:val="clear" w:color="auto" w:fill="FFFFFF" w:themeFill="background1"/>
          </w:tcPr>
          <w:p w14:paraId="51CFC7D4" w14:textId="581A6B78" w:rsidR="00F57B55" w:rsidRPr="0044696A" w:rsidRDefault="00F57B55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Cortical CTF-α</w:t>
            </w:r>
          </w:p>
        </w:tc>
        <w:tc>
          <w:tcPr>
            <w:tcW w:w="3250" w:type="dxa"/>
            <w:shd w:val="clear" w:color="auto" w:fill="FFFFFF" w:themeFill="background1"/>
          </w:tcPr>
          <w:p w14:paraId="2B31F159" w14:textId="6490C2FB" w:rsidR="00F57B55" w:rsidRPr="0044696A" w:rsidRDefault="00F57B55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Sex*</w:t>
            </w:r>
            <w:r w:rsidR="00203FC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Humanisation</w:t>
            </w:r>
            <w:r w:rsidRPr="0044696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*Duplication</w:t>
            </w:r>
          </w:p>
        </w:tc>
        <w:tc>
          <w:tcPr>
            <w:tcW w:w="2070" w:type="dxa"/>
            <w:shd w:val="clear" w:color="auto" w:fill="FFFFFF" w:themeFill="background1"/>
          </w:tcPr>
          <w:p w14:paraId="3604BB4C" w14:textId="29EA7AAA" w:rsidR="00F57B55" w:rsidRPr="0044696A" w:rsidRDefault="00F57B55" w:rsidP="0087181F">
            <w:pPr>
              <w:rPr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F(1,</w:t>
            </w:r>
            <w:r w:rsidR="005A0F69" w:rsidRPr="0044696A">
              <w:rPr>
                <w:rFonts w:ascii="Arial" w:hAnsi="Arial" w:cs="Arial"/>
                <w:sz w:val="18"/>
                <w:szCs w:val="18"/>
                <w:lang w:val="en-GB"/>
              </w:rPr>
              <w:t>29</w:t>
            </w: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)</w:t>
            </w:r>
            <w:r w:rsidR="005A0F69" w:rsidRPr="0044696A">
              <w:rPr>
                <w:rFonts w:ascii="Arial" w:hAnsi="Arial" w:cs="Arial"/>
                <w:sz w:val="18"/>
                <w:szCs w:val="18"/>
                <w:lang w:val="en-GB"/>
              </w:rPr>
              <w:t>=4.172</w:t>
            </w: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 xml:space="preserve"> p=0.</w:t>
            </w:r>
            <w:r w:rsidR="005A0F69" w:rsidRPr="0044696A">
              <w:rPr>
                <w:rFonts w:ascii="Arial" w:hAnsi="Arial" w:cs="Arial"/>
                <w:sz w:val="18"/>
                <w:szCs w:val="18"/>
                <w:lang w:val="en-GB"/>
              </w:rPr>
              <w:t>050</w:t>
            </w:r>
          </w:p>
        </w:tc>
      </w:tr>
      <w:tr w:rsidR="00F57B55" w:rsidRPr="0044696A" w14:paraId="1AEF65F7" w14:textId="77777777" w:rsidTr="0087181F">
        <w:tc>
          <w:tcPr>
            <w:tcW w:w="767" w:type="dxa"/>
            <w:shd w:val="clear" w:color="auto" w:fill="FFFFFF" w:themeFill="background1"/>
          </w:tcPr>
          <w:p w14:paraId="26662AC7" w14:textId="35A2103E" w:rsidR="00F57B55" w:rsidRPr="0044696A" w:rsidRDefault="00F57B55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5G</w:t>
            </w:r>
          </w:p>
        </w:tc>
        <w:tc>
          <w:tcPr>
            <w:tcW w:w="986" w:type="dxa"/>
            <w:shd w:val="clear" w:color="auto" w:fill="FFFFFF" w:themeFill="background1"/>
          </w:tcPr>
          <w:p w14:paraId="3883E4B1" w14:textId="1DA4561B" w:rsidR="00F57B55" w:rsidRPr="0044696A" w:rsidRDefault="00F57B55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12</w:t>
            </w:r>
          </w:p>
        </w:tc>
        <w:tc>
          <w:tcPr>
            <w:tcW w:w="1943" w:type="dxa"/>
            <w:shd w:val="clear" w:color="auto" w:fill="FFFFFF" w:themeFill="background1"/>
          </w:tcPr>
          <w:p w14:paraId="36E93052" w14:textId="448817F5" w:rsidR="00F57B55" w:rsidRPr="0044696A" w:rsidRDefault="00F57B55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Cortical CTF-α</w:t>
            </w:r>
          </w:p>
        </w:tc>
        <w:tc>
          <w:tcPr>
            <w:tcW w:w="3250" w:type="dxa"/>
            <w:shd w:val="clear" w:color="auto" w:fill="FFFFFF" w:themeFill="background1"/>
          </w:tcPr>
          <w:p w14:paraId="2AEF8159" w14:textId="340BFD27" w:rsidR="00F57B55" w:rsidRPr="0044696A" w:rsidRDefault="00F57B55" w:rsidP="0087181F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Sex</w:t>
            </w:r>
          </w:p>
        </w:tc>
        <w:tc>
          <w:tcPr>
            <w:tcW w:w="2070" w:type="dxa"/>
            <w:shd w:val="clear" w:color="auto" w:fill="FFFFFF" w:themeFill="background1"/>
          </w:tcPr>
          <w:p w14:paraId="4141F8B7" w14:textId="4F84ECC0" w:rsidR="00F57B55" w:rsidRPr="0044696A" w:rsidRDefault="00F57B55" w:rsidP="0087181F">
            <w:pPr>
              <w:rPr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F(1,</w:t>
            </w:r>
            <w:r w:rsidR="008C29C5" w:rsidRPr="0044696A">
              <w:rPr>
                <w:rFonts w:ascii="Arial" w:hAnsi="Arial" w:cs="Arial"/>
                <w:sz w:val="18"/>
                <w:szCs w:val="18"/>
                <w:lang w:val="en-GB"/>
              </w:rPr>
              <w:t>27</w:t>
            </w: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)=0.</w:t>
            </w:r>
            <w:r w:rsidR="008C29C5" w:rsidRPr="0044696A">
              <w:rPr>
                <w:rFonts w:ascii="Arial" w:hAnsi="Arial" w:cs="Arial"/>
                <w:sz w:val="18"/>
                <w:szCs w:val="18"/>
                <w:lang w:val="en-GB"/>
              </w:rPr>
              <w:t>392</w:t>
            </w: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 xml:space="preserve"> p=0.</w:t>
            </w:r>
            <w:r w:rsidR="008C29C5" w:rsidRPr="0044696A">
              <w:rPr>
                <w:rFonts w:ascii="Arial" w:hAnsi="Arial" w:cs="Arial"/>
                <w:sz w:val="18"/>
                <w:szCs w:val="18"/>
                <w:lang w:val="en-GB"/>
              </w:rPr>
              <w:t>537</w:t>
            </w:r>
          </w:p>
        </w:tc>
      </w:tr>
      <w:tr w:rsidR="00F57B55" w:rsidRPr="0044696A" w14:paraId="011591DD" w14:textId="77777777" w:rsidTr="0087181F">
        <w:tc>
          <w:tcPr>
            <w:tcW w:w="767" w:type="dxa"/>
            <w:shd w:val="clear" w:color="auto" w:fill="FFFFFF" w:themeFill="background1"/>
          </w:tcPr>
          <w:p w14:paraId="278DF405" w14:textId="6E4FDCA9" w:rsidR="00F57B55" w:rsidRPr="0044696A" w:rsidRDefault="00F57B55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5G</w:t>
            </w:r>
          </w:p>
        </w:tc>
        <w:tc>
          <w:tcPr>
            <w:tcW w:w="986" w:type="dxa"/>
            <w:shd w:val="clear" w:color="auto" w:fill="FFFFFF" w:themeFill="background1"/>
          </w:tcPr>
          <w:p w14:paraId="0BD7375D" w14:textId="3B6980AE" w:rsidR="00F57B55" w:rsidRPr="0044696A" w:rsidRDefault="00F57B55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12</w:t>
            </w:r>
          </w:p>
        </w:tc>
        <w:tc>
          <w:tcPr>
            <w:tcW w:w="1943" w:type="dxa"/>
            <w:shd w:val="clear" w:color="auto" w:fill="FFFFFF" w:themeFill="background1"/>
          </w:tcPr>
          <w:p w14:paraId="5A73B291" w14:textId="597A6226" w:rsidR="00F57B55" w:rsidRPr="0044696A" w:rsidRDefault="00F57B55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Cortical CTF-α</w:t>
            </w:r>
          </w:p>
        </w:tc>
        <w:tc>
          <w:tcPr>
            <w:tcW w:w="3250" w:type="dxa"/>
            <w:shd w:val="clear" w:color="auto" w:fill="FFFFFF" w:themeFill="background1"/>
          </w:tcPr>
          <w:p w14:paraId="23963EF7" w14:textId="0F6A8846" w:rsidR="00F57B55" w:rsidRPr="0044696A" w:rsidRDefault="00F57B55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Sex*</w:t>
            </w:r>
            <w:r w:rsidR="00203FCF">
              <w:rPr>
                <w:rFonts w:ascii="Arial" w:hAnsi="Arial" w:cs="Arial"/>
                <w:sz w:val="18"/>
                <w:szCs w:val="18"/>
                <w:lang w:val="en-GB"/>
              </w:rPr>
              <w:t>Humanisation</w:t>
            </w:r>
          </w:p>
        </w:tc>
        <w:tc>
          <w:tcPr>
            <w:tcW w:w="2070" w:type="dxa"/>
            <w:shd w:val="clear" w:color="auto" w:fill="FFFFFF" w:themeFill="background1"/>
          </w:tcPr>
          <w:p w14:paraId="55FA5ED9" w14:textId="1F87FAED" w:rsidR="00F57B55" w:rsidRPr="0044696A" w:rsidRDefault="00F57B55" w:rsidP="0087181F">
            <w:pPr>
              <w:rPr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F(1,</w:t>
            </w:r>
            <w:r w:rsidR="008C29C5" w:rsidRPr="0044696A">
              <w:rPr>
                <w:rFonts w:ascii="Arial" w:hAnsi="Arial" w:cs="Arial"/>
                <w:sz w:val="18"/>
                <w:szCs w:val="18"/>
                <w:lang w:val="en-GB"/>
              </w:rPr>
              <w:t>27</w:t>
            </w: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)=0.</w:t>
            </w:r>
            <w:r w:rsidR="008C29C5" w:rsidRPr="0044696A">
              <w:rPr>
                <w:rFonts w:ascii="Arial" w:hAnsi="Arial" w:cs="Arial"/>
                <w:sz w:val="18"/>
                <w:szCs w:val="18"/>
                <w:lang w:val="en-GB"/>
              </w:rPr>
              <w:t>419</w:t>
            </w: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 xml:space="preserve"> p=0.</w:t>
            </w:r>
            <w:r w:rsidR="008C29C5" w:rsidRPr="0044696A">
              <w:rPr>
                <w:rFonts w:ascii="Arial" w:hAnsi="Arial" w:cs="Arial"/>
                <w:sz w:val="18"/>
                <w:szCs w:val="18"/>
                <w:lang w:val="en-GB"/>
              </w:rPr>
              <w:t>523</w:t>
            </w:r>
          </w:p>
        </w:tc>
      </w:tr>
      <w:tr w:rsidR="00F57B55" w:rsidRPr="0044696A" w14:paraId="74AD133D" w14:textId="77777777" w:rsidTr="0087181F">
        <w:tc>
          <w:tcPr>
            <w:tcW w:w="767" w:type="dxa"/>
            <w:shd w:val="clear" w:color="auto" w:fill="FFFFFF" w:themeFill="background1"/>
          </w:tcPr>
          <w:p w14:paraId="6D2EFA15" w14:textId="5CAFF747" w:rsidR="00F57B55" w:rsidRPr="0044696A" w:rsidRDefault="00F57B55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5G</w:t>
            </w:r>
          </w:p>
        </w:tc>
        <w:tc>
          <w:tcPr>
            <w:tcW w:w="986" w:type="dxa"/>
            <w:shd w:val="clear" w:color="auto" w:fill="FFFFFF" w:themeFill="background1"/>
          </w:tcPr>
          <w:p w14:paraId="3E3CDF8E" w14:textId="48F05CFC" w:rsidR="00F57B55" w:rsidRPr="0044696A" w:rsidRDefault="00F57B55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12</w:t>
            </w:r>
          </w:p>
        </w:tc>
        <w:tc>
          <w:tcPr>
            <w:tcW w:w="1943" w:type="dxa"/>
            <w:shd w:val="clear" w:color="auto" w:fill="FFFFFF" w:themeFill="background1"/>
          </w:tcPr>
          <w:p w14:paraId="40592207" w14:textId="482C01D1" w:rsidR="00F57B55" w:rsidRPr="0044696A" w:rsidRDefault="00F57B55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Cortical CTF-α</w:t>
            </w:r>
          </w:p>
        </w:tc>
        <w:tc>
          <w:tcPr>
            <w:tcW w:w="3250" w:type="dxa"/>
            <w:shd w:val="clear" w:color="auto" w:fill="FFFFFF" w:themeFill="background1"/>
          </w:tcPr>
          <w:p w14:paraId="367B3F69" w14:textId="5B4E99B2" w:rsidR="00F57B55" w:rsidRPr="0044696A" w:rsidRDefault="00F57B55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Sex*Duplication</w:t>
            </w:r>
          </w:p>
        </w:tc>
        <w:tc>
          <w:tcPr>
            <w:tcW w:w="2070" w:type="dxa"/>
            <w:shd w:val="clear" w:color="auto" w:fill="FFFFFF" w:themeFill="background1"/>
          </w:tcPr>
          <w:p w14:paraId="313C62F5" w14:textId="3AE16732" w:rsidR="00F57B55" w:rsidRPr="0044696A" w:rsidRDefault="00F57B55" w:rsidP="0087181F">
            <w:pPr>
              <w:rPr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F(1,</w:t>
            </w:r>
            <w:r w:rsidR="008C29C5" w:rsidRPr="0044696A">
              <w:rPr>
                <w:rFonts w:ascii="Arial" w:hAnsi="Arial" w:cs="Arial"/>
                <w:sz w:val="18"/>
                <w:szCs w:val="18"/>
                <w:lang w:val="en-GB"/>
              </w:rPr>
              <w:t>27</w:t>
            </w: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)=0.</w:t>
            </w:r>
            <w:r w:rsidR="008C29C5" w:rsidRPr="0044696A">
              <w:rPr>
                <w:rFonts w:ascii="Arial" w:hAnsi="Arial" w:cs="Arial"/>
                <w:sz w:val="18"/>
                <w:szCs w:val="18"/>
                <w:lang w:val="en-GB"/>
              </w:rPr>
              <w:t>253</w:t>
            </w: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 xml:space="preserve"> p=0.</w:t>
            </w:r>
            <w:r w:rsidR="008C29C5" w:rsidRPr="0044696A">
              <w:rPr>
                <w:rFonts w:ascii="Arial" w:hAnsi="Arial" w:cs="Arial"/>
                <w:sz w:val="18"/>
                <w:szCs w:val="18"/>
                <w:lang w:val="en-GB"/>
              </w:rPr>
              <w:t>619</w:t>
            </w:r>
          </w:p>
        </w:tc>
      </w:tr>
      <w:tr w:rsidR="00F57B55" w:rsidRPr="0044696A" w14:paraId="2A145616" w14:textId="77777777" w:rsidTr="0087181F">
        <w:tc>
          <w:tcPr>
            <w:tcW w:w="767" w:type="dxa"/>
            <w:shd w:val="clear" w:color="auto" w:fill="FFFFFF" w:themeFill="background1"/>
          </w:tcPr>
          <w:p w14:paraId="4F0F9692" w14:textId="6B09AAA1" w:rsidR="00F57B55" w:rsidRPr="0044696A" w:rsidRDefault="00F57B55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5G</w:t>
            </w:r>
          </w:p>
        </w:tc>
        <w:tc>
          <w:tcPr>
            <w:tcW w:w="986" w:type="dxa"/>
            <w:shd w:val="clear" w:color="auto" w:fill="FFFFFF" w:themeFill="background1"/>
          </w:tcPr>
          <w:p w14:paraId="24104159" w14:textId="0CAD37AD" w:rsidR="00F57B55" w:rsidRPr="0044696A" w:rsidRDefault="00F57B55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12</w:t>
            </w:r>
          </w:p>
        </w:tc>
        <w:tc>
          <w:tcPr>
            <w:tcW w:w="1943" w:type="dxa"/>
            <w:shd w:val="clear" w:color="auto" w:fill="FFFFFF" w:themeFill="background1"/>
          </w:tcPr>
          <w:p w14:paraId="1EA7B2CC" w14:textId="6C3D9B2C" w:rsidR="00F57B55" w:rsidRPr="0044696A" w:rsidRDefault="00F57B55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Cortical CTF-α</w:t>
            </w:r>
          </w:p>
        </w:tc>
        <w:tc>
          <w:tcPr>
            <w:tcW w:w="3250" w:type="dxa"/>
            <w:shd w:val="clear" w:color="auto" w:fill="FFFFFF" w:themeFill="background1"/>
          </w:tcPr>
          <w:p w14:paraId="2283102E" w14:textId="1E35DD88" w:rsidR="00F57B55" w:rsidRPr="0044696A" w:rsidRDefault="00F57B55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Sex*</w:t>
            </w:r>
            <w:r w:rsidR="00203FC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Humanisation</w:t>
            </w:r>
            <w:r w:rsidRPr="0044696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*Duplication</w:t>
            </w:r>
          </w:p>
        </w:tc>
        <w:tc>
          <w:tcPr>
            <w:tcW w:w="2070" w:type="dxa"/>
            <w:shd w:val="clear" w:color="auto" w:fill="FFFFFF" w:themeFill="background1"/>
          </w:tcPr>
          <w:p w14:paraId="191086E9" w14:textId="3215E3C9" w:rsidR="00F57B55" w:rsidRPr="0044696A" w:rsidRDefault="00F57B55" w:rsidP="0087181F">
            <w:pPr>
              <w:rPr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F(1,</w:t>
            </w:r>
            <w:r w:rsidR="008C29C5" w:rsidRPr="0044696A">
              <w:rPr>
                <w:rFonts w:ascii="Arial" w:hAnsi="Arial" w:cs="Arial"/>
                <w:sz w:val="18"/>
                <w:szCs w:val="18"/>
                <w:lang w:val="en-GB"/>
              </w:rPr>
              <w:t>27</w:t>
            </w: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)=0.</w:t>
            </w:r>
            <w:r w:rsidR="008C29C5" w:rsidRPr="0044696A">
              <w:rPr>
                <w:rFonts w:ascii="Arial" w:hAnsi="Arial" w:cs="Arial"/>
                <w:sz w:val="18"/>
                <w:szCs w:val="18"/>
                <w:lang w:val="en-GB"/>
              </w:rPr>
              <w:t>02</w:t>
            </w: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 xml:space="preserve"> p=0.</w:t>
            </w:r>
            <w:r w:rsidR="008C29C5" w:rsidRPr="0044696A">
              <w:rPr>
                <w:rFonts w:ascii="Arial" w:hAnsi="Arial" w:cs="Arial"/>
                <w:sz w:val="18"/>
                <w:szCs w:val="18"/>
                <w:lang w:val="en-GB"/>
              </w:rPr>
              <w:t>887</w:t>
            </w:r>
          </w:p>
        </w:tc>
      </w:tr>
      <w:tr w:rsidR="00F57B55" w:rsidRPr="0044696A" w14:paraId="6736D136" w14:textId="77777777" w:rsidTr="0087181F">
        <w:tc>
          <w:tcPr>
            <w:tcW w:w="767" w:type="dxa"/>
            <w:shd w:val="clear" w:color="auto" w:fill="FFFFFF" w:themeFill="background1"/>
          </w:tcPr>
          <w:p w14:paraId="112C38AB" w14:textId="7AB0B252" w:rsidR="00F57B55" w:rsidRPr="0044696A" w:rsidRDefault="00F57B55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5H</w:t>
            </w:r>
          </w:p>
        </w:tc>
        <w:tc>
          <w:tcPr>
            <w:tcW w:w="986" w:type="dxa"/>
            <w:shd w:val="clear" w:color="auto" w:fill="FFFFFF" w:themeFill="background1"/>
          </w:tcPr>
          <w:p w14:paraId="6886AEF7" w14:textId="0188E124" w:rsidR="00F57B55" w:rsidRPr="0044696A" w:rsidRDefault="00F57B55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3</w:t>
            </w:r>
          </w:p>
        </w:tc>
        <w:tc>
          <w:tcPr>
            <w:tcW w:w="1943" w:type="dxa"/>
            <w:shd w:val="clear" w:color="auto" w:fill="FFFFFF" w:themeFill="background1"/>
          </w:tcPr>
          <w:p w14:paraId="11F33870" w14:textId="7B31DD7E" w:rsidR="00F57B55" w:rsidRPr="0044696A" w:rsidRDefault="00F57B55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Cortical CTF-β</w:t>
            </w:r>
          </w:p>
        </w:tc>
        <w:tc>
          <w:tcPr>
            <w:tcW w:w="3250" w:type="dxa"/>
            <w:shd w:val="clear" w:color="auto" w:fill="FFFFFF" w:themeFill="background1"/>
          </w:tcPr>
          <w:p w14:paraId="3AC8DA15" w14:textId="430B2C8D" w:rsidR="00F57B55" w:rsidRPr="0044696A" w:rsidRDefault="00F57B55" w:rsidP="0087181F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Sex</w:t>
            </w:r>
          </w:p>
        </w:tc>
        <w:tc>
          <w:tcPr>
            <w:tcW w:w="2070" w:type="dxa"/>
            <w:shd w:val="clear" w:color="auto" w:fill="FFFFFF" w:themeFill="background1"/>
          </w:tcPr>
          <w:p w14:paraId="466336B6" w14:textId="5E6D38FD" w:rsidR="00F57B55" w:rsidRPr="0044696A" w:rsidRDefault="00F57B55" w:rsidP="0087181F">
            <w:pPr>
              <w:rPr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F(1,</w:t>
            </w:r>
            <w:r w:rsidR="003D643E" w:rsidRPr="0044696A">
              <w:rPr>
                <w:rFonts w:ascii="Arial" w:hAnsi="Arial" w:cs="Arial"/>
                <w:sz w:val="18"/>
                <w:szCs w:val="18"/>
                <w:lang w:val="en-GB"/>
              </w:rPr>
              <w:t>24</w:t>
            </w: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)=0.</w:t>
            </w:r>
            <w:r w:rsidR="003D643E" w:rsidRPr="0044696A">
              <w:rPr>
                <w:rFonts w:ascii="Arial" w:hAnsi="Arial" w:cs="Arial"/>
                <w:sz w:val="18"/>
                <w:szCs w:val="18"/>
                <w:lang w:val="en-GB"/>
              </w:rPr>
              <w:t>136</w:t>
            </w: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 xml:space="preserve"> p=0.</w:t>
            </w:r>
            <w:r w:rsidR="003D643E" w:rsidRPr="0044696A">
              <w:rPr>
                <w:rFonts w:ascii="Arial" w:hAnsi="Arial" w:cs="Arial"/>
                <w:sz w:val="18"/>
                <w:szCs w:val="18"/>
                <w:lang w:val="en-GB"/>
              </w:rPr>
              <w:t>715</w:t>
            </w:r>
          </w:p>
        </w:tc>
      </w:tr>
      <w:tr w:rsidR="00F57B55" w:rsidRPr="0044696A" w14:paraId="05C9BE4C" w14:textId="77777777" w:rsidTr="0087181F">
        <w:tc>
          <w:tcPr>
            <w:tcW w:w="767" w:type="dxa"/>
            <w:shd w:val="clear" w:color="auto" w:fill="FFFFFF" w:themeFill="background1"/>
          </w:tcPr>
          <w:p w14:paraId="7CEF5D7E" w14:textId="1F7A23FF" w:rsidR="00F57B55" w:rsidRPr="0044696A" w:rsidRDefault="00F57B55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5H</w:t>
            </w:r>
          </w:p>
        </w:tc>
        <w:tc>
          <w:tcPr>
            <w:tcW w:w="986" w:type="dxa"/>
            <w:shd w:val="clear" w:color="auto" w:fill="FFFFFF" w:themeFill="background1"/>
          </w:tcPr>
          <w:p w14:paraId="05E2A117" w14:textId="4776092D" w:rsidR="00F57B55" w:rsidRPr="0044696A" w:rsidRDefault="00F57B55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3</w:t>
            </w:r>
          </w:p>
        </w:tc>
        <w:tc>
          <w:tcPr>
            <w:tcW w:w="1943" w:type="dxa"/>
            <w:shd w:val="clear" w:color="auto" w:fill="FFFFFF" w:themeFill="background1"/>
          </w:tcPr>
          <w:p w14:paraId="624A9BA3" w14:textId="164AF039" w:rsidR="00F57B55" w:rsidRPr="0044696A" w:rsidRDefault="00F57B55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Cortical CTF-β</w:t>
            </w:r>
          </w:p>
        </w:tc>
        <w:tc>
          <w:tcPr>
            <w:tcW w:w="3250" w:type="dxa"/>
            <w:shd w:val="clear" w:color="auto" w:fill="FFFFFF" w:themeFill="background1"/>
          </w:tcPr>
          <w:p w14:paraId="6341A377" w14:textId="409B41E2" w:rsidR="00F57B55" w:rsidRPr="0044696A" w:rsidRDefault="00F57B55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Sex*</w:t>
            </w:r>
            <w:r w:rsidR="00203FCF">
              <w:rPr>
                <w:rFonts w:ascii="Arial" w:hAnsi="Arial" w:cs="Arial"/>
                <w:sz w:val="18"/>
                <w:szCs w:val="18"/>
                <w:lang w:val="en-GB"/>
              </w:rPr>
              <w:t>Humanisation</w:t>
            </w:r>
          </w:p>
        </w:tc>
        <w:tc>
          <w:tcPr>
            <w:tcW w:w="2070" w:type="dxa"/>
            <w:shd w:val="clear" w:color="auto" w:fill="FFFFFF" w:themeFill="background1"/>
          </w:tcPr>
          <w:p w14:paraId="6828F19B" w14:textId="452A46E7" w:rsidR="00F57B55" w:rsidRPr="0044696A" w:rsidRDefault="00F57B55" w:rsidP="0087181F">
            <w:pPr>
              <w:rPr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F(1,</w:t>
            </w:r>
            <w:r w:rsidR="003D643E" w:rsidRPr="0044696A">
              <w:rPr>
                <w:rFonts w:ascii="Arial" w:hAnsi="Arial" w:cs="Arial"/>
                <w:sz w:val="18"/>
                <w:szCs w:val="18"/>
                <w:lang w:val="en-GB"/>
              </w:rPr>
              <w:t>24</w:t>
            </w: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)=0.</w:t>
            </w:r>
            <w:r w:rsidR="003D643E" w:rsidRPr="0044696A">
              <w:rPr>
                <w:rFonts w:ascii="Arial" w:hAnsi="Arial" w:cs="Arial"/>
                <w:sz w:val="18"/>
                <w:szCs w:val="18"/>
                <w:lang w:val="en-GB"/>
              </w:rPr>
              <w:t>871</w:t>
            </w: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 xml:space="preserve"> p=0.</w:t>
            </w:r>
            <w:r w:rsidR="003D643E" w:rsidRPr="0044696A">
              <w:rPr>
                <w:rFonts w:ascii="Arial" w:hAnsi="Arial" w:cs="Arial"/>
                <w:sz w:val="18"/>
                <w:szCs w:val="18"/>
                <w:lang w:val="en-GB"/>
              </w:rPr>
              <w:t>36</w:t>
            </w:r>
          </w:p>
        </w:tc>
      </w:tr>
      <w:tr w:rsidR="00F57B55" w:rsidRPr="0044696A" w14:paraId="4DE1F55E" w14:textId="77777777" w:rsidTr="0087181F">
        <w:tc>
          <w:tcPr>
            <w:tcW w:w="767" w:type="dxa"/>
            <w:shd w:val="clear" w:color="auto" w:fill="FFFFFF" w:themeFill="background1"/>
          </w:tcPr>
          <w:p w14:paraId="107C5538" w14:textId="06A023CE" w:rsidR="00F57B55" w:rsidRPr="0044696A" w:rsidRDefault="00F57B55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5H</w:t>
            </w:r>
          </w:p>
        </w:tc>
        <w:tc>
          <w:tcPr>
            <w:tcW w:w="986" w:type="dxa"/>
            <w:shd w:val="clear" w:color="auto" w:fill="FFFFFF" w:themeFill="background1"/>
          </w:tcPr>
          <w:p w14:paraId="0CDE0F00" w14:textId="34C32279" w:rsidR="00F57B55" w:rsidRPr="0044696A" w:rsidRDefault="00F57B55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3</w:t>
            </w:r>
          </w:p>
        </w:tc>
        <w:tc>
          <w:tcPr>
            <w:tcW w:w="1943" w:type="dxa"/>
            <w:shd w:val="clear" w:color="auto" w:fill="FFFFFF" w:themeFill="background1"/>
          </w:tcPr>
          <w:p w14:paraId="3DF23BAE" w14:textId="3D0E55F2" w:rsidR="00F57B55" w:rsidRPr="0044696A" w:rsidRDefault="00F57B55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Cortical CTF-β</w:t>
            </w:r>
          </w:p>
        </w:tc>
        <w:tc>
          <w:tcPr>
            <w:tcW w:w="3250" w:type="dxa"/>
            <w:shd w:val="clear" w:color="auto" w:fill="FFFFFF" w:themeFill="background1"/>
          </w:tcPr>
          <w:p w14:paraId="10E86365" w14:textId="6A040485" w:rsidR="00F57B55" w:rsidRPr="0044696A" w:rsidRDefault="00F57B55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Sex*Duplication</w:t>
            </w:r>
          </w:p>
        </w:tc>
        <w:tc>
          <w:tcPr>
            <w:tcW w:w="2070" w:type="dxa"/>
            <w:shd w:val="clear" w:color="auto" w:fill="FFFFFF" w:themeFill="background1"/>
          </w:tcPr>
          <w:p w14:paraId="3E39E3B9" w14:textId="10CC27D9" w:rsidR="00F57B55" w:rsidRPr="0044696A" w:rsidRDefault="00F57B55" w:rsidP="0087181F">
            <w:pPr>
              <w:rPr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F(1,</w:t>
            </w:r>
            <w:r w:rsidR="003D643E" w:rsidRPr="0044696A">
              <w:rPr>
                <w:rFonts w:ascii="Arial" w:hAnsi="Arial" w:cs="Arial"/>
                <w:sz w:val="18"/>
                <w:szCs w:val="18"/>
                <w:lang w:val="en-GB"/>
              </w:rPr>
              <w:t>24</w:t>
            </w: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)=0.</w:t>
            </w:r>
            <w:r w:rsidR="003D643E" w:rsidRPr="0044696A">
              <w:rPr>
                <w:rFonts w:ascii="Arial" w:hAnsi="Arial" w:cs="Arial"/>
                <w:sz w:val="18"/>
                <w:szCs w:val="18"/>
                <w:lang w:val="en-GB"/>
              </w:rPr>
              <w:t>405</w:t>
            </w: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 xml:space="preserve"> p=0.</w:t>
            </w:r>
            <w:r w:rsidR="003D643E" w:rsidRPr="0044696A">
              <w:rPr>
                <w:rFonts w:ascii="Arial" w:hAnsi="Arial" w:cs="Arial"/>
                <w:sz w:val="18"/>
                <w:szCs w:val="18"/>
                <w:lang w:val="en-GB"/>
              </w:rPr>
              <w:t>531</w:t>
            </w:r>
          </w:p>
        </w:tc>
      </w:tr>
      <w:tr w:rsidR="00F57B55" w:rsidRPr="0044696A" w14:paraId="582DEDE0" w14:textId="77777777" w:rsidTr="0087181F">
        <w:tc>
          <w:tcPr>
            <w:tcW w:w="767" w:type="dxa"/>
            <w:shd w:val="clear" w:color="auto" w:fill="FFFFFF" w:themeFill="background1"/>
          </w:tcPr>
          <w:p w14:paraId="70B684FC" w14:textId="7C7050A1" w:rsidR="00F57B55" w:rsidRPr="0044696A" w:rsidRDefault="00F57B55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5H</w:t>
            </w:r>
          </w:p>
        </w:tc>
        <w:tc>
          <w:tcPr>
            <w:tcW w:w="986" w:type="dxa"/>
            <w:shd w:val="clear" w:color="auto" w:fill="FFFFFF" w:themeFill="background1"/>
          </w:tcPr>
          <w:p w14:paraId="2518A552" w14:textId="59BE96E8" w:rsidR="00F57B55" w:rsidRPr="0044696A" w:rsidRDefault="00F57B55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3</w:t>
            </w:r>
          </w:p>
        </w:tc>
        <w:tc>
          <w:tcPr>
            <w:tcW w:w="1943" w:type="dxa"/>
            <w:shd w:val="clear" w:color="auto" w:fill="FFFFFF" w:themeFill="background1"/>
          </w:tcPr>
          <w:p w14:paraId="3D8AF250" w14:textId="7FB01539" w:rsidR="00F57B55" w:rsidRPr="0044696A" w:rsidRDefault="00F57B55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Cortical CTF-β</w:t>
            </w:r>
          </w:p>
        </w:tc>
        <w:tc>
          <w:tcPr>
            <w:tcW w:w="3250" w:type="dxa"/>
            <w:shd w:val="clear" w:color="auto" w:fill="FFFFFF" w:themeFill="background1"/>
          </w:tcPr>
          <w:p w14:paraId="167EB165" w14:textId="421114E7" w:rsidR="00F57B55" w:rsidRPr="0044696A" w:rsidRDefault="00F57B55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Sex*</w:t>
            </w:r>
            <w:r w:rsidR="00203FC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Humanisation</w:t>
            </w:r>
            <w:r w:rsidRPr="0044696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*Duplication</w:t>
            </w:r>
          </w:p>
        </w:tc>
        <w:tc>
          <w:tcPr>
            <w:tcW w:w="2070" w:type="dxa"/>
            <w:shd w:val="clear" w:color="auto" w:fill="FFFFFF" w:themeFill="background1"/>
          </w:tcPr>
          <w:p w14:paraId="15682A5D" w14:textId="257E848C" w:rsidR="00F57B55" w:rsidRPr="0044696A" w:rsidRDefault="00F57B55" w:rsidP="0087181F">
            <w:pPr>
              <w:rPr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F(1,</w:t>
            </w:r>
            <w:r w:rsidR="003D643E" w:rsidRPr="0044696A">
              <w:rPr>
                <w:rFonts w:ascii="Arial" w:hAnsi="Arial" w:cs="Arial"/>
                <w:sz w:val="18"/>
                <w:szCs w:val="18"/>
                <w:lang w:val="en-GB"/>
              </w:rPr>
              <w:t>24</w:t>
            </w: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)=0.</w:t>
            </w:r>
            <w:r w:rsidR="003D643E" w:rsidRPr="0044696A">
              <w:rPr>
                <w:rFonts w:ascii="Arial" w:hAnsi="Arial" w:cs="Arial"/>
                <w:sz w:val="18"/>
                <w:szCs w:val="18"/>
                <w:lang w:val="en-GB"/>
              </w:rPr>
              <w:t>262</w:t>
            </w: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 xml:space="preserve"> p=0.</w:t>
            </w:r>
            <w:r w:rsidR="003D643E" w:rsidRPr="0044696A">
              <w:rPr>
                <w:rFonts w:ascii="Arial" w:hAnsi="Arial" w:cs="Arial"/>
                <w:sz w:val="18"/>
                <w:szCs w:val="18"/>
                <w:lang w:val="en-GB"/>
              </w:rPr>
              <w:t>614</w:t>
            </w:r>
          </w:p>
        </w:tc>
      </w:tr>
      <w:tr w:rsidR="00F57B55" w:rsidRPr="0044696A" w14:paraId="1E689C49" w14:textId="77777777" w:rsidTr="0087181F">
        <w:tc>
          <w:tcPr>
            <w:tcW w:w="767" w:type="dxa"/>
            <w:shd w:val="clear" w:color="auto" w:fill="FFFFFF" w:themeFill="background1"/>
          </w:tcPr>
          <w:p w14:paraId="49BA6DD6" w14:textId="463EAF1B" w:rsidR="00F57B55" w:rsidRPr="0044696A" w:rsidRDefault="00F57B55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lastRenderedPageBreak/>
              <w:t>5H</w:t>
            </w:r>
          </w:p>
        </w:tc>
        <w:tc>
          <w:tcPr>
            <w:tcW w:w="986" w:type="dxa"/>
            <w:shd w:val="clear" w:color="auto" w:fill="FFFFFF" w:themeFill="background1"/>
          </w:tcPr>
          <w:p w14:paraId="101486D5" w14:textId="76B0DFA1" w:rsidR="00F57B55" w:rsidRPr="0044696A" w:rsidRDefault="00F57B55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6</w:t>
            </w:r>
          </w:p>
        </w:tc>
        <w:tc>
          <w:tcPr>
            <w:tcW w:w="1943" w:type="dxa"/>
            <w:shd w:val="clear" w:color="auto" w:fill="FFFFFF" w:themeFill="background1"/>
          </w:tcPr>
          <w:p w14:paraId="7E8555EB" w14:textId="7A8023B0" w:rsidR="00F57B55" w:rsidRPr="0044696A" w:rsidRDefault="00F57B55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Cortical CTF-β</w:t>
            </w:r>
          </w:p>
        </w:tc>
        <w:tc>
          <w:tcPr>
            <w:tcW w:w="3250" w:type="dxa"/>
            <w:shd w:val="clear" w:color="auto" w:fill="FFFFFF" w:themeFill="background1"/>
          </w:tcPr>
          <w:p w14:paraId="5C3E0F95" w14:textId="20E60F0D" w:rsidR="00F57B55" w:rsidRPr="0044696A" w:rsidRDefault="00F57B55" w:rsidP="0087181F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Sex</w:t>
            </w:r>
          </w:p>
        </w:tc>
        <w:tc>
          <w:tcPr>
            <w:tcW w:w="2070" w:type="dxa"/>
            <w:shd w:val="clear" w:color="auto" w:fill="FFFFFF" w:themeFill="background1"/>
          </w:tcPr>
          <w:p w14:paraId="53E8A0AB" w14:textId="0EEE3F73" w:rsidR="00F57B55" w:rsidRPr="0044696A" w:rsidRDefault="00F57B55" w:rsidP="0087181F">
            <w:pPr>
              <w:rPr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F(1,</w:t>
            </w:r>
            <w:r w:rsidR="005A0F69" w:rsidRPr="0044696A">
              <w:rPr>
                <w:rFonts w:ascii="Arial" w:hAnsi="Arial" w:cs="Arial"/>
                <w:sz w:val="18"/>
                <w:szCs w:val="18"/>
                <w:lang w:val="en-GB"/>
              </w:rPr>
              <w:t>29</w:t>
            </w: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)=0.</w:t>
            </w:r>
            <w:r w:rsidR="003F2741" w:rsidRPr="0044696A">
              <w:rPr>
                <w:rFonts w:ascii="Arial" w:hAnsi="Arial" w:cs="Arial"/>
                <w:sz w:val="18"/>
                <w:szCs w:val="18"/>
                <w:lang w:val="en-GB"/>
              </w:rPr>
              <w:t>085</w:t>
            </w: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 xml:space="preserve"> p=0.</w:t>
            </w:r>
            <w:r w:rsidR="003F2741" w:rsidRPr="0044696A">
              <w:rPr>
                <w:rFonts w:ascii="Arial" w:hAnsi="Arial" w:cs="Arial"/>
                <w:sz w:val="18"/>
                <w:szCs w:val="18"/>
                <w:lang w:val="en-GB"/>
              </w:rPr>
              <w:t>773</w:t>
            </w:r>
          </w:p>
        </w:tc>
      </w:tr>
      <w:tr w:rsidR="00F57B55" w:rsidRPr="0044696A" w14:paraId="26D34F4B" w14:textId="77777777" w:rsidTr="0087181F">
        <w:tc>
          <w:tcPr>
            <w:tcW w:w="767" w:type="dxa"/>
            <w:shd w:val="clear" w:color="auto" w:fill="FFFFFF" w:themeFill="background1"/>
          </w:tcPr>
          <w:p w14:paraId="54B826E0" w14:textId="6F782395" w:rsidR="00F57B55" w:rsidRPr="0044696A" w:rsidRDefault="00F57B55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5H</w:t>
            </w:r>
          </w:p>
        </w:tc>
        <w:tc>
          <w:tcPr>
            <w:tcW w:w="986" w:type="dxa"/>
            <w:shd w:val="clear" w:color="auto" w:fill="FFFFFF" w:themeFill="background1"/>
          </w:tcPr>
          <w:p w14:paraId="37B84C06" w14:textId="6C8B9767" w:rsidR="00F57B55" w:rsidRPr="0044696A" w:rsidRDefault="00F57B55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6</w:t>
            </w:r>
          </w:p>
        </w:tc>
        <w:tc>
          <w:tcPr>
            <w:tcW w:w="1943" w:type="dxa"/>
            <w:shd w:val="clear" w:color="auto" w:fill="FFFFFF" w:themeFill="background1"/>
          </w:tcPr>
          <w:p w14:paraId="34494431" w14:textId="4BDFB3D2" w:rsidR="00F57B55" w:rsidRPr="0044696A" w:rsidRDefault="00F57B55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Cortical CTF-β</w:t>
            </w:r>
          </w:p>
        </w:tc>
        <w:tc>
          <w:tcPr>
            <w:tcW w:w="3250" w:type="dxa"/>
            <w:shd w:val="clear" w:color="auto" w:fill="FFFFFF" w:themeFill="background1"/>
          </w:tcPr>
          <w:p w14:paraId="79C9E69C" w14:textId="707519AB" w:rsidR="00F57B55" w:rsidRPr="0044696A" w:rsidRDefault="00F57B55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Sex*</w:t>
            </w:r>
            <w:r w:rsidR="00203FCF">
              <w:rPr>
                <w:rFonts w:ascii="Arial" w:hAnsi="Arial" w:cs="Arial"/>
                <w:sz w:val="18"/>
                <w:szCs w:val="18"/>
                <w:lang w:val="en-GB"/>
              </w:rPr>
              <w:t>Humanisation</w:t>
            </w:r>
          </w:p>
        </w:tc>
        <w:tc>
          <w:tcPr>
            <w:tcW w:w="2070" w:type="dxa"/>
            <w:shd w:val="clear" w:color="auto" w:fill="FFFFFF" w:themeFill="background1"/>
          </w:tcPr>
          <w:p w14:paraId="51A0F491" w14:textId="571D76BD" w:rsidR="00F57B55" w:rsidRPr="0044696A" w:rsidRDefault="00F57B55" w:rsidP="0087181F">
            <w:pPr>
              <w:rPr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F(1,</w:t>
            </w:r>
            <w:r w:rsidR="003F2741" w:rsidRPr="0044696A">
              <w:rPr>
                <w:rFonts w:ascii="Arial" w:hAnsi="Arial" w:cs="Arial"/>
                <w:sz w:val="18"/>
                <w:szCs w:val="18"/>
                <w:lang w:val="en-GB"/>
              </w:rPr>
              <w:t>29</w:t>
            </w: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)=0.</w:t>
            </w:r>
            <w:r w:rsidR="003F2741" w:rsidRPr="0044696A">
              <w:rPr>
                <w:rFonts w:ascii="Arial" w:hAnsi="Arial" w:cs="Arial"/>
                <w:sz w:val="18"/>
                <w:szCs w:val="18"/>
                <w:lang w:val="en-GB"/>
              </w:rPr>
              <w:t>209</w:t>
            </w: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 xml:space="preserve"> p=0.</w:t>
            </w:r>
            <w:r w:rsidR="003F2741" w:rsidRPr="0044696A">
              <w:rPr>
                <w:rFonts w:ascii="Arial" w:hAnsi="Arial" w:cs="Arial"/>
                <w:sz w:val="18"/>
                <w:szCs w:val="18"/>
                <w:lang w:val="en-GB"/>
              </w:rPr>
              <w:t>651</w:t>
            </w:r>
          </w:p>
        </w:tc>
      </w:tr>
      <w:tr w:rsidR="00F57B55" w:rsidRPr="0044696A" w14:paraId="3CA95F72" w14:textId="77777777" w:rsidTr="0087181F">
        <w:tc>
          <w:tcPr>
            <w:tcW w:w="767" w:type="dxa"/>
            <w:shd w:val="clear" w:color="auto" w:fill="FFFFFF" w:themeFill="background1"/>
          </w:tcPr>
          <w:p w14:paraId="3F4476D8" w14:textId="054D3EC6" w:rsidR="00F57B55" w:rsidRPr="0044696A" w:rsidRDefault="00F57B55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5H</w:t>
            </w:r>
          </w:p>
        </w:tc>
        <w:tc>
          <w:tcPr>
            <w:tcW w:w="986" w:type="dxa"/>
            <w:shd w:val="clear" w:color="auto" w:fill="FFFFFF" w:themeFill="background1"/>
          </w:tcPr>
          <w:p w14:paraId="40901AE1" w14:textId="719ACFC9" w:rsidR="00F57B55" w:rsidRPr="0044696A" w:rsidRDefault="00F57B55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6</w:t>
            </w:r>
          </w:p>
        </w:tc>
        <w:tc>
          <w:tcPr>
            <w:tcW w:w="1943" w:type="dxa"/>
            <w:shd w:val="clear" w:color="auto" w:fill="FFFFFF" w:themeFill="background1"/>
          </w:tcPr>
          <w:p w14:paraId="7363FE7B" w14:textId="5B2245EF" w:rsidR="00F57B55" w:rsidRPr="0044696A" w:rsidRDefault="00F57B55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Cortical CTF-β</w:t>
            </w:r>
          </w:p>
        </w:tc>
        <w:tc>
          <w:tcPr>
            <w:tcW w:w="3250" w:type="dxa"/>
            <w:shd w:val="clear" w:color="auto" w:fill="FFFFFF" w:themeFill="background1"/>
          </w:tcPr>
          <w:p w14:paraId="5E269F3B" w14:textId="4CE1BBAA" w:rsidR="00F57B55" w:rsidRPr="0044696A" w:rsidRDefault="00F57B55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Sex*Duplication</w:t>
            </w:r>
          </w:p>
        </w:tc>
        <w:tc>
          <w:tcPr>
            <w:tcW w:w="2070" w:type="dxa"/>
            <w:shd w:val="clear" w:color="auto" w:fill="FFFFFF" w:themeFill="background1"/>
          </w:tcPr>
          <w:p w14:paraId="0AB77FAA" w14:textId="7E0DB473" w:rsidR="00F57B55" w:rsidRPr="0044696A" w:rsidRDefault="00F57B55" w:rsidP="0087181F">
            <w:pPr>
              <w:rPr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F(1,</w:t>
            </w:r>
            <w:r w:rsidR="003F2741" w:rsidRPr="0044696A">
              <w:rPr>
                <w:rFonts w:ascii="Arial" w:hAnsi="Arial" w:cs="Arial"/>
                <w:sz w:val="18"/>
                <w:szCs w:val="18"/>
                <w:lang w:val="en-GB"/>
              </w:rPr>
              <w:t>29</w:t>
            </w: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)=0.</w:t>
            </w:r>
            <w:r w:rsidR="003F2741" w:rsidRPr="0044696A">
              <w:rPr>
                <w:rFonts w:ascii="Arial" w:hAnsi="Arial" w:cs="Arial"/>
                <w:sz w:val="18"/>
                <w:szCs w:val="18"/>
                <w:lang w:val="en-GB"/>
              </w:rPr>
              <w:t>391</w:t>
            </w: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 xml:space="preserve"> p=0.</w:t>
            </w:r>
            <w:r w:rsidR="003F2741" w:rsidRPr="0044696A">
              <w:rPr>
                <w:rFonts w:ascii="Arial" w:hAnsi="Arial" w:cs="Arial"/>
                <w:sz w:val="18"/>
                <w:szCs w:val="18"/>
                <w:lang w:val="en-GB"/>
              </w:rPr>
              <w:t>537</w:t>
            </w:r>
          </w:p>
        </w:tc>
      </w:tr>
      <w:tr w:rsidR="00F57B55" w:rsidRPr="0044696A" w14:paraId="0A4E76D0" w14:textId="77777777" w:rsidTr="0087181F">
        <w:tc>
          <w:tcPr>
            <w:tcW w:w="767" w:type="dxa"/>
            <w:shd w:val="clear" w:color="auto" w:fill="FFFFFF" w:themeFill="background1"/>
          </w:tcPr>
          <w:p w14:paraId="0DAA7C00" w14:textId="35FB18F9" w:rsidR="00F57B55" w:rsidRPr="0044696A" w:rsidRDefault="00F57B55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5H</w:t>
            </w:r>
          </w:p>
        </w:tc>
        <w:tc>
          <w:tcPr>
            <w:tcW w:w="986" w:type="dxa"/>
            <w:shd w:val="clear" w:color="auto" w:fill="FFFFFF" w:themeFill="background1"/>
          </w:tcPr>
          <w:p w14:paraId="6063C817" w14:textId="0C1E96D1" w:rsidR="00F57B55" w:rsidRPr="0044696A" w:rsidRDefault="00F57B55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6</w:t>
            </w:r>
          </w:p>
        </w:tc>
        <w:tc>
          <w:tcPr>
            <w:tcW w:w="1943" w:type="dxa"/>
            <w:shd w:val="clear" w:color="auto" w:fill="FFFFFF" w:themeFill="background1"/>
          </w:tcPr>
          <w:p w14:paraId="6F000E1E" w14:textId="0C8C86DA" w:rsidR="00F57B55" w:rsidRPr="0044696A" w:rsidRDefault="00F57B55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Cortical CTF-β</w:t>
            </w:r>
          </w:p>
        </w:tc>
        <w:tc>
          <w:tcPr>
            <w:tcW w:w="3250" w:type="dxa"/>
            <w:shd w:val="clear" w:color="auto" w:fill="FFFFFF" w:themeFill="background1"/>
          </w:tcPr>
          <w:p w14:paraId="702A8716" w14:textId="19472E7D" w:rsidR="00F57B55" w:rsidRPr="0044696A" w:rsidRDefault="00F57B55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Sex*</w:t>
            </w:r>
            <w:r w:rsidR="00203FC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Humanisation</w:t>
            </w:r>
            <w:r w:rsidRPr="0044696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*Duplication</w:t>
            </w:r>
          </w:p>
        </w:tc>
        <w:tc>
          <w:tcPr>
            <w:tcW w:w="2070" w:type="dxa"/>
            <w:shd w:val="clear" w:color="auto" w:fill="FFFFFF" w:themeFill="background1"/>
          </w:tcPr>
          <w:p w14:paraId="2A8D504D" w14:textId="0B13E4A3" w:rsidR="00F57B55" w:rsidRPr="0044696A" w:rsidRDefault="00F57B55" w:rsidP="0087181F">
            <w:pPr>
              <w:rPr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F(1,</w:t>
            </w:r>
            <w:r w:rsidR="003F2741" w:rsidRPr="0044696A">
              <w:rPr>
                <w:rFonts w:ascii="Arial" w:hAnsi="Arial" w:cs="Arial"/>
                <w:sz w:val="18"/>
                <w:szCs w:val="18"/>
                <w:lang w:val="en-GB"/>
              </w:rPr>
              <w:t>29</w:t>
            </w: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)=0.</w:t>
            </w:r>
            <w:r w:rsidR="003F2741" w:rsidRPr="0044696A">
              <w:rPr>
                <w:rFonts w:ascii="Arial" w:hAnsi="Arial" w:cs="Arial"/>
                <w:sz w:val="18"/>
                <w:szCs w:val="18"/>
                <w:lang w:val="en-GB"/>
              </w:rPr>
              <w:t>907</w:t>
            </w: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 xml:space="preserve"> p=0.</w:t>
            </w:r>
            <w:r w:rsidR="003F2741" w:rsidRPr="0044696A">
              <w:rPr>
                <w:rFonts w:ascii="Arial" w:hAnsi="Arial" w:cs="Arial"/>
                <w:sz w:val="18"/>
                <w:szCs w:val="18"/>
                <w:lang w:val="en-GB"/>
              </w:rPr>
              <w:t>349</w:t>
            </w:r>
          </w:p>
        </w:tc>
      </w:tr>
      <w:tr w:rsidR="00F57B55" w:rsidRPr="0044696A" w14:paraId="120B6C94" w14:textId="77777777" w:rsidTr="0087181F">
        <w:tc>
          <w:tcPr>
            <w:tcW w:w="767" w:type="dxa"/>
            <w:shd w:val="clear" w:color="auto" w:fill="FFFFFF" w:themeFill="background1"/>
          </w:tcPr>
          <w:p w14:paraId="6D54D051" w14:textId="16187591" w:rsidR="00F57B55" w:rsidRPr="0044696A" w:rsidRDefault="00F57B55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5H</w:t>
            </w:r>
          </w:p>
        </w:tc>
        <w:tc>
          <w:tcPr>
            <w:tcW w:w="986" w:type="dxa"/>
            <w:shd w:val="clear" w:color="auto" w:fill="FFFFFF" w:themeFill="background1"/>
          </w:tcPr>
          <w:p w14:paraId="69C89AE6" w14:textId="50B0B2A5" w:rsidR="00F57B55" w:rsidRPr="0044696A" w:rsidRDefault="00F57B55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12</w:t>
            </w:r>
          </w:p>
        </w:tc>
        <w:tc>
          <w:tcPr>
            <w:tcW w:w="1943" w:type="dxa"/>
            <w:shd w:val="clear" w:color="auto" w:fill="FFFFFF" w:themeFill="background1"/>
          </w:tcPr>
          <w:p w14:paraId="4FEB63E9" w14:textId="25C243ED" w:rsidR="00F57B55" w:rsidRPr="0044696A" w:rsidRDefault="00F57B55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Cortical CTF-β</w:t>
            </w:r>
          </w:p>
        </w:tc>
        <w:tc>
          <w:tcPr>
            <w:tcW w:w="3250" w:type="dxa"/>
            <w:shd w:val="clear" w:color="auto" w:fill="FFFFFF" w:themeFill="background1"/>
          </w:tcPr>
          <w:p w14:paraId="1464D33D" w14:textId="28B4A8BA" w:rsidR="00F57B55" w:rsidRPr="0044696A" w:rsidRDefault="00F57B55" w:rsidP="0087181F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Sex</w:t>
            </w:r>
          </w:p>
        </w:tc>
        <w:tc>
          <w:tcPr>
            <w:tcW w:w="2070" w:type="dxa"/>
            <w:shd w:val="clear" w:color="auto" w:fill="FFFFFF" w:themeFill="background1"/>
          </w:tcPr>
          <w:p w14:paraId="7B088CB8" w14:textId="10976E28" w:rsidR="00F57B55" w:rsidRPr="0044696A" w:rsidRDefault="00F57B55" w:rsidP="0087181F">
            <w:pPr>
              <w:rPr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F(1,</w:t>
            </w:r>
            <w:r w:rsidR="008C29C5" w:rsidRPr="0044696A">
              <w:rPr>
                <w:rFonts w:ascii="Arial" w:hAnsi="Arial" w:cs="Arial"/>
                <w:sz w:val="18"/>
                <w:szCs w:val="18"/>
                <w:lang w:val="en-GB"/>
              </w:rPr>
              <w:t>27</w:t>
            </w: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)=0.</w:t>
            </w:r>
            <w:r w:rsidR="008C29C5" w:rsidRPr="0044696A">
              <w:rPr>
                <w:rFonts w:ascii="Arial" w:hAnsi="Arial" w:cs="Arial"/>
                <w:sz w:val="18"/>
                <w:szCs w:val="18"/>
                <w:lang w:val="en-GB"/>
              </w:rPr>
              <w:t>041</w:t>
            </w: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 xml:space="preserve"> p=0.</w:t>
            </w:r>
            <w:r w:rsidR="008C29C5" w:rsidRPr="0044696A">
              <w:rPr>
                <w:rFonts w:ascii="Arial" w:hAnsi="Arial" w:cs="Arial"/>
                <w:sz w:val="18"/>
                <w:szCs w:val="18"/>
                <w:lang w:val="en-GB"/>
              </w:rPr>
              <w:t>841</w:t>
            </w:r>
          </w:p>
        </w:tc>
      </w:tr>
      <w:tr w:rsidR="00F57B55" w:rsidRPr="0044696A" w14:paraId="15EA864F" w14:textId="77777777" w:rsidTr="0087181F">
        <w:tc>
          <w:tcPr>
            <w:tcW w:w="767" w:type="dxa"/>
            <w:shd w:val="clear" w:color="auto" w:fill="FFFFFF" w:themeFill="background1"/>
          </w:tcPr>
          <w:p w14:paraId="5AF55A95" w14:textId="44470ACF" w:rsidR="00F57B55" w:rsidRPr="0044696A" w:rsidRDefault="00F57B55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5H</w:t>
            </w:r>
          </w:p>
        </w:tc>
        <w:tc>
          <w:tcPr>
            <w:tcW w:w="986" w:type="dxa"/>
            <w:shd w:val="clear" w:color="auto" w:fill="FFFFFF" w:themeFill="background1"/>
          </w:tcPr>
          <w:p w14:paraId="11A0DA80" w14:textId="6BB60614" w:rsidR="00F57B55" w:rsidRPr="0044696A" w:rsidRDefault="00F57B55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12</w:t>
            </w:r>
          </w:p>
        </w:tc>
        <w:tc>
          <w:tcPr>
            <w:tcW w:w="1943" w:type="dxa"/>
            <w:shd w:val="clear" w:color="auto" w:fill="FFFFFF" w:themeFill="background1"/>
          </w:tcPr>
          <w:p w14:paraId="62EB2834" w14:textId="41141591" w:rsidR="00F57B55" w:rsidRPr="0044696A" w:rsidRDefault="00F57B55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Cortical CTF-β</w:t>
            </w:r>
          </w:p>
        </w:tc>
        <w:tc>
          <w:tcPr>
            <w:tcW w:w="3250" w:type="dxa"/>
            <w:shd w:val="clear" w:color="auto" w:fill="FFFFFF" w:themeFill="background1"/>
          </w:tcPr>
          <w:p w14:paraId="72724C92" w14:textId="57458FF5" w:rsidR="00F57B55" w:rsidRPr="0044696A" w:rsidRDefault="00F57B55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Sex*</w:t>
            </w:r>
            <w:r w:rsidR="00203FCF">
              <w:rPr>
                <w:rFonts w:ascii="Arial" w:hAnsi="Arial" w:cs="Arial"/>
                <w:sz w:val="18"/>
                <w:szCs w:val="18"/>
                <w:lang w:val="en-GB"/>
              </w:rPr>
              <w:t>Humanisation</w:t>
            </w:r>
          </w:p>
        </w:tc>
        <w:tc>
          <w:tcPr>
            <w:tcW w:w="2070" w:type="dxa"/>
            <w:shd w:val="clear" w:color="auto" w:fill="FFFFFF" w:themeFill="background1"/>
          </w:tcPr>
          <w:p w14:paraId="25F07CA5" w14:textId="605ECEA6" w:rsidR="00F57B55" w:rsidRPr="0044696A" w:rsidRDefault="00F57B55" w:rsidP="0087181F">
            <w:pPr>
              <w:rPr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F(1,</w:t>
            </w:r>
            <w:r w:rsidR="008C29C5" w:rsidRPr="0044696A">
              <w:rPr>
                <w:rFonts w:ascii="Arial" w:hAnsi="Arial" w:cs="Arial"/>
                <w:sz w:val="18"/>
                <w:szCs w:val="18"/>
                <w:lang w:val="en-GB"/>
              </w:rPr>
              <w:t>27</w:t>
            </w: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)=0.</w:t>
            </w:r>
            <w:r w:rsidR="008C29C5" w:rsidRPr="0044696A">
              <w:rPr>
                <w:rFonts w:ascii="Arial" w:hAnsi="Arial" w:cs="Arial"/>
                <w:sz w:val="18"/>
                <w:szCs w:val="18"/>
                <w:lang w:val="en-GB"/>
              </w:rPr>
              <w:t>092</w:t>
            </w: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 xml:space="preserve"> p=0.</w:t>
            </w:r>
            <w:r w:rsidR="008C29C5" w:rsidRPr="0044696A">
              <w:rPr>
                <w:rFonts w:ascii="Arial" w:hAnsi="Arial" w:cs="Arial"/>
                <w:sz w:val="18"/>
                <w:szCs w:val="18"/>
                <w:lang w:val="en-GB"/>
              </w:rPr>
              <w:t>764</w:t>
            </w:r>
          </w:p>
        </w:tc>
      </w:tr>
      <w:tr w:rsidR="00F57B55" w:rsidRPr="0044696A" w14:paraId="62E9B20C" w14:textId="77777777" w:rsidTr="0087181F">
        <w:tc>
          <w:tcPr>
            <w:tcW w:w="767" w:type="dxa"/>
            <w:shd w:val="clear" w:color="auto" w:fill="FFFFFF" w:themeFill="background1"/>
          </w:tcPr>
          <w:p w14:paraId="561775C7" w14:textId="7EE58976" w:rsidR="00F57B55" w:rsidRPr="0044696A" w:rsidRDefault="00F57B55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5H</w:t>
            </w:r>
          </w:p>
        </w:tc>
        <w:tc>
          <w:tcPr>
            <w:tcW w:w="986" w:type="dxa"/>
            <w:shd w:val="clear" w:color="auto" w:fill="FFFFFF" w:themeFill="background1"/>
          </w:tcPr>
          <w:p w14:paraId="5D0E4362" w14:textId="1C9DFE71" w:rsidR="00F57B55" w:rsidRPr="0044696A" w:rsidRDefault="00F57B55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12</w:t>
            </w:r>
          </w:p>
        </w:tc>
        <w:tc>
          <w:tcPr>
            <w:tcW w:w="1943" w:type="dxa"/>
            <w:shd w:val="clear" w:color="auto" w:fill="FFFFFF" w:themeFill="background1"/>
          </w:tcPr>
          <w:p w14:paraId="073BFC9E" w14:textId="7436FD5B" w:rsidR="00F57B55" w:rsidRPr="0044696A" w:rsidRDefault="00F57B55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Cortical CTF-β</w:t>
            </w:r>
          </w:p>
        </w:tc>
        <w:tc>
          <w:tcPr>
            <w:tcW w:w="3250" w:type="dxa"/>
            <w:shd w:val="clear" w:color="auto" w:fill="FFFFFF" w:themeFill="background1"/>
          </w:tcPr>
          <w:p w14:paraId="2356F019" w14:textId="7CA270C2" w:rsidR="00F57B55" w:rsidRPr="0044696A" w:rsidRDefault="00F57B55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Sex*Duplication</w:t>
            </w:r>
          </w:p>
        </w:tc>
        <w:tc>
          <w:tcPr>
            <w:tcW w:w="2070" w:type="dxa"/>
            <w:shd w:val="clear" w:color="auto" w:fill="FFFFFF" w:themeFill="background1"/>
          </w:tcPr>
          <w:p w14:paraId="5945B97C" w14:textId="4E87AA32" w:rsidR="00F57B55" w:rsidRPr="0044696A" w:rsidRDefault="00F57B55" w:rsidP="0087181F">
            <w:pPr>
              <w:rPr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F(1,</w:t>
            </w:r>
            <w:r w:rsidR="008C29C5" w:rsidRPr="0044696A">
              <w:rPr>
                <w:rFonts w:ascii="Arial" w:hAnsi="Arial" w:cs="Arial"/>
                <w:sz w:val="18"/>
                <w:szCs w:val="18"/>
                <w:lang w:val="en-GB"/>
              </w:rPr>
              <w:t>27</w:t>
            </w: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)=0.</w:t>
            </w:r>
            <w:r w:rsidR="008C29C5" w:rsidRPr="0044696A">
              <w:rPr>
                <w:rFonts w:ascii="Arial" w:hAnsi="Arial" w:cs="Arial"/>
                <w:sz w:val="18"/>
                <w:szCs w:val="18"/>
                <w:lang w:val="en-GB"/>
              </w:rPr>
              <w:t>647</w:t>
            </w: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 xml:space="preserve"> p=0.</w:t>
            </w:r>
            <w:r w:rsidR="008C29C5" w:rsidRPr="0044696A">
              <w:rPr>
                <w:rFonts w:ascii="Arial" w:hAnsi="Arial" w:cs="Arial"/>
                <w:sz w:val="18"/>
                <w:szCs w:val="18"/>
                <w:lang w:val="en-GB"/>
              </w:rPr>
              <w:t>428</w:t>
            </w:r>
          </w:p>
        </w:tc>
      </w:tr>
      <w:tr w:rsidR="00F57B55" w:rsidRPr="0044696A" w14:paraId="3DC940DF" w14:textId="77777777" w:rsidTr="0087181F">
        <w:tc>
          <w:tcPr>
            <w:tcW w:w="767" w:type="dxa"/>
            <w:shd w:val="clear" w:color="auto" w:fill="FFFFFF" w:themeFill="background1"/>
          </w:tcPr>
          <w:p w14:paraId="43A5D9AD" w14:textId="4FF1C64A" w:rsidR="00F57B55" w:rsidRPr="0044696A" w:rsidRDefault="00F57B55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5H</w:t>
            </w:r>
          </w:p>
        </w:tc>
        <w:tc>
          <w:tcPr>
            <w:tcW w:w="986" w:type="dxa"/>
            <w:shd w:val="clear" w:color="auto" w:fill="FFFFFF" w:themeFill="background1"/>
          </w:tcPr>
          <w:p w14:paraId="4C9C8F66" w14:textId="2EC2231A" w:rsidR="00F57B55" w:rsidRPr="0044696A" w:rsidRDefault="00F57B55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12</w:t>
            </w:r>
          </w:p>
        </w:tc>
        <w:tc>
          <w:tcPr>
            <w:tcW w:w="1943" w:type="dxa"/>
            <w:shd w:val="clear" w:color="auto" w:fill="FFFFFF" w:themeFill="background1"/>
          </w:tcPr>
          <w:p w14:paraId="2D3615D2" w14:textId="68C97B87" w:rsidR="00F57B55" w:rsidRPr="0044696A" w:rsidRDefault="00F57B55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Cortical CTF-β</w:t>
            </w:r>
          </w:p>
        </w:tc>
        <w:tc>
          <w:tcPr>
            <w:tcW w:w="3250" w:type="dxa"/>
            <w:shd w:val="clear" w:color="auto" w:fill="FFFFFF" w:themeFill="background1"/>
          </w:tcPr>
          <w:p w14:paraId="0EEFE3FF" w14:textId="67B932E8" w:rsidR="00F57B55" w:rsidRPr="0044696A" w:rsidRDefault="00F57B55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Sex*</w:t>
            </w:r>
            <w:r w:rsidR="00203FC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Humanisation</w:t>
            </w:r>
            <w:r w:rsidRPr="0044696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*Duplication</w:t>
            </w:r>
          </w:p>
        </w:tc>
        <w:tc>
          <w:tcPr>
            <w:tcW w:w="2070" w:type="dxa"/>
            <w:shd w:val="clear" w:color="auto" w:fill="FFFFFF" w:themeFill="background1"/>
          </w:tcPr>
          <w:p w14:paraId="240A64C9" w14:textId="52EB5CA4" w:rsidR="00F57B55" w:rsidRPr="0044696A" w:rsidRDefault="00F57B55" w:rsidP="0087181F">
            <w:pPr>
              <w:rPr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F(1,</w:t>
            </w:r>
            <w:r w:rsidR="008C29C5" w:rsidRPr="0044696A">
              <w:rPr>
                <w:rFonts w:ascii="Arial" w:hAnsi="Arial" w:cs="Arial"/>
                <w:sz w:val="18"/>
                <w:szCs w:val="18"/>
                <w:lang w:val="en-GB"/>
              </w:rPr>
              <w:t>27</w:t>
            </w: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)=0.</w:t>
            </w:r>
            <w:r w:rsidR="008C29C5" w:rsidRPr="0044696A">
              <w:rPr>
                <w:rFonts w:ascii="Arial" w:hAnsi="Arial" w:cs="Arial"/>
                <w:sz w:val="18"/>
                <w:szCs w:val="18"/>
                <w:lang w:val="en-GB"/>
              </w:rPr>
              <w:t>005</w:t>
            </w: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 xml:space="preserve"> p=0.</w:t>
            </w:r>
            <w:r w:rsidR="008C29C5" w:rsidRPr="0044696A">
              <w:rPr>
                <w:rFonts w:ascii="Arial" w:hAnsi="Arial" w:cs="Arial"/>
                <w:sz w:val="18"/>
                <w:szCs w:val="18"/>
                <w:lang w:val="en-GB"/>
              </w:rPr>
              <w:t>944</w:t>
            </w:r>
          </w:p>
        </w:tc>
      </w:tr>
      <w:tr w:rsidR="00F57B55" w:rsidRPr="0044696A" w14:paraId="226C65A6" w14:textId="77777777" w:rsidTr="0087181F">
        <w:tc>
          <w:tcPr>
            <w:tcW w:w="767" w:type="dxa"/>
            <w:shd w:val="clear" w:color="auto" w:fill="FFFFFF" w:themeFill="background1"/>
          </w:tcPr>
          <w:p w14:paraId="79C0B102" w14:textId="7F044ACC" w:rsidR="00F57B55" w:rsidRPr="0044696A" w:rsidRDefault="00F57B55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5I</w:t>
            </w:r>
          </w:p>
        </w:tc>
        <w:tc>
          <w:tcPr>
            <w:tcW w:w="986" w:type="dxa"/>
            <w:shd w:val="clear" w:color="auto" w:fill="FFFFFF" w:themeFill="background1"/>
          </w:tcPr>
          <w:p w14:paraId="7053962E" w14:textId="76AE030A" w:rsidR="00F57B55" w:rsidRPr="0044696A" w:rsidRDefault="00F57B55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3</w:t>
            </w:r>
          </w:p>
        </w:tc>
        <w:tc>
          <w:tcPr>
            <w:tcW w:w="1943" w:type="dxa"/>
            <w:shd w:val="clear" w:color="auto" w:fill="FFFFFF" w:themeFill="background1"/>
          </w:tcPr>
          <w:p w14:paraId="51B557AC" w14:textId="0CB77CD7" w:rsidR="00F57B55" w:rsidRPr="0044696A" w:rsidRDefault="00F57B55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Cortical CTF-β/CTF-α</w:t>
            </w:r>
          </w:p>
        </w:tc>
        <w:tc>
          <w:tcPr>
            <w:tcW w:w="3250" w:type="dxa"/>
            <w:shd w:val="clear" w:color="auto" w:fill="FFFFFF" w:themeFill="background1"/>
          </w:tcPr>
          <w:p w14:paraId="34F15028" w14:textId="763CEE4A" w:rsidR="00F57B55" w:rsidRPr="0044696A" w:rsidRDefault="00F57B55" w:rsidP="0087181F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Sex</w:t>
            </w:r>
          </w:p>
        </w:tc>
        <w:tc>
          <w:tcPr>
            <w:tcW w:w="2070" w:type="dxa"/>
            <w:shd w:val="clear" w:color="auto" w:fill="FFFFFF" w:themeFill="background1"/>
          </w:tcPr>
          <w:p w14:paraId="289CCCE0" w14:textId="78C4E6E3" w:rsidR="00F57B55" w:rsidRPr="0044696A" w:rsidRDefault="00F57B55" w:rsidP="0087181F">
            <w:pPr>
              <w:rPr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F(1,</w:t>
            </w:r>
            <w:r w:rsidR="005B71D1" w:rsidRPr="0044696A">
              <w:rPr>
                <w:rFonts w:ascii="Arial" w:hAnsi="Arial" w:cs="Arial"/>
                <w:sz w:val="18"/>
                <w:szCs w:val="18"/>
                <w:lang w:val="en-GB"/>
              </w:rPr>
              <w:t>24</w:t>
            </w: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)=0.</w:t>
            </w:r>
            <w:r w:rsidR="005B71D1" w:rsidRPr="0044696A">
              <w:rPr>
                <w:rFonts w:ascii="Arial" w:hAnsi="Arial" w:cs="Arial"/>
                <w:sz w:val="18"/>
                <w:szCs w:val="18"/>
                <w:lang w:val="en-GB"/>
              </w:rPr>
              <w:t>826</w:t>
            </w: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 xml:space="preserve"> p=0.</w:t>
            </w:r>
            <w:r w:rsidR="005B71D1" w:rsidRPr="0044696A">
              <w:rPr>
                <w:rFonts w:ascii="Arial" w:hAnsi="Arial" w:cs="Arial"/>
                <w:sz w:val="18"/>
                <w:szCs w:val="18"/>
                <w:lang w:val="en-GB"/>
              </w:rPr>
              <w:t>373</w:t>
            </w:r>
          </w:p>
        </w:tc>
      </w:tr>
      <w:tr w:rsidR="00F57B55" w:rsidRPr="0044696A" w14:paraId="1D30A780" w14:textId="77777777" w:rsidTr="0087181F">
        <w:tc>
          <w:tcPr>
            <w:tcW w:w="767" w:type="dxa"/>
            <w:shd w:val="clear" w:color="auto" w:fill="FFFFFF" w:themeFill="background1"/>
          </w:tcPr>
          <w:p w14:paraId="0C8DE163" w14:textId="081E1D14" w:rsidR="00F57B55" w:rsidRPr="0044696A" w:rsidRDefault="00F57B55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5I</w:t>
            </w:r>
          </w:p>
        </w:tc>
        <w:tc>
          <w:tcPr>
            <w:tcW w:w="986" w:type="dxa"/>
            <w:shd w:val="clear" w:color="auto" w:fill="FFFFFF" w:themeFill="background1"/>
          </w:tcPr>
          <w:p w14:paraId="3A0C3AFA" w14:textId="2403BDF4" w:rsidR="00F57B55" w:rsidRPr="0044696A" w:rsidRDefault="00F57B55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3</w:t>
            </w:r>
          </w:p>
        </w:tc>
        <w:tc>
          <w:tcPr>
            <w:tcW w:w="1943" w:type="dxa"/>
            <w:shd w:val="clear" w:color="auto" w:fill="FFFFFF" w:themeFill="background1"/>
          </w:tcPr>
          <w:p w14:paraId="023F6283" w14:textId="3E9B1295" w:rsidR="00F57B55" w:rsidRPr="0044696A" w:rsidRDefault="00F57B55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Cortical CTF-β/CTF-α</w:t>
            </w:r>
          </w:p>
        </w:tc>
        <w:tc>
          <w:tcPr>
            <w:tcW w:w="3250" w:type="dxa"/>
            <w:shd w:val="clear" w:color="auto" w:fill="FFFFFF" w:themeFill="background1"/>
          </w:tcPr>
          <w:p w14:paraId="54B2FF53" w14:textId="09880C5F" w:rsidR="00F57B55" w:rsidRPr="0044696A" w:rsidRDefault="00F57B55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Sex*</w:t>
            </w:r>
            <w:r w:rsidR="00203FCF">
              <w:rPr>
                <w:rFonts w:ascii="Arial" w:hAnsi="Arial" w:cs="Arial"/>
                <w:sz w:val="18"/>
                <w:szCs w:val="18"/>
                <w:lang w:val="en-GB"/>
              </w:rPr>
              <w:t>Humanisation</w:t>
            </w:r>
          </w:p>
        </w:tc>
        <w:tc>
          <w:tcPr>
            <w:tcW w:w="2070" w:type="dxa"/>
            <w:shd w:val="clear" w:color="auto" w:fill="FFFFFF" w:themeFill="background1"/>
          </w:tcPr>
          <w:p w14:paraId="71F9F4C9" w14:textId="4DC970E7" w:rsidR="00F57B55" w:rsidRPr="0044696A" w:rsidRDefault="00F57B55" w:rsidP="0087181F">
            <w:pPr>
              <w:rPr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F(1,</w:t>
            </w:r>
            <w:r w:rsidR="005B71D1" w:rsidRPr="0044696A">
              <w:rPr>
                <w:rFonts w:ascii="Arial" w:hAnsi="Arial" w:cs="Arial"/>
                <w:sz w:val="18"/>
                <w:szCs w:val="18"/>
                <w:lang w:val="en-GB"/>
              </w:rPr>
              <w:t>24)&lt;0.001</w:t>
            </w: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 xml:space="preserve"> p=0.</w:t>
            </w:r>
            <w:r w:rsidR="005B71D1" w:rsidRPr="0044696A">
              <w:rPr>
                <w:rFonts w:ascii="Arial" w:hAnsi="Arial" w:cs="Arial"/>
                <w:sz w:val="18"/>
                <w:szCs w:val="18"/>
                <w:lang w:val="en-GB"/>
              </w:rPr>
              <w:t>999</w:t>
            </w:r>
          </w:p>
        </w:tc>
      </w:tr>
      <w:tr w:rsidR="00F57B55" w:rsidRPr="0044696A" w14:paraId="596D194B" w14:textId="77777777" w:rsidTr="0087181F">
        <w:tc>
          <w:tcPr>
            <w:tcW w:w="767" w:type="dxa"/>
            <w:shd w:val="clear" w:color="auto" w:fill="FFFFFF" w:themeFill="background1"/>
          </w:tcPr>
          <w:p w14:paraId="436FA06B" w14:textId="293350D1" w:rsidR="00F57B55" w:rsidRPr="0044696A" w:rsidRDefault="00F57B55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5I</w:t>
            </w:r>
          </w:p>
        </w:tc>
        <w:tc>
          <w:tcPr>
            <w:tcW w:w="986" w:type="dxa"/>
            <w:shd w:val="clear" w:color="auto" w:fill="FFFFFF" w:themeFill="background1"/>
          </w:tcPr>
          <w:p w14:paraId="2C6A0735" w14:textId="7118857D" w:rsidR="00F57B55" w:rsidRPr="0044696A" w:rsidRDefault="00F57B55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3</w:t>
            </w:r>
          </w:p>
        </w:tc>
        <w:tc>
          <w:tcPr>
            <w:tcW w:w="1943" w:type="dxa"/>
            <w:shd w:val="clear" w:color="auto" w:fill="FFFFFF" w:themeFill="background1"/>
          </w:tcPr>
          <w:p w14:paraId="7AA34A07" w14:textId="54C5EF17" w:rsidR="00F57B55" w:rsidRPr="0044696A" w:rsidRDefault="00F57B55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Cortical CTF-β/CTF-α</w:t>
            </w:r>
          </w:p>
        </w:tc>
        <w:tc>
          <w:tcPr>
            <w:tcW w:w="3250" w:type="dxa"/>
            <w:shd w:val="clear" w:color="auto" w:fill="FFFFFF" w:themeFill="background1"/>
          </w:tcPr>
          <w:p w14:paraId="655BDD36" w14:textId="487227BC" w:rsidR="00F57B55" w:rsidRPr="0044696A" w:rsidRDefault="00F57B55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Sex*Duplication</w:t>
            </w:r>
          </w:p>
        </w:tc>
        <w:tc>
          <w:tcPr>
            <w:tcW w:w="2070" w:type="dxa"/>
            <w:shd w:val="clear" w:color="auto" w:fill="FFFFFF" w:themeFill="background1"/>
          </w:tcPr>
          <w:p w14:paraId="10424566" w14:textId="279B21A5" w:rsidR="00F57B55" w:rsidRPr="0044696A" w:rsidRDefault="00F57B55" w:rsidP="0087181F">
            <w:pPr>
              <w:rPr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F(1,</w:t>
            </w:r>
            <w:r w:rsidR="005B71D1" w:rsidRPr="0044696A">
              <w:rPr>
                <w:rFonts w:ascii="Arial" w:hAnsi="Arial" w:cs="Arial"/>
                <w:sz w:val="18"/>
                <w:szCs w:val="18"/>
                <w:lang w:val="en-GB"/>
              </w:rPr>
              <w:t>24</w:t>
            </w: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)=0.</w:t>
            </w:r>
            <w:r w:rsidR="005B71D1" w:rsidRPr="0044696A">
              <w:rPr>
                <w:rFonts w:ascii="Arial" w:hAnsi="Arial" w:cs="Arial"/>
                <w:sz w:val="18"/>
                <w:szCs w:val="18"/>
                <w:lang w:val="en-GB"/>
              </w:rPr>
              <w:t>083</w:t>
            </w: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 xml:space="preserve"> p=0.</w:t>
            </w:r>
            <w:r w:rsidR="005B71D1" w:rsidRPr="0044696A">
              <w:rPr>
                <w:rFonts w:ascii="Arial" w:hAnsi="Arial" w:cs="Arial"/>
                <w:sz w:val="18"/>
                <w:szCs w:val="18"/>
                <w:lang w:val="en-GB"/>
              </w:rPr>
              <w:t>775</w:t>
            </w:r>
          </w:p>
        </w:tc>
      </w:tr>
      <w:tr w:rsidR="00F57B55" w:rsidRPr="0044696A" w14:paraId="1D6735AF" w14:textId="77777777" w:rsidTr="0087181F">
        <w:tc>
          <w:tcPr>
            <w:tcW w:w="767" w:type="dxa"/>
            <w:shd w:val="clear" w:color="auto" w:fill="FFFFFF" w:themeFill="background1"/>
          </w:tcPr>
          <w:p w14:paraId="548B259B" w14:textId="731449D5" w:rsidR="00F57B55" w:rsidRPr="0044696A" w:rsidRDefault="00F57B55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5I</w:t>
            </w:r>
          </w:p>
        </w:tc>
        <w:tc>
          <w:tcPr>
            <w:tcW w:w="986" w:type="dxa"/>
            <w:shd w:val="clear" w:color="auto" w:fill="FFFFFF" w:themeFill="background1"/>
          </w:tcPr>
          <w:p w14:paraId="792E95A1" w14:textId="1561B9AE" w:rsidR="00F57B55" w:rsidRPr="0044696A" w:rsidRDefault="00F57B55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3</w:t>
            </w:r>
          </w:p>
        </w:tc>
        <w:tc>
          <w:tcPr>
            <w:tcW w:w="1943" w:type="dxa"/>
            <w:shd w:val="clear" w:color="auto" w:fill="FFFFFF" w:themeFill="background1"/>
          </w:tcPr>
          <w:p w14:paraId="0B2F3807" w14:textId="611CF46B" w:rsidR="00F57B55" w:rsidRPr="0044696A" w:rsidRDefault="00F57B55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Cortical CTF-β/CTF-α</w:t>
            </w:r>
          </w:p>
        </w:tc>
        <w:tc>
          <w:tcPr>
            <w:tcW w:w="3250" w:type="dxa"/>
            <w:shd w:val="clear" w:color="auto" w:fill="FFFFFF" w:themeFill="background1"/>
          </w:tcPr>
          <w:p w14:paraId="2D8525CF" w14:textId="540EDB7D" w:rsidR="00F57B55" w:rsidRPr="0044696A" w:rsidRDefault="00F57B55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Sex*</w:t>
            </w:r>
            <w:r w:rsidR="00203FC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Humanisation</w:t>
            </w:r>
            <w:r w:rsidRPr="0044696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*Duplication</w:t>
            </w:r>
          </w:p>
        </w:tc>
        <w:tc>
          <w:tcPr>
            <w:tcW w:w="2070" w:type="dxa"/>
            <w:shd w:val="clear" w:color="auto" w:fill="FFFFFF" w:themeFill="background1"/>
          </w:tcPr>
          <w:p w14:paraId="680831B1" w14:textId="1575021E" w:rsidR="00F57B55" w:rsidRPr="0044696A" w:rsidRDefault="00F57B55" w:rsidP="0087181F">
            <w:pPr>
              <w:rPr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F(1,</w:t>
            </w:r>
            <w:r w:rsidR="005B71D1" w:rsidRPr="0044696A">
              <w:rPr>
                <w:rFonts w:ascii="Arial" w:hAnsi="Arial" w:cs="Arial"/>
                <w:sz w:val="18"/>
                <w:szCs w:val="18"/>
                <w:lang w:val="en-GB"/>
              </w:rPr>
              <w:t>24</w:t>
            </w: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)=0.</w:t>
            </w:r>
            <w:r w:rsidR="005B71D1" w:rsidRPr="0044696A">
              <w:rPr>
                <w:rFonts w:ascii="Arial" w:hAnsi="Arial" w:cs="Arial"/>
                <w:sz w:val="18"/>
                <w:szCs w:val="18"/>
                <w:lang w:val="en-GB"/>
              </w:rPr>
              <w:t>689</w:t>
            </w: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 xml:space="preserve"> p=0.</w:t>
            </w:r>
            <w:r w:rsidR="005B71D1" w:rsidRPr="0044696A">
              <w:rPr>
                <w:rFonts w:ascii="Arial" w:hAnsi="Arial" w:cs="Arial"/>
                <w:sz w:val="18"/>
                <w:szCs w:val="18"/>
                <w:lang w:val="en-GB"/>
              </w:rPr>
              <w:t>415</w:t>
            </w:r>
          </w:p>
        </w:tc>
      </w:tr>
      <w:tr w:rsidR="00F57B55" w:rsidRPr="0044696A" w14:paraId="3F5B52FD" w14:textId="77777777" w:rsidTr="0087181F">
        <w:tc>
          <w:tcPr>
            <w:tcW w:w="767" w:type="dxa"/>
            <w:shd w:val="clear" w:color="auto" w:fill="FFFFFF" w:themeFill="background1"/>
          </w:tcPr>
          <w:p w14:paraId="5D57ED81" w14:textId="6CE766D0" w:rsidR="00F57B55" w:rsidRPr="0044696A" w:rsidRDefault="00F57B55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5I</w:t>
            </w:r>
          </w:p>
        </w:tc>
        <w:tc>
          <w:tcPr>
            <w:tcW w:w="986" w:type="dxa"/>
            <w:shd w:val="clear" w:color="auto" w:fill="FFFFFF" w:themeFill="background1"/>
          </w:tcPr>
          <w:p w14:paraId="113F5319" w14:textId="5CBB9C94" w:rsidR="00F57B55" w:rsidRPr="0044696A" w:rsidRDefault="00F57B55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6</w:t>
            </w:r>
          </w:p>
        </w:tc>
        <w:tc>
          <w:tcPr>
            <w:tcW w:w="1943" w:type="dxa"/>
            <w:shd w:val="clear" w:color="auto" w:fill="FFFFFF" w:themeFill="background1"/>
          </w:tcPr>
          <w:p w14:paraId="45639968" w14:textId="2472B6E7" w:rsidR="00F57B55" w:rsidRPr="0044696A" w:rsidRDefault="00F57B55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Cortical CTF-β/CTF-α</w:t>
            </w:r>
          </w:p>
        </w:tc>
        <w:tc>
          <w:tcPr>
            <w:tcW w:w="3250" w:type="dxa"/>
            <w:shd w:val="clear" w:color="auto" w:fill="FFFFFF" w:themeFill="background1"/>
          </w:tcPr>
          <w:p w14:paraId="190114E2" w14:textId="5FDF8D4A" w:rsidR="00F57B55" w:rsidRPr="0044696A" w:rsidRDefault="00F57B55" w:rsidP="0087181F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Sex</w:t>
            </w:r>
          </w:p>
        </w:tc>
        <w:tc>
          <w:tcPr>
            <w:tcW w:w="2070" w:type="dxa"/>
            <w:shd w:val="clear" w:color="auto" w:fill="FFFFFF" w:themeFill="background1"/>
          </w:tcPr>
          <w:p w14:paraId="598ADD5E" w14:textId="06470189" w:rsidR="00F57B55" w:rsidRPr="0044696A" w:rsidRDefault="00F57B55" w:rsidP="0087181F">
            <w:pPr>
              <w:rPr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F(1,</w:t>
            </w:r>
            <w:r w:rsidR="003F2741" w:rsidRPr="0044696A">
              <w:rPr>
                <w:rFonts w:ascii="Arial" w:hAnsi="Arial" w:cs="Arial"/>
                <w:sz w:val="18"/>
                <w:szCs w:val="18"/>
                <w:lang w:val="en-GB"/>
              </w:rPr>
              <w:t>29</w:t>
            </w: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)=</w:t>
            </w:r>
            <w:r w:rsidR="008C29C5" w:rsidRPr="0044696A">
              <w:rPr>
                <w:rFonts w:ascii="Arial" w:hAnsi="Arial" w:cs="Arial"/>
                <w:sz w:val="18"/>
                <w:szCs w:val="18"/>
                <w:lang w:val="en-GB"/>
              </w:rPr>
              <w:t>1.621</w:t>
            </w: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 xml:space="preserve"> p=0.</w:t>
            </w:r>
            <w:r w:rsidR="008C29C5" w:rsidRPr="0044696A">
              <w:rPr>
                <w:rFonts w:ascii="Arial" w:hAnsi="Arial" w:cs="Arial"/>
                <w:sz w:val="18"/>
                <w:szCs w:val="18"/>
                <w:lang w:val="en-GB"/>
              </w:rPr>
              <w:t>213</w:t>
            </w:r>
          </w:p>
        </w:tc>
      </w:tr>
      <w:tr w:rsidR="00F57B55" w:rsidRPr="0044696A" w14:paraId="5ECD19FF" w14:textId="77777777" w:rsidTr="0087181F">
        <w:tc>
          <w:tcPr>
            <w:tcW w:w="767" w:type="dxa"/>
            <w:shd w:val="clear" w:color="auto" w:fill="FFFFFF" w:themeFill="background1"/>
          </w:tcPr>
          <w:p w14:paraId="43FD367B" w14:textId="78DFF99B" w:rsidR="00F57B55" w:rsidRPr="0044696A" w:rsidRDefault="00F57B55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5I</w:t>
            </w:r>
          </w:p>
        </w:tc>
        <w:tc>
          <w:tcPr>
            <w:tcW w:w="986" w:type="dxa"/>
            <w:shd w:val="clear" w:color="auto" w:fill="FFFFFF" w:themeFill="background1"/>
          </w:tcPr>
          <w:p w14:paraId="641FD3CA" w14:textId="1536FDFC" w:rsidR="00F57B55" w:rsidRPr="0044696A" w:rsidRDefault="00F57B55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6</w:t>
            </w:r>
          </w:p>
        </w:tc>
        <w:tc>
          <w:tcPr>
            <w:tcW w:w="1943" w:type="dxa"/>
            <w:shd w:val="clear" w:color="auto" w:fill="FFFFFF" w:themeFill="background1"/>
          </w:tcPr>
          <w:p w14:paraId="340CD4AF" w14:textId="5AFB321A" w:rsidR="00F57B55" w:rsidRPr="0044696A" w:rsidRDefault="00F57B55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Cortical CTF-β/CTF-α</w:t>
            </w:r>
          </w:p>
        </w:tc>
        <w:tc>
          <w:tcPr>
            <w:tcW w:w="3250" w:type="dxa"/>
            <w:shd w:val="clear" w:color="auto" w:fill="FFFFFF" w:themeFill="background1"/>
          </w:tcPr>
          <w:p w14:paraId="6B48116B" w14:textId="00882E20" w:rsidR="00F57B55" w:rsidRPr="0044696A" w:rsidRDefault="00F57B55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Sex*</w:t>
            </w:r>
            <w:r w:rsidR="00203FCF">
              <w:rPr>
                <w:rFonts w:ascii="Arial" w:hAnsi="Arial" w:cs="Arial"/>
                <w:sz w:val="18"/>
                <w:szCs w:val="18"/>
                <w:lang w:val="en-GB"/>
              </w:rPr>
              <w:t>Humanisation</w:t>
            </w:r>
          </w:p>
        </w:tc>
        <w:tc>
          <w:tcPr>
            <w:tcW w:w="2070" w:type="dxa"/>
            <w:shd w:val="clear" w:color="auto" w:fill="FFFFFF" w:themeFill="background1"/>
          </w:tcPr>
          <w:p w14:paraId="46D11987" w14:textId="2C880778" w:rsidR="00F57B55" w:rsidRPr="0044696A" w:rsidRDefault="00F57B55" w:rsidP="0087181F">
            <w:pPr>
              <w:rPr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F(1,</w:t>
            </w:r>
            <w:r w:rsidR="008C29C5" w:rsidRPr="0044696A">
              <w:rPr>
                <w:rFonts w:ascii="Arial" w:hAnsi="Arial" w:cs="Arial"/>
                <w:sz w:val="18"/>
                <w:szCs w:val="18"/>
                <w:lang w:val="en-GB"/>
              </w:rPr>
              <w:t>29</w:t>
            </w: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)=0.</w:t>
            </w:r>
            <w:r w:rsidR="008C29C5" w:rsidRPr="0044696A">
              <w:rPr>
                <w:rFonts w:ascii="Arial" w:hAnsi="Arial" w:cs="Arial"/>
                <w:sz w:val="18"/>
                <w:szCs w:val="18"/>
                <w:lang w:val="en-GB"/>
              </w:rPr>
              <w:t>168</w:t>
            </w: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 xml:space="preserve"> p=0.</w:t>
            </w:r>
            <w:r w:rsidR="008C29C5" w:rsidRPr="0044696A">
              <w:rPr>
                <w:rFonts w:ascii="Arial" w:hAnsi="Arial" w:cs="Arial"/>
                <w:sz w:val="18"/>
                <w:szCs w:val="18"/>
                <w:lang w:val="en-GB"/>
              </w:rPr>
              <w:t>685</w:t>
            </w:r>
          </w:p>
        </w:tc>
      </w:tr>
      <w:tr w:rsidR="00F57B55" w:rsidRPr="0044696A" w14:paraId="3964FC44" w14:textId="77777777" w:rsidTr="0087181F">
        <w:tc>
          <w:tcPr>
            <w:tcW w:w="767" w:type="dxa"/>
            <w:shd w:val="clear" w:color="auto" w:fill="FFFFFF" w:themeFill="background1"/>
          </w:tcPr>
          <w:p w14:paraId="44E8AD65" w14:textId="5EB247A6" w:rsidR="00F57B55" w:rsidRPr="0044696A" w:rsidRDefault="00F57B55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5I</w:t>
            </w:r>
          </w:p>
        </w:tc>
        <w:tc>
          <w:tcPr>
            <w:tcW w:w="986" w:type="dxa"/>
            <w:shd w:val="clear" w:color="auto" w:fill="FFFFFF" w:themeFill="background1"/>
          </w:tcPr>
          <w:p w14:paraId="2D50C25A" w14:textId="01211ADC" w:rsidR="00F57B55" w:rsidRPr="0044696A" w:rsidRDefault="00F57B55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6</w:t>
            </w:r>
          </w:p>
        </w:tc>
        <w:tc>
          <w:tcPr>
            <w:tcW w:w="1943" w:type="dxa"/>
            <w:shd w:val="clear" w:color="auto" w:fill="FFFFFF" w:themeFill="background1"/>
          </w:tcPr>
          <w:p w14:paraId="0E3CB530" w14:textId="6E102749" w:rsidR="00F57B55" w:rsidRPr="0044696A" w:rsidRDefault="00F57B55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Cortical CTF-β/CTF-α</w:t>
            </w:r>
          </w:p>
        </w:tc>
        <w:tc>
          <w:tcPr>
            <w:tcW w:w="3250" w:type="dxa"/>
            <w:shd w:val="clear" w:color="auto" w:fill="FFFFFF" w:themeFill="background1"/>
          </w:tcPr>
          <w:p w14:paraId="49FFB8A5" w14:textId="7CC012A7" w:rsidR="00F57B55" w:rsidRPr="0044696A" w:rsidRDefault="00F57B55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Sex*Duplication</w:t>
            </w:r>
          </w:p>
        </w:tc>
        <w:tc>
          <w:tcPr>
            <w:tcW w:w="2070" w:type="dxa"/>
            <w:shd w:val="clear" w:color="auto" w:fill="FFFFFF" w:themeFill="background1"/>
          </w:tcPr>
          <w:p w14:paraId="725B7358" w14:textId="55900E0E" w:rsidR="00F57B55" w:rsidRPr="0044696A" w:rsidRDefault="00F57B55" w:rsidP="0087181F">
            <w:pPr>
              <w:rPr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F(1,</w:t>
            </w:r>
            <w:r w:rsidR="008C29C5" w:rsidRPr="0044696A">
              <w:rPr>
                <w:rFonts w:ascii="Arial" w:hAnsi="Arial" w:cs="Arial"/>
                <w:sz w:val="18"/>
                <w:szCs w:val="18"/>
                <w:lang w:val="en-GB"/>
              </w:rPr>
              <w:t>29</w:t>
            </w: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)=0.</w:t>
            </w:r>
            <w:r w:rsidR="008C29C5" w:rsidRPr="0044696A">
              <w:rPr>
                <w:rFonts w:ascii="Arial" w:hAnsi="Arial" w:cs="Arial"/>
                <w:sz w:val="18"/>
                <w:szCs w:val="18"/>
                <w:lang w:val="en-GB"/>
              </w:rPr>
              <w:t>49</w:t>
            </w: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 xml:space="preserve"> p=0.</w:t>
            </w:r>
            <w:r w:rsidR="008C29C5" w:rsidRPr="0044696A">
              <w:rPr>
                <w:rFonts w:ascii="Arial" w:hAnsi="Arial" w:cs="Arial"/>
                <w:sz w:val="18"/>
                <w:szCs w:val="18"/>
                <w:lang w:val="en-GB"/>
              </w:rPr>
              <w:t>49</w:t>
            </w:r>
          </w:p>
        </w:tc>
      </w:tr>
      <w:tr w:rsidR="00F57B55" w:rsidRPr="0044696A" w14:paraId="30996DCA" w14:textId="77777777" w:rsidTr="0087181F">
        <w:tc>
          <w:tcPr>
            <w:tcW w:w="767" w:type="dxa"/>
            <w:shd w:val="clear" w:color="auto" w:fill="FFFFFF" w:themeFill="background1"/>
          </w:tcPr>
          <w:p w14:paraId="2EDBA1CA" w14:textId="028B50D5" w:rsidR="00F57B55" w:rsidRPr="0044696A" w:rsidRDefault="00F57B55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5I</w:t>
            </w:r>
          </w:p>
        </w:tc>
        <w:tc>
          <w:tcPr>
            <w:tcW w:w="986" w:type="dxa"/>
            <w:shd w:val="clear" w:color="auto" w:fill="FFFFFF" w:themeFill="background1"/>
          </w:tcPr>
          <w:p w14:paraId="3ADA80F3" w14:textId="2182B1CB" w:rsidR="00F57B55" w:rsidRPr="0044696A" w:rsidRDefault="00F57B55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6</w:t>
            </w:r>
          </w:p>
        </w:tc>
        <w:tc>
          <w:tcPr>
            <w:tcW w:w="1943" w:type="dxa"/>
            <w:shd w:val="clear" w:color="auto" w:fill="FFFFFF" w:themeFill="background1"/>
          </w:tcPr>
          <w:p w14:paraId="6B91B773" w14:textId="2DEB8C71" w:rsidR="00F57B55" w:rsidRPr="0044696A" w:rsidRDefault="00F57B55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Cortical CTF-β/CTF-α</w:t>
            </w:r>
          </w:p>
        </w:tc>
        <w:tc>
          <w:tcPr>
            <w:tcW w:w="3250" w:type="dxa"/>
            <w:shd w:val="clear" w:color="auto" w:fill="FFFFFF" w:themeFill="background1"/>
          </w:tcPr>
          <w:p w14:paraId="5037BA6D" w14:textId="51BD45E2" w:rsidR="00F57B55" w:rsidRPr="0044696A" w:rsidRDefault="00F57B55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Sex*</w:t>
            </w:r>
            <w:r w:rsidR="00203FC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Humanisation</w:t>
            </w:r>
            <w:r w:rsidRPr="0044696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*Duplication</w:t>
            </w:r>
          </w:p>
        </w:tc>
        <w:tc>
          <w:tcPr>
            <w:tcW w:w="2070" w:type="dxa"/>
            <w:shd w:val="clear" w:color="auto" w:fill="FFFFFF" w:themeFill="background1"/>
          </w:tcPr>
          <w:p w14:paraId="04F7C6FC" w14:textId="276DCA86" w:rsidR="00F57B55" w:rsidRPr="0044696A" w:rsidRDefault="00F57B55" w:rsidP="0087181F">
            <w:pPr>
              <w:rPr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F(1,</w:t>
            </w:r>
            <w:r w:rsidR="008C29C5" w:rsidRPr="0044696A">
              <w:rPr>
                <w:rFonts w:ascii="Arial" w:hAnsi="Arial" w:cs="Arial"/>
                <w:sz w:val="18"/>
                <w:szCs w:val="18"/>
                <w:lang w:val="en-GB"/>
              </w:rPr>
              <w:t>29</w:t>
            </w: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)=0.</w:t>
            </w:r>
            <w:r w:rsidR="008C29C5" w:rsidRPr="0044696A">
              <w:rPr>
                <w:rFonts w:ascii="Arial" w:hAnsi="Arial" w:cs="Arial"/>
                <w:sz w:val="18"/>
                <w:szCs w:val="18"/>
                <w:lang w:val="en-GB"/>
              </w:rPr>
              <w:t>768</w:t>
            </w: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 xml:space="preserve"> p=0.</w:t>
            </w:r>
            <w:r w:rsidR="008C29C5" w:rsidRPr="0044696A">
              <w:rPr>
                <w:rFonts w:ascii="Arial" w:hAnsi="Arial" w:cs="Arial"/>
                <w:sz w:val="18"/>
                <w:szCs w:val="18"/>
                <w:lang w:val="en-GB"/>
              </w:rPr>
              <w:t>388</w:t>
            </w:r>
          </w:p>
        </w:tc>
      </w:tr>
      <w:tr w:rsidR="00F57B55" w:rsidRPr="0044696A" w14:paraId="42A21BDB" w14:textId="77777777" w:rsidTr="0087181F">
        <w:tc>
          <w:tcPr>
            <w:tcW w:w="767" w:type="dxa"/>
            <w:shd w:val="clear" w:color="auto" w:fill="FFFFFF" w:themeFill="background1"/>
          </w:tcPr>
          <w:p w14:paraId="167A1A05" w14:textId="24B308F1" w:rsidR="00F57B55" w:rsidRPr="0044696A" w:rsidRDefault="00F57B55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5I</w:t>
            </w:r>
          </w:p>
        </w:tc>
        <w:tc>
          <w:tcPr>
            <w:tcW w:w="986" w:type="dxa"/>
            <w:shd w:val="clear" w:color="auto" w:fill="FFFFFF" w:themeFill="background1"/>
          </w:tcPr>
          <w:p w14:paraId="6544E956" w14:textId="67A45D35" w:rsidR="00F57B55" w:rsidRPr="0044696A" w:rsidRDefault="00F57B55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12</w:t>
            </w:r>
          </w:p>
        </w:tc>
        <w:tc>
          <w:tcPr>
            <w:tcW w:w="1943" w:type="dxa"/>
            <w:shd w:val="clear" w:color="auto" w:fill="FFFFFF" w:themeFill="background1"/>
          </w:tcPr>
          <w:p w14:paraId="1FB878F0" w14:textId="279897D7" w:rsidR="00F57B55" w:rsidRPr="0044696A" w:rsidRDefault="00F57B55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Cortical CTF-β/CTF-α</w:t>
            </w:r>
          </w:p>
        </w:tc>
        <w:tc>
          <w:tcPr>
            <w:tcW w:w="3250" w:type="dxa"/>
            <w:shd w:val="clear" w:color="auto" w:fill="FFFFFF" w:themeFill="background1"/>
          </w:tcPr>
          <w:p w14:paraId="030449DC" w14:textId="2405E7ED" w:rsidR="00F57B55" w:rsidRPr="0044696A" w:rsidRDefault="00F57B55" w:rsidP="0087181F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Sex</w:t>
            </w:r>
          </w:p>
        </w:tc>
        <w:tc>
          <w:tcPr>
            <w:tcW w:w="2070" w:type="dxa"/>
            <w:shd w:val="clear" w:color="auto" w:fill="FFFFFF" w:themeFill="background1"/>
          </w:tcPr>
          <w:p w14:paraId="56923903" w14:textId="24A67654" w:rsidR="00F57B55" w:rsidRPr="0044696A" w:rsidRDefault="00F57B55" w:rsidP="0087181F">
            <w:pPr>
              <w:rPr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F(1,</w:t>
            </w:r>
            <w:r w:rsidR="008C29C5" w:rsidRPr="0044696A">
              <w:rPr>
                <w:rFonts w:ascii="Arial" w:hAnsi="Arial" w:cs="Arial"/>
                <w:sz w:val="18"/>
                <w:szCs w:val="18"/>
                <w:lang w:val="en-GB"/>
              </w:rPr>
              <w:t>27</w:t>
            </w: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)=0.</w:t>
            </w:r>
            <w:r w:rsidR="008C29C5" w:rsidRPr="0044696A">
              <w:rPr>
                <w:rFonts w:ascii="Arial" w:hAnsi="Arial" w:cs="Arial"/>
                <w:sz w:val="18"/>
                <w:szCs w:val="18"/>
                <w:lang w:val="en-GB"/>
              </w:rPr>
              <w:t>014</w:t>
            </w: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 xml:space="preserve"> p=0.</w:t>
            </w:r>
            <w:r w:rsidR="008C29C5" w:rsidRPr="0044696A">
              <w:rPr>
                <w:rFonts w:ascii="Arial" w:hAnsi="Arial" w:cs="Arial"/>
                <w:sz w:val="18"/>
                <w:szCs w:val="18"/>
                <w:lang w:val="en-GB"/>
              </w:rPr>
              <w:t>908</w:t>
            </w:r>
          </w:p>
        </w:tc>
      </w:tr>
      <w:tr w:rsidR="00F57B55" w:rsidRPr="0044696A" w14:paraId="6CCA22F9" w14:textId="77777777" w:rsidTr="0087181F">
        <w:tc>
          <w:tcPr>
            <w:tcW w:w="767" w:type="dxa"/>
            <w:shd w:val="clear" w:color="auto" w:fill="FFFFFF" w:themeFill="background1"/>
          </w:tcPr>
          <w:p w14:paraId="3C37819B" w14:textId="3096AFB9" w:rsidR="00F57B55" w:rsidRPr="0044696A" w:rsidRDefault="00F57B55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5I</w:t>
            </w:r>
          </w:p>
        </w:tc>
        <w:tc>
          <w:tcPr>
            <w:tcW w:w="986" w:type="dxa"/>
            <w:shd w:val="clear" w:color="auto" w:fill="FFFFFF" w:themeFill="background1"/>
          </w:tcPr>
          <w:p w14:paraId="3873E948" w14:textId="784FA4CF" w:rsidR="00F57B55" w:rsidRPr="0044696A" w:rsidRDefault="00F57B55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12</w:t>
            </w:r>
          </w:p>
        </w:tc>
        <w:tc>
          <w:tcPr>
            <w:tcW w:w="1943" w:type="dxa"/>
            <w:shd w:val="clear" w:color="auto" w:fill="FFFFFF" w:themeFill="background1"/>
          </w:tcPr>
          <w:p w14:paraId="51C93E0E" w14:textId="2272A278" w:rsidR="00F57B55" w:rsidRPr="0044696A" w:rsidRDefault="00F57B55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Cortical CTF-β/CTF-α</w:t>
            </w:r>
          </w:p>
        </w:tc>
        <w:tc>
          <w:tcPr>
            <w:tcW w:w="3250" w:type="dxa"/>
            <w:shd w:val="clear" w:color="auto" w:fill="FFFFFF" w:themeFill="background1"/>
          </w:tcPr>
          <w:p w14:paraId="305E8331" w14:textId="4FAFCFE1" w:rsidR="00F57B55" w:rsidRPr="0044696A" w:rsidRDefault="00F57B55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Sex*</w:t>
            </w:r>
            <w:r w:rsidR="00203FCF">
              <w:rPr>
                <w:rFonts w:ascii="Arial" w:hAnsi="Arial" w:cs="Arial"/>
                <w:sz w:val="18"/>
                <w:szCs w:val="18"/>
                <w:lang w:val="en-GB"/>
              </w:rPr>
              <w:t>Humanisation</w:t>
            </w:r>
          </w:p>
        </w:tc>
        <w:tc>
          <w:tcPr>
            <w:tcW w:w="2070" w:type="dxa"/>
            <w:shd w:val="clear" w:color="auto" w:fill="FFFFFF" w:themeFill="background1"/>
          </w:tcPr>
          <w:p w14:paraId="34DBBC0E" w14:textId="3046A50E" w:rsidR="00F57B55" w:rsidRPr="0044696A" w:rsidRDefault="00F57B55" w:rsidP="0087181F">
            <w:pPr>
              <w:rPr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F(1,</w:t>
            </w:r>
            <w:r w:rsidR="008C29C5" w:rsidRPr="0044696A">
              <w:rPr>
                <w:rFonts w:ascii="Arial" w:hAnsi="Arial" w:cs="Arial"/>
                <w:sz w:val="18"/>
                <w:szCs w:val="18"/>
                <w:lang w:val="en-GB"/>
              </w:rPr>
              <w:t>27</w:t>
            </w: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)=0.</w:t>
            </w:r>
            <w:r w:rsidR="008C29C5" w:rsidRPr="0044696A">
              <w:rPr>
                <w:rFonts w:ascii="Arial" w:hAnsi="Arial" w:cs="Arial"/>
                <w:sz w:val="18"/>
                <w:szCs w:val="18"/>
                <w:lang w:val="en-GB"/>
              </w:rPr>
              <w:t>083</w:t>
            </w: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 xml:space="preserve"> p=0.</w:t>
            </w:r>
            <w:r w:rsidR="008C29C5" w:rsidRPr="0044696A">
              <w:rPr>
                <w:rFonts w:ascii="Arial" w:hAnsi="Arial" w:cs="Arial"/>
                <w:sz w:val="18"/>
                <w:szCs w:val="18"/>
                <w:lang w:val="en-GB"/>
              </w:rPr>
              <w:t>775</w:t>
            </w:r>
          </w:p>
        </w:tc>
      </w:tr>
      <w:tr w:rsidR="00F57B55" w:rsidRPr="0044696A" w14:paraId="23DF5D53" w14:textId="77777777" w:rsidTr="0087181F">
        <w:tc>
          <w:tcPr>
            <w:tcW w:w="767" w:type="dxa"/>
            <w:shd w:val="clear" w:color="auto" w:fill="FFFFFF" w:themeFill="background1"/>
          </w:tcPr>
          <w:p w14:paraId="3796478D" w14:textId="75A1C635" w:rsidR="00F57B55" w:rsidRPr="0044696A" w:rsidRDefault="00F57B55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5I</w:t>
            </w:r>
          </w:p>
        </w:tc>
        <w:tc>
          <w:tcPr>
            <w:tcW w:w="986" w:type="dxa"/>
            <w:shd w:val="clear" w:color="auto" w:fill="FFFFFF" w:themeFill="background1"/>
          </w:tcPr>
          <w:p w14:paraId="1B43C3BE" w14:textId="289D9352" w:rsidR="00F57B55" w:rsidRPr="0044696A" w:rsidRDefault="00F57B55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12</w:t>
            </w:r>
          </w:p>
        </w:tc>
        <w:tc>
          <w:tcPr>
            <w:tcW w:w="1943" w:type="dxa"/>
            <w:shd w:val="clear" w:color="auto" w:fill="FFFFFF" w:themeFill="background1"/>
          </w:tcPr>
          <w:p w14:paraId="11B9097F" w14:textId="40296889" w:rsidR="00F57B55" w:rsidRPr="0044696A" w:rsidRDefault="00F57B55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Cortical CTF-β/CTF-α</w:t>
            </w:r>
          </w:p>
        </w:tc>
        <w:tc>
          <w:tcPr>
            <w:tcW w:w="3250" w:type="dxa"/>
            <w:shd w:val="clear" w:color="auto" w:fill="FFFFFF" w:themeFill="background1"/>
          </w:tcPr>
          <w:p w14:paraId="02AE0CD4" w14:textId="0F9C2F02" w:rsidR="00F57B55" w:rsidRPr="0044696A" w:rsidRDefault="00F57B55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Sex*Duplication</w:t>
            </w:r>
          </w:p>
        </w:tc>
        <w:tc>
          <w:tcPr>
            <w:tcW w:w="2070" w:type="dxa"/>
            <w:shd w:val="clear" w:color="auto" w:fill="FFFFFF" w:themeFill="background1"/>
          </w:tcPr>
          <w:p w14:paraId="6A2EE3A0" w14:textId="06DAF084" w:rsidR="00F57B55" w:rsidRPr="0044696A" w:rsidRDefault="00F57B55" w:rsidP="0087181F">
            <w:pPr>
              <w:rPr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F(1,</w:t>
            </w:r>
            <w:r w:rsidR="008C29C5" w:rsidRPr="0044696A">
              <w:rPr>
                <w:rFonts w:ascii="Arial" w:hAnsi="Arial" w:cs="Arial"/>
                <w:sz w:val="18"/>
                <w:szCs w:val="18"/>
                <w:lang w:val="en-GB"/>
              </w:rPr>
              <w:t>27</w:t>
            </w: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)=0.</w:t>
            </w:r>
            <w:r w:rsidR="008C29C5" w:rsidRPr="0044696A">
              <w:rPr>
                <w:rFonts w:ascii="Arial" w:hAnsi="Arial" w:cs="Arial"/>
                <w:sz w:val="18"/>
                <w:szCs w:val="18"/>
                <w:lang w:val="en-GB"/>
              </w:rPr>
              <w:t>318</w:t>
            </w: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 xml:space="preserve"> p=0.</w:t>
            </w:r>
            <w:r w:rsidR="008C29C5" w:rsidRPr="0044696A">
              <w:rPr>
                <w:rFonts w:ascii="Arial" w:hAnsi="Arial" w:cs="Arial"/>
                <w:sz w:val="18"/>
                <w:szCs w:val="18"/>
                <w:lang w:val="en-GB"/>
              </w:rPr>
              <w:t>577</w:t>
            </w:r>
          </w:p>
        </w:tc>
      </w:tr>
      <w:tr w:rsidR="00F57B55" w:rsidRPr="0044696A" w14:paraId="2DBF1C77" w14:textId="77777777" w:rsidTr="0087181F">
        <w:tc>
          <w:tcPr>
            <w:tcW w:w="767" w:type="dxa"/>
            <w:shd w:val="clear" w:color="auto" w:fill="FFFFFF" w:themeFill="background1"/>
          </w:tcPr>
          <w:p w14:paraId="11569DB3" w14:textId="1395731D" w:rsidR="00F57B55" w:rsidRPr="0044696A" w:rsidRDefault="00F57B55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5I</w:t>
            </w:r>
          </w:p>
        </w:tc>
        <w:tc>
          <w:tcPr>
            <w:tcW w:w="986" w:type="dxa"/>
            <w:shd w:val="clear" w:color="auto" w:fill="FFFFFF" w:themeFill="background1"/>
          </w:tcPr>
          <w:p w14:paraId="42EC853D" w14:textId="657006AE" w:rsidR="00F57B55" w:rsidRPr="0044696A" w:rsidRDefault="00F57B55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12</w:t>
            </w:r>
          </w:p>
        </w:tc>
        <w:tc>
          <w:tcPr>
            <w:tcW w:w="1943" w:type="dxa"/>
            <w:shd w:val="clear" w:color="auto" w:fill="FFFFFF" w:themeFill="background1"/>
          </w:tcPr>
          <w:p w14:paraId="06C04B42" w14:textId="15BD3787" w:rsidR="00F57B55" w:rsidRPr="0044696A" w:rsidRDefault="00F57B55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Cortical CTF-β/CTF-α</w:t>
            </w:r>
          </w:p>
        </w:tc>
        <w:tc>
          <w:tcPr>
            <w:tcW w:w="3250" w:type="dxa"/>
            <w:shd w:val="clear" w:color="auto" w:fill="FFFFFF" w:themeFill="background1"/>
          </w:tcPr>
          <w:p w14:paraId="1A13CB24" w14:textId="31146316" w:rsidR="00F57B55" w:rsidRPr="0044696A" w:rsidRDefault="00F57B55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Sex*</w:t>
            </w:r>
            <w:r w:rsidR="00203FC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Humanisation</w:t>
            </w:r>
            <w:r w:rsidRPr="0044696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*Duplication</w:t>
            </w:r>
          </w:p>
        </w:tc>
        <w:tc>
          <w:tcPr>
            <w:tcW w:w="2070" w:type="dxa"/>
            <w:shd w:val="clear" w:color="auto" w:fill="FFFFFF" w:themeFill="background1"/>
          </w:tcPr>
          <w:p w14:paraId="0464E558" w14:textId="7589531E" w:rsidR="00F57B55" w:rsidRPr="0044696A" w:rsidRDefault="00F57B55" w:rsidP="0087181F">
            <w:pPr>
              <w:rPr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F(1,</w:t>
            </w:r>
            <w:r w:rsidR="008C29C5" w:rsidRPr="0044696A">
              <w:rPr>
                <w:rFonts w:ascii="Arial" w:hAnsi="Arial" w:cs="Arial"/>
                <w:sz w:val="18"/>
                <w:szCs w:val="18"/>
                <w:lang w:val="en-GB"/>
              </w:rPr>
              <w:t>27</w:t>
            </w: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)=0.</w:t>
            </w:r>
            <w:r w:rsidR="008C29C5" w:rsidRPr="0044696A">
              <w:rPr>
                <w:rFonts w:ascii="Arial" w:hAnsi="Arial" w:cs="Arial"/>
                <w:sz w:val="18"/>
                <w:szCs w:val="18"/>
                <w:lang w:val="en-GB"/>
              </w:rPr>
              <w:t>077</w:t>
            </w: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 xml:space="preserve"> p=0.</w:t>
            </w:r>
            <w:r w:rsidR="008C29C5" w:rsidRPr="0044696A">
              <w:rPr>
                <w:rFonts w:ascii="Arial" w:hAnsi="Arial" w:cs="Arial"/>
                <w:sz w:val="18"/>
                <w:szCs w:val="18"/>
                <w:lang w:val="en-GB"/>
              </w:rPr>
              <w:t>783</w:t>
            </w:r>
          </w:p>
        </w:tc>
      </w:tr>
      <w:tr w:rsidR="003F7E56" w:rsidRPr="0044696A" w14:paraId="2DD420C9" w14:textId="77777777" w:rsidTr="0087181F">
        <w:tc>
          <w:tcPr>
            <w:tcW w:w="767" w:type="dxa"/>
            <w:shd w:val="clear" w:color="auto" w:fill="E8E8E8" w:themeFill="background2"/>
          </w:tcPr>
          <w:p w14:paraId="2DF9A878" w14:textId="77777777" w:rsidR="003F7E56" w:rsidRPr="0044696A" w:rsidRDefault="003F7E56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986" w:type="dxa"/>
            <w:shd w:val="clear" w:color="auto" w:fill="E8E8E8" w:themeFill="background2"/>
          </w:tcPr>
          <w:p w14:paraId="5DC0DC4F" w14:textId="77777777" w:rsidR="003F7E56" w:rsidRPr="0044696A" w:rsidRDefault="003F7E56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943" w:type="dxa"/>
            <w:shd w:val="clear" w:color="auto" w:fill="E8E8E8" w:themeFill="background2"/>
          </w:tcPr>
          <w:p w14:paraId="4AD09EF0" w14:textId="77777777" w:rsidR="003F7E56" w:rsidRPr="0044696A" w:rsidRDefault="003F7E56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3250" w:type="dxa"/>
            <w:shd w:val="clear" w:color="auto" w:fill="E8E8E8" w:themeFill="background2"/>
          </w:tcPr>
          <w:p w14:paraId="406E27AB" w14:textId="77777777" w:rsidR="003F7E56" w:rsidRPr="0044696A" w:rsidRDefault="003F7E56" w:rsidP="0087181F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2070" w:type="dxa"/>
            <w:shd w:val="clear" w:color="auto" w:fill="E8E8E8" w:themeFill="background2"/>
          </w:tcPr>
          <w:p w14:paraId="5CF493BA" w14:textId="77777777" w:rsidR="003F7E56" w:rsidRPr="0044696A" w:rsidRDefault="003F7E56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3F7E56" w:rsidRPr="0044696A" w14:paraId="69D44345" w14:textId="77777777" w:rsidTr="0087181F">
        <w:tc>
          <w:tcPr>
            <w:tcW w:w="767" w:type="dxa"/>
            <w:shd w:val="clear" w:color="auto" w:fill="FFFFFF" w:themeFill="background1"/>
          </w:tcPr>
          <w:p w14:paraId="3DFA8D2C" w14:textId="1E8E20A7" w:rsidR="003F7E56" w:rsidRPr="0044696A" w:rsidRDefault="003F7E56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6A</w:t>
            </w:r>
          </w:p>
        </w:tc>
        <w:tc>
          <w:tcPr>
            <w:tcW w:w="986" w:type="dxa"/>
            <w:shd w:val="clear" w:color="auto" w:fill="FFFFFF" w:themeFill="background1"/>
          </w:tcPr>
          <w:p w14:paraId="500695C5" w14:textId="4416275B" w:rsidR="003F7E56" w:rsidRPr="0044696A" w:rsidRDefault="003F7E56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3</w:t>
            </w:r>
          </w:p>
        </w:tc>
        <w:tc>
          <w:tcPr>
            <w:tcW w:w="1943" w:type="dxa"/>
            <w:shd w:val="clear" w:color="auto" w:fill="FFFFFF" w:themeFill="background1"/>
          </w:tcPr>
          <w:p w14:paraId="27AC76AB" w14:textId="6D2908FF" w:rsidR="003F7E56" w:rsidRPr="0044696A" w:rsidRDefault="003F7E56" w:rsidP="0087181F">
            <w:pPr>
              <w:rPr>
                <w:rFonts w:ascii="Arial" w:hAnsi="Arial" w:cs="Arial"/>
                <w:sz w:val="18"/>
                <w:szCs w:val="18"/>
                <w:vertAlign w:val="subscript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Tris sol</w:t>
            </w:r>
            <w:r w:rsidR="00B1614A" w:rsidRPr="0044696A">
              <w:rPr>
                <w:rFonts w:ascii="Arial" w:hAnsi="Arial" w:cs="Arial"/>
                <w:sz w:val="18"/>
                <w:szCs w:val="18"/>
                <w:lang w:val="en-GB"/>
              </w:rPr>
              <w:t>.</w:t>
            </w: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 xml:space="preserve"> amyloid</w:t>
            </w:r>
            <w:r w:rsidR="00B1614A" w:rsidRPr="0044696A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  <w:r w:rsidR="00B1614A" w:rsidRPr="0044696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β</w:t>
            </w:r>
            <w:r w:rsidRPr="0044696A">
              <w:rPr>
                <w:rFonts w:ascii="Arial" w:hAnsi="Arial" w:cs="Arial"/>
                <w:sz w:val="18"/>
                <w:szCs w:val="18"/>
                <w:vertAlign w:val="subscript"/>
                <w:lang w:val="en-GB"/>
              </w:rPr>
              <w:t>40</w:t>
            </w:r>
          </w:p>
        </w:tc>
        <w:tc>
          <w:tcPr>
            <w:tcW w:w="3250" w:type="dxa"/>
            <w:shd w:val="clear" w:color="auto" w:fill="FFFFFF" w:themeFill="background1"/>
          </w:tcPr>
          <w:p w14:paraId="1E513845" w14:textId="3DF8DF39" w:rsidR="003F7E56" w:rsidRPr="0044696A" w:rsidRDefault="003F7E56" w:rsidP="0087181F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Sex</w:t>
            </w:r>
          </w:p>
        </w:tc>
        <w:tc>
          <w:tcPr>
            <w:tcW w:w="2070" w:type="dxa"/>
            <w:shd w:val="clear" w:color="auto" w:fill="FFFFFF" w:themeFill="background1"/>
          </w:tcPr>
          <w:p w14:paraId="4DBB007B" w14:textId="77777777" w:rsidR="003F7E56" w:rsidRPr="0044696A" w:rsidRDefault="00F34721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F(1,</w:t>
            </w:r>
            <w:r w:rsidR="001B4DBF" w:rsidRPr="0044696A">
              <w:rPr>
                <w:rFonts w:ascii="Arial" w:hAnsi="Arial" w:cs="Arial"/>
                <w:sz w:val="18"/>
                <w:szCs w:val="18"/>
                <w:lang w:val="en-GB"/>
              </w:rPr>
              <w:t>12</w:t>
            </w: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)=</w:t>
            </w:r>
            <w:r w:rsidR="001B4DBF" w:rsidRPr="0044696A">
              <w:rPr>
                <w:rFonts w:ascii="Arial" w:hAnsi="Arial" w:cs="Arial"/>
                <w:sz w:val="18"/>
                <w:szCs w:val="18"/>
                <w:lang w:val="en-GB"/>
              </w:rPr>
              <w:t>3.949</w:t>
            </w: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 xml:space="preserve"> p=0</w:t>
            </w:r>
            <w:r w:rsidR="001B4DBF" w:rsidRPr="0044696A">
              <w:rPr>
                <w:rFonts w:ascii="Arial" w:hAnsi="Arial" w:cs="Arial"/>
                <w:sz w:val="18"/>
                <w:szCs w:val="18"/>
                <w:lang w:val="en-GB"/>
              </w:rPr>
              <w:t>.07</w:t>
            </w:r>
          </w:p>
          <w:p w14:paraId="2CE860BF" w14:textId="05CD876B" w:rsidR="00C77307" w:rsidRPr="0044696A" w:rsidRDefault="00C77307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3F7E56" w:rsidRPr="0044696A" w14:paraId="3E70F1A7" w14:textId="77777777" w:rsidTr="0087181F">
        <w:tc>
          <w:tcPr>
            <w:tcW w:w="767" w:type="dxa"/>
            <w:shd w:val="clear" w:color="auto" w:fill="FFFFFF" w:themeFill="background1"/>
          </w:tcPr>
          <w:p w14:paraId="0F259DA3" w14:textId="5D2408E7" w:rsidR="003F7E56" w:rsidRPr="0044696A" w:rsidRDefault="003F7E56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6A</w:t>
            </w:r>
          </w:p>
        </w:tc>
        <w:tc>
          <w:tcPr>
            <w:tcW w:w="986" w:type="dxa"/>
            <w:shd w:val="clear" w:color="auto" w:fill="FFFFFF" w:themeFill="background1"/>
          </w:tcPr>
          <w:p w14:paraId="311D3B73" w14:textId="20F0AF05" w:rsidR="003F7E56" w:rsidRPr="0044696A" w:rsidRDefault="003F7E56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3</w:t>
            </w:r>
          </w:p>
        </w:tc>
        <w:tc>
          <w:tcPr>
            <w:tcW w:w="1943" w:type="dxa"/>
            <w:shd w:val="clear" w:color="auto" w:fill="FFFFFF" w:themeFill="background1"/>
          </w:tcPr>
          <w:p w14:paraId="497E7E52" w14:textId="4DAE3133" w:rsidR="003F7E56" w:rsidRPr="0044696A" w:rsidRDefault="00B1614A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Tris sol. amyloid-</w:t>
            </w:r>
            <w:r w:rsidRPr="0044696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β</w:t>
            </w:r>
            <w:r w:rsidRPr="0044696A">
              <w:rPr>
                <w:rFonts w:ascii="Arial" w:hAnsi="Arial" w:cs="Arial"/>
                <w:sz w:val="18"/>
                <w:szCs w:val="18"/>
                <w:vertAlign w:val="subscript"/>
                <w:lang w:val="en-GB"/>
              </w:rPr>
              <w:t>40</w:t>
            </w:r>
          </w:p>
        </w:tc>
        <w:tc>
          <w:tcPr>
            <w:tcW w:w="3250" w:type="dxa"/>
            <w:shd w:val="clear" w:color="auto" w:fill="FFFFFF" w:themeFill="background1"/>
          </w:tcPr>
          <w:p w14:paraId="14C0FDF0" w14:textId="08519AB5" w:rsidR="003F7E56" w:rsidRPr="0044696A" w:rsidRDefault="003F7E56" w:rsidP="0087181F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Sex*</w:t>
            </w:r>
            <w:r w:rsidR="00203FCF">
              <w:rPr>
                <w:rFonts w:ascii="Arial" w:hAnsi="Arial" w:cs="Arial"/>
                <w:sz w:val="18"/>
                <w:szCs w:val="18"/>
                <w:lang w:val="en-GB"/>
              </w:rPr>
              <w:t>Minichromosome</w:t>
            </w:r>
          </w:p>
        </w:tc>
        <w:tc>
          <w:tcPr>
            <w:tcW w:w="2070" w:type="dxa"/>
            <w:shd w:val="clear" w:color="auto" w:fill="FFFFFF" w:themeFill="background1"/>
          </w:tcPr>
          <w:p w14:paraId="4ADA941D" w14:textId="44C589FF" w:rsidR="003F7E56" w:rsidRPr="0044696A" w:rsidRDefault="00F34721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F(1,</w:t>
            </w:r>
            <w:r w:rsidR="001B4DBF" w:rsidRPr="0044696A">
              <w:rPr>
                <w:rFonts w:ascii="Arial" w:hAnsi="Arial" w:cs="Arial"/>
                <w:sz w:val="18"/>
                <w:szCs w:val="18"/>
                <w:lang w:val="en-GB"/>
              </w:rPr>
              <w:t>12</w:t>
            </w: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)=</w:t>
            </w:r>
            <w:r w:rsidR="001B4DBF" w:rsidRPr="0044696A">
              <w:rPr>
                <w:rFonts w:ascii="Arial" w:hAnsi="Arial" w:cs="Arial"/>
                <w:sz w:val="18"/>
                <w:szCs w:val="18"/>
                <w:lang w:val="en-GB"/>
              </w:rPr>
              <w:t>0.309</w:t>
            </w: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 xml:space="preserve"> p=0</w:t>
            </w:r>
            <w:r w:rsidR="001B4DBF" w:rsidRPr="0044696A">
              <w:rPr>
                <w:rFonts w:ascii="Arial" w:hAnsi="Arial" w:cs="Arial"/>
                <w:sz w:val="18"/>
                <w:szCs w:val="18"/>
                <w:lang w:val="en-GB"/>
              </w:rPr>
              <w:t>.589</w:t>
            </w:r>
          </w:p>
        </w:tc>
      </w:tr>
      <w:tr w:rsidR="001B4DBF" w:rsidRPr="0044696A" w14:paraId="6E36080D" w14:textId="77777777" w:rsidTr="0087181F">
        <w:tc>
          <w:tcPr>
            <w:tcW w:w="767" w:type="dxa"/>
            <w:shd w:val="clear" w:color="auto" w:fill="FFFFFF" w:themeFill="background1"/>
          </w:tcPr>
          <w:p w14:paraId="65F68C35" w14:textId="6DF7D3DB" w:rsidR="001B4DBF" w:rsidRPr="0044696A" w:rsidRDefault="001B4DBF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6A</w:t>
            </w:r>
          </w:p>
        </w:tc>
        <w:tc>
          <w:tcPr>
            <w:tcW w:w="986" w:type="dxa"/>
            <w:shd w:val="clear" w:color="auto" w:fill="FFFFFF" w:themeFill="background1"/>
          </w:tcPr>
          <w:p w14:paraId="3E6DAA17" w14:textId="61EFF65A" w:rsidR="001B4DBF" w:rsidRPr="0044696A" w:rsidRDefault="001B4DBF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6</w:t>
            </w:r>
          </w:p>
        </w:tc>
        <w:tc>
          <w:tcPr>
            <w:tcW w:w="1943" w:type="dxa"/>
            <w:shd w:val="clear" w:color="auto" w:fill="FFFFFF" w:themeFill="background1"/>
          </w:tcPr>
          <w:p w14:paraId="10231039" w14:textId="643D30A8" w:rsidR="001B4DBF" w:rsidRPr="0044696A" w:rsidRDefault="00B1614A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Tris sol. amyloid-</w:t>
            </w:r>
            <w:r w:rsidRPr="0044696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β</w:t>
            </w:r>
            <w:r w:rsidRPr="0044696A">
              <w:rPr>
                <w:rFonts w:ascii="Arial" w:hAnsi="Arial" w:cs="Arial"/>
                <w:sz w:val="18"/>
                <w:szCs w:val="18"/>
                <w:vertAlign w:val="subscript"/>
                <w:lang w:val="en-GB"/>
              </w:rPr>
              <w:t>40</w:t>
            </w:r>
          </w:p>
        </w:tc>
        <w:tc>
          <w:tcPr>
            <w:tcW w:w="3250" w:type="dxa"/>
            <w:shd w:val="clear" w:color="auto" w:fill="FFFFFF" w:themeFill="background1"/>
          </w:tcPr>
          <w:p w14:paraId="2C320258" w14:textId="04893895" w:rsidR="001B4DBF" w:rsidRPr="0044696A" w:rsidRDefault="001B4DBF" w:rsidP="0087181F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Sex</w:t>
            </w:r>
          </w:p>
        </w:tc>
        <w:tc>
          <w:tcPr>
            <w:tcW w:w="2070" w:type="dxa"/>
            <w:shd w:val="clear" w:color="auto" w:fill="FFFFFF" w:themeFill="background1"/>
          </w:tcPr>
          <w:p w14:paraId="1590C72F" w14:textId="38D0D9DB" w:rsidR="00C77307" w:rsidRPr="0044696A" w:rsidRDefault="001B4DBF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F(1,1</w:t>
            </w:r>
            <w:r w:rsidR="00B1614A" w:rsidRPr="0044696A">
              <w:rPr>
                <w:rFonts w:ascii="Arial" w:hAnsi="Arial" w:cs="Arial"/>
                <w:sz w:val="18"/>
                <w:szCs w:val="18"/>
                <w:lang w:val="en-GB"/>
              </w:rPr>
              <w:t>1</w:t>
            </w: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)=</w:t>
            </w:r>
            <w:r w:rsidR="00B1614A" w:rsidRPr="0044696A">
              <w:rPr>
                <w:rFonts w:ascii="Arial" w:hAnsi="Arial" w:cs="Arial"/>
                <w:sz w:val="18"/>
                <w:szCs w:val="18"/>
                <w:lang w:val="en-GB"/>
              </w:rPr>
              <w:t>16.538</w:t>
            </w: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 xml:space="preserve"> p=0</w:t>
            </w:r>
            <w:r w:rsidR="00B1614A" w:rsidRPr="0044696A">
              <w:rPr>
                <w:rFonts w:ascii="Arial" w:hAnsi="Arial" w:cs="Arial"/>
                <w:sz w:val="18"/>
                <w:szCs w:val="18"/>
                <w:lang w:val="en-GB"/>
              </w:rPr>
              <w:t>.002</w:t>
            </w:r>
          </w:p>
        </w:tc>
      </w:tr>
      <w:tr w:rsidR="001B4DBF" w:rsidRPr="0044696A" w14:paraId="18C3128A" w14:textId="77777777" w:rsidTr="0087181F">
        <w:tc>
          <w:tcPr>
            <w:tcW w:w="767" w:type="dxa"/>
            <w:shd w:val="clear" w:color="auto" w:fill="FFFFFF" w:themeFill="background1"/>
          </w:tcPr>
          <w:p w14:paraId="29DFBA7C" w14:textId="578767E7" w:rsidR="001B4DBF" w:rsidRPr="0044696A" w:rsidRDefault="001B4DBF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6A</w:t>
            </w:r>
          </w:p>
        </w:tc>
        <w:tc>
          <w:tcPr>
            <w:tcW w:w="986" w:type="dxa"/>
            <w:shd w:val="clear" w:color="auto" w:fill="FFFFFF" w:themeFill="background1"/>
          </w:tcPr>
          <w:p w14:paraId="0701DFEC" w14:textId="4DCAD786" w:rsidR="001B4DBF" w:rsidRPr="0044696A" w:rsidRDefault="001B4DBF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6</w:t>
            </w:r>
          </w:p>
        </w:tc>
        <w:tc>
          <w:tcPr>
            <w:tcW w:w="1943" w:type="dxa"/>
            <w:shd w:val="clear" w:color="auto" w:fill="FFFFFF" w:themeFill="background1"/>
          </w:tcPr>
          <w:p w14:paraId="6DF80F0A" w14:textId="14B1FC48" w:rsidR="001B4DBF" w:rsidRPr="0044696A" w:rsidRDefault="00B1614A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Tris sol. amyloid-</w:t>
            </w:r>
            <w:r w:rsidRPr="0044696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β</w:t>
            </w:r>
            <w:r w:rsidRPr="0044696A">
              <w:rPr>
                <w:rFonts w:ascii="Arial" w:hAnsi="Arial" w:cs="Arial"/>
                <w:sz w:val="18"/>
                <w:szCs w:val="18"/>
                <w:vertAlign w:val="subscript"/>
                <w:lang w:val="en-GB"/>
              </w:rPr>
              <w:t>40</w:t>
            </w:r>
          </w:p>
        </w:tc>
        <w:tc>
          <w:tcPr>
            <w:tcW w:w="3250" w:type="dxa"/>
            <w:shd w:val="clear" w:color="auto" w:fill="FFFFFF" w:themeFill="background1"/>
          </w:tcPr>
          <w:p w14:paraId="6065D636" w14:textId="0F77F08A" w:rsidR="001B4DBF" w:rsidRPr="0044696A" w:rsidRDefault="001B4DBF" w:rsidP="0087181F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Sex*</w:t>
            </w:r>
            <w:r w:rsidR="00203FCF">
              <w:rPr>
                <w:rFonts w:ascii="Arial" w:hAnsi="Arial" w:cs="Arial"/>
                <w:sz w:val="18"/>
                <w:szCs w:val="18"/>
                <w:lang w:val="en-GB"/>
              </w:rPr>
              <w:t>Minichromosome</w:t>
            </w:r>
          </w:p>
        </w:tc>
        <w:tc>
          <w:tcPr>
            <w:tcW w:w="2070" w:type="dxa"/>
            <w:shd w:val="clear" w:color="auto" w:fill="FFFFFF" w:themeFill="background1"/>
          </w:tcPr>
          <w:p w14:paraId="3DD7BEE4" w14:textId="44BEEB5C" w:rsidR="001B4DBF" w:rsidRPr="0044696A" w:rsidRDefault="001B4DBF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F(1,1</w:t>
            </w:r>
            <w:r w:rsidR="00B1614A" w:rsidRPr="0044696A">
              <w:rPr>
                <w:rFonts w:ascii="Arial" w:hAnsi="Arial" w:cs="Arial"/>
                <w:sz w:val="18"/>
                <w:szCs w:val="18"/>
                <w:lang w:val="en-GB"/>
              </w:rPr>
              <w:t>1</w:t>
            </w: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)=</w:t>
            </w:r>
            <w:r w:rsidR="00B1614A" w:rsidRPr="0044696A">
              <w:rPr>
                <w:rFonts w:ascii="Arial" w:hAnsi="Arial" w:cs="Arial"/>
                <w:sz w:val="18"/>
                <w:szCs w:val="18"/>
                <w:lang w:val="en-GB"/>
              </w:rPr>
              <w:t>2.655</w:t>
            </w: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 xml:space="preserve"> p=0</w:t>
            </w:r>
            <w:r w:rsidR="00B1614A" w:rsidRPr="0044696A">
              <w:rPr>
                <w:rFonts w:ascii="Arial" w:hAnsi="Arial" w:cs="Arial"/>
                <w:sz w:val="18"/>
                <w:szCs w:val="18"/>
                <w:lang w:val="en-GB"/>
              </w:rPr>
              <w:t>.131</w:t>
            </w:r>
          </w:p>
        </w:tc>
      </w:tr>
      <w:tr w:rsidR="00F34721" w:rsidRPr="0044696A" w14:paraId="2681BB49" w14:textId="77777777" w:rsidTr="0087181F">
        <w:tc>
          <w:tcPr>
            <w:tcW w:w="767" w:type="dxa"/>
            <w:shd w:val="clear" w:color="auto" w:fill="FFFFFF" w:themeFill="background1"/>
          </w:tcPr>
          <w:p w14:paraId="0624FCA3" w14:textId="544F4E2C" w:rsidR="00F34721" w:rsidRPr="0044696A" w:rsidRDefault="00F34721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6A</w:t>
            </w:r>
          </w:p>
        </w:tc>
        <w:tc>
          <w:tcPr>
            <w:tcW w:w="986" w:type="dxa"/>
            <w:shd w:val="clear" w:color="auto" w:fill="FFFFFF" w:themeFill="background1"/>
          </w:tcPr>
          <w:p w14:paraId="53FCB05C" w14:textId="754F18F7" w:rsidR="00F34721" w:rsidRPr="0044696A" w:rsidRDefault="00F34721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12</w:t>
            </w:r>
          </w:p>
        </w:tc>
        <w:tc>
          <w:tcPr>
            <w:tcW w:w="1943" w:type="dxa"/>
            <w:shd w:val="clear" w:color="auto" w:fill="FFFFFF" w:themeFill="background1"/>
          </w:tcPr>
          <w:p w14:paraId="2006ADA3" w14:textId="3F87B95E" w:rsidR="00F34721" w:rsidRPr="0044696A" w:rsidRDefault="00B1614A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Tris sol. amyloid-</w:t>
            </w:r>
            <w:r w:rsidRPr="0044696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β</w:t>
            </w:r>
            <w:r w:rsidRPr="0044696A">
              <w:rPr>
                <w:rFonts w:ascii="Arial" w:hAnsi="Arial" w:cs="Arial"/>
                <w:sz w:val="18"/>
                <w:szCs w:val="18"/>
                <w:vertAlign w:val="subscript"/>
                <w:lang w:val="en-GB"/>
              </w:rPr>
              <w:t>40</w:t>
            </w:r>
          </w:p>
        </w:tc>
        <w:tc>
          <w:tcPr>
            <w:tcW w:w="3250" w:type="dxa"/>
            <w:shd w:val="clear" w:color="auto" w:fill="FFFFFF" w:themeFill="background1"/>
          </w:tcPr>
          <w:p w14:paraId="3B40157D" w14:textId="36C1B26C" w:rsidR="00F34721" w:rsidRPr="0044696A" w:rsidRDefault="00F34721" w:rsidP="0087181F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Sex</w:t>
            </w:r>
          </w:p>
        </w:tc>
        <w:tc>
          <w:tcPr>
            <w:tcW w:w="2070" w:type="dxa"/>
            <w:shd w:val="clear" w:color="auto" w:fill="FFFFFF" w:themeFill="background1"/>
          </w:tcPr>
          <w:p w14:paraId="24853CFF" w14:textId="09E00E85" w:rsidR="00F34721" w:rsidRPr="0044696A" w:rsidRDefault="00F34721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F(1,</w:t>
            </w:r>
            <w:r w:rsidR="000E2241" w:rsidRPr="0044696A">
              <w:rPr>
                <w:rFonts w:ascii="Arial" w:hAnsi="Arial" w:cs="Arial"/>
                <w:sz w:val="18"/>
                <w:szCs w:val="18"/>
                <w:lang w:val="en-GB"/>
              </w:rPr>
              <w:t>12</w:t>
            </w: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)</w:t>
            </w:r>
            <w:r w:rsidR="000E2241" w:rsidRPr="0044696A">
              <w:rPr>
                <w:rFonts w:ascii="Arial" w:hAnsi="Arial" w:cs="Arial"/>
                <w:sz w:val="18"/>
                <w:szCs w:val="18"/>
                <w:lang w:val="en-GB"/>
              </w:rPr>
              <w:t>&lt;0.001</w:t>
            </w: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 xml:space="preserve"> p=0</w:t>
            </w:r>
            <w:r w:rsidR="000E2241" w:rsidRPr="0044696A">
              <w:rPr>
                <w:rFonts w:ascii="Arial" w:hAnsi="Arial" w:cs="Arial"/>
                <w:sz w:val="18"/>
                <w:szCs w:val="18"/>
                <w:lang w:val="en-GB"/>
              </w:rPr>
              <w:t>.999</w:t>
            </w:r>
          </w:p>
        </w:tc>
      </w:tr>
      <w:tr w:rsidR="00F34721" w:rsidRPr="0044696A" w14:paraId="266495A1" w14:textId="77777777" w:rsidTr="0087181F">
        <w:tc>
          <w:tcPr>
            <w:tcW w:w="767" w:type="dxa"/>
            <w:shd w:val="clear" w:color="auto" w:fill="FFFFFF" w:themeFill="background1"/>
          </w:tcPr>
          <w:p w14:paraId="59FA9F48" w14:textId="0176D337" w:rsidR="00F34721" w:rsidRPr="0044696A" w:rsidRDefault="00F34721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6A</w:t>
            </w:r>
          </w:p>
        </w:tc>
        <w:tc>
          <w:tcPr>
            <w:tcW w:w="986" w:type="dxa"/>
            <w:shd w:val="clear" w:color="auto" w:fill="FFFFFF" w:themeFill="background1"/>
          </w:tcPr>
          <w:p w14:paraId="7EBD7D18" w14:textId="767DB2DD" w:rsidR="00F34721" w:rsidRPr="0044696A" w:rsidRDefault="00F34721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12</w:t>
            </w:r>
          </w:p>
        </w:tc>
        <w:tc>
          <w:tcPr>
            <w:tcW w:w="1943" w:type="dxa"/>
            <w:shd w:val="clear" w:color="auto" w:fill="FFFFFF" w:themeFill="background1"/>
          </w:tcPr>
          <w:p w14:paraId="46751028" w14:textId="31229478" w:rsidR="00F34721" w:rsidRPr="0044696A" w:rsidRDefault="00B1614A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Tris sol. amyloid-</w:t>
            </w:r>
            <w:r w:rsidRPr="0044696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β</w:t>
            </w:r>
            <w:r w:rsidRPr="0044696A">
              <w:rPr>
                <w:rFonts w:ascii="Arial" w:hAnsi="Arial" w:cs="Arial"/>
                <w:sz w:val="18"/>
                <w:szCs w:val="18"/>
                <w:vertAlign w:val="subscript"/>
                <w:lang w:val="en-GB"/>
              </w:rPr>
              <w:t>40</w:t>
            </w:r>
          </w:p>
        </w:tc>
        <w:tc>
          <w:tcPr>
            <w:tcW w:w="3250" w:type="dxa"/>
            <w:shd w:val="clear" w:color="auto" w:fill="FFFFFF" w:themeFill="background1"/>
          </w:tcPr>
          <w:p w14:paraId="13F9B3EA" w14:textId="2C3F5CC2" w:rsidR="00F34721" w:rsidRPr="0044696A" w:rsidRDefault="00F34721" w:rsidP="0087181F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Sex*</w:t>
            </w:r>
            <w:r w:rsidR="00203FCF">
              <w:rPr>
                <w:rFonts w:ascii="Arial" w:hAnsi="Arial" w:cs="Arial"/>
                <w:sz w:val="18"/>
                <w:szCs w:val="18"/>
                <w:lang w:val="en-GB"/>
              </w:rPr>
              <w:t>Minichromosome</w:t>
            </w:r>
          </w:p>
        </w:tc>
        <w:tc>
          <w:tcPr>
            <w:tcW w:w="2070" w:type="dxa"/>
            <w:shd w:val="clear" w:color="auto" w:fill="FFFFFF" w:themeFill="background1"/>
          </w:tcPr>
          <w:p w14:paraId="6D77C244" w14:textId="00904E4A" w:rsidR="00F34721" w:rsidRPr="0044696A" w:rsidRDefault="00F34721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F(1,</w:t>
            </w:r>
            <w:r w:rsidR="008F21AA" w:rsidRPr="0044696A">
              <w:rPr>
                <w:rFonts w:ascii="Arial" w:hAnsi="Arial" w:cs="Arial"/>
                <w:sz w:val="18"/>
                <w:szCs w:val="18"/>
                <w:lang w:val="en-GB"/>
              </w:rPr>
              <w:t>1</w:t>
            </w:r>
            <w:r w:rsidR="000E2241" w:rsidRPr="0044696A">
              <w:rPr>
                <w:rFonts w:ascii="Arial" w:hAnsi="Arial" w:cs="Arial"/>
                <w:sz w:val="18"/>
                <w:szCs w:val="18"/>
                <w:lang w:val="en-GB"/>
              </w:rPr>
              <w:t>2</w:t>
            </w: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)=</w:t>
            </w:r>
            <w:r w:rsidR="000E2241" w:rsidRPr="0044696A">
              <w:rPr>
                <w:rFonts w:ascii="Arial" w:hAnsi="Arial" w:cs="Arial"/>
                <w:sz w:val="18"/>
                <w:szCs w:val="18"/>
                <w:lang w:val="en-GB"/>
              </w:rPr>
              <w:t>1.018</w:t>
            </w: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 xml:space="preserve"> p=0</w:t>
            </w:r>
            <w:r w:rsidR="000E2241" w:rsidRPr="0044696A">
              <w:rPr>
                <w:rFonts w:ascii="Arial" w:hAnsi="Arial" w:cs="Arial"/>
                <w:sz w:val="18"/>
                <w:szCs w:val="18"/>
                <w:lang w:val="en-GB"/>
              </w:rPr>
              <w:t>.333</w:t>
            </w:r>
          </w:p>
        </w:tc>
      </w:tr>
      <w:tr w:rsidR="001B4DBF" w:rsidRPr="0044696A" w14:paraId="211119FA" w14:textId="77777777" w:rsidTr="0087181F">
        <w:tc>
          <w:tcPr>
            <w:tcW w:w="767" w:type="dxa"/>
            <w:shd w:val="clear" w:color="auto" w:fill="FFFFFF" w:themeFill="background1"/>
          </w:tcPr>
          <w:p w14:paraId="7BA886F5" w14:textId="491B43BF" w:rsidR="001B4DBF" w:rsidRPr="0044696A" w:rsidRDefault="001B4DBF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6B</w:t>
            </w:r>
          </w:p>
        </w:tc>
        <w:tc>
          <w:tcPr>
            <w:tcW w:w="986" w:type="dxa"/>
            <w:shd w:val="clear" w:color="auto" w:fill="FFFFFF" w:themeFill="background1"/>
          </w:tcPr>
          <w:p w14:paraId="0B4E4C8F" w14:textId="22B6B295" w:rsidR="001B4DBF" w:rsidRPr="0044696A" w:rsidRDefault="001B4DBF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3</w:t>
            </w:r>
          </w:p>
        </w:tc>
        <w:tc>
          <w:tcPr>
            <w:tcW w:w="1943" w:type="dxa"/>
            <w:shd w:val="clear" w:color="auto" w:fill="FFFFFF" w:themeFill="background1"/>
          </w:tcPr>
          <w:p w14:paraId="55DBBE9F" w14:textId="3DC0CF9C" w:rsidR="001B4DBF" w:rsidRPr="0044696A" w:rsidRDefault="001B4DBF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1% Triton X100 sol</w:t>
            </w:r>
            <w:r w:rsidR="008F21AA" w:rsidRPr="0044696A">
              <w:rPr>
                <w:rFonts w:ascii="Arial" w:hAnsi="Arial" w:cs="Arial"/>
                <w:sz w:val="18"/>
                <w:szCs w:val="18"/>
                <w:lang w:val="en-GB"/>
              </w:rPr>
              <w:t>.</w:t>
            </w: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  <w:r w:rsidR="008F21AA" w:rsidRPr="0044696A">
              <w:rPr>
                <w:rFonts w:ascii="Arial" w:hAnsi="Arial" w:cs="Arial"/>
                <w:sz w:val="18"/>
                <w:szCs w:val="18"/>
                <w:lang w:val="en-GB"/>
              </w:rPr>
              <w:t>a</w:t>
            </w: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myloid</w:t>
            </w:r>
            <w:r w:rsidR="008F21AA" w:rsidRPr="0044696A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  <w:r w:rsidR="00B1614A" w:rsidRPr="0044696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β</w:t>
            </w:r>
            <w:r w:rsidRPr="0044696A">
              <w:rPr>
                <w:rFonts w:ascii="Arial" w:hAnsi="Arial" w:cs="Arial"/>
                <w:sz w:val="18"/>
                <w:szCs w:val="18"/>
                <w:vertAlign w:val="subscript"/>
                <w:lang w:val="en-GB"/>
              </w:rPr>
              <w:t>40</w:t>
            </w:r>
          </w:p>
        </w:tc>
        <w:tc>
          <w:tcPr>
            <w:tcW w:w="3250" w:type="dxa"/>
            <w:shd w:val="clear" w:color="auto" w:fill="FFFFFF" w:themeFill="background1"/>
          </w:tcPr>
          <w:p w14:paraId="6A2CCE33" w14:textId="1F9D30E4" w:rsidR="001B4DBF" w:rsidRPr="0044696A" w:rsidRDefault="001B4DBF" w:rsidP="0087181F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Sex</w:t>
            </w:r>
          </w:p>
        </w:tc>
        <w:tc>
          <w:tcPr>
            <w:tcW w:w="2070" w:type="dxa"/>
            <w:shd w:val="clear" w:color="auto" w:fill="FFFFFF" w:themeFill="background1"/>
          </w:tcPr>
          <w:p w14:paraId="53EF5EB5" w14:textId="671B16D9" w:rsidR="001B4DBF" w:rsidRPr="0044696A" w:rsidRDefault="001B4DBF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F(1,12)=0.022 p=0.884</w:t>
            </w:r>
          </w:p>
        </w:tc>
      </w:tr>
      <w:tr w:rsidR="001B4DBF" w:rsidRPr="0044696A" w14:paraId="4B0E5281" w14:textId="77777777" w:rsidTr="0087181F">
        <w:tc>
          <w:tcPr>
            <w:tcW w:w="767" w:type="dxa"/>
            <w:shd w:val="clear" w:color="auto" w:fill="FFFFFF" w:themeFill="background1"/>
          </w:tcPr>
          <w:p w14:paraId="281E4598" w14:textId="6DEB2C29" w:rsidR="001B4DBF" w:rsidRPr="0044696A" w:rsidRDefault="001B4DBF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6B</w:t>
            </w:r>
          </w:p>
        </w:tc>
        <w:tc>
          <w:tcPr>
            <w:tcW w:w="986" w:type="dxa"/>
            <w:shd w:val="clear" w:color="auto" w:fill="FFFFFF" w:themeFill="background1"/>
          </w:tcPr>
          <w:p w14:paraId="2C608D6B" w14:textId="55EDBE57" w:rsidR="001B4DBF" w:rsidRPr="0044696A" w:rsidRDefault="001B4DBF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3</w:t>
            </w:r>
          </w:p>
        </w:tc>
        <w:tc>
          <w:tcPr>
            <w:tcW w:w="1943" w:type="dxa"/>
            <w:shd w:val="clear" w:color="auto" w:fill="FFFFFF" w:themeFill="background1"/>
          </w:tcPr>
          <w:p w14:paraId="0F1E1A5D" w14:textId="0427186B" w:rsidR="001B4DBF" w:rsidRPr="0044696A" w:rsidRDefault="008F21AA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1% Triton X100 sol. amyloid-</w:t>
            </w:r>
            <w:r w:rsidRPr="0044696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β</w:t>
            </w:r>
            <w:r w:rsidRPr="0044696A">
              <w:rPr>
                <w:rFonts w:ascii="Arial" w:hAnsi="Arial" w:cs="Arial"/>
                <w:sz w:val="18"/>
                <w:szCs w:val="18"/>
                <w:vertAlign w:val="subscript"/>
                <w:lang w:val="en-GB"/>
              </w:rPr>
              <w:t>40</w:t>
            </w:r>
          </w:p>
        </w:tc>
        <w:tc>
          <w:tcPr>
            <w:tcW w:w="3250" w:type="dxa"/>
            <w:shd w:val="clear" w:color="auto" w:fill="FFFFFF" w:themeFill="background1"/>
          </w:tcPr>
          <w:p w14:paraId="10E6291F" w14:textId="5A1B37B3" w:rsidR="001B4DBF" w:rsidRPr="0044696A" w:rsidRDefault="001B4DBF" w:rsidP="0087181F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Sex*</w:t>
            </w:r>
            <w:r w:rsidR="00203FCF">
              <w:rPr>
                <w:rFonts w:ascii="Arial" w:hAnsi="Arial" w:cs="Arial"/>
                <w:sz w:val="18"/>
                <w:szCs w:val="18"/>
                <w:lang w:val="en-GB"/>
              </w:rPr>
              <w:t>Minichromosome</w:t>
            </w:r>
          </w:p>
        </w:tc>
        <w:tc>
          <w:tcPr>
            <w:tcW w:w="2070" w:type="dxa"/>
            <w:shd w:val="clear" w:color="auto" w:fill="FFFFFF" w:themeFill="background1"/>
          </w:tcPr>
          <w:p w14:paraId="68C43ABD" w14:textId="15E10F99" w:rsidR="001B4DBF" w:rsidRPr="0044696A" w:rsidRDefault="001B4DBF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F(1,12)=0.274 p=0.61</w:t>
            </w:r>
          </w:p>
        </w:tc>
      </w:tr>
      <w:tr w:rsidR="001B4DBF" w:rsidRPr="0044696A" w14:paraId="7D496D60" w14:textId="77777777" w:rsidTr="0087181F">
        <w:tc>
          <w:tcPr>
            <w:tcW w:w="767" w:type="dxa"/>
            <w:shd w:val="clear" w:color="auto" w:fill="FFFFFF" w:themeFill="background1"/>
          </w:tcPr>
          <w:p w14:paraId="54DA8B4A" w14:textId="306F6461" w:rsidR="001B4DBF" w:rsidRPr="0044696A" w:rsidRDefault="001B4DBF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6B</w:t>
            </w:r>
          </w:p>
        </w:tc>
        <w:tc>
          <w:tcPr>
            <w:tcW w:w="986" w:type="dxa"/>
            <w:shd w:val="clear" w:color="auto" w:fill="FFFFFF" w:themeFill="background1"/>
          </w:tcPr>
          <w:p w14:paraId="5F1E6AC6" w14:textId="5986AFF8" w:rsidR="001B4DBF" w:rsidRPr="0044696A" w:rsidRDefault="001B4DBF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6</w:t>
            </w:r>
          </w:p>
        </w:tc>
        <w:tc>
          <w:tcPr>
            <w:tcW w:w="1943" w:type="dxa"/>
            <w:shd w:val="clear" w:color="auto" w:fill="FFFFFF" w:themeFill="background1"/>
          </w:tcPr>
          <w:p w14:paraId="2CF3266A" w14:textId="10721D49" w:rsidR="001B4DBF" w:rsidRPr="0044696A" w:rsidRDefault="008F21AA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1% Triton X100 sol. amyloid-</w:t>
            </w:r>
            <w:r w:rsidRPr="0044696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β</w:t>
            </w:r>
            <w:r w:rsidRPr="0044696A">
              <w:rPr>
                <w:rFonts w:ascii="Arial" w:hAnsi="Arial" w:cs="Arial"/>
                <w:sz w:val="18"/>
                <w:szCs w:val="18"/>
                <w:vertAlign w:val="subscript"/>
                <w:lang w:val="en-GB"/>
              </w:rPr>
              <w:t>40</w:t>
            </w:r>
          </w:p>
        </w:tc>
        <w:tc>
          <w:tcPr>
            <w:tcW w:w="3250" w:type="dxa"/>
            <w:shd w:val="clear" w:color="auto" w:fill="FFFFFF" w:themeFill="background1"/>
          </w:tcPr>
          <w:p w14:paraId="07158D59" w14:textId="4ABE27C2" w:rsidR="001B4DBF" w:rsidRPr="0044696A" w:rsidRDefault="001B4DBF" w:rsidP="0087181F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Sex</w:t>
            </w:r>
          </w:p>
        </w:tc>
        <w:tc>
          <w:tcPr>
            <w:tcW w:w="2070" w:type="dxa"/>
            <w:shd w:val="clear" w:color="auto" w:fill="FFFFFF" w:themeFill="background1"/>
          </w:tcPr>
          <w:p w14:paraId="60DC44D4" w14:textId="6E1CBFFC" w:rsidR="001B4DBF" w:rsidRPr="0044696A" w:rsidRDefault="001B4DBF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F(1,</w:t>
            </w:r>
            <w:r w:rsidR="000E2241" w:rsidRPr="0044696A">
              <w:rPr>
                <w:rFonts w:ascii="Arial" w:hAnsi="Arial" w:cs="Arial"/>
                <w:sz w:val="18"/>
                <w:szCs w:val="18"/>
                <w:lang w:val="en-GB"/>
              </w:rPr>
              <w:t>11</w:t>
            </w: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)=</w:t>
            </w:r>
            <w:r w:rsidR="000E2241" w:rsidRPr="0044696A">
              <w:rPr>
                <w:rFonts w:ascii="Arial" w:hAnsi="Arial" w:cs="Arial"/>
                <w:sz w:val="18"/>
                <w:szCs w:val="18"/>
                <w:lang w:val="en-GB"/>
              </w:rPr>
              <w:t>22.781</w:t>
            </w: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 xml:space="preserve"> p</w:t>
            </w:r>
            <w:r w:rsidR="000E2241" w:rsidRPr="0044696A">
              <w:rPr>
                <w:rFonts w:ascii="Arial" w:hAnsi="Arial" w:cs="Arial"/>
                <w:sz w:val="18"/>
                <w:szCs w:val="18"/>
                <w:lang w:val="en-GB"/>
              </w:rPr>
              <w:t>&lt;</w:t>
            </w: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0</w:t>
            </w:r>
            <w:r w:rsidR="000E2241" w:rsidRPr="0044696A">
              <w:rPr>
                <w:rFonts w:ascii="Arial" w:hAnsi="Arial" w:cs="Arial"/>
                <w:sz w:val="18"/>
                <w:szCs w:val="18"/>
                <w:lang w:val="en-GB"/>
              </w:rPr>
              <w:t>.001</w:t>
            </w:r>
          </w:p>
        </w:tc>
      </w:tr>
      <w:tr w:rsidR="001B4DBF" w:rsidRPr="0044696A" w14:paraId="1A539A18" w14:textId="77777777" w:rsidTr="0087181F">
        <w:tc>
          <w:tcPr>
            <w:tcW w:w="767" w:type="dxa"/>
            <w:shd w:val="clear" w:color="auto" w:fill="FFFFFF" w:themeFill="background1"/>
          </w:tcPr>
          <w:p w14:paraId="04F5FF74" w14:textId="3C6AB175" w:rsidR="001B4DBF" w:rsidRPr="0044696A" w:rsidRDefault="001B4DBF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6B</w:t>
            </w:r>
          </w:p>
        </w:tc>
        <w:tc>
          <w:tcPr>
            <w:tcW w:w="986" w:type="dxa"/>
            <w:shd w:val="clear" w:color="auto" w:fill="FFFFFF" w:themeFill="background1"/>
          </w:tcPr>
          <w:p w14:paraId="6C55B71E" w14:textId="1F19A399" w:rsidR="001B4DBF" w:rsidRPr="0044696A" w:rsidRDefault="001B4DBF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6</w:t>
            </w:r>
          </w:p>
        </w:tc>
        <w:tc>
          <w:tcPr>
            <w:tcW w:w="1943" w:type="dxa"/>
            <w:shd w:val="clear" w:color="auto" w:fill="FFFFFF" w:themeFill="background1"/>
          </w:tcPr>
          <w:p w14:paraId="2F5ED9A8" w14:textId="11EC6E8A" w:rsidR="001B4DBF" w:rsidRPr="0044696A" w:rsidRDefault="008F21AA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1% Triton X100 sol. amyloid-</w:t>
            </w:r>
            <w:r w:rsidRPr="0044696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β</w:t>
            </w:r>
            <w:r w:rsidRPr="0044696A">
              <w:rPr>
                <w:rFonts w:ascii="Arial" w:hAnsi="Arial" w:cs="Arial"/>
                <w:sz w:val="18"/>
                <w:szCs w:val="18"/>
                <w:vertAlign w:val="subscript"/>
                <w:lang w:val="en-GB"/>
              </w:rPr>
              <w:t>40</w:t>
            </w:r>
          </w:p>
        </w:tc>
        <w:tc>
          <w:tcPr>
            <w:tcW w:w="3250" w:type="dxa"/>
            <w:shd w:val="clear" w:color="auto" w:fill="FFFFFF" w:themeFill="background1"/>
          </w:tcPr>
          <w:p w14:paraId="64D0E143" w14:textId="40AD8C8E" w:rsidR="001B4DBF" w:rsidRPr="0044696A" w:rsidRDefault="001B4DBF" w:rsidP="0087181F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Sex*</w:t>
            </w:r>
            <w:r w:rsidR="00203FCF">
              <w:rPr>
                <w:rFonts w:ascii="Arial" w:hAnsi="Arial" w:cs="Arial"/>
                <w:sz w:val="18"/>
                <w:szCs w:val="18"/>
                <w:lang w:val="en-GB"/>
              </w:rPr>
              <w:t>Minichromosome</w:t>
            </w:r>
          </w:p>
        </w:tc>
        <w:tc>
          <w:tcPr>
            <w:tcW w:w="2070" w:type="dxa"/>
            <w:shd w:val="clear" w:color="auto" w:fill="FFFFFF" w:themeFill="background1"/>
          </w:tcPr>
          <w:p w14:paraId="0EBA379D" w14:textId="77777777" w:rsidR="001B4DBF" w:rsidRPr="0044696A" w:rsidRDefault="001B4DBF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F(1,</w:t>
            </w:r>
            <w:r w:rsidR="000E2241" w:rsidRPr="0044696A">
              <w:rPr>
                <w:rFonts w:ascii="Arial" w:hAnsi="Arial" w:cs="Arial"/>
                <w:sz w:val="18"/>
                <w:szCs w:val="18"/>
                <w:lang w:val="en-GB"/>
              </w:rPr>
              <w:t>11</w:t>
            </w: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)=</w:t>
            </w:r>
            <w:r w:rsidR="000E2241" w:rsidRPr="0044696A">
              <w:rPr>
                <w:rFonts w:ascii="Arial" w:hAnsi="Arial" w:cs="Arial"/>
                <w:sz w:val="18"/>
                <w:szCs w:val="18"/>
                <w:lang w:val="en-GB"/>
              </w:rPr>
              <w:t>13.062</w:t>
            </w: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 xml:space="preserve"> p=0</w:t>
            </w:r>
            <w:r w:rsidR="000E2241" w:rsidRPr="0044696A">
              <w:rPr>
                <w:rFonts w:ascii="Arial" w:hAnsi="Arial" w:cs="Arial"/>
                <w:sz w:val="18"/>
                <w:szCs w:val="18"/>
                <w:lang w:val="en-GB"/>
              </w:rPr>
              <w:t>.004</w:t>
            </w:r>
            <w:r w:rsidR="006C5705" w:rsidRPr="0044696A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</w:p>
          <w:p w14:paraId="54D57072" w14:textId="7344F1BE" w:rsidR="006C5705" w:rsidRPr="0044696A" w:rsidRDefault="006C5705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 xml:space="preserve">Male </w:t>
            </w:r>
            <w:r w:rsidR="00C77307" w:rsidRPr="0044696A">
              <w:rPr>
                <w:rFonts w:ascii="Arial" w:hAnsi="Arial" w:cs="Arial"/>
                <w:i/>
                <w:iCs/>
                <w:sz w:val="18"/>
                <w:szCs w:val="18"/>
                <w:lang w:val="en-GB"/>
              </w:rPr>
              <w:t>App</w:t>
            </w:r>
            <w:r w:rsidR="00C77307" w:rsidRPr="0044696A">
              <w:rPr>
                <w:rFonts w:ascii="Arial" w:hAnsi="Arial" w:cs="Arial"/>
                <w:i/>
                <w:iCs/>
                <w:sz w:val="18"/>
                <w:szCs w:val="18"/>
                <w:vertAlign w:val="superscript"/>
                <w:lang w:val="en-GB"/>
              </w:rPr>
              <w:t>H2</w:t>
            </w:r>
            <w:r w:rsidR="00C77307" w:rsidRPr="0044696A">
              <w:rPr>
                <w:rFonts w:ascii="Arial" w:hAnsi="Arial" w:cs="Arial"/>
                <w:sz w:val="18"/>
                <w:szCs w:val="18"/>
                <w:lang w:val="en-GB"/>
              </w:rPr>
              <w:t xml:space="preserve">vTs68 </w:t>
            </w: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not significant</w:t>
            </w:r>
          </w:p>
          <w:p w14:paraId="3C5EC25F" w14:textId="41258E88" w:rsidR="006C5705" w:rsidRPr="0044696A" w:rsidRDefault="006C5705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Female</w:t>
            </w:r>
            <w:r w:rsidR="00C77307" w:rsidRPr="0044696A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  <w:r w:rsidR="00C77307" w:rsidRPr="0044696A">
              <w:rPr>
                <w:rFonts w:ascii="Arial" w:hAnsi="Arial" w:cs="Arial"/>
                <w:i/>
                <w:iCs/>
                <w:sz w:val="18"/>
                <w:szCs w:val="18"/>
                <w:lang w:val="en-GB"/>
              </w:rPr>
              <w:t>App</w:t>
            </w:r>
            <w:r w:rsidR="00C77307" w:rsidRPr="0044696A">
              <w:rPr>
                <w:rFonts w:ascii="Arial" w:hAnsi="Arial" w:cs="Arial"/>
                <w:i/>
                <w:iCs/>
                <w:sz w:val="18"/>
                <w:szCs w:val="18"/>
                <w:vertAlign w:val="superscript"/>
                <w:lang w:val="en-GB"/>
              </w:rPr>
              <w:t>H2</w:t>
            </w:r>
            <w:r w:rsidR="00C77307" w:rsidRPr="0044696A">
              <w:rPr>
                <w:rFonts w:ascii="Arial" w:hAnsi="Arial" w:cs="Arial"/>
                <w:sz w:val="18"/>
                <w:szCs w:val="18"/>
                <w:lang w:val="en-GB"/>
              </w:rPr>
              <w:t>vTs68</w:t>
            </w: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 xml:space="preserve"> F(1,5)=52.436, p=0.001</w:t>
            </w:r>
          </w:p>
        </w:tc>
      </w:tr>
      <w:tr w:rsidR="001B4DBF" w:rsidRPr="0044696A" w14:paraId="261E98AF" w14:textId="77777777" w:rsidTr="0087181F">
        <w:tc>
          <w:tcPr>
            <w:tcW w:w="767" w:type="dxa"/>
            <w:shd w:val="clear" w:color="auto" w:fill="FFFFFF" w:themeFill="background1"/>
          </w:tcPr>
          <w:p w14:paraId="03046702" w14:textId="7AA3AAB9" w:rsidR="001B4DBF" w:rsidRPr="0044696A" w:rsidRDefault="001B4DBF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6B</w:t>
            </w:r>
          </w:p>
        </w:tc>
        <w:tc>
          <w:tcPr>
            <w:tcW w:w="986" w:type="dxa"/>
            <w:shd w:val="clear" w:color="auto" w:fill="FFFFFF" w:themeFill="background1"/>
          </w:tcPr>
          <w:p w14:paraId="5AF07804" w14:textId="3927690D" w:rsidR="001B4DBF" w:rsidRPr="0044696A" w:rsidRDefault="001B4DBF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12</w:t>
            </w:r>
          </w:p>
        </w:tc>
        <w:tc>
          <w:tcPr>
            <w:tcW w:w="1943" w:type="dxa"/>
            <w:shd w:val="clear" w:color="auto" w:fill="FFFFFF" w:themeFill="background1"/>
          </w:tcPr>
          <w:p w14:paraId="56390573" w14:textId="720F057A" w:rsidR="001B4DBF" w:rsidRPr="0044696A" w:rsidRDefault="008F21AA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1% Triton X100 sol. amyloid-</w:t>
            </w:r>
            <w:r w:rsidRPr="0044696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β</w:t>
            </w:r>
            <w:r w:rsidRPr="0044696A">
              <w:rPr>
                <w:rFonts w:ascii="Arial" w:hAnsi="Arial" w:cs="Arial"/>
                <w:sz w:val="18"/>
                <w:szCs w:val="18"/>
                <w:vertAlign w:val="subscript"/>
                <w:lang w:val="en-GB"/>
              </w:rPr>
              <w:t>40</w:t>
            </w:r>
          </w:p>
        </w:tc>
        <w:tc>
          <w:tcPr>
            <w:tcW w:w="3250" w:type="dxa"/>
            <w:shd w:val="clear" w:color="auto" w:fill="FFFFFF" w:themeFill="background1"/>
          </w:tcPr>
          <w:p w14:paraId="6492EF02" w14:textId="22076588" w:rsidR="001B4DBF" w:rsidRPr="0044696A" w:rsidRDefault="001B4DBF" w:rsidP="0087181F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Sex</w:t>
            </w:r>
          </w:p>
        </w:tc>
        <w:tc>
          <w:tcPr>
            <w:tcW w:w="2070" w:type="dxa"/>
            <w:shd w:val="clear" w:color="auto" w:fill="FFFFFF" w:themeFill="background1"/>
          </w:tcPr>
          <w:p w14:paraId="73E7FE95" w14:textId="70BC3875" w:rsidR="001B4DBF" w:rsidRPr="0044696A" w:rsidRDefault="001B4DBF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F(1,</w:t>
            </w:r>
            <w:r w:rsidR="000E2241" w:rsidRPr="0044696A">
              <w:rPr>
                <w:rFonts w:ascii="Arial" w:hAnsi="Arial" w:cs="Arial"/>
                <w:sz w:val="18"/>
                <w:szCs w:val="18"/>
                <w:lang w:val="en-GB"/>
              </w:rPr>
              <w:t>11</w:t>
            </w: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)=</w:t>
            </w:r>
            <w:r w:rsidR="000E2241" w:rsidRPr="0044696A">
              <w:rPr>
                <w:rFonts w:ascii="Arial" w:hAnsi="Arial" w:cs="Arial"/>
                <w:sz w:val="18"/>
                <w:szCs w:val="18"/>
                <w:lang w:val="en-GB"/>
              </w:rPr>
              <w:t>0.739</w:t>
            </w: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 xml:space="preserve"> p=0</w:t>
            </w:r>
            <w:r w:rsidR="000E2241" w:rsidRPr="0044696A">
              <w:rPr>
                <w:rFonts w:ascii="Arial" w:hAnsi="Arial" w:cs="Arial"/>
                <w:sz w:val="18"/>
                <w:szCs w:val="18"/>
                <w:lang w:val="en-GB"/>
              </w:rPr>
              <w:t>.418</w:t>
            </w:r>
          </w:p>
        </w:tc>
      </w:tr>
      <w:tr w:rsidR="001B4DBF" w:rsidRPr="0044696A" w14:paraId="60FBEA21" w14:textId="77777777" w:rsidTr="0087181F">
        <w:tc>
          <w:tcPr>
            <w:tcW w:w="767" w:type="dxa"/>
            <w:shd w:val="clear" w:color="auto" w:fill="FFFFFF" w:themeFill="background1"/>
          </w:tcPr>
          <w:p w14:paraId="7ED44378" w14:textId="73D974F6" w:rsidR="001B4DBF" w:rsidRPr="0044696A" w:rsidRDefault="001B4DBF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6B</w:t>
            </w:r>
          </w:p>
        </w:tc>
        <w:tc>
          <w:tcPr>
            <w:tcW w:w="986" w:type="dxa"/>
            <w:shd w:val="clear" w:color="auto" w:fill="FFFFFF" w:themeFill="background1"/>
          </w:tcPr>
          <w:p w14:paraId="302D40E4" w14:textId="37F5D889" w:rsidR="001B4DBF" w:rsidRPr="0044696A" w:rsidRDefault="001B4DBF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12</w:t>
            </w:r>
          </w:p>
        </w:tc>
        <w:tc>
          <w:tcPr>
            <w:tcW w:w="1943" w:type="dxa"/>
            <w:shd w:val="clear" w:color="auto" w:fill="FFFFFF" w:themeFill="background1"/>
          </w:tcPr>
          <w:p w14:paraId="531F2CB0" w14:textId="01E763DC" w:rsidR="001B4DBF" w:rsidRPr="0044696A" w:rsidRDefault="008F21AA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1% Triton X100 sol. amyloid-</w:t>
            </w:r>
            <w:r w:rsidRPr="0044696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β</w:t>
            </w:r>
            <w:r w:rsidRPr="0044696A">
              <w:rPr>
                <w:rFonts w:ascii="Arial" w:hAnsi="Arial" w:cs="Arial"/>
                <w:sz w:val="18"/>
                <w:szCs w:val="18"/>
                <w:vertAlign w:val="subscript"/>
                <w:lang w:val="en-GB"/>
              </w:rPr>
              <w:t>40</w:t>
            </w:r>
          </w:p>
        </w:tc>
        <w:tc>
          <w:tcPr>
            <w:tcW w:w="3250" w:type="dxa"/>
            <w:shd w:val="clear" w:color="auto" w:fill="FFFFFF" w:themeFill="background1"/>
          </w:tcPr>
          <w:p w14:paraId="6E024F2D" w14:textId="64F3C5AA" w:rsidR="001B4DBF" w:rsidRPr="0044696A" w:rsidRDefault="001B4DBF" w:rsidP="0087181F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Sex*</w:t>
            </w:r>
            <w:r w:rsidR="00203FCF">
              <w:rPr>
                <w:rFonts w:ascii="Arial" w:hAnsi="Arial" w:cs="Arial"/>
                <w:sz w:val="18"/>
                <w:szCs w:val="18"/>
                <w:lang w:val="en-GB"/>
              </w:rPr>
              <w:t>Minichromosome</w:t>
            </w:r>
          </w:p>
        </w:tc>
        <w:tc>
          <w:tcPr>
            <w:tcW w:w="2070" w:type="dxa"/>
            <w:shd w:val="clear" w:color="auto" w:fill="FFFFFF" w:themeFill="background1"/>
          </w:tcPr>
          <w:p w14:paraId="69A4591F" w14:textId="46A2D0A0" w:rsidR="001B4DBF" w:rsidRPr="0044696A" w:rsidRDefault="001B4DBF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F(1,</w:t>
            </w:r>
            <w:r w:rsidR="000E2241" w:rsidRPr="0044696A">
              <w:rPr>
                <w:rFonts w:ascii="Arial" w:hAnsi="Arial" w:cs="Arial"/>
                <w:sz w:val="18"/>
                <w:szCs w:val="18"/>
                <w:lang w:val="en-GB"/>
              </w:rPr>
              <w:t>11</w:t>
            </w: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)=</w:t>
            </w:r>
            <w:r w:rsidR="000E2241" w:rsidRPr="0044696A">
              <w:rPr>
                <w:rFonts w:ascii="Arial" w:hAnsi="Arial" w:cs="Arial"/>
                <w:sz w:val="18"/>
                <w:szCs w:val="18"/>
                <w:lang w:val="en-GB"/>
              </w:rPr>
              <w:t>2.583</w:t>
            </w: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 xml:space="preserve"> p=0</w:t>
            </w:r>
            <w:r w:rsidR="000E2241" w:rsidRPr="0044696A">
              <w:rPr>
                <w:rFonts w:ascii="Arial" w:hAnsi="Arial" w:cs="Arial"/>
                <w:sz w:val="18"/>
                <w:szCs w:val="18"/>
                <w:lang w:val="en-GB"/>
              </w:rPr>
              <w:t>.152</w:t>
            </w:r>
          </w:p>
        </w:tc>
      </w:tr>
      <w:tr w:rsidR="001B4DBF" w:rsidRPr="0044696A" w14:paraId="04168C33" w14:textId="77777777" w:rsidTr="0087181F">
        <w:tc>
          <w:tcPr>
            <w:tcW w:w="767" w:type="dxa"/>
            <w:shd w:val="clear" w:color="auto" w:fill="FFFFFF" w:themeFill="background1"/>
          </w:tcPr>
          <w:p w14:paraId="3B51D519" w14:textId="52F9DAA2" w:rsidR="001B4DBF" w:rsidRPr="0044696A" w:rsidRDefault="001B4DBF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6C</w:t>
            </w:r>
          </w:p>
        </w:tc>
        <w:tc>
          <w:tcPr>
            <w:tcW w:w="986" w:type="dxa"/>
            <w:shd w:val="clear" w:color="auto" w:fill="FFFFFF" w:themeFill="background1"/>
          </w:tcPr>
          <w:p w14:paraId="4D68E324" w14:textId="3E902A4E" w:rsidR="001B4DBF" w:rsidRPr="0044696A" w:rsidRDefault="001B4DBF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3</w:t>
            </w:r>
          </w:p>
        </w:tc>
        <w:tc>
          <w:tcPr>
            <w:tcW w:w="1943" w:type="dxa"/>
            <w:shd w:val="clear" w:color="auto" w:fill="FFFFFF" w:themeFill="background1"/>
          </w:tcPr>
          <w:p w14:paraId="4BDECBB9" w14:textId="60C0DB94" w:rsidR="001B4DBF" w:rsidRPr="0044696A" w:rsidRDefault="001B4DBF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5M GndHcl sol</w:t>
            </w:r>
            <w:r w:rsidR="008F21AA" w:rsidRPr="0044696A">
              <w:rPr>
                <w:rFonts w:ascii="Arial" w:hAnsi="Arial" w:cs="Arial"/>
                <w:sz w:val="18"/>
                <w:szCs w:val="18"/>
                <w:lang w:val="en-GB"/>
              </w:rPr>
              <w:t>.</w:t>
            </w: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 xml:space="preserve"> amyloid</w:t>
            </w:r>
            <w:r w:rsidR="008F21AA" w:rsidRPr="0044696A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  <w:r w:rsidR="008F21AA" w:rsidRPr="0044696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β</w:t>
            </w:r>
            <w:r w:rsidR="008F21AA" w:rsidRPr="0044696A">
              <w:rPr>
                <w:rFonts w:ascii="Arial" w:hAnsi="Arial" w:cs="Arial"/>
                <w:sz w:val="18"/>
                <w:szCs w:val="18"/>
                <w:vertAlign w:val="subscript"/>
                <w:lang w:val="en-GB"/>
              </w:rPr>
              <w:t>40</w:t>
            </w:r>
          </w:p>
        </w:tc>
        <w:tc>
          <w:tcPr>
            <w:tcW w:w="3250" w:type="dxa"/>
            <w:shd w:val="clear" w:color="auto" w:fill="FFFFFF" w:themeFill="background1"/>
          </w:tcPr>
          <w:p w14:paraId="3D3A4469" w14:textId="0AAB52E6" w:rsidR="001B4DBF" w:rsidRPr="0044696A" w:rsidRDefault="001B4DBF" w:rsidP="0087181F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Sex</w:t>
            </w:r>
          </w:p>
        </w:tc>
        <w:tc>
          <w:tcPr>
            <w:tcW w:w="2070" w:type="dxa"/>
            <w:shd w:val="clear" w:color="auto" w:fill="FFFFFF" w:themeFill="background1"/>
          </w:tcPr>
          <w:p w14:paraId="7F5F3F91" w14:textId="285D23AF" w:rsidR="001B4DBF" w:rsidRPr="0044696A" w:rsidRDefault="001B4DBF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F(1,12)=1.177 p=0.299</w:t>
            </w:r>
          </w:p>
        </w:tc>
      </w:tr>
      <w:tr w:rsidR="001B4DBF" w:rsidRPr="0044696A" w14:paraId="1C120215" w14:textId="77777777" w:rsidTr="0087181F">
        <w:tc>
          <w:tcPr>
            <w:tcW w:w="767" w:type="dxa"/>
            <w:shd w:val="clear" w:color="auto" w:fill="FFFFFF" w:themeFill="background1"/>
          </w:tcPr>
          <w:p w14:paraId="700D3101" w14:textId="2518F70B" w:rsidR="001B4DBF" w:rsidRPr="0044696A" w:rsidRDefault="001B4DBF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lastRenderedPageBreak/>
              <w:t>6C</w:t>
            </w:r>
          </w:p>
        </w:tc>
        <w:tc>
          <w:tcPr>
            <w:tcW w:w="986" w:type="dxa"/>
            <w:shd w:val="clear" w:color="auto" w:fill="FFFFFF" w:themeFill="background1"/>
          </w:tcPr>
          <w:p w14:paraId="451DE135" w14:textId="6D7C7E35" w:rsidR="001B4DBF" w:rsidRPr="0044696A" w:rsidRDefault="001B4DBF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3</w:t>
            </w:r>
          </w:p>
        </w:tc>
        <w:tc>
          <w:tcPr>
            <w:tcW w:w="1943" w:type="dxa"/>
            <w:shd w:val="clear" w:color="auto" w:fill="FFFFFF" w:themeFill="background1"/>
          </w:tcPr>
          <w:p w14:paraId="2655932F" w14:textId="1208A911" w:rsidR="001B4DBF" w:rsidRPr="0044696A" w:rsidRDefault="008F21AA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5M GndHcl sol. amyloid-</w:t>
            </w:r>
            <w:r w:rsidRPr="0044696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β</w:t>
            </w:r>
            <w:r w:rsidRPr="0044696A">
              <w:rPr>
                <w:rFonts w:ascii="Arial" w:hAnsi="Arial" w:cs="Arial"/>
                <w:sz w:val="18"/>
                <w:szCs w:val="18"/>
                <w:vertAlign w:val="subscript"/>
                <w:lang w:val="en-GB"/>
              </w:rPr>
              <w:t>40</w:t>
            </w:r>
          </w:p>
        </w:tc>
        <w:tc>
          <w:tcPr>
            <w:tcW w:w="3250" w:type="dxa"/>
            <w:shd w:val="clear" w:color="auto" w:fill="FFFFFF" w:themeFill="background1"/>
          </w:tcPr>
          <w:p w14:paraId="3BFC3F40" w14:textId="6041075B" w:rsidR="001B4DBF" w:rsidRPr="0044696A" w:rsidRDefault="001B4DBF" w:rsidP="0087181F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Sex*</w:t>
            </w:r>
            <w:r w:rsidR="00203FCF">
              <w:rPr>
                <w:rFonts w:ascii="Arial" w:hAnsi="Arial" w:cs="Arial"/>
                <w:sz w:val="18"/>
                <w:szCs w:val="18"/>
                <w:lang w:val="en-GB"/>
              </w:rPr>
              <w:t>Minichromosome</w:t>
            </w:r>
          </w:p>
        </w:tc>
        <w:tc>
          <w:tcPr>
            <w:tcW w:w="2070" w:type="dxa"/>
            <w:shd w:val="clear" w:color="auto" w:fill="FFFFFF" w:themeFill="background1"/>
          </w:tcPr>
          <w:p w14:paraId="57135789" w14:textId="55B37AB4" w:rsidR="001B4DBF" w:rsidRPr="0044696A" w:rsidRDefault="001B4DBF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F(1,12)=0.68 p=0.426</w:t>
            </w:r>
          </w:p>
        </w:tc>
      </w:tr>
      <w:tr w:rsidR="001B4DBF" w:rsidRPr="0044696A" w14:paraId="3362DF29" w14:textId="77777777" w:rsidTr="0087181F">
        <w:tc>
          <w:tcPr>
            <w:tcW w:w="767" w:type="dxa"/>
            <w:shd w:val="clear" w:color="auto" w:fill="FFFFFF" w:themeFill="background1"/>
          </w:tcPr>
          <w:p w14:paraId="79E694E6" w14:textId="7BDD3376" w:rsidR="001B4DBF" w:rsidRPr="0044696A" w:rsidRDefault="001B4DBF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6C</w:t>
            </w:r>
          </w:p>
        </w:tc>
        <w:tc>
          <w:tcPr>
            <w:tcW w:w="986" w:type="dxa"/>
            <w:shd w:val="clear" w:color="auto" w:fill="FFFFFF" w:themeFill="background1"/>
          </w:tcPr>
          <w:p w14:paraId="1DEB4161" w14:textId="1C1389DD" w:rsidR="001B4DBF" w:rsidRPr="0044696A" w:rsidRDefault="001B4DBF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6</w:t>
            </w:r>
          </w:p>
        </w:tc>
        <w:tc>
          <w:tcPr>
            <w:tcW w:w="1943" w:type="dxa"/>
            <w:shd w:val="clear" w:color="auto" w:fill="FFFFFF" w:themeFill="background1"/>
          </w:tcPr>
          <w:p w14:paraId="6537E999" w14:textId="144DBD01" w:rsidR="001B4DBF" w:rsidRPr="0044696A" w:rsidRDefault="008F21AA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5M GndHcl sol. amyloid-</w:t>
            </w:r>
            <w:r w:rsidRPr="0044696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β</w:t>
            </w:r>
            <w:r w:rsidRPr="0044696A">
              <w:rPr>
                <w:rFonts w:ascii="Arial" w:hAnsi="Arial" w:cs="Arial"/>
                <w:sz w:val="18"/>
                <w:szCs w:val="18"/>
                <w:vertAlign w:val="subscript"/>
                <w:lang w:val="en-GB"/>
              </w:rPr>
              <w:t>40</w:t>
            </w:r>
          </w:p>
        </w:tc>
        <w:tc>
          <w:tcPr>
            <w:tcW w:w="3250" w:type="dxa"/>
            <w:shd w:val="clear" w:color="auto" w:fill="FFFFFF" w:themeFill="background1"/>
          </w:tcPr>
          <w:p w14:paraId="2D0977BD" w14:textId="624C69F1" w:rsidR="001B4DBF" w:rsidRPr="0044696A" w:rsidRDefault="001B4DBF" w:rsidP="0087181F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Sex</w:t>
            </w:r>
          </w:p>
        </w:tc>
        <w:tc>
          <w:tcPr>
            <w:tcW w:w="2070" w:type="dxa"/>
            <w:shd w:val="clear" w:color="auto" w:fill="FFFFFF" w:themeFill="background1"/>
          </w:tcPr>
          <w:p w14:paraId="5F434960" w14:textId="693F7B54" w:rsidR="001B4DBF" w:rsidRPr="0044696A" w:rsidRDefault="001B4DBF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F(1,</w:t>
            </w:r>
            <w:r w:rsidR="000E2241" w:rsidRPr="0044696A">
              <w:rPr>
                <w:rFonts w:ascii="Arial" w:hAnsi="Arial" w:cs="Arial"/>
                <w:sz w:val="18"/>
                <w:szCs w:val="18"/>
                <w:lang w:val="en-GB"/>
              </w:rPr>
              <w:t>11</w:t>
            </w: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)=</w:t>
            </w:r>
            <w:r w:rsidR="000E2241" w:rsidRPr="0044696A">
              <w:rPr>
                <w:rFonts w:ascii="Arial" w:hAnsi="Arial" w:cs="Arial"/>
                <w:sz w:val="18"/>
                <w:szCs w:val="18"/>
                <w:lang w:val="en-GB"/>
              </w:rPr>
              <w:t>3.197</w:t>
            </w: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 xml:space="preserve"> p=0</w:t>
            </w:r>
            <w:r w:rsidR="000E2241" w:rsidRPr="0044696A">
              <w:rPr>
                <w:rFonts w:ascii="Arial" w:hAnsi="Arial" w:cs="Arial"/>
                <w:sz w:val="18"/>
                <w:szCs w:val="18"/>
                <w:lang w:val="en-GB"/>
              </w:rPr>
              <w:t>.101</w:t>
            </w:r>
          </w:p>
        </w:tc>
      </w:tr>
      <w:tr w:rsidR="001B4DBF" w:rsidRPr="0044696A" w14:paraId="4DA9AA1D" w14:textId="77777777" w:rsidTr="0087181F">
        <w:tc>
          <w:tcPr>
            <w:tcW w:w="767" w:type="dxa"/>
            <w:shd w:val="clear" w:color="auto" w:fill="FFFFFF" w:themeFill="background1"/>
          </w:tcPr>
          <w:p w14:paraId="73180853" w14:textId="13C86C15" w:rsidR="001B4DBF" w:rsidRPr="0044696A" w:rsidRDefault="001B4DBF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6C</w:t>
            </w:r>
          </w:p>
        </w:tc>
        <w:tc>
          <w:tcPr>
            <w:tcW w:w="986" w:type="dxa"/>
            <w:shd w:val="clear" w:color="auto" w:fill="FFFFFF" w:themeFill="background1"/>
          </w:tcPr>
          <w:p w14:paraId="7C044F96" w14:textId="5FB10C81" w:rsidR="001B4DBF" w:rsidRPr="0044696A" w:rsidRDefault="001B4DBF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6</w:t>
            </w:r>
          </w:p>
        </w:tc>
        <w:tc>
          <w:tcPr>
            <w:tcW w:w="1943" w:type="dxa"/>
            <w:shd w:val="clear" w:color="auto" w:fill="FFFFFF" w:themeFill="background1"/>
          </w:tcPr>
          <w:p w14:paraId="4C6E1C03" w14:textId="161EA305" w:rsidR="001B4DBF" w:rsidRPr="0044696A" w:rsidRDefault="008F21AA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5M GndHcl sol. amyloid-</w:t>
            </w:r>
            <w:r w:rsidRPr="0044696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β</w:t>
            </w:r>
            <w:r w:rsidRPr="0044696A">
              <w:rPr>
                <w:rFonts w:ascii="Arial" w:hAnsi="Arial" w:cs="Arial"/>
                <w:sz w:val="18"/>
                <w:szCs w:val="18"/>
                <w:vertAlign w:val="subscript"/>
                <w:lang w:val="en-GB"/>
              </w:rPr>
              <w:t>40</w:t>
            </w:r>
          </w:p>
        </w:tc>
        <w:tc>
          <w:tcPr>
            <w:tcW w:w="3250" w:type="dxa"/>
            <w:shd w:val="clear" w:color="auto" w:fill="FFFFFF" w:themeFill="background1"/>
          </w:tcPr>
          <w:p w14:paraId="373575EF" w14:textId="3110CCFC" w:rsidR="001B4DBF" w:rsidRPr="0044696A" w:rsidRDefault="001B4DBF" w:rsidP="0087181F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Sex*</w:t>
            </w:r>
            <w:r w:rsidR="00203FCF">
              <w:rPr>
                <w:rFonts w:ascii="Arial" w:hAnsi="Arial" w:cs="Arial"/>
                <w:sz w:val="18"/>
                <w:szCs w:val="18"/>
                <w:lang w:val="en-GB"/>
              </w:rPr>
              <w:t>Minichromosome</w:t>
            </w:r>
          </w:p>
        </w:tc>
        <w:tc>
          <w:tcPr>
            <w:tcW w:w="2070" w:type="dxa"/>
            <w:shd w:val="clear" w:color="auto" w:fill="FFFFFF" w:themeFill="background1"/>
          </w:tcPr>
          <w:p w14:paraId="18FA194F" w14:textId="61C50834" w:rsidR="001B4DBF" w:rsidRPr="0044696A" w:rsidRDefault="001B4DBF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F(1,</w:t>
            </w:r>
            <w:r w:rsidR="000E2241" w:rsidRPr="0044696A">
              <w:rPr>
                <w:rFonts w:ascii="Arial" w:hAnsi="Arial" w:cs="Arial"/>
                <w:sz w:val="18"/>
                <w:szCs w:val="18"/>
                <w:lang w:val="en-GB"/>
              </w:rPr>
              <w:t>11</w:t>
            </w: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)=</w:t>
            </w:r>
            <w:r w:rsidR="000E2241" w:rsidRPr="0044696A">
              <w:rPr>
                <w:rFonts w:ascii="Arial" w:hAnsi="Arial" w:cs="Arial"/>
                <w:sz w:val="18"/>
                <w:szCs w:val="18"/>
                <w:lang w:val="en-GB"/>
              </w:rPr>
              <w:t>0.148</w:t>
            </w: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 xml:space="preserve"> p=0</w:t>
            </w:r>
            <w:r w:rsidR="000E2241" w:rsidRPr="0044696A">
              <w:rPr>
                <w:rFonts w:ascii="Arial" w:hAnsi="Arial" w:cs="Arial"/>
                <w:sz w:val="18"/>
                <w:szCs w:val="18"/>
                <w:lang w:val="en-GB"/>
              </w:rPr>
              <w:t>.708</w:t>
            </w:r>
          </w:p>
        </w:tc>
      </w:tr>
      <w:tr w:rsidR="001B4DBF" w:rsidRPr="0044696A" w14:paraId="5CAE2C69" w14:textId="77777777" w:rsidTr="0087181F">
        <w:tc>
          <w:tcPr>
            <w:tcW w:w="767" w:type="dxa"/>
            <w:shd w:val="clear" w:color="auto" w:fill="FFFFFF" w:themeFill="background1"/>
          </w:tcPr>
          <w:p w14:paraId="4A3C1ECA" w14:textId="3DA54F67" w:rsidR="001B4DBF" w:rsidRPr="0044696A" w:rsidRDefault="001B4DBF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6C</w:t>
            </w:r>
          </w:p>
        </w:tc>
        <w:tc>
          <w:tcPr>
            <w:tcW w:w="986" w:type="dxa"/>
            <w:shd w:val="clear" w:color="auto" w:fill="FFFFFF" w:themeFill="background1"/>
          </w:tcPr>
          <w:p w14:paraId="7F75FEA0" w14:textId="0A0F24A0" w:rsidR="001B4DBF" w:rsidRPr="0044696A" w:rsidRDefault="001B4DBF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12</w:t>
            </w:r>
          </w:p>
        </w:tc>
        <w:tc>
          <w:tcPr>
            <w:tcW w:w="1943" w:type="dxa"/>
            <w:shd w:val="clear" w:color="auto" w:fill="FFFFFF" w:themeFill="background1"/>
          </w:tcPr>
          <w:p w14:paraId="6CB638C2" w14:textId="37714F95" w:rsidR="001B4DBF" w:rsidRPr="0044696A" w:rsidRDefault="008F21AA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5M GndHcl sol. amyloid-</w:t>
            </w:r>
            <w:r w:rsidRPr="0044696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β</w:t>
            </w:r>
            <w:r w:rsidRPr="0044696A">
              <w:rPr>
                <w:rFonts w:ascii="Arial" w:hAnsi="Arial" w:cs="Arial"/>
                <w:sz w:val="18"/>
                <w:szCs w:val="18"/>
                <w:vertAlign w:val="subscript"/>
                <w:lang w:val="en-GB"/>
              </w:rPr>
              <w:t>40</w:t>
            </w:r>
          </w:p>
        </w:tc>
        <w:tc>
          <w:tcPr>
            <w:tcW w:w="3250" w:type="dxa"/>
            <w:shd w:val="clear" w:color="auto" w:fill="FFFFFF" w:themeFill="background1"/>
          </w:tcPr>
          <w:p w14:paraId="25AC5567" w14:textId="28590A43" w:rsidR="001B4DBF" w:rsidRPr="0044696A" w:rsidRDefault="001B4DBF" w:rsidP="0087181F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Sex</w:t>
            </w:r>
          </w:p>
        </w:tc>
        <w:tc>
          <w:tcPr>
            <w:tcW w:w="2070" w:type="dxa"/>
            <w:shd w:val="clear" w:color="auto" w:fill="FFFFFF" w:themeFill="background1"/>
          </w:tcPr>
          <w:p w14:paraId="5F550BAF" w14:textId="6BD9678C" w:rsidR="001B4DBF" w:rsidRPr="0044696A" w:rsidRDefault="001B4DBF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F(1,</w:t>
            </w:r>
            <w:r w:rsidR="000E2241" w:rsidRPr="0044696A">
              <w:rPr>
                <w:rFonts w:ascii="Arial" w:hAnsi="Arial" w:cs="Arial"/>
                <w:sz w:val="18"/>
                <w:szCs w:val="18"/>
                <w:lang w:val="en-GB"/>
              </w:rPr>
              <w:t>12</w:t>
            </w: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)=</w:t>
            </w:r>
            <w:r w:rsidR="000E2241" w:rsidRPr="0044696A">
              <w:rPr>
                <w:rFonts w:ascii="Arial" w:hAnsi="Arial" w:cs="Arial"/>
                <w:sz w:val="18"/>
                <w:szCs w:val="18"/>
                <w:lang w:val="en-GB"/>
              </w:rPr>
              <w:t>3.419</w:t>
            </w: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 xml:space="preserve"> p=0</w:t>
            </w:r>
            <w:r w:rsidR="000E2241" w:rsidRPr="0044696A">
              <w:rPr>
                <w:rFonts w:ascii="Arial" w:hAnsi="Arial" w:cs="Arial"/>
                <w:sz w:val="18"/>
                <w:szCs w:val="18"/>
                <w:lang w:val="en-GB"/>
              </w:rPr>
              <w:t>.089</w:t>
            </w:r>
          </w:p>
        </w:tc>
      </w:tr>
      <w:tr w:rsidR="001B4DBF" w:rsidRPr="0044696A" w14:paraId="05FB6A33" w14:textId="77777777" w:rsidTr="0087181F">
        <w:tc>
          <w:tcPr>
            <w:tcW w:w="767" w:type="dxa"/>
            <w:shd w:val="clear" w:color="auto" w:fill="FFFFFF" w:themeFill="background1"/>
          </w:tcPr>
          <w:p w14:paraId="20EAB14E" w14:textId="54B09840" w:rsidR="001B4DBF" w:rsidRPr="0044696A" w:rsidRDefault="001B4DBF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6C</w:t>
            </w:r>
          </w:p>
        </w:tc>
        <w:tc>
          <w:tcPr>
            <w:tcW w:w="986" w:type="dxa"/>
            <w:shd w:val="clear" w:color="auto" w:fill="FFFFFF" w:themeFill="background1"/>
          </w:tcPr>
          <w:p w14:paraId="66A0CC29" w14:textId="0D472FC1" w:rsidR="001B4DBF" w:rsidRPr="0044696A" w:rsidRDefault="001B4DBF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12</w:t>
            </w:r>
          </w:p>
        </w:tc>
        <w:tc>
          <w:tcPr>
            <w:tcW w:w="1943" w:type="dxa"/>
            <w:shd w:val="clear" w:color="auto" w:fill="FFFFFF" w:themeFill="background1"/>
          </w:tcPr>
          <w:p w14:paraId="41C51E08" w14:textId="1F7DA955" w:rsidR="001B4DBF" w:rsidRPr="0044696A" w:rsidRDefault="008F21AA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5M GndHcl sol. amyloid-</w:t>
            </w:r>
            <w:r w:rsidRPr="0044696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β</w:t>
            </w:r>
            <w:r w:rsidRPr="0044696A">
              <w:rPr>
                <w:rFonts w:ascii="Arial" w:hAnsi="Arial" w:cs="Arial"/>
                <w:sz w:val="18"/>
                <w:szCs w:val="18"/>
                <w:vertAlign w:val="subscript"/>
                <w:lang w:val="en-GB"/>
              </w:rPr>
              <w:t>40</w:t>
            </w:r>
          </w:p>
        </w:tc>
        <w:tc>
          <w:tcPr>
            <w:tcW w:w="3250" w:type="dxa"/>
            <w:shd w:val="clear" w:color="auto" w:fill="FFFFFF" w:themeFill="background1"/>
          </w:tcPr>
          <w:p w14:paraId="421DEA47" w14:textId="20709E73" w:rsidR="001B4DBF" w:rsidRPr="0044696A" w:rsidRDefault="001B4DBF" w:rsidP="0087181F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Sex*</w:t>
            </w:r>
            <w:r w:rsidR="00203FCF">
              <w:rPr>
                <w:rFonts w:ascii="Arial" w:hAnsi="Arial" w:cs="Arial"/>
                <w:sz w:val="18"/>
                <w:szCs w:val="18"/>
                <w:lang w:val="en-GB"/>
              </w:rPr>
              <w:t>Minichromosome</w:t>
            </w:r>
          </w:p>
        </w:tc>
        <w:tc>
          <w:tcPr>
            <w:tcW w:w="2070" w:type="dxa"/>
            <w:shd w:val="clear" w:color="auto" w:fill="FFFFFF" w:themeFill="background1"/>
          </w:tcPr>
          <w:p w14:paraId="10B189AD" w14:textId="64A0B14E" w:rsidR="001B4DBF" w:rsidRPr="0044696A" w:rsidRDefault="001B4DBF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F(1,</w:t>
            </w:r>
            <w:r w:rsidR="000E2241" w:rsidRPr="0044696A">
              <w:rPr>
                <w:rFonts w:ascii="Arial" w:hAnsi="Arial" w:cs="Arial"/>
                <w:sz w:val="18"/>
                <w:szCs w:val="18"/>
                <w:lang w:val="en-GB"/>
              </w:rPr>
              <w:t>12</w:t>
            </w: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)=</w:t>
            </w:r>
            <w:r w:rsidR="000E2241" w:rsidRPr="0044696A">
              <w:rPr>
                <w:rFonts w:ascii="Arial" w:hAnsi="Arial" w:cs="Arial"/>
                <w:sz w:val="18"/>
                <w:szCs w:val="18"/>
                <w:lang w:val="en-GB"/>
              </w:rPr>
              <w:t>1.62</w:t>
            </w: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 xml:space="preserve"> p=0</w:t>
            </w:r>
            <w:r w:rsidR="000E2241" w:rsidRPr="0044696A">
              <w:rPr>
                <w:rFonts w:ascii="Arial" w:hAnsi="Arial" w:cs="Arial"/>
                <w:sz w:val="18"/>
                <w:szCs w:val="18"/>
                <w:lang w:val="en-GB"/>
              </w:rPr>
              <w:t>.227</w:t>
            </w:r>
          </w:p>
        </w:tc>
      </w:tr>
      <w:tr w:rsidR="00B1614A" w:rsidRPr="0044696A" w14:paraId="5E26C353" w14:textId="77777777" w:rsidTr="0087181F">
        <w:tc>
          <w:tcPr>
            <w:tcW w:w="767" w:type="dxa"/>
            <w:shd w:val="clear" w:color="auto" w:fill="FFFFFF" w:themeFill="background1"/>
          </w:tcPr>
          <w:p w14:paraId="5F30904B" w14:textId="180A4E1E" w:rsidR="00B1614A" w:rsidRPr="0044696A" w:rsidRDefault="00B1614A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6D</w:t>
            </w:r>
          </w:p>
        </w:tc>
        <w:tc>
          <w:tcPr>
            <w:tcW w:w="986" w:type="dxa"/>
            <w:shd w:val="clear" w:color="auto" w:fill="FFFFFF" w:themeFill="background1"/>
          </w:tcPr>
          <w:p w14:paraId="651C64FC" w14:textId="6AA4CE5A" w:rsidR="00B1614A" w:rsidRPr="0044696A" w:rsidRDefault="00B1614A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3</w:t>
            </w:r>
          </w:p>
        </w:tc>
        <w:tc>
          <w:tcPr>
            <w:tcW w:w="1943" w:type="dxa"/>
            <w:shd w:val="clear" w:color="auto" w:fill="FFFFFF" w:themeFill="background1"/>
          </w:tcPr>
          <w:p w14:paraId="0D5B0C4A" w14:textId="6BE18906" w:rsidR="00B1614A" w:rsidRPr="0044696A" w:rsidRDefault="00B1614A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Tris sol</w:t>
            </w:r>
            <w:r w:rsidR="008F21AA" w:rsidRPr="0044696A">
              <w:rPr>
                <w:rFonts w:ascii="Arial" w:hAnsi="Arial" w:cs="Arial"/>
                <w:sz w:val="18"/>
                <w:szCs w:val="18"/>
                <w:lang w:val="en-GB"/>
              </w:rPr>
              <w:t>.</w:t>
            </w: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 xml:space="preserve"> amyloid</w:t>
            </w:r>
            <w:r w:rsidR="008F21AA" w:rsidRPr="0044696A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  <w:r w:rsidRPr="0044696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β</w:t>
            </w:r>
            <w:r w:rsidRPr="0044696A">
              <w:rPr>
                <w:rFonts w:ascii="Arial" w:hAnsi="Arial" w:cs="Arial"/>
                <w:sz w:val="18"/>
                <w:szCs w:val="18"/>
                <w:vertAlign w:val="subscript"/>
                <w:lang w:val="en-GB"/>
              </w:rPr>
              <w:t>42</w:t>
            </w:r>
          </w:p>
        </w:tc>
        <w:tc>
          <w:tcPr>
            <w:tcW w:w="3250" w:type="dxa"/>
            <w:shd w:val="clear" w:color="auto" w:fill="FFFFFF" w:themeFill="background1"/>
          </w:tcPr>
          <w:p w14:paraId="78F32635" w14:textId="6CD35019" w:rsidR="00B1614A" w:rsidRPr="0044696A" w:rsidRDefault="00B1614A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Sex</w:t>
            </w:r>
          </w:p>
        </w:tc>
        <w:tc>
          <w:tcPr>
            <w:tcW w:w="2070" w:type="dxa"/>
            <w:shd w:val="clear" w:color="auto" w:fill="FFFFFF" w:themeFill="background1"/>
          </w:tcPr>
          <w:p w14:paraId="230DA95B" w14:textId="26F0DE6C" w:rsidR="00B1614A" w:rsidRPr="0044696A" w:rsidRDefault="00B1614A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F(1,12)=4.331 p=0.06</w:t>
            </w:r>
          </w:p>
        </w:tc>
      </w:tr>
      <w:tr w:rsidR="00B1614A" w:rsidRPr="0044696A" w14:paraId="7095B8AF" w14:textId="77777777" w:rsidTr="0087181F">
        <w:tc>
          <w:tcPr>
            <w:tcW w:w="767" w:type="dxa"/>
            <w:shd w:val="clear" w:color="auto" w:fill="FFFFFF" w:themeFill="background1"/>
          </w:tcPr>
          <w:p w14:paraId="10203AFF" w14:textId="5E639051" w:rsidR="00B1614A" w:rsidRPr="0044696A" w:rsidRDefault="00B1614A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6D</w:t>
            </w:r>
          </w:p>
        </w:tc>
        <w:tc>
          <w:tcPr>
            <w:tcW w:w="986" w:type="dxa"/>
            <w:shd w:val="clear" w:color="auto" w:fill="FFFFFF" w:themeFill="background1"/>
          </w:tcPr>
          <w:p w14:paraId="3F83F512" w14:textId="4F8D4B8E" w:rsidR="00B1614A" w:rsidRPr="0044696A" w:rsidRDefault="00B1614A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3</w:t>
            </w:r>
          </w:p>
        </w:tc>
        <w:tc>
          <w:tcPr>
            <w:tcW w:w="1943" w:type="dxa"/>
            <w:shd w:val="clear" w:color="auto" w:fill="FFFFFF" w:themeFill="background1"/>
          </w:tcPr>
          <w:p w14:paraId="445D825D" w14:textId="06B58643" w:rsidR="00B1614A" w:rsidRPr="0044696A" w:rsidRDefault="008F21AA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Tris sol. amyloid-</w:t>
            </w:r>
            <w:r w:rsidRPr="0044696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β</w:t>
            </w:r>
            <w:r w:rsidRPr="0044696A">
              <w:rPr>
                <w:rFonts w:ascii="Arial" w:hAnsi="Arial" w:cs="Arial"/>
                <w:sz w:val="18"/>
                <w:szCs w:val="18"/>
                <w:vertAlign w:val="subscript"/>
                <w:lang w:val="en-GB"/>
              </w:rPr>
              <w:t>42</w:t>
            </w:r>
          </w:p>
        </w:tc>
        <w:tc>
          <w:tcPr>
            <w:tcW w:w="3250" w:type="dxa"/>
            <w:shd w:val="clear" w:color="auto" w:fill="FFFFFF" w:themeFill="background1"/>
          </w:tcPr>
          <w:p w14:paraId="525F06EC" w14:textId="6856CFB1" w:rsidR="00B1614A" w:rsidRPr="0044696A" w:rsidRDefault="00B1614A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Sex*</w:t>
            </w:r>
            <w:r w:rsidR="00203FCF">
              <w:rPr>
                <w:rFonts w:ascii="Arial" w:hAnsi="Arial" w:cs="Arial"/>
                <w:sz w:val="18"/>
                <w:szCs w:val="18"/>
                <w:lang w:val="en-GB"/>
              </w:rPr>
              <w:t>Minichromosome</w:t>
            </w:r>
          </w:p>
        </w:tc>
        <w:tc>
          <w:tcPr>
            <w:tcW w:w="2070" w:type="dxa"/>
            <w:shd w:val="clear" w:color="auto" w:fill="FFFFFF" w:themeFill="background1"/>
          </w:tcPr>
          <w:p w14:paraId="22995D1C" w14:textId="01918C03" w:rsidR="00B1614A" w:rsidRPr="0044696A" w:rsidRDefault="00B1614A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F(1,12)=0.006 p=0.941</w:t>
            </w:r>
          </w:p>
        </w:tc>
      </w:tr>
      <w:tr w:rsidR="000E2241" w:rsidRPr="0044696A" w14:paraId="3CE50387" w14:textId="77777777" w:rsidTr="0087181F">
        <w:tc>
          <w:tcPr>
            <w:tcW w:w="767" w:type="dxa"/>
            <w:shd w:val="clear" w:color="auto" w:fill="FFFFFF" w:themeFill="background1"/>
          </w:tcPr>
          <w:p w14:paraId="3ADB16A6" w14:textId="2CA44ED7" w:rsidR="000E2241" w:rsidRPr="0044696A" w:rsidRDefault="000E2241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6D</w:t>
            </w:r>
          </w:p>
        </w:tc>
        <w:tc>
          <w:tcPr>
            <w:tcW w:w="986" w:type="dxa"/>
            <w:shd w:val="clear" w:color="auto" w:fill="FFFFFF" w:themeFill="background1"/>
          </w:tcPr>
          <w:p w14:paraId="0200A890" w14:textId="7A985FE6" w:rsidR="000E2241" w:rsidRPr="0044696A" w:rsidRDefault="000E2241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6</w:t>
            </w:r>
          </w:p>
        </w:tc>
        <w:tc>
          <w:tcPr>
            <w:tcW w:w="1943" w:type="dxa"/>
            <w:shd w:val="clear" w:color="auto" w:fill="FFFFFF" w:themeFill="background1"/>
          </w:tcPr>
          <w:p w14:paraId="6E4F5003" w14:textId="71935BB1" w:rsidR="000E2241" w:rsidRPr="0044696A" w:rsidRDefault="008F21AA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Tris sol. amyloid-</w:t>
            </w:r>
            <w:r w:rsidRPr="0044696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β</w:t>
            </w:r>
            <w:r w:rsidRPr="0044696A">
              <w:rPr>
                <w:rFonts w:ascii="Arial" w:hAnsi="Arial" w:cs="Arial"/>
                <w:sz w:val="18"/>
                <w:szCs w:val="18"/>
                <w:vertAlign w:val="subscript"/>
                <w:lang w:val="en-GB"/>
              </w:rPr>
              <w:t>42</w:t>
            </w:r>
          </w:p>
        </w:tc>
        <w:tc>
          <w:tcPr>
            <w:tcW w:w="3250" w:type="dxa"/>
            <w:shd w:val="clear" w:color="auto" w:fill="FFFFFF" w:themeFill="background1"/>
          </w:tcPr>
          <w:p w14:paraId="73BD69AB" w14:textId="07C33249" w:rsidR="000E2241" w:rsidRPr="0044696A" w:rsidRDefault="000E2241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Sex</w:t>
            </w:r>
          </w:p>
        </w:tc>
        <w:tc>
          <w:tcPr>
            <w:tcW w:w="2070" w:type="dxa"/>
            <w:shd w:val="clear" w:color="auto" w:fill="FFFFFF" w:themeFill="background1"/>
          </w:tcPr>
          <w:p w14:paraId="448BA927" w14:textId="421087DB" w:rsidR="000E2241" w:rsidRPr="0044696A" w:rsidRDefault="000E2241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F(1,11)=7.539 p=0.019</w:t>
            </w:r>
          </w:p>
        </w:tc>
      </w:tr>
      <w:tr w:rsidR="000E2241" w:rsidRPr="0044696A" w14:paraId="4BDABF48" w14:textId="77777777" w:rsidTr="0087181F">
        <w:tc>
          <w:tcPr>
            <w:tcW w:w="767" w:type="dxa"/>
            <w:shd w:val="clear" w:color="auto" w:fill="FFFFFF" w:themeFill="background1"/>
          </w:tcPr>
          <w:p w14:paraId="38C51B06" w14:textId="367158A9" w:rsidR="000E2241" w:rsidRPr="0044696A" w:rsidRDefault="000E2241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6D</w:t>
            </w:r>
          </w:p>
        </w:tc>
        <w:tc>
          <w:tcPr>
            <w:tcW w:w="986" w:type="dxa"/>
            <w:shd w:val="clear" w:color="auto" w:fill="FFFFFF" w:themeFill="background1"/>
          </w:tcPr>
          <w:p w14:paraId="7CAA8BDE" w14:textId="42A3E82D" w:rsidR="000E2241" w:rsidRPr="0044696A" w:rsidRDefault="000E2241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6</w:t>
            </w:r>
          </w:p>
        </w:tc>
        <w:tc>
          <w:tcPr>
            <w:tcW w:w="1943" w:type="dxa"/>
            <w:shd w:val="clear" w:color="auto" w:fill="FFFFFF" w:themeFill="background1"/>
          </w:tcPr>
          <w:p w14:paraId="35C4C9EC" w14:textId="62155F7F" w:rsidR="000E2241" w:rsidRPr="0044696A" w:rsidRDefault="008F21AA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Tris sol. amyloid-</w:t>
            </w:r>
            <w:r w:rsidRPr="0044696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β</w:t>
            </w:r>
            <w:r w:rsidRPr="0044696A">
              <w:rPr>
                <w:rFonts w:ascii="Arial" w:hAnsi="Arial" w:cs="Arial"/>
                <w:sz w:val="18"/>
                <w:szCs w:val="18"/>
                <w:vertAlign w:val="subscript"/>
                <w:lang w:val="en-GB"/>
              </w:rPr>
              <w:t>42</w:t>
            </w:r>
          </w:p>
        </w:tc>
        <w:tc>
          <w:tcPr>
            <w:tcW w:w="3250" w:type="dxa"/>
            <w:shd w:val="clear" w:color="auto" w:fill="FFFFFF" w:themeFill="background1"/>
          </w:tcPr>
          <w:p w14:paraId="59832964" w14:textId="49E2A0F7" w:rsidR="000E2241" w:rsidRPr="0044696A" w:rsidRDefault="000E2241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Sex*</w:t>
            </w:r>
            <w:r w:rsidR="00203FCF">
              <w:rPr>
                <w:rFonts w:ascii="Arial" w:hAnsi="Arial" w:cs="Arial"/>
                <w:sz w:val="18"/>
                <w:szCs w:val="18"/>
                <w:lang w:val="en-GB"/>
              </w:rPr>
              <w:t>Minichromosome</w:t>
            </w:r>
          </w:p>
        </w:tc>
        <w:tc>
          <w:tcPr>
            <w:tcW w:w="2070" w:type="dxa"/>
            <w:shd w:val="clear" w:color="auto" w:fill="FFFFFF" w:themeFill="background1"/>
          </w:tcPr>
          <w:p w14:paraId="17D7C62F" w14:textId="50825089" w:rsidR="000E2241" w:rsidRPr="0044696A" w:rsidRDefault="000E2241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F(1,11)=1.104 p=0.316</w:t>
            </w:r>
          </w:p>
        </w:tc>
      </w:tr>
      <w:tr w:rsidR="000E2241" w:rsidRPr="0044696A" w14:paraId="73E518A0" w14:textId="77777777" w:rsidTr="0087181F">
        <w:tc>
          <w:tcPr>
            <w:tcW w:w="767" w:type="dxa"/>
            <w:shd w:val="clear" w:color="auto" w:fill="FFFFFF" w:themeFill="background1"/>
          </w:tcPr>
          <w:p w14:paraId="21E90E91" w14:textId="35631AF8" w:rsidR="000E2241" w:rsidRPr="0044696A" w:rsidRDefault="000E2241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6D</w:t>
            </w:r>
          </w:p>
        </w:tc>
        <w:tc>
          <w:tcPr>
            <w:tcW w:w="986" w:type="dxa"/>
            <w:shd w:val="clear" w:color="auto" w:fill="FFFFFF" w:themeFill="background1"/>
          </w:tcPr>
          <w:p w14:paraId="04E08940" w14:textId="250ED64C" w:rsidR="000E2241" w:rsidRPr="0044696A" w:rsidRDefault="000E2241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12</w:t>
            </w:r>
          </w:p>
        </w:tc>
        <w:tc>
          <w:tcPr>
            <w:tcW w:w="1943" w:type="dxa"/>
            <w:shd w:val="clear" w:color="auto" w:fill="FFFFFF" w:themeFill="background1"/>
          </w:tcPr>
          <w:p w14:paraId="34FE150C" w14:textId="72AE9DAE" w:rsidR="000E2241" w:rsidRPr="0044696A" w:rsidRDefault="008F21AA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Tris sol. amyloid-</w:t>
            </w:r>
            <w:r w:rsidRPr="0044696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β</w:t>
            </w:r>
            <w:r w:rsidRPr="0044696A">
              <w:rPr>
                <w:rFonts w:ascii="Arial" w:hAnsi="Arial" w:cs="Arial"/>
                <w:sz w:val="18"/>
                <w:szCs w:val="18"/>
                <w:vertAlign w:val="subscript"/>
                <w:lang w:val="en-GB"/>
              </w:rPr>
              <w:t>42</w:t>
            </w:r>
          </w:p>
        </w:tc>
        <w:tc>
          <w:tcPr>
            <w:tcW w:w="3250" w:type="dxa"/>
            <w:shd w:val="clear" w:color="auto" w:fill="FFFFFF" w:themeFill="background1"/>
          </w:tcPr>
          <w:p w14:paraId="127A3B10" w14:textId="5A4C45D2" w:rsidR="000E2241" w:rsidRPr="0044696A" w:rsidRDefault="000E2241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Sex</w:t>
            </w:r>
          </w:p>
        </w:tc>
        <w:tc>
          <w:tcPr>
            <w:tcW w:w="2070" w:type="dxa"/>
            <w:shd w:val="clear" w:color="auto" w:fill="FFFFFF" w:themeFill="background1"/>
          </w:tcPr>
          <w:p w14:paraId="76389626" w14:textId="2050065C" w:rsidR="000E2241" w:rsidRPr="0044696A" w:rsidRDefault="000E2241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F(1,</w:t>
            </w:r>
            <w:r w:rsidR="008F21AA" w:rsidRPr="0044696A">
              <w:rPr>
                <w:rFonts w:ascii="Arial" w:hAnsi="Arial" w:cs="Arial"/>
                <w:sz w:val="18"/>
                <w:szCs w:val="18"/>
                <w:lang w:val="en-GB"/>
              </w:rPr>
              <w:t>12</w:t>
            </w: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)=</w:t>
            </w:r>
            <w:r w:rsidR="008F21AA" w:rsidRPr="0044696A">
              <w:rPr>
                <w:rFonts w:ascii="Arial" w:hAnsi="Arial" w:cs="Arial"/>
                <w:sz w:val="18"/>
                <w:szCs w:val="18"/>
                <w:lang w:val="en-GB"/>
              </w:rPr>
              <w:t>1.39</w:t>
            </w: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 xml:space="preserve"> p=0</w:t>
            </w:r>
            <w:r w:rsidR="008F21AA" w:rsidRPr="0044696A">
              <w:rPr>
                <w:rFonts w:ascii="Arial" w:hAnsi="Arial" w:cs="Arial"/>
                <w:sz w:val="18"/>
                <w:szCs w:val="18"/>
                <w:lang w:val="en-GB"/>
              </w:rPr>
              <w:t>.261</w:t>
            </w:r>
          </w:p>
        </w:tc>
      </w:tr>
      <w:tr w:rsidR="000E2241" w:rsidRPr="0044696A" w14:paraId="678A164E" w14:textId="77777777" w:rsidTr="0087181F">
        <w:tc>
          <w:tcPr>
            <w:tcW w:w="767" w:type="dxa"/>
            <w:shd w:val="clear" w:color="auto" w:fill="FFFFFF" w:themeFill="background1"/>
          </w:tcPr>
          <w:p w14:paraId="36EEB6D3" w14:textId="360E7230" w:rsidR="000E2241" w:rsidRPr="0044696A" w:rsidRDefault="000E2241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6D</w:t>
            </w:r>
          </w:p>
        </w:tc>
        <w:tc>
          <w:tcPr>
            <w:tcW w:w="986" w:type="dxa"/>
            <w:shd w:val="clear" w:color="auto" w:fill="FFFFFF" w:themeFill="background1"/>
          </w:tcPr>
          <w:p w14:paraId="7EE88A80" w14:textId="453FF42E" w:rsidR="000E2241" w:rsidRPr="0044696A" w:rsidRDefault="000E2241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12</w:t>
            </w:r>
          </w:p>
        </w:tc>
        <w:tc>
          <w:tcPr>
            <w:tcW w:w="1943" w:type="dxa"/>
            <w:shd w:val="clear" w:color="auto" w:fill="FFFFFF" w:themeFill="background1"/>
          </w:tcPr>
          <w:p w14:paraId="3A164623" w14:textId="08FD7528" w:rsidR="000E2241" w:rsidRPr="0044696A" w:rsidRDefault="008F21AA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Tris sol. amyloid-</w:t>
            </w:r>
            <w:r w:rsidRPr="0044696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β</w:t>
            </w:r>
            <w:r w:rsidRPr="0044696A">
              <w:rPr>
                <w:rFonts w:ascii="Arial" w:hAnsi="Arial" w:cs="Arial"/>
                <w:sz w:val="18"/>
                <w:szCs w:val="18"/>
                <w:vertAlign w:val="subscript"/>
                <w:lang w:val="en-GB"/>
              </w:rPr>
              <w:t>42</w:t>
            </w:r>
          </w:p>
        </w:tc>
        <w:tc>
          <w:tcPr>
            <w:tcW w:w="3250" w:type="dxa"/>
            <w:shd w:val="clear" w:color="auto" w:fill="FFFFFF" w:themeFill="background1"/>
          </w:tcPr>
          <w:p w14:paraId="038D8D74" w14:textId="18FD7A9B" w:rsidR="000E2241" w:rsidRPr="0044696A" w:rsidRDefault="000E2241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Sex*</w:t>
            </w:r>
            <w:r w:rsidR="00203FCF">
              <w:rPr>
                <w:rFonts w:ascii="Arial" w:hAnsi="Arial" w:cs="Arial"/>
                <w:sz w:val="18"/>
                <w:szCs w:val="18"/>
                <w:lang w:val="en-GB"/>
              </w:rPr>
              <w:t>Minichromosome</w:t>
            </w:r>
          </w:p>
        </w:tc>
        <w:tc>
          <w:tcPr>
            <w:tcW w:w="2070" w:type="dxa"/>
            <w:shd w:val="clear" w:color="auto" w:fill="FFFFFF" w:themeFill="background1"/>
          </w:tcPr>
          <w:p w14:paraId="68783B5C" w14:textId="44F7107F" w:rsidR="000E2241" w:rsidRPr="0044696A" w:rsidRDefault="000E2241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F(1,</w:t>
            </w:r>
            <w:r w:rsidR="008F21AA" w:rsidRPr="0044696A">
              <w:rPr>
                <w:rFonts w:ascii="Arial" w:hAnsi="Arial" w:cs="Arial"/>
                <w:sz w:val="18"/>
                <w:szCs w:val="18"/>
                <w:lang w:val="en-GB"/>
              </w:rPr>
              <w:t>12</w:t>
            </w: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)=</w:t>
            </w:r>
            <w:r w:rsidR="008F21AA" w:rsidRPr="0044696A">
              <w:rPr>
                <w:rFonts w:ascii="Arial" w:hAnsi="Arial" w:cs="Arial"/>
                <w:sz w:val="18"/>
                <w:szCs w:val="18"/>
                <w:lang w:val="en-GB"/>
              </w:rPr>
              <w:t>0.742</w:t>
            </w: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 xml:space="preserve"> p=0</w:t>
            </w:r>
            <w:r w:rsidR="008F21AA" w:rsidRPr="0044696A">
              <w:rPr>
                <w:rFonts w:ascii="Arial" w:hAnsi="Arial" w:cs="Arial"/>
                <w:sz w:val="18"/>
                <w:szCs w:val="18"/>
                <w:lang w:val="en-GB"/>
              </w:rPr>
              <w:t>.406</w:t>
            </w:r>
          </w:p>
        </w:tc>
      </w:tr>
      <w:tr w:rsidR="000E2241" w:rsidRPr="0044696A" w14:paraId="47EDD788" w14:textId="77777777" w:rsidTr="0087181F">
        <w:tc>
          <w:tcPr>
            <w:tcW w:w="767" w:type="dxa"/>
            <w:shd w:val="clear" w:color="auto" w:fill="FFFFFF" w:themeFill="background1"/>
          </w:tcPr>
          <w:p w14:paraId="27A9FBC6" w14:textId="12D0E9FF" w:rsidR="000E2241" w:rsidRPr="0044696A" w:rsidRDefault="000E2241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6E</w:t>
            </w:r>
          </w:p>
        </w:tc>
        <w:tc>
          <w:tcPr>
            <w:tcW w:w="986" w:type="dxa"/>
            <w:shd w:val="clear" w:color="auto" w:fill="FFFFFF" w:themeFill="background1"/>
          </w:tcPr>
          <w:p w14:paraId="3F2C9274" w14:textId="116D6937" w:rsidR="000E2241" w:rsidRPr="0044696A" w:rsidRDefault="000E2241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3</w:t>
            </w:r>
          </w:p>
        </w:tc>
        <w:tc>
          <w:tcPr>
            <w:tcW w:w="1943" w:type="dxa"/>
            <w:shd w:val="clear" w:color="auto" w:fill="FFFFFF" w:themeFill="background1"/>
          </w:tcPr>
          <w:p w14:paraId="2BFB3679" w14:textId="0AA235E7" w:rsidR="000E2241" w:rsidRPr="0044696A" w:rsidRDefault="000E2241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1% Triton X100 sol</w:t>
            </w:r>
            <w:r w:rsidR="008F21AA" w:rsidRPr="0044696A">
              <w:rPr>
                <w:rFonts w:ascii="Arial" w:hAnsi="Arial" w:cs="Arial"/>
                <w:sz w:val="18"/>
                <w:szCs w:val="18"/>
                <w:lang w:val="en-GB"/>
              </w:rPr>
              <w:t>.</w:t>
            </w: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 xml:space="preserve"> amyloid</w:t>
            </w:r>
            <w:r w:rsidR="008F21AA" w:rsidRPr="0044696A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  <w:r w:rsidR="008F21AA" w:rsidRPr="0044696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β</w:t>
            </w:r>
            <w:r w:rsidR="008F21AA" w:rsidRPr="0044696A">
              <w:rPr>
                <w:rFonts w:ascii="Arial" w:hAnsi="Arial" w:cs="Arial"/>
                <w:sz w:val="18"/>
                <w:szCs w:val="18"/>
                <w:vertAlign w:val="subscript"/>
                <w:lang w:val="en-GB"/>
              </w:rPr>
              <w:t>42</w:t>
            </w:r>
          </w:p>
        </w:tc>
        <w:tc>
          <w:tcPr>
            <w:tcW w:w="3250" w:type="dxa"/>
            <w:shd w:val="clear" w:color="auto" w:fill="FFFFFF" w:themeFill="background1"/>
          </w:tcPr>
          <w:p w14:paraId="5F657AA0" w14:textId="2B6D13F6" w:rsidR="000E2241" w:rsidRPr="0044696A" w:rsidRDefault="000E2241" w:rsidP="0087181F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Sex</w:t>
            </w:r>
          </w:p>
        </w:tc>
        <w:tc>
          <w:tcPr>
            <w:tcW w:w="2070" w:type="dxa"/>
            <w:shd w:val="clear" w:color="auto" w:fill="FFFFFF" w:themeFill="background1"/>
          </w:tcPr>
          <w:p w14:paraId="531E2E94" w14:textId="63F914B8" w:rsidR="000E2241" w:rsidRPr="0044696A" w:rsidRDefault="000E2241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F(1,12)=0.308 p=0.589</w:t>
            </w:r>
          </w:p>
        </w:tc>
      </w:tr>
      <w:tr w:rsidR="000E2241" w:rsidRPr="0044696A" w14:paraId="3BAE11C5" w14:textId="77777777" w:rsidTr="0087181F">
        <w:tc>
          <w:tcPr>
            <w:tcW w:w="767" w:type="dxa"/>
            <w:shd w:val="clear" w:color="auto" w:fill="FFFFFF" w:themeFill="background1"/>
          </w:tcPr>
          <w:p w14:paraId="0A72483D" w14:textId="658BAF5E" w:rsidR="000E2241" w:rsidRPr="0044696A" w:rsidRDefault="000E2241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6E</w:t>
            </w:r>
          </w:p>
        </w:tc>
        <w:tc>
          <w:tcPr>
            <w:tcW w:w="986" w:type="dxa"/>
            <w:shd w:val="clear" w:color="auto" w:fill="FFFFFF" w:themeFill="background1"/>
          </w:tcPr>
          <w:p w14:paraId="5D49F8BE" w14:textId="77582A1B" w:rsidR="000E2241" w:rsidRPr="0044696A" w:rsidRDefault="000E2241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3</w:t>
            </w:r>
          </w:p>
        </w:tc>
        <w:tc>
          <w:tcPr>
            <w:tcW w:w="1943" w:type="dxa"/>
            <w:shd w:val="clear" w:color="auto" w:fill="FFFFFF" w:themeFill="background1"/>
          </w:tcPr>
          <w:p w14:paraId="79D86DC8" w14:textId="68A7D2FB" w:rsidR="000E2241" w:rsidRPr="0044696A" w:rsidRDefault="008F21AA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1% Triton X100 sol. amyloid-</w:t>
            </w:r>
            <w:r w:rsidRPr="0044696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β</w:t>
            </w:r>
            <w:r w:rsidRPr="0044696A">
              <w:rPr>
                <w:rFonts w:ascii="Arial" w:hAnsi="Arial" w:cs="Arial"/>
                <w:sz w:val="18"/>
                <w:szCs w:val="18"/>
                <w:vertAlign w:val="subscript"/>
                <w:lang w:val="en-GB"/>
              </w:rPr>
              <w:t>42</w:t>
            </w:r>
          </w:p>
        </w:tc>
        <w:tc>
          <w:tcPr>
            <w:tcW w:w="3250" w:type="dxa"/>
            <w:shd w:val="clear" w:color="auto" w:fill="FFFFFF" w:themeFill="background1"/>
          </w:tcPr>
          <w:p w14:paraId="7EF88CE9" w14:textId="174B735D" w:rsidR="000E2241" w:rsidRPr="0044696A" w:rsidRDefault="000E2241" w:rsidP="0087181F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Sex*</w:t>
            </w:r>
            <w:r w:rsidR="00203FCF">
              <w:rPr>
                <w:rFonts w:ascii="Arial" w:hAnsi="Arial" w:cs="Arial"/>
                <w:sz w:val="18"/>
                <w:szCs w:val="18"/>
                <w:lang w:val="en-GB"/>
              </w:rPr>
              <w:t>Minichromosome</w:t>
            </w:r>
          </w:p>
        </w:tc>
        <w:tc>
          <w:tcPr>
            <w:tcW w:w="2070" w:type="dxa"/>
            <w:shd w:val="clear" w:color="auto" w:fill="FFFFFF" w:themeFill="background1"/>
          </w:tcPr>
          <w:p w14:paraId="2042BF35" w14:textId="063514CF" w:rsidR="000E2241" w:rsidRPr="0044696A" w:rsidRDefault="000E2241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F(1,12)=2.748 p=0.123</w:t>
            </w:r>
          </w:p>
        </w:tc>
      </w:tr>
      <w:tr w:rsidR="000E2241" w:rsidRPr="0044696A" w14:paraId="351C024F" w14:textId="77777777" w:rsidTr="0087181F">
        <w:tc>
          <w:tcPr>
            <w:tcW w:w="767" w:type="dxa"/>
            <w:shd w:val="clear" w:color="auto" w:fill="FFFFFF" w:themeFill="background1"/>
          </w:tcPr>
          <w:p w14:paraId="3024D0C6" w14:textId="622F14BB" w:rsidR="000E2241" w:rsidRPr="0044696A" w:rsidRDefault="000E2241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6E</w:t>
            </w:r>
          </w:p>
        </w:tc>
        <w:tc>
          <w:tcPr>
            <w:tcW w:w="986" w:type="dxa"/>
            <w:shd w:val="clear" w:color="auto" w:fill="FFFFFF" w:themeFill="background1"/>
          </w:tcPr>
          <w:p w14:paraId="0F6A10AD" w14:textId="4E2F4EF8" w:rsidR="000E2241" w:rsidRPr="0044696A" w:rsidRDefault="000E2241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6</w:t>
            </w:r>
          </w:p>
        </w:tc>
        <w:tc>
          <w:tcPr>
            <w:tcW w:w="1943" w:type="dxa"/>
            <w:shd w:val="clear" w:color="auto" w:fill="FFFFFF" w:themeFill="background1"/>
          </w:tcPr>
          <w:p w14:paraId="730E8108" w14:textId="17187C74" w:rsidR="000E2241" w:rsidRPr="0044696A" w:rsidRDefault="008F21AA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1% Triton X100 sol. amyloid-</w:t>
            </w:r>
            <w:r w:rsidRPr="0044696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β</w:t>
            </w:r>
            <w:r w:rsidRPr="0044696A">
              <w:rPr>
                <w:rFonts w:ascii="Arial" w:hAnsi="Arial" w:cs="Arial"/>
                <w:sz w:val="18"/>
                <w:szCs w:val="18"/>
                <w:vertAlign w:val="subscript"/>
                <w:lang w:val="en-GB"/>
              </w:rPr>
              <w:t>42</w:t>
            </w:r>
          </w:p>
        </w:tc>
        <w:tc>
          <w:tcPr>
            <w:tcW w:w="3250" w:type="dxa"/>
            <w:shd w:val="clear" w:color="auto" w:fill="FFFFFF" w:themeFill="background1"/>
          </w:tcPr>
          <w:p w14:paraId="0E78F4FD" w14:textId="570D11C4" w:rsidR="000E2241" w:rsidRPr="0044696A" w:rsidRDefault="000E2241" w:rsidP="0087181F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Sex</w:t>
            </w:r>
          </w:p>
        </w:tc>
        <w:tc>
          <w:tcPr>
            <w:tcW w:w="2070" w:type="dxa"/>
            <w:shd w:val="clear" w:color="auto" w:fill="FFFFFF" w:themeFill="background1"/>
          </w:tcPr>
          <w:p w14:paraId="515B42BC" w14:textId="3C59AD74" w:rsidR="000E2241" w:rsidRPr="0044696A" w:rsidRDefault="000E2241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F(1,11)=6.212 p=0.03</w:t>
            </w:r>
          </w:p>
        </w:tc>
      </w:tr>
      <w:tr w:rsidR="000E2241" w:rsidRPr="0044696A" w14:paraId="717AAA08" w14:textId="77777777" w:rsidTr="0087181F">
        <w:tc>
          <w:tcPr>
            <w:tcW w:w="767" w:type="dxa"/>
            <w:shd w:val="clear" w:color="auto" w:fill="FFFFFF" w:themeFill="background1"/>
          </w:tcPr>
          <w:p w14:paraId="0E916CA4" w14:textId="52E3060B" w:rsidR="000E2241" w:rsidRPr="0044696A" w:rsidRDefault="000E2241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6E</w:t>
            </w:r>
          </w:p>
        </w:tc>
        <w:tc>
          <w:tcPr>
            <w:tcW w:w="986" w:type="dxa"/>
            <w:shd w:val="clear" w:color="auto" w:fill="FFFFFF" w:themeFill="background1"/>
          </w:tcPr>
          <w:p w14:paraId="7C017E2E" w14:textId="7EC6EC33" w:rsidR="000E2241" w:rsidRPr="0044696A" w:rsidRDefault="000E2241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6</w:t>
            </w:r>
          </w:p>
        </w:tc>
        <w:tc>
          <w:tcPr>
            <w:tcW w:w="1943" w:type="dxa"/>
            <w:shd w:val="clear" w:color="auto" w:fill="FFFFFF" w:themeFill="background1"/>
          </w:tcPr>
          <w:p w14:paraId="6052AA2A" w14:textId="0FF9078F" w:rsidR="000E2241" w:rsidRPr="0044696A" w:rsidRDefault="008F21AA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1% Triton X100 sol. amyloid-</w:t>
            </w:r>
            <w:r w:rsidRPr="0044696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β</w:t>
            </w:r>
            <w:r w:rsidRPr="0044696A">
              <w:rPr>
                <w:rFonts w:ascii="Arial" w:hAnsi="Arial" w:cs="Arial"/>
                <w:sz w:val="18"/>
                <w:szCs w:val="18"/>
                <w:vertAlign w:val="subscript"/>
                <w:lang w:val="en-GB"/>
              </w:rPr>
              <w:t>42</w:t>
            </w:r>
          </w:p>
        </w:tc>
        <w:tc>
          <w:tcPr>
            <w:tcW w:w="3250" w:type="dxa"/>
            <w:shd w:val="clear" w:color="auto" w:fill="FFFFFF" w:themeFill="background1"/>
          </w:tcPr>
          <w:p w14:paraId="5E56E60C" w14:textId="33DDD538" w:rsidR="000E2241" w:rsidRPr="0044696A" w:rsidRDefault="000E2241" w:rsidP="0087181F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Sex*</w:t>
            </w:r>
            <w:r w:rsidR="00203FCF">
              <w:rPr>
                <w:rFonts w:ascii="Arial" w:hAnsi="Arial" w:cs="Arial"/>
                <w:sz w:val="18"/>
                <w:szCs w:val="18"/>
                <w:lang w:val="en-GB"/>
              </w:rPr>
              <w:t>Minichromosome</w:t>
            </w:r>
          </w:p>
        </w:tc>
        <w:tc>
          <w:tcPr>
            <w:tcW w:w="2070" w:type="dxa"/>
            <w:shd w:val="clear" w:color="auto" w:fill="FFFFFF" w:themeFill="background1"/>
          </w:tcPr>
          <w:p w14:paraId="46C43D90" w14:textId="617AA8BB" w:rsidR="000E2241" w:rsidRPr="0044696A" w:rsidRDefault="000E2241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F(1,11)=1.946 p=0.191</w:t>
            </w:r>
          </w:p>
        </w:tc>
      </w:tr>
      <w:tr w:rsidR="000E2241" w:rsidRPr="0044696A" w14:paraId="2EF51DED" w14:textId="77777777" w:rsidTr="0087181F">
        <w:tc>
          <w:tcPr>
            <w:tcW w:w="767" w:type="dxa"/>
            <w:shd w:val="clear" w:color="auto" w:fill="FFFFFF" w:themeFill="background1"/>
          </w:tcPr>
          <w:p w14:paraId="158A95FD" w14:textId="41CA6777" w:rsidR="000E2241" w:rsidRPr="0044696A" w:rsidRDefault="000E2241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6E</w:t>
            </w:r>
          </w:p>
        </w:tc>
        <w:tc>
          <w:tcPr>
            <w:tcW w:w="986" w:type="dxa"/>
            <w:shd w:val="clear" w:color="auto" w:fill="FFFFFF" w:themeFill="background1"/>
          </w:tcPr>
          <w:p w14:paraId="00A8C249" w14:textId="2200FFA4" w:rsidR="000E2241" w:rsidRPr="0044696A" w:rsidRDefault="000E2241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12</w:t>
            </w:r>
          </w:p>
        </w:tc>
        <w:tc>
          <w:tcPr>
            <w:tcW w:w="1943" w:type="dxa"/>
            <w:shd w:val="clear" w:color="auto" w:fill="FFFFFF" w:themeFill="background1"/>
          </w:tcPr>
          <w:p w14:paraId="653226E9" w14:textId="0019E3D6" w:rsidR="000E2241" w:rsidRPr="0044696A" w:rsidRDefault="008F21AA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1% Triton X100 sol. amyloid-</w:t>
            </w:r>
            <w:r w:rsidRPr="0044696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β</w:t>
            </w:r>
            <w:r w:rsidRPr="0044696A">
              <w:rPr>
                <w:rFonts w:ascii="Arial" w:hAnsi="Arial" w:cs="Arial"/>
                <w:sz w:val="18"/>
                <w:szCs w:val="18"/>
                <w:vertAlign w:val="subscript"/>
                <w:lang w:val="en-GB"/>
              </w:rPr>
              <w:t>42</w:t>
            </w:r>
          </w:p>
        </w:tc>
        <w:tc>
          <w:tcPr>
            <w:tcW w:w="3250" w:type="dxa"/>
            <w:shd w:val="clear" w:color="auto" w:fill="FFFFFF" w:themeFill="background1"/>
          </w:tcPr>
          <w:p w14:paraId="500BA1EB" w14:textId="28E7C45D" w:rsidR="000E2241" w:rsidRPr="0044696A" w:rsidRDefault="000E2241" w:rsidP="0087181F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Sex</w:t>
            </w:r>
          </w:p>
        </w:tc>
        <w:tc>
          <w:tcPr>
            <w:tcW w:w="2070" w:type="dxa"/>
            <w:shd w:val="clear" w:color="auto" w:fill="FFFFFF" w:themeFill="background1"/>
          </w:tcPr>
          <w:p w14:paraId="694FA18A" w14:textId="06CCB904" w:rsidR="000E2241" w:rsidRPr="0044696A" w:rsidRDefault="000E2241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F(1,</w:t>
            </w:r>
            <w:r w:rsidR="008F21AA" w:rsidRPr="0044696A">
              <w:rPr>
                <w:rFonts w:ascii="Arial" w:hAnsi="Arial" w:cs="Arial"/>
                <w:sz w:val="18"/>
                <w:szCs w:val="18"/>
                <w:lang w:val="en-GB"/>
              </w:rPr>
              <w:t>12</w:t>
            </w: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)=</w:t>
            </w:r>
            <w:r w:rsidR="008F21AA" w:rsidRPr="0044696A">
              <w:rPr>
                <w:rFonts w:ascii="Arial" w:hAnsi="Arial" w:cs="Arial"/>
                <w:sz w:val="18"/>
                <w:szCs w:val="18"/>
                <w:lang w:val="en-GB"/>
              </w:rPr>
              <w:t>2.264</w:t>
            </w: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 xml:space="preserve"> p=0</w:t>
            </w:r>
            <w:r w:rsidR="008F21AA" w:rsidRPr="0044696A">
              <w:rPr>
                <w:rFonts w:ascii="Arial" w:hAnsi="Arial" w:cs="Arial"/>
                <w:sz w:val="18"/>
                <w:szCs w:val="18"/>
                <w:lang w:val="en-GB"/>
              </w:rPr>
              <w:t>.16</w:t>
            </w:r>
          </w:p>
        </w:tc>
      </w:tr>
      <w:tr w:rsidR="000E2241" w:rsidRPr="0044696A" w14:paraId="7125C7FE" w14:textId="77777777" w:rsidTr="0087181F">
        <w:tc>
          <w:tcPr>
            <w:tcW w:w="767" w:type="dxa"/>
            <w:shd w:val="clear" w:color="auto" w:fill="FFFFFF" w:themeFill="background1"/>
          </w:tcPr>
          <w:p w14:paraId="0C89CB11" w14:textId="6FC391A0" w:rsidR="000E2241" w:rsidRPr="0044696A" w:rsidRDefault="000E2241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6E</w:t>
            </w:r>
          </w:p>
        </w:tc>
        <w:tc>
          <w:tcPr>
            <w:tcW w:w="986" w:type="dxa"/>
            <w:shd w:val="clear" w:color="auto" w:fill="FFFFFF" w:themeFill="background1"/>
          </w:tcPr>
          <w:p w14:paraId="1D4006F9" w14:textId="4F8B7CB9" w:rsidR="000E2241" w:rsidRPr="0044696A" w:rsidRDefault="000E2241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12</w:t>
            </w:r>
          </w:p>
        </w:tc>
        <w:tc>
          <w:tcPr>
            <w:tcW w:w="1943" w:type="dxa"/>
            <w:shd w:val="clear" w:color="auto" w:fill="FFFFFF" w:themeFill="background1"/>
          </w:tcPr>
          <w:p w14:paraId="3C582FFC" w14:textId="7EB2B2E3" w:rsidR="000E2241" w:rsidRPr="0044696A" w:rsidRDefault="008F21AA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1% Triton X100 sol. amyloid-</w:t>
            </w:r>
            <w:r w:rsidRPr="0044696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β</w:t>
            </w:r>
            <w:r w:rsidRPr="0044696A">
              <w:rPr>
                <w:rFonts w:ascii="Arial" w:hAnsi="Arial" w:cs="Arial"/>
                <w:sz w:val="18"/>
                <w:szCs w:val="18"/>
                <w:vertAlign w:val="subscript"/>
                <w:lang w:val="en-GB"/>
              </w:rPr>
              <w:t>42</w:t>
            </w:r>
          </w:p>
        </w:tc>
        <w:tc>
          <w:tcPr>
            <w:tcW w:w="3250" w:type="dxa"/>
            <w:shd w:val="clear" w:color="auto" w:fill="FFFFFF" w:themeFill="background1"/>
          </w:tcPr>
          <w:p w14:paraId="1E35B2DC" w14:textId="019AF4B3" w:rsidR="000E2241" w:rsidRPr="0044696A" w:rsidRDefault="000E2241" w:rsidP="0087181F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Sex*</w:t>
            </w:r>
            <w:r w:rsidR="00203FCF">
              <w:rPr>
                <w:rFonts w:ascii="Arial" w:hAnsi="Arial" w:cs="Arial"/>
                <w:sz w:val="18"/>
                <w:szCs w:val="18"/>
                <w:lang w:val="en-GB"/>
              </w:rPr>
              <w:t>Minichromosome</w:t>
            </w:r>
          </w:p>
        </w:tc>
        <w:tc>
          <w:tcPr>
            <w:tcW w:w="2070" w:type="dxa"/>
            <w:shd w:val="clear" w:color="auto" w:fill="FFFFFF" w:themeFill="background1"/>
          </w:tcPr>
          <w:p w14:paraId="0D1B735F" w14:textId="4EE7E900" w:rsidR="000E2241" w:rsidRPr="0044696A" w:rsidRDefault="000E2241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F(1,</w:t>
            </w:r>
            <w:r w:rsidR="008F21AA" w:rsidRPr="0044696A">
              <w:rPr>
                <w:rFonts w:ascii="Arial" w:hAnsi="Arial" w:cs="Arial"/>
                <w:sz w:val="18"/>
                <w:szCs w:val="18"/>
                <w:lang w:val="en-GB"/>
              </w:rPr>
              <w:t>12</w:t>
            </w: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)=</w:t>
            </w:r>
            <w:r w:rsidR="008F21AA" w:rsidRPr="0044696A">
              <w:rPr>
                <w:rFonts w:ascii="Arial" w:hAnsi="Arial" w:cs="Arial"/>
                <w:sz w:val="18"/>
                <w:szCs w:val="18"/>
                <w:lang w:val="en-GB"/>
              </w:rPr>
              <w:t>1.389</w:t>
            </w: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 xml:space="preserve"> p=0</w:t>
            </w:r>
            <w:r w:rsidR="008F21AA" w:rsidRPr="0044696A">
              <w:rPr>
                <w:rFonts w:ascii="Arial" w:hAnsi="Arial" w:cs="Arial"/>
                <w:sz w:val="18"/>
                <w:szCs w:val="18"/>
                <w:lang w:val="en-GB"/>
              </w:rPr>
              <w:t>.261</w:t>
            </w:r>
          </w:p>
        </w:tc>
      </w:tr>
      <w:tr w:rsidR="000E2241" w:rsidRPr="0044696A" w14:paraId="39634FBA" w14:textId="77777777" w:rsidTr="0087181F">
        <w:tc>
          <w:tcPr>
            <w:tcW w:w="767" w:type="dxa"/>
            <w:shd w:val="clear" w:color="auto" w:fill="FFFFFF" w:themeFill="background1"/>
          </w:tcPr>
          <w:p w14:paraId="62DC93F0" w14:textId="44DF630A" w:rsidR="000E2241" w:rsidRPr="0044696A" w:rsidRDefault="000E2241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6F</w:t>
            </w:r>
          </w:p>
        </w:tc>
        <w:tc>
          <w:tcPr>
            <w:tcW w:w="986" w:type="dxa"/>
            <w:shd w:val="clear" w:color="auto" w:fill="FFFFFF" w:themeFill="background1"/>
          </w:tcPr>
          <w:p w14:paraId="43243F5F" w14:textId="218D49B7" w:rsidR="000E2241" w:rsidRPr="0044696A" w:rsidRDefault="000E2241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3</w:t>
            </w:r>
          </w:p>
        </w:tc>
        <w:tc>
          <w:tcPr>
            <w:tcW w:w="1943" w:type="dxa"/>
            <w:shd w:val="clear" w:color="auto" w:fill="FFFFFF" w:themeFill="background1"/>
          </w:tcPr>
          <w:p w14:paraId="609FE98A" w14:textId="0C6B6E95" w:rsidR="000E2241" w:rsidRPr="0044696A" w:rsidRDefault="000E2241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5M GndHcl soluble amyloid</w:t>
            </w:r>
            <w:r w:rsidRPr="0044696A">
              <w:rPr>
                <w:rFonts w:ascii="Arial" w:hAnsi="Arial" w:cs="Arial"/>
                <w:sz w:val="18"/>
                <w:szCs w:val="18"/>
                <w:vertAlign w:val="subscript"/>
                <w:lang w:val="en-GB"/>
              </w:rPr>
              <w:t>42</w:t>
            </w:r>
          </w:p>
        </w:tc>
        <w:tc>
          <w:tcPr>
            <w:tcW w:w="3250" w:type="dxa"/>
            <w:shd w:val="clear" w:color="auto" w:fill="FFFFFF" w:themeFill="background1"/>
          </w:tcPr>
          <w:p w14:paraId="71CF3EA7" w14:textId="4E12027C" w:rsidR="000E2241" w:rsidRPr="0044696A" w:rsidRDefault="000E2241" w:rsidP="0087181F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Sex</w:t>
            </w:r>
          </w:p>
        </w:tc>
        <w:tc>
          <w:tcPr>
            <w:tcW w:w="2070" w:type="dxa"/>
            <w:shd w:val="clear" w:color="auto" w:fill="FFFFFF" w:themeFill="background1"/>
          </w:tcPr>
          <w:p w14:paraId="36A37F9C" w14:textId="1FF08F00" w:rsidR="000E2241" w:rsidRPr="0044696A" w:rsidRDefault="000E2241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F(1,12)=0.734 p=0.408</w:t>
            </w:r>
          </w:p>
        </w:tc>
      </w:tr>
      <w:tr w:rsidR="000E2241" w:rsidRPr="0044696A" w14:paraId="04A95D91" w14:textId="77777777" w:rsidTr="0087181F">
        <w:tc>
          <w:tcPr>
            <w:tcW w:w="767" w:type="dxa"/>
            <w:shd w:val="clear" w:color="auto" w:fill="FFFFFF" w:themeFill="background1"/>
          </w:tcPr>
          <w:p w14:paraId="31F6540F" w14:textId="6E9C5164" w:rsidR="000E2241" w:rsidRPr="0044696A" w:rsidRDefault="000E2241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6F</w:t>
            </w:r>
          </w:p>
        </w:tc>
        <w:tc>
          <w:tcPr>
            <w:tcW w:w="986" w:type="dxa"/>
            <w:shd w:val="clear" w:color="auto" w:fill="FFFFFF" w:themeFill="background1"/>
          </w:tcPr>
          <w:p w14:paraId="520393D9" w14:textId="23CA6820" w:rsidR="000E2241" w:rsidRPr="0044696A" w:rsidRDefault="000E2241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3</w:t>
            </w:r>
          </w:p>
        </w:tc>
        <w:tc>
          <w:tcPr>
            <w:tcW w:w="1943" w:type="dxa"/>
            <w:shd w:val="clear" w:color="auto" w:fill="FFFFFF" w:themeFill="background1"/>
          </w:tcPr>
          <w:p w14:paraId="6E4BC1D9" w14:textId="2BC4D8A4" w:rsidR="000E2241" w:rsidRPr="0044696A" w:rsidRDefault="008F21AA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5M GndHcl sol. amyloid-</w:t>
            </w:r>
            <w:r w:rsidRPr="0044696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β</w:t>
            </w:r>
            <w:r w:rsidRPr="0044696A">
              <w:rPr>
                <w:rFonts w:ascii="Arial" w:hAnsi="Arial" w:cs="Arial"/>
                <w:sz w:val="18"/>
                <w:szCs w:val="18"/>
                <w:vertAlign w:val="subscript"/>
                <w:lang w:val="en-GB"/>
              </w:rPr>
              <w:t>42</w:t>
            </w:r>
          </w:p>
        </w:tc>
        <w:tc>
          <w:tcPr>
            <w:tcW w:w="3250" w:type="dxa"/>
            <w:shd w:val="clear" w:color="auto" w:fill="FFFFFF" w:themeFill="background1"/>
          </w:tcPr>
          <w:p w14:paraId="6B588FC0" w14:textId="0D6C4EAD" w:rsidR="000E2241" w:rsidRPr="0044696A" w:rsidRDefault="000E2241" w:rsidP="0087181F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Sex*</w:t>
            </w:r>
            <w:r w:rsidR="00203FCF">
              <w:rPr>
                <w:rFonts w:ascii="Arial" w:hAnsi="Arial" w:cs="Arial"/>
                <w:sz w:val="18"/>
                <w:szCs w:val="18"/>
                <w:lang w:val="en-GB"/>
              </w:rPr>
              <w:t>Minichromosome</w:t>
            </w:r>
          </w:p>
        </w:tc>
        <w:tc>
          <w:tcPr>
            <w:tcW w:w="2070" w:type="dxa"/>
            <w:shd w:val="clear" w:color="auto" w:fill="FFFFFF" w:themeFill="background1"/>
          </w:tcPr>
          <w:p w14:paraId="3F8FA492" w14:textId="48500924" w:rsidR="000E2241" w:rsidRPr="0044696A" w:rsidRDefault="000E2241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F(1,12)=0.983 p=0.341</w:t>
            </w:r>
          </w:p>
        </w:tc>
      </w:tr>
      <w:tr w:rsidR="000E2241" w:rsidRPr="0044696A" w14:paraId="4911F3B6" w14:textId="77777777" w:rsidTr="0087181F">
        <w:tc>
          <w:tcPr>
            <w:tcW w:w="767" w:type="dxa"/>
            <w:shd w:val="clear" w:color="auto" w:fill="FFFFFF" w:themeFill="background1"/>
          </w:tcPr>
          <w:p w14:paraId="1F46CD94" w14:textId="4A5382B4" w:rsidR="000E2241" w:rsidRPr="0044696A" w:rsidRDefault="000E2241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6F</w:t>
            </w:r>
          </w:p>
        </w:tc>
        <w:tc>
          <w:tcPr>
            <w:tcW w:w="986" w:type="dxa"/>
            <w:shd w:val="clear" w:color="auto" w:fill="FFFFFF" w:themeFill="background1"/>
          </w:tcPr>
          <w:p w14:paraId="7A497669" w14:textId="56D9BB83" w:rsidR="000E2241" w:rsidRPr="0044696A" w:rsidRDefault="000E2241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6</w:t>
            </w:r>
          </w:p>
        </w:tc>
        <w:tc>
          <w:tcPr>
            <w:tcW w:w="1943" w:type="dxa"/>
            <w:shd w:val="clear" w:color="auto" w:fill="FFFFFF" w:themeFill="background1"/>
          </w:tcPr>
          <w:p w14:paraId="6F509D91" w14:textId="55B32896" w:rsidR="000E2241" w:rsidRPr="0044696A" w:rsidRDefault="008F21AA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5M GndHcl sol. amyloid-</w:t>
            </w:r>
            <w:r w:rsidRPr="0044696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β</w:t>
            </w:r>
            <w:r w:rsidRPr="0044696A">
              <w:rPr>
                <w:rFonts w:ascii="Arial" w:hAnsi="Arial" w:cs="Arial"/>
                <w:sz w:val="18"/>
                <w:szCs w:val="18"/>
                <w:vertAlign w:val="subscript"/>
                <w:lang w:val="en-GB"/>
              </w:rPr>
              <w:t>42</w:t>
            </w:r>
          </w:p>
        </w:tc>
        <w:tc>
          <w:tcPr>
            <w:tcW w:w="3250" w:type="dxa"/>
            <w:shd w:val="clear" w:color="auto" w:fill="FFFFFF" w:themeFill="background1"/>
          </w:tcPr>
          <w:p w14:paraId="02B9B499" w14:textId="408A12F5" w:rsidR="000E2241" w:rsidRPr="0044696A" w:rsidRDefault="000E2241" w:rsidP="0087181F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Sex</w:t>
            </w:r>
          </w:p>
        </w:tc>
        <w:tc>
          <w:tcPr>
            <w:tcW w:w="2070" w:type="dxa"/>
            <w:shd w:val="clear" w:color="auto" w:fill="FFFFFF" w:themeFill="background1"/>
          </w:tcPr>
          <w:p w14:paraId="2951FADF" w14:textId="0D8F560F" w:rsidR="000E2241" w:rsidRPr="0044696A" w:rsidRDefault="000E2241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F(1,11)=1.451 p=0.254</w:t>
            </w:r>
          </w:p>
        </w:tc>
      </w:tr>
      <w:tr w:rsidR="000E2241" w:rsidRPr="0044696A" w14:paraId="6E08975E" w14:textId="77777777" w:rsidTr="0087181F">
        <w:tc>
          <w:tcPr>
            <w:tcW w:w="767" w:type="dxa"/>
            <w:shd w:val="clear" w:color="auto" w:fill="FFFFFF" w:themeFill="background1"/>
          </w:tcPr>
          <w:p w14:paraId="50BF6E86" w14:textId="62BADE7C" w:rsidR="000E2241" w:rsidRPr="0044696A" w:rsidRDefault="000E2241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6F</w:t>
            </w:r>
          </w:p>
        </w:tc>
        <w:tc>
          <w:tcPr>
            <w:tcW w:w="986" w:type="dxa"/>
            <w:shd w:val="clear" w:color="auto" w:fill="FFFFFF" w:themeFill="background1"/>
          </w:tcPr>
          <w:p w14:paraId="5AFFE99D" w14:textId="70D8A3F2" w:rsidR="000E2241" w:rsidRPr="0044696A" w:rsidRDefault="000E2241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6</w:t>
            </w:r>
          </w:p>
        </w:tc>
        <w:tc>
          <w:tcPr>
            <w:tcW w:w="1943" w:type="dxa"/>
            <w:shd w:val="clear" w:color="auto" w:fill="FFFFFF" w:themeFill="background1"/>
          </w:tcPr>
          <w:p w14:paraId="26B20B32" w14:textId="38A56391" w:rsidR="000E2241" w:rsidRPr="0044696A" w:rsidRDefault="008F21AA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5M GndHcl sol. amyloid-</w:t>
            </w:r>
            <w:r w:rsidRPr="0044696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β</w:t>
            </w:r>
            <w:r w:rsidRPr="0044696A">
              <w:rPr>
                <w:rFonts w:ascii="Arial" w:hAnsi="Arial" w:cs="Arial"/>
                <w:sz w:val="18"/>
                <w:szCs w:val="18"/>
                <w:vertAlign w:val="subscript"/>
                <w:lang w:val="en-GB"/>
              </w:rPr>
              <w:t>42</w:t>
            </w:r>
          </w:p>
        </w:tc>
        <w:tc>
          <w:tcPr>
            <w:tcW w:w="3250" w:type="dxa"/>
            <w:shd w:val="clear" w:color="auto" w:fill="FFFFFF" w:themeFill="background1"/>
          </w:tcPr>
          <w:p w14:paraId="17644ADE" w14:textId="645FBCD2" w:rsidR="000E2241" w:rsidRPr="0044696A" w:rsidRDefault="000E2241" w:rsidP="0087181F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Sex*</w:t>
            </w:r>
            <w:r w:rsidR="00203FCF">
              <w:rPr>
                <w:rFonts w:ascii="Arial" w:hAnsi="Arial" w:cs="Arial"/>
                <w:sz w:val="18"/>
                <w:szCs w:val="18"/>
                <w:lang w:val="en-GB"/>
              </w:rPr>
              <w:t>Minichromosome</w:t>
            </w:r>
          </w:p>
        </w:tc>
        <w:tc>
          <w:tcPr>
            <w:tcW w:w="2070" w:type="dxa"/>
            <w:shd w:val="clear" w:color="auto" w:fill="FFFFFF" w:themeFill="background1"/>
          </w:tcPr>
          <w:p w14:paraId="7D98E7FC" w14:textId="6789F152" w:rsidR="000E2241" w:rsidRPr="0044696A" w:rsidRDefault="000E2241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F(1,11)=1.191 p=0.298</w:t>
            </w:r>
          </w:p>
        </w:tc>
      </w:tr>
      <w:tr w:rsidR="000E2241" w:rsidRPr="0044696A" w14:paraId="2BAFBAED" w14:textId="77777777" w:rsidTr="0087181F">
        <w:tc>
          <w:tcPr>
            <w:tcW w:w="767" w:type="dxa"/>
            <w:shd w:val="clear" w:color="auto" w:fill="FFFFFF" w:themeFill="background1"/>
          </w:tcPr>
          <w:p w14:paraId="1E2A2E84" w14:textId="46802347" w:rsidR="000E2241" w:rsidRPr="0044696A" w:rsidRDefault="000E2241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6F</w:t>
            </w:r>
          </w:p>
        </w:tc>
        <w:tc>
          <w:tcPr>
            <w:tcW w:w="986" w:type="dxa"/>
            <w:shd w:val="clear" w:color="auto" w:fill="FFFFFF" w:themeFill="background1"/>
          </w:tcPr>
          <w:p w14:paraId="53472DAE" w14:textId="671E529F" w:rsidR="000E2241" w:rsidRPr="0044696A" w:rsidRDefault="000E2241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12</w:t>
            </w:r>
          </w:p>
        </w:tc>
        <w:tc>
          <w:tcPr>
            <w:tcW w:w="1943" w:type="dxa"/>
            <w:shd w:val="clear" w:color="auto" w:fill="FFFFFF" w:themeFill="background1"/>
          </w:tcPr>
          <w:p w14:paraId="6CB06119" w14:textId="1ACE5D3C" w:rsidR="000E2241" w:rsidRPr="0044696A" w:rsidRDefault="008F21AA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5M GndHcl sol. amyloid-</w:t>
            </w:r>
            <w:r w:rsidRPr="0044696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β</w:t>
            </w:r>
            <w:r w:rsidRPr="0044696A">
              <w:rPr>
                <w:rFonts w:ascii="Arial" w:hAnsi="Arial" w:cs="Arial"/>
                <w:sz w:val="18"/>
                <w:szCs w:val="18"/>
                <w:vertAlign w:val="subscript"/>
                <w:lang w:val="en-GB"/>
              </w:rPr>
              <w:t>42</w:t>
            </w:r>
          </w:p>
        </w:tc>
        <w:tc>
          <w:tcPr>
            <w:tcW w:w="3250" w:type="dxa"/>
            <w:shd w:val="clear" w:color="auto" w:fill="FFFFFF" w:themeFill="background1"/>
          </w:tcPr>
          <w:p w14:paraId="4589E3B5" w14:textId="3968958E" w:rsidR="000E2241" w:rsidRPr="0044696A" w:rsidRDefault="000E2241" w:rsidP="0087181F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Sex</w:t>
            </w:r>
          </w:p>
        </w:tc>
        <w:tc>
          <w:tcPr>
            <w:tcW w:w="2070" w:type="dxa"/>
            <w:shd w:val="clear" w:color="auto" w:fill="FFFFFF" w:themeFill="background1"/>
          </w:tcPr>
          <w:p w14:paraId="55F178AF" w14:textId="03CE0DEC" w:rsidR="000E2241" w:rsidRPr="0044696A" w:rsidRDefault="000E2241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F(1,</w:t>
            </w:r>
            <w:r w:rsidR="008F21AA" w:rsidRPr="0044696A">
              <w:rPr>
                <w:rFonts w:ascii="Arial" w:hAnsi="Arial" w:cs="Arial"/>
                <w:sz w:val="18"/>
                <w:szCs w:val="18"/>
                <w:lang w:val="en-GB"/>
              </w:rPr>
              <w:t>12</w:t>
            </w: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)=</w:t>
            </w:r>
            <w:r w:rsidR="008F21AA" w:rsidRPr="0044696A">
              <w:rPr>
                <w:rFonts w:ascii="Arial" w:hAnsi="Arial" w:cs="Arial"/>
                <w:sz w:val="18"/>
                <w:szCs w:val="18"/>
                <w:lang w:val="en-GB"/>
              </w:rPr>
              <w:t>1.82</w:t>
            </w: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 xml:space="preserve"> p=0</w:t>
            </w:r>
            <w:r w:rsidR="008F21AA" w:rsidRPr="0044696A">
              <w:rPr>
                <w:rFonts w:ascii="Arial" w:hAnsi="Arial" w:cs="Arial"/>
                <w:sz w:val="18"/>
                <w:szCs w:val="18"/>
                <w:lang w:val="en-GB"/>
              </w:rPr>
              <w:t>.202</w:t>
            </w:r>
          </w:p>
        </w:tc>
      </w:tr>
      <w:tr w:rsidR="000E2241" w:rsidRPr="0044696A" w14:paraId="2560AF76" w14:textId="77777777" w:rsidTr="0087181F">
        <w:tc>
          <w:tcPr>
            <w:tcW w:w="767" w:type="dxa"/>
            <w:shd w:val="clear" w:color="auto" w:fill="FFFFFF" w:themeFill="background1"/>
          </w:tcPr>
          <w:p w14:paraId="0FA2D86A" w14:textId="18CB336A" w:rsidR="000E2241" w:rsidRPr="0044696A" w:rsidRDefault="000E2241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6F</w:t>
            </w:r>
          </w:p>
        </w:tc>
        <w:tc>
          <w:tcPr>
            <w:tcW w:w="986" w:type="dxa"/>
            <w:shd w:val="clear" w:color="auto" w:fill="FFFFFF" w:themeFill="background1"/>
          </w:tcPr>
          <w:p w14:paraId="75550477" w14:textId="134CCB95" w:rsidR="000E2241" w:rsidRPr="0044696A" w:rsidRDefault="000E2241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12</w:t>
            </w:r>
          </w:p>
        </w:tc>
        <w:tc>
          <w:tcPr>
            <w:tcW w:w="1943" w:type="dxa"/>
            <w:shd w:val="clear" w:color="auto" w:fill="FFFFFF" w:themeFill="background1"/>
          </w:tcPr>
          <w:p w14:paraId="59993EA4" w14:textId="55535607" w:rsidR="000E2241" w:rsidRPr="0044696A" w:rsidRDefault="008F21AA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5M GndHcl sol. amyloid-</w:t>
            </w:r>
            <w:r w:rsidRPr="0044696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β</w:t>
            </w:r>
            <w:r w:rsidRPr="0044696A">
              <w:rPr>
                <w:rFonts w:ascii="Arial" w:hAnsi="Arial" w:cs="Arial"/>
                <w:sz w:val="18"/>
                <w:szCs w:val="18"/>
                <w:vertAlign w:val="subscript"/>
                <w:lang w:val="en-GB"/>
              </w:rPr>
              <w:t>42</w:t>
            </w:r>
          </w:p>
        </w:tc>
        <w:tc>
          <w:tcPr>
            <w:tcW w:w="3250" w:type="dxa"/>
            <w:shd w:val="clear" w:color="auto" w:fill="FFFFFF" w:themeFill="background1"/>
          </w:tcPr>
          <w:p w14:paraId="67050BB1" w14:textId="50F066E1" w:rsidR="000E2241" w:rsidRPr="0044696A" w:rsidRDefault="000E2241" w:rsidP="0087181F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Sex*</w:t>
            </w:r>
            <w:r w:rsidR="00203FCF">
              <w:rPr>
                <w:rFonts w:ascii="Arial" w:hAnsi="Arial" w:cs="Arial"/>
                <w:sz w:val="18"/>
                <w:szCs w:val="18"/>
                <w:lang w:val="en-GB"/>
              </w:rPr>
              <w:t>Minichromosome</w:t>
            </w:r>
          </w:p>
        </w:tc>
        <w:tc>
          <w:tcPr>
            <w:tcW w:w="2070" w:type="dxa"/>
            <w:shd w:val="clear" w:color="auto" w:fill="FFFFFF" w:themeFill="background1"/>
          </w:tcPr>
          <w:p w14:paraId="479E77A4" w14:textId="10CC16B8" w:rsidR="000E2241" w:rsidRPr="0044696A" w:rsidRDefault="000E2241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F(1,</w:t>
            </w:r>
            <w:r w:rsidR="008F21AA" w:rsidRPr="0044696A">
              <w:rPr>
                <w:rFonts w:ascii="Arial" w:hAnsi="Arial" w:cs="Arial"/>
                <w:sz w:val="18"/>
                <w:szCs w:val="18"/>
                <w:lang w:val="en-GB"/>
              </w:rPr>
              <w:t>12</w:t>
            </w: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)=</w:t>
            </w:r>
            <w:r w:rsidR="008F21AA" w:rsidRPr="0044696A">
              <w:rPr>
                <w:rFonts w:ascii="Arial" w:hAnsi="Arial" w:cs="Arial"/>
                <w:sz w:val="18"/>
                <w:szCs w:val="18"/>
                <w:lang w:val="en-GB"/>
              </w:rPr>
              <w:t>0.696</w:t>
            </w: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 xml:space="preserve"> p=0</w:t>
            </w:r>
            <w:r w:rsidR="008F21AA" w:rsidRPr="0044696A">
              <w:rPr>
                <w:rFonts w:ascii="Arial" w:hAnsi="Arial" w:cs="Arial"/>
                <w:sz w:val="18"/>
                <w:szCs w:val="18"/>
                <w:lang w:val="en-GB"/>
              </w:rPr>
              <w:t>.421</w:t>
            </w:r>
          </w:p>
        </w:tc>
      </w:tr>
      <w:tr w:rsidR="000E2241" w:rsidRPr="0044696A" w14:paraId="6C3254B2" w14:textId="77777777" w:rsidTr="0087181F">
        <w:tc>
          <w:tcPr>
            <w:tcW w:w="767" w:type="dxa"/>
            <w:shd w:val="clear" w:color="auto" w:fill="E8E8E8" w:themeFill="background2"/>
          </w:tcPr>
          <w:p w14:paraId="39FC925C" w14:textId="33732346" w:rsidR="000E2241" w:rsidRPr="0044696A" w:rsidRDefault="000E2241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986" w:type="dxa"/>
            <w:shd w:val="clear" w:color="auto" w:fill="E8E8E8" w:themeFill="background2"/>
          </w:tcPr>
          <w:p w14:paraId="298796C9" w14:textId="631D0101" w:rsidR="000E2241" w:rsidRPr="0044696A" w:rsidRDefault="000E2241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943" w:type="dxa"/>
            <w:shd w:val="clear" w:color="auto" w:fill="E8E8E8" w:themeFill="background2"/>
          </w:tcPr>
          <w:p w14:paraId="51B05BCF" w14:textId="6ABC75A0" w:rsidR="000E2241" w:rsidRPr="0044696A" w:rsidRDefault="000E2241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3250" w:type="dxa"/>
            <w:shd w:val="clear" w:color="auto" w:fill="E8E8E8" w:themeFill="background2"/>
          </w:tcPr>
          <w:p w14:paraId="75BEF647" w14:textId="5AF97B67" w:rsidR="000E2241" w:rsidRPr="0044696A" w:rsidRDefault="000E2241" w:rsidP="0087181F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2070" w:type="dxa"/>
            <w:shd w:val="clear" w:color="auto" w:fill="E8E8E8" w:themeFill="background2"/>
          </w:tcPr>
          <w:p w14:paraId="39FAF914" w14:textId="2FFFF70F" w:rsidR="000E2241" w:rsidRPr="0044696A" w:rsidRDefault="000E2241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D62E6C" w:rsidRPr="0044696A" w14:paraId="109D5537" w14:textId="77777777" w:rsidTr="0087181F">
        <w:tc>
          <w:tcPr>
            <w:tcW w:w="767" w:type="dxa"/>
            <w:shd w:val="clear" w:color="auto" w:fill="FFFFFF" w:themeFill="background1"/>
          </w:tcPr>
          <w:p w14:paraId="61E82819" w14:textId="022520DC" w:rsidR="00D62E6C" w:rsidRPr="0044696A" w:rsidRDefault="00D62E6C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6</w:t>
            </w:r>
            <w:r w:rsidR="005B7455" w:rsidRPr="0044696A">
              <w:rPr>
                <w:rFonts w:ascii="Arial" w:hAnsi="Arial" w:cs="Arial"/>
                <w:sz w:val="18"/>
                <w:szCs w:val="18"/>
                <w:lang w:val="en-GB"/>
              </w:rPr>
              <w:t>G</w:t>
            </w:r>
          </w:p>
        </w:tc>
        <w:tc>
          <w:tcPr>
            <w:tcW w:w="986" w:type="dxa"/>
            <w:shd w:val="clear" w:color="auto" w:fill="FFFFFF" w:themeFill="background1"/>
          </w:tcPr>
          <w:p w14:paraId="2257359A" w14:textId="0E5DDE6D" w:rsidR="00D62E6C" w:rsidRPr="0044696A" w:rsidRDefault="00D62E6C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3</w:t>
            </w:r>
          </w:p>
        </w:tc>
        <w:tc>
          <w:tcPr>
            <w:tcW w:w="1943" w:type="dxa"/>
            <w:shd w:val="clear" w:color="auto" w:fill="FFFFFF" w:themeFill="background1"/>
          </w:tcPr>
          <w:p w14:paraId="06B02BB7" w14:textId="78B99286" w:rsidR="00D62E6C" w:rsidRPr="0044696A" w:rsidRDefault="00D62E6C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Tris sol. amyloid-</w:t>
            </w:r>
            <w:r w:rsidRPr="0044696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β</w:t>
            </w:r>
            <w:r w:rsidRPr="0044696A">
              <w:rPr>
                <w:rFonts w:ascii="Arial" w:hAnsi="Arial" w:cs="Arial"/>
                <w:sz w:val="18"/>
                <w:szCs w:val="18"/>
                <w:vertAlign w:val="subscript"/>
                <w:lang w:val="en-GB"/>
              </w:rPr>
              <w:t>40</w:t>
            </w:r>
          </w:p>
        </w:tc>
        <w:tc>
          <w:tcPr>
            <w:tcW w:w="3250" w:type="dxa"/>
            <w:shd w:val="clear" w:color="auto" w:fill="FFFFFF" w:themeFill="background1"/>
          </w:tcPr>
          <w:p w14:paraId="2F89CBFF" w14:textId="65FAE306" w:rsidR="00D62E6C" w:rsidRPr="0044696A" w:rsidRDefault="00D62E6C" w:rsidP="0087181F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44696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Sex</w:t>
            </w:r>
          </w:p>
        </w:tc>
        <w:tc>
          <w:tcPr>
            <w:tcW w:w="2070" w:type="dxa"/>
            <w:shd w:val="clear" w:color="auto" w:fill="FFFFFF" w:themeFill="background1"/>
          </w:tcPr>
          <w:p w14:paraId="5463B82C" w14:textId="1000BBE3" w:rsidR="00D62E6C" w:rsidRPr="0044696A" w:rsidRDefault="00D62E6C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F(1,</w:t>
            </w:r>
            <w:r w:rsidR="00381B40" w:rsidRPr="0044696A">
              <w:rPr>
                <w:rFonts w:ascii="Arial" w:hAnsi="Arial" w:cs="Arial"/>
                <w:sz w:val="18"/>
                <w:szCs w:val="18"/>
                <w:lang w:val="en-GB"/>
              </w:rPr>
              <w:t>12</w:t>
            </w: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)=</w:t>
            </w:r>
            <w:r w:rsidR="00381B40" w:rsidRPr="0044696A">
              <w:rPr>
                <w:rFonts w:ascii="Arial" w:hAnsi="Arial" w:cs="Arial"/>
                <w:sz w:val="18"/>
                <w:szCs w:val="18"/>
                <w:lang w:val="en-GB"/>
              </w:rPr>
              <w:t>1.532</w:t>
            </w: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 xml:space="preserve"> p=0</w:t>
            </w:r>
            <w:r w:rsidR="00381B40" w:rsidRPr="0044696A">
              <w:rPr>
                <w:rFonts w:ascii="Arial" w:hAnsi="Arial" w:cs="Arial"/>
                <w:sz w:val="18"/>
                <w:szCs w:val="18"/>
                <w:lang w:val="en-GB"/>
              </w:rPr>
              <w:t>.239</w:t>
            </w:r>
          </w:p>
        </w:tc>
      </w:tr>
      <w:tr w:rsidR="005B7455" w:rsidRPr="0044696A" w14:paraId="2D681588" w14:textId="77777777" w:rsidTr="0087181F">
        <w:tc>
          <w:tcPr>
            <w:tcW w:w="767" w:type="dxa"/>
            <w:shd w:val="clear" w:color="auto" w:fill="FFFFFF" w:themeFill="background1"/>
          </w:tcPr>
          <w:p w14:paraId="7EDAE1AA" w14:textId="616C48B3" w:rsidR="005B7455" w:rsidRPr="0044696A" w:rsidRDefault="005B7455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6G</w:t>
            </w:r>
          </w:p>
        </w:tc>
        <w:tc>
          <w:tcPr>
            <w:tcW w:w="986" w:type="dxa"/>
            <w:shd w:val="clear" w:color="auto" w:fill="FFFFFF" w:themeFill="background1"/>
          </w:tcPr>
          <w:p w14:paraId="2E1029ED" w14:textId="53B8784E" w:rsidR="005B7455" w:rsidRPr="0044696A" w:rsidRDefault="005B7455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3</w:t>
            </w:r>
          </w:p>
        </w:tc>
        <w:tc>
          <w:tcPr>
            <w:tcW w:w="1943" w:type="dxa"/>
            <w:shd w:val="clear" w:color="auto" w:fill="FFFFFF" w:themeFill="background1"/>
          </w:tcPr>
          <w:p w14:paraId="3D25239E" w14:textId="0CB9C095" w:rsidR="005B7455" w:rsidRPr="0044696A" w:rsidRDefault="005B7455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Tris sol. amyloid-</w:t>
            </w:r>
            <w:r w:rsidRPr="0044696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β</w:t>
            </w:r>
            <w:r w:rsidRPr="0044696A">
              <w:rPr>
                <w:rFonts w:ascii="Arial" w:hAnsi="Arial" w:cs="Arial"/>
                <w:sz w:val="18"/>
                <w:szCs w:val="18"/>
                <w:vertAlign w:val="subscript"/>
                <w:lang w:val="en-GB"/>
              </w:rPr>
              <w:t>40</w:t>
            </w:r>
          </w:p>
        </w:tc>
        <w:tc>
          <w:tcPr>
            <w:tcW w:w="3250" w:type="dxa"/>
            <w:shd w:val="clear" w:color="auto" w:fill="FFFFFF" w:themeFill="background1"/>
          </w:tcPr>
          <w:p w14:paraId="54D438EB" w14:textId="016CC4F5" w:rsidR="005B7455" w:rsidRPr="0044696A" w:rsidRDefault="005B7455" w:rsidP="0087181F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44696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Sex*Duplication</w:t>
            </w:r>
          </w:p>
        </w:tc>
        <w:tc>
          <w:tcPr>
            <w:tcW w:w="2070" w:type="dxa"/>
            <w:shd w:val="clear" w:color="auto" w:fill="FFFFFF" w:themeFill="background1"/>
          </w:tcPr>
          <w:p w14:paraId="6C986503" w14:textId="645397E5" w:rsidR="005B7455" w:rsidRPr="0044696A" w:rsidRDefault="005B7455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F(1,</w:t>
            </w:r>
            <w:r w:rsidR="00381B40" w:rsidRPr="0044696A">
              <w:rPr>
                <w:rFonts w:ascii="Arial" w:hAnsi="Arial" w:cs="Arial"/>
                <w:sz w:val="18"/>
                <w:szCs w:val="18"/>
                <w:lang w:val="en-GB"/>
              </w:rPr>
              <w:t>12</w:t>
            </w: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)=</w:t>
            </w:r>
            <w:r w:rsidR="00381B40" w:rsidRPr="0044696A">
              <w:rPr>
                <w:rFonts w:ascii="Arial" w:hAnsi="Arial" w:cs="Arial"/>
                <w:sz w:val="18"/>
                <w:szCs w:val="18"/>
                <w:lang w:val="en-GB"/>
              </w:rPr>
              <w:t>0.486</w:t>
            </w: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 xml:space="preserve"> p=0</w:t>
            </w:r>
            <w:r w:rsidR="00381B40" w:rsidRPr="0044696A">
              <w:rPr>
                <w:rFonts w:ascii="Arial" w:hAnsi="Arial" w:cs="Arial"/>
                <w:sz w:val="18"/>
                <w:szCs w:val="18"/>
                <w:lang w:val="en-GB"/>
              </w:rPr>
              <w:t>.499</w:t>
            </w:r>
          </w:p>
        </w:tc>
      </w:tr>
      <w:tr w:rsidR="005B7455" w:rsidRPr="0044696A" w14:paraId="31472AF5" w14:textId="77777777" w:rsidTr="0087181F">
        <w:tc>
          <w:tcPr>
            <w:tcW w:w="767" w:type="dxa"/>
            <w:shd w:val="clear" w:color="auto" w:fill="FFFFFF" w:themeFill="background1"/>
          </w:tcPr>
          <w:p w14:paraId="0D0EDC8C" w14:textId="05995FD0" w:rsidR="005B7455" w:rsidRPr="0044696A" w:rsidRDefault="005B7455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6G</w:t>
            </w:r>
          </w:p>
        </w:tc>
        <w:tc>
          <w:tcPr>
            <w:tcW w:w="986" w:type="dxa"/>
            <w:shd w:val="clear" w:color="auto" w:fill="FFFFFF" w:themeFill="background1"/>
          </w:tcPr>
          <w:p w14:paraId="0E2FAE0B" w14:textId="20D9BA60" w:rsidR="005B7455" w:rsidRPr="0044696A" w:rsidRDefault="005B7455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6</w:t>
            </w:r>
          </w:p>
        </w:tc>
        <w:tc>
          <w:tcPr>
            <w:tcW w:w="1943" w:type="dxa"/>
            <w:shd w:val="clear" w:color="auto" w:fill="FFFFFF" w:themeFill="background1"/>
          </w:tcPr>
          <w:p w14:paraId="5634A4E6" w14:textId="4AF2B9EA" w:rsidR="005B7455" w:rsidRPr="0044696A" w:rsidRDefault="005B7455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Tris sol. amyloid-</w:t>
            </w:r>
            <w:r w:rsidRPr="0044696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β</w:t>
            </w:r>
            <w:r w:rsidRPr="0044696A">
              <w:rPr>
                <w:rFonts w:ascii="Arial" w:hAnsi="Arial" w:cs="Arial"/>
                <w:sz w:val="18"/>
                <w:szCs w:val="18"/>
                <w:vertAlign w:val="subscript"/>
                <w:lang w:val="en-GB"/>
              </w:rPr>
              <w:t>40</w:t>
            </w:r>
          </w:p>
        </w:tc>
        <w:tc>
          <w:tcPr>
            <w:tcW w:w="3250" w:type="dxa"/>
            <w:shd w:val="clear" w:color="auto" w:fill="FFFFFF" w:themeFill="background1"/>
          </w:tcPr>
          <w:p w14:paraId="3CA701A4" w14:textId="281B7269" w:rsidR="005B7455" w:rsidRPr="0044696A" w:rsidRDefault="005B7455" w:rsidP="0087181F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44696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Sex</w:t>
            </w:r>
          </w:p>
        </w:tc>
        <w:tc>
          <w:tcPr>
            <w:tcW w:w="2070" w:type="dxa"/>
            <w:shd w:val="clear" w:color="auto" w:fill="FFFFFF" w:themeFill="background1"/>
          </w:tcPr>
          <w:p w14:paraId="6DF6D49B" w14:textId="5F685C01" w:rsidR="005B7455" w:rsidRPr="0044696A" w:rsidRDefault="005B7455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F(1,</w:t>
            </w:r>
            <w:r w:rsidR="00381B40" w:rsidRPr="0044696A">
              <w:rPr>
                <w:rFonts w:ascii="Arial" w:hAnsi="Arial" w:cs="Arial"/>
                <w:sz w:val="18"/>
                <w:szCs w:val="18"/>
                <w:lang w:val="en-GB"/>
              </w:rPr>
              <w:t>14</w:t>
            </w: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)=</w:t>
            </w:r>
            <w:r w:rsidR="00381B40" w:rsidRPr="0044696A">
              <w:rPr>
                <w:rFonts w:ascii="Arial" w:hAnsi="Arial" w:cs="Arial"/>
                <w:sz w:val="18"/>
                <w:szCs w:val="18"/>
                <w:lang w:val="en-GB"/>
              </w:rPr>
              <w:t>0.631</w:t>
            </w: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 xml:space="preserve"> p=0</w:t>
            </w:r>
            <w:r w:rsidR="00381B40" w:rsidRPr="0044696A">
              <w:rPr>
                <w:rFonts w:ascii="Arial" w:hAnsi="Arial" w:cs="Arial"/>
                <w:sz w:val="18"/>
                <w:szCs w:val="18"/>
                <w:lang w:val="en-GB"/>
              </w:rPr>
              <w:t>.44</w:t>
            </w:r>
          </w:p>
        </w:tc>
      </w:tr>
      <w:tr w:rsidR="005B7455" w:rsidRPr="0044696A" w14:paraId="5146308A" w14:textId="77777777" w:rsidTr="0087181F">
        <w:tc>
          <w:tcPr>
            <w:tcW w:w="767" w:type="dxa"/>
            <w:shd w:val="clear" w:color="auto" w:fill="FFFFFF" w:themeFill="background1"/>
          </w:tcPr>
          <w:p w14:paraId="1247BB2B" w14:textId="7E760D80" w:rsidR="005B7455" w:rsidRPr="0044696A" w:rsidRDefault="005B7455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6G</w:t>
            </w:r>
          </w:p>
        </w:tc>
        <w:tc>
          <w:tcPr>
            <w:tcW w:w="986" w:type="dxa"/>
            <w:shd w:val="clear" w:color="auto" w:fill="FFFFFF" w:themeFill="background1"/>
          </w:tcPr>
          <w:p w14:paraId="64E42301" w14:textId="7C120B5A" w:rsidR="005B7455" w:rsidRPr="0044696A" w:rsidRDefault="005B7455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6</w:t>
            </w:r>
          </w:p>
        </w:tc>
        <w:tc>
          <w:tcPr>
            <w:tcW w:w="1943" w:type="dxa"/>
            <w:shd w:val="clear" w:color="auto" w:fill="FFFFFF" w:themeFill="background1"/>
          </w:tcPr>
          <w:p w14:paraId="1F1FDB05" w14:textId="507ABB2A" w:rsidR="005B7455" w:rsidRPr="0044696A" w:rsidRDefault="005B7455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Tris sol. amyloid-</w:t>
            </w:r>
            <w:r w:rsidRPr="0044696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β</w:t>
            </w:r>
            <w:r w:rsidRPr="0044696A">
              <w:rPr>
                <w:rFonts w:ascii="Arial" w:hAnsi="Arial" w:cs="Arial"/>
                <w:sz w:val="18"/>
                <w:szCs w:val="18"/>
                <w:vertAlign w:val="subscript"/>
                <w:lang w:val="en-GB"/>
              </w:rPr>
              <w:t>40</w:t>
            </w:r>
          </w:p>
        </w:tc>
        <w:tc>
          <w:tcPr>
            <w:tcW w:w="3250" w:type="dxa"/>
            <w:shd w:val="clear" w:color="auto" w:fill="FFFFFF" w:themeFill="background1"/>
          </w:tcPr>
          <w:p w14:paraId="242219BF" w14:textId="4000FA5D" w:rsidR="005B7455" w:rsidRPr="0044696A" w:rsidRDefault="005B7455" w:rsidP="0087181F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44696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Sex*Duplication</w:t>
            </w:r>
          </w:p>
        </w:tc>
        <w:tc>
          <w:tcPr>
            <w:tcW w:w="2070" w:type="dxa"/>
            <w:shd w:val="clear" w:color="auto" w:fill="FFFFFF" w:themeFill="background1"/>
          </w:tcPr>
          <w:p w14:paraId="4B428070" w14:textId="4F865316" w:rsidR="005B7455" w:rsidRPr="0044696A" w:rsidRDefault="005B7455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F(1,</w:t>
            </w:r>
            <w:r w:rsidR="00381B40" w:rsidRPr="0044696A">
              <w:rPr>
                <w:rFonts w:ascii="Arial" w:hAnsi="Arial" w:cs="Arial"/>
                <w:sz w:val="18"/>
                <w:szCs w:val="18"/>
                <w:lang w:val="en-GB"/>
              </w:rPr>
              <w:t>14</w:t>
            </w: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)=</w:t>
            </w:r>
            <w:r w:rsidR="00381B40" w:rsidRPr="0044696A">
              <w:rPr>
                <w:rFonts w:ascii="Arial" w:hAnsi="Arial" w:cs="Arial"/>
                <w:sz w:val="18"/>
                <w:szCs w:val="18"/>
                <w:lang w:val="en-GB"/>
              </w:rPr>
              <w:t>0.026</w:t>
            </w: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 xml:space="preserve"> p=0</w:t>
            </w:r>
            <w:r w:rsidR="00381B40" w:rsidRPr="0044696A">
              <w:rPr>
                <w:rFonts w:ascii="Arial" w:hAnsi="Arial" w:cs="Arial"/>
                <w:sz w:val="18"/>
                <w:szCs w:val="18"/>
                <w:lang w:val="en-GB"/>
              </w:rPr>
              <w:t>.875</w:t>
            </w:r>
          </w:p>
        </w:tc>
      </w:tr>
      <w:tr w:rsidR="005B7455" w:rsidRPr="0044696A" w14:paraId="04057451" w14:textId="77777777" w:rsidTr="0087181F">
        <w:tc>
          <w:tcPr>
            <w:tcW w:w="767" w:type="dxa"/>
            <w:shd w:val="clear" w:color="auto" w:fill="FFFFFF" w:themeFill="background1"/>
          </w:tcPr>
          <w:p w14:paraId="0CC0EE89" w14:textId="60E4A259" w:rsidR="005B7455" w:rsidRPr="0044696A" w:rsidRDefault="005B7455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6G</w:t>
            </w:r>
          </w:p>
        </w:tc>
        <w:tc>
          <w:tcPr>
            <w:tcW w:w="986" w:type="dxa"/>
            <w:shd w:val="clear" w:color="auto" w:fill="FFFFFF" w:themeFill="background1"/>
          </w:tcPr>
          <w:p w14:paraId="608BAD6C" w14:textId="2F53519E" w:rsidR="005B7455" w:rsidRPr="0044696A" w:rsidRDefault="005B7455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12</w:t>
            </w:r>
          </w:p>
        </w:tc>
        <w:tc>
          <w:tcPr>
            <w:tcW w:w="1943" w:type="dxa"/>
            <w:shd w:val="clear" w:color="auto" w:fill="FFFFFF" w:themeFill="background1"/>
          </w:tcPr>
          <w:p w14:paraId="6988F627" w14:textId="7D409DF8" w:rsidR="005B7455" w:rsidRPr="0044696A" w:rsidRDefault="005B7455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Tris sol. amyloid-</w:t>
            </w:r>
            <w:r w:rsidRPr="0044696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β</w:t>
            </w:r>
            <w:r w:rsidRPr="0044696A">
              <w:rPr>
                <w:rFonts w:ascii="Arial" w:hAnsi="Arial" w:cs="Arial"/>
                <w:sz w:val="18"/>
                <w:szCs w:val="18"/>
                <w:vertAlign w:val="subscript"/>
                <w:lang w:val="en-GB"/>
              </w:rPr>
              <w:t>40</w:t>
            </w:r>
          </w:p>
        </w:tc>
        <w:tc>
          <w:tcPr>
            <w:tcW w:w="3250" w:type="dxa"/>
            <w:shd w:val="clear" w:color="auto" w:fill="FFFFFF" w:themeFill="background1"/>
          </w:tcPr>
          <w:p w14:paraId="465821EA" w14:textId="7A8B2DF8" w:rsidR="005B7455" w:rsidRPr="0044696A" w:rsidRDefault="005B7455" w:rsidP="0087181F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44696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Sex</w:t>
            </w:r>
          </w:p>
        </w:tc>
        <w:tc>
          <w:tcPr>
            <w:tcW w:w="2070" w:type="dxa"/>
            <w:shd w:val="clear" w:color="auto" w:fill="FFFFFF" w:themeFill="background1"/>
          </w:tcPr>
          <w:p w14:paraId="3E19EF7D" w14:textId="3FBFD011" w:rsidR="005B7455" w:rsidRPr="0044696A" w:rsidRDefault="005B7455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F(1,</w:t>
            </w:r>
            <w:r w:rsidR="00555C88" w:rsidRPr="0044696A">
              <w:rPr>
                <w:rFonts w:ascii="Arial" w:hAnsi="Arial" w:cs="Arial"/>
                <w:sz w:val="18"/>
                <w:szCs w:val="18"/>
                <w:lang w:val="en-GB"/>
              </w:rPr>
              <w:t>15</w:t>
            </w: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)=</w:t>
            </w:r>
            <w:r w:rsidR="00555C88" w:rsidRPr="0044696A">
              <w:rPr>
                <w:rFonts w:ascii="Arial" w:hAnsi="Arial" w:cs="Arial"/>
                <w:sz w:val="18"/>
                <w:szCs w:val="18"/>
                <w:lang w:val="en-GB"/>
              </w:rPr>
              <w:t>1.652</w:t>
            </w: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 xml:space="preserve"> p=0</w:t>
            </w:r>
            <w:r w:rsidR="00555C88" w:rsidRPr="0044696A">
              <w:rPr>
                <w:rFonts w:ascii="Arial" w:hAnsi="Arial" w:cs="Arial"/>
                <w:sz w:val="18"/>
                <w:szCs w:val="18"/>
                <w:lang w:val="en-GB"/>
              </w:rPr>
              <w:t>.218</w:t>
            </w:r>
          </w:p>
        </w:tc>
      </w:tr>
      <w:tr w:rsidR="005B7455" w:rsidRPr="0044696A" w14:paraId="065B0F5E" w14:textId="77777777" w:rsidTr="0087181F">
        <w:tc>
          <w:tcPr>
            <w:tcW w:w="767" w:type="dxa"/>
            <w:shd w:val="clear" w:color="auto" w:fill="FFFFFF" w:themeFill="background1"/>
          </w:tcPr>
          <w:p w14:paraId="604BFC19" w14:textId="14F09EDB" w:rsidR="005B7455" w:rsidRPr="0044696A" w:rsidRDefault="005B7455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6G</w:t>
            </w:r>
          </w:p>
        </w:tc>
        <w:tc>
          <w:tcPr>
            <w:tcW w:w="986" w:type="dxa"/>
            <w:shd w:val="clear" w:color="auto" w:fill="FFFFFF" w:themeFill="background1"/>
          </w:tcPr>
          <w:p w14:paraId="5E133F85" w14:textId="7336338F" w:rsidR="005B7455" w:rsidRPr="0044696A" w:rsidRDefault="005B7455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12</w:t>
            </w:r>
          </w:p>
        </w:tc>
        <w:tc>
          <w:tcPr>
            <w:tcW w:w="1943" w:type="dxa"/>
            <w:shd w:val="clear" w:color="auto" w:fill="FFFFFF" w:themeFill="background1"/>
          </w:tcPr>
          <w:p w14:paraId="2378B57F" w14:textId="177FBD8A" w:rsidR="005B7455" w:rsidRPr="0044696A" w:rsidRDefault="005B7455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Tris sol. amyloid-</w:t>
            </w:r>
            <w:r w:rsidRPr="0044696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β</w:t>
            </w:r>
            <w:r w:rsidRPr="0044696A">
              <w:rPr>
                <w:rFonts w:ascii="Arial" w:hAnsi="Arial" w:cs="Arial"/>
                <w:sz w:val="18"/>
                <w:szCs w:val="18"/>
                <w:vertAlign w:val="subscript"/>
                <w:lang w:val="en-GB"/>
              </w:rPr>
              <w:t>40</w:t>
            </w:r>
          </w:p>
        </w:tc>
        <w:tc>
          <w:tcPr>
            <w:tcW w:w="3250" w:type="dxa"/>
            <w:shd w:val="clear" w:color="auto" w:fill="FFFFFF" w:themeFill="background1"/>
          </w:tcPr>
          <w:p w14:paraId="68D79D5B" w14:textId="486F706A" w:rsidR="005B7455" w:rsidRPr="0044696A" w:rsidRDefault="005B7455" w:rsidP="0087181F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44696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Sex*Duplication</w:t>
            </w:r>
          </w:p>
        </w:tc>
        <w:tc>
          <w:tcPr>
            <w:tcW w:w="2070" w:type="dxa"/>
            <w:shd w:val="clear" w:color="auto" w:fill="FFFFFF" w:themeFill="background1"/>
          </w:tcPr>
          <w:p w14:paraId="32BC8C31" w14:textId="3A058960" w:rsidR="005B7455" w:rsidRPr="0044696A" w:rsidRDefault="005B7455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F(1,</w:t>
            </w:r>
            <w:r w:rsidR="00555C88" w:rsidRPr="0044696A">
              <w:rPr>
                <w:rFonts w:ascii="Arial" w:hAnsi="Arial" w:cs="Arial"/>
                <w:sz w:val="18"/>
                <w:szCs w:val="18"/>
                <w:lang w:val="en-GB"/>
              </w:rPr>
              <w:t>15</w:t>
            </w: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)=</w:t>
            </w:r>
            <w:r w:rsidR="00555C88" w:rsidRPr="0044696A">
              <w:rPr>
                <w:rFonts w:ascii="Arial" w:hAnsi="Arial" w:cs="Arial"/>
                <w:sz w:val="18"/>
                <w:szCs w:val="18"/>
                <w:lang w:val="en-GB"/>
              </w:rPr>
              <w:t>0.607</w:t>
            </w: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 xml:space="preserve"> p=0</w:t>
            </w:r>
            <w:r w:rsidR="00555C88" w:rsidRPr="0044696A">
              <w:rPr>
                <w:rFonts w:ascii="Arial" w:hAnsi="Arial" w:cs="Arial"/>
                <w:sz w:val="18"/>
                <w:szCs w:val="18"/>
                <w:lang w:val="en-GB"/>
              </w:rPr>
              <w:t>.448</w:t>
            </w:r>
          </w:p>
        </w:tc>
      </w:tr>
      <w:tr w:rsidR="00D62E6C" w:rsidRPr="0044696A" w14:paraId="1ADDE0E4" w14:textId="77777777" w:rsidTr="0087181F">
        <w:tc>
          <w:tcPr>
            <w:tcW w:w="767" w:type="dxa"/>
            <w:shd w:val="clear" w:color="auto" w:fill="FFFFFF" w:themeFill="background1"/>
          </w:tcPr>
          <w:p w14:paraId="6E693B46" w14:textId="35EFD289" w:rsidR="00D62E6C" w:rsidRPr="0044696A" w:rsidRDefault="00D62E6C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6</w:t>
            </w:r>
            <w:r w:rsidR="005B7455" w:rsidRPr="0044696A">
              <w:rPr>
                <w:rFonts w:ascii="Arial" w:hAnsi="Arial" w:cs="Arial"/>
                <w:sz w:val="18"/>
                <w:szCs w:val="18"/>
                <w:lang w:val="en-GB"/>
              </w:rPr>
              <w:t>H</w:t>
            </w:r>
          </w:p>
        </w:tc>
        <w:tc>
          <w:tcPr>
            <w:tcW w:w="986" w:type="dxa"/>
            <w:shd w:val="clear" w:color="auto" w:fill="FFFFFF" w:themeFill="background1"/>
          </w:tcPr>
          <w:p w14:paraId="5613DA20" w14:textId="0D4F8BC2" w:rsidR="00D62E6C" w:rsidRPr="0044696A" w:rsidRDefault="00D62E6C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3</w:t>
            </w:r>
          </w:p>
        </w:tc>
        <w:tc>
          <w:tcPr>
            <w:tcW w:w="1943" w:type="dxa"/>
            <w:shd w:val="clear" w:color="auto" w:fill="FFFFFF" w:themeFill="background1"/>
          </w:tcPr>
          <w:p w14:paraId="52A3D477" w14:textId="0E1DECD9" w:rsidR="00D62E6C" w:rsidRPr="0044696A" w:rsidRDefault="00D62E6C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1% Triton X100 sol. amyloid-</w:t>
            </w:r>
            <w:r w:rsidRPr="0044696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β</w:t>
            </w:r>
            <w:r w:rsidRPr="0044696A">
              <w:rPr>
                <w:rFonts w:ascii="Arial" w:hAnsi="Arial" w:cs="Arial"/>
                <w:sz w:val="18"/>
                <w:szCs w:val="18"/>
                <w:vertAlign w:val="subscript"/>
                <w:lang w:val="en-GB"/>
              </w:rPr>
              <w:t>40</w:t>
            </w:r>
          </w:p>
        </w:tc>
        <w:tc>
          <w:tcPr>
            <w:tcW w:w="3250" w:type="dxa"/>
            <w:shd w:val="clear" w:color="auto" w:fill="FFFFFF" w:themeFill="background1"/>
          </w:tcPr>
          <w:p w14:paraId="721AC713" w14:textId="2BC8AC0F" w:rsidR="00D62E6C" w:rsidRPr="0044696A" w:rsidRDefault="00D62E6C" w:rsidP="0087181F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44696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Sex</w:t>
            </w:r>
          </w:p>
        </w:tc>
        <w:tc>
          <w:tcPr>
            <w:tcW w:w="2070" w:type="dxa"/>
            <w:shd w:val="clear" w:color="auto" w:fill="FFFFFF" w:themeFill="background1"/>
          </w:tcPr>
          <w:p w14:paraId="085408AF" w14:textId="278CC981" w:rsidR="00D62E6C" w:rsidRPr="0044696A" w:rsidRDefault="00D62E6C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F(1,</w:t>
            </w:r>
            <w:r w:rsidR="00381B40" w:rsidRPr="0044696A">
              <w:rPr>
                <w:rFonts w:ascii="Arial" w:hAnsi="Arial" w:cs="Arial"/>
                <w:sz w:val="18"/>
                <w:szCs w:val="18"/>
                <w:lang w:val="en-GB"/>
              </w:rPr>
              <w:t>12</w:t>
            </w: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)=</w:t>
            </w:r>
            <w:r w:rsidR="00381B40" w:rsidRPr="0044696A">
              <w:rPr>
                <w:rFonts w:ascii="Arial" w:hAnsi="Arial" w:cs="Arial"/>
                <w:sz w:val="18"/>
                <w:szCs w:val="18"/>
                <w:lang w:val="en-GB"/>
              </w:rPr>
              <w:t>0.406</w:t>
            </w: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 xml:space="preserve"> p=0</w:t>
            </w:r>
            <w:r w:rsidR="00381B40" w:rsidRPr="0044696A">
              <w:rPr>
                <w:rFonts w:ascii="Arial" w:hAnsi="Arial" w:cs="Arial"/>
                <w:sz w:val="18"/>
                <w:szCs w:val="18"/>
                <w:lang w:val="en-GB"/>
              </w:rPr>
              <w:t>.536</w:t>
            </w:r>
          </w:p>
        </w:tc>
      </w:tr>
      <w:tr w:rsidR="005B7455" w:rsidRPr="0044696A" w14:paraId="67B3D2B3" w14:textId="77777777" w:rsidTr="0087181F">
        <w:tc>
          <w:tcPr>
            <w:tcW w:w="767" w:type="dxa"/>
            <w:shd w:val="clear" w:color="auto" w:fill="FFFFFF" w:themeFill="background1"/>
          </w:tcPr>
          <w:p w14:paraId="4D0950F6" w14:textId="62378BCA" w:rsidR="005B7455" w:rsidRPr="0044696A" w:rsidRDefault="005B7455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6H</w:t>
            </w:r>
          </w:p>
        </w:tc>
        <w:tc>
          <w:tcPr>
            <w:tcW w:w="986" w:type="dxa"/>
            <w:shd w:val="clear" w:color="auto" w:fill="FFFFFF" w:themeFill="background1"/>
          </w:tcPr>
          <w:p w14:paraId="7973C7CD" w14:textId="656E14D2" w:rsidR="005B7455" w:rsidRPr="0044696A" w:rsidRDefault="005B7455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3</w:t>
            </w:r>
          </w:p>
        </w:tc>
        <w:tc>
          <w:tcPr>
            <w:tcW w:w="1943" w:type="dxa"/>
            <w:shd w:val="clear" w:color="auto" w:fill="FFFFFF" w:themeFill="background1"/>
          </w:tcPr>
          <w:p w14:paraId="69C50CE4" w14:textId="6404B096" w:rsidR="005B7455" w:rsidRPr="0044696A" w:rsidRDefault="005B7455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1% Triton X100 sol. amyloid-</w:t>
            </w:r>
            <w:r w:rsidRPr="0044696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β</w:t>
            </w:r>
            <w:r w:rsidRPr="0044696A">
              <w:rPr>
                <w:rFonts w:ascii="Arial" w:hAnsi="Arial" w:cs="Arial"/>
                <w:sz w:val="18"/>
                <w:szCs w:val="18"/>
                <w:vertAlign w:val="subscript"/>
                <w:lang w:val="en-GB"/>
              </w:rPr>
              <w:t>40</w:t>
            </w:r>
          </w:p>
        </w:tc>
        <w:tc>
          <w:tcPr>
            <w:tcW w:w="3250" w:type="dxa"/>
            <w:shd w:val="clear" w:color="auto" w:fill="FFFFFF" w:themeFill="background1"/>
          </w:tcPr>
          <w:p w14:paraId="478C65C3" w14:textId="4C7D98D0" w:rsidR="005B7455" w:rsidRPr="0044696A" w:rsidRDefault="005B7455" w:rsidP="0087181F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44696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Sex*Duplication</w:t>
            </w:r>
          </w:p>
        </w:tc>
        <w:tc>
          <w:tcPr>
            <w:tcW w:w="2070" w:type="dxa"/>
            <w:shd w:val="clear" w:color="auto" w:fill="FFFFFF" w:themeFill="background1"/>
          </w:tcPr>
          <w:p w14:paraId="7028C8FF" w14:textId="1FAA4E88" w:rsidR="005B7455" w:rsidRPr="0044696A" w:rsidRDefault="005B7455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F(1,</w:t>
            </w:r>
            <w:r w:rsidR="00381B40" w:rsidRPr="0044696A">
              <w:rPr>
                <w:rFonts w:ascii="Arial" w:hAnsi="Arial" w:cs="Arial"/>
                <w:sz w:val="18"/>
                <w:szCs w:val="18"/>
                <w:lang w:val="en-GB"/>
              </w:rPr>
              <w:t>12</w:t>
            </w: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)=</w:t>
            </w:r>
            <w:r w:rsidR="00381B40" w:rsidRPr="0044696A">
              <w:rPr>
                <w:rFonts w:ascii="Arial" w:hAnsi="Arial" w:cs="Arial"/>
                <w:sz w:val="18"/>
                <w:szCs w:val="18"/>
                <w:lang w:val="en-GB"/>
              </w:rPr>
              <w:t>0.004</w:t>
            </w: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 xml:space="preserve"> p=0</w:t>
            </w:r>
            <w:r w:rsidR="00381B40" w:rsidRPr="0044696A">
              <w:rPr>
                <w:rFonts w:ascii="Arial" w:hAnsi="Arial" w:cs="Arial"/>
                <w:sz w:val="18"/>
                <w:szCs w:val="18"/>
                <w:lang w:val="en-GB"/>
              </w:rPr>
              <w:t>.949</w:t>
            </w:r>
          </w:p>
        </w:tc>
      </w:tr>
      <w:tr w:rsidR="005B7455" w:rsidRPr="0044696A" w14:paraId="706FE4DD" w14:textId="77777777" w:rsidTr="0087181F">
        <w:tc>
          <w:tcPr>
            <w:tcW w:w="767" w:type="dxa"/>
            <w:shd w:val="clear" w:color="auto" w:fill="FFFFFF" w:themeFill="background1"/>
          </w:tcPr>
          <w:p w14:paraId="78A704CD" w14:textId="35EDB2DC" w:rsidR="005B7455" w:rsidRPr="0044696A" w:rsidRDefault="005B7455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6H</w:t>
            </w:r>
          </w:p>
        </w:tc>
        <w:tc>
          <w:tcPr>
            <w:tcW w:w="986" w:type="dxa"/>
            <w:shd w:val="clear" w:color="auto" w:fill="FFFFFF" w:themeFill="background1"/>
          </w:tcPr>
          <w:p w14:paraId="3A701C44" w14:textId="51B63359" w:rsidR="005B7455" w:rsidRPr="0044696A" w:rsidRDefault="005B7455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6</w:t>
            </w:r>
          </w:p>
        </w:tc>
        <w:tc>
          <w:tcPr>
            <w:tcW w:w="1943" w:type="dxa"/>
            <w:shd w:val="clear" w:color="auto" w:fill="FFFFFF" w:themeFill="background1"/>
          </w:tcPr>
          <w:p w14:paraId="79F936D7" w14:textId="0DED95DC" w:rsidR="005B7455" w:rsidRPr="0044696A" w:rsidRDefault="005B7455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1% Triton X100 sol. amyloid-</w:t>
            </w:r>
            <w:r w:rsidRPr="0044696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β</w:t>
            </w:r>
            <w:r w:rsidRPr="0044696A">
              <w:rPr>
                <w:rFonts w:ascii="Arial" w:hAnsi="Arial" w:cs="Arial"/>
                <w:sz w:val="18"/>
                <w:szCs w:val="18"/>
                <w:vertAlign w:val="subscript"/>
                <w:lang w:val="en-GB"/>
              </w:rPr>
              <w:t>40</w:t>
            </w:r>
          </w:p>
        </w:tc>
        <w:tc>
          <w:tcPr>
            <w:tcW w:w="3250" w:type="dxa"/>
            <w:shd w:val="clear" w:color="auto" w:fill="FFFFFF" w:themeFill="background1"/>
          </w:tcPr>
          <w:p w14:paraId="68B9C3A6" w14:textId="095C2EFB" w:rsidR="005B7455" w:rsidRPr="0044696A" w:rsidRDefault="005B7455" w:rsidP="0087181F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44696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Sex</w:t>
            </w:r>
          </w:p>
        </w:tc>
        <w:tc>
          <w:tcPr>
            <w:tcW w:w="2070" w:type="dxa"/>
            <w:shd w:val="clear" w:color="auto" w:fill="FFFFFF" w:themeFill="background1"/>
          </w:tcPr>
          <w:p w14:paraId="3993A6B9" w14:textId="276A0F22" w:rsidR="005B7455" w:rsidRPr="0044696A" w:rsidRDefault="005B7455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F(1,</w:t>
            </w:r>
            <w:r w:rsidR="00381B40" w:rsidRPr="0044696A">
              <w:rPr>
                <w:rFonts w:ascii="Arial" w:hAnsi="Arial" w:cs="Arial"/>
                <w:sz w:val="18"/>
                <w:szCs w:val="18"/>
                <w:lang w:val="en-GB"/>
              </w:rPr>
              <w:t>14</w:t>
            </w: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)=</w:t>
            </w:r>
            <w:r w:rsidR="00381B40" w:rsidRPr="0044696A">
              <w:rPr>
                <w:rFonts w:ascii="Arial" w:hAnsi="Arial" w:cs="Arial"/>
                <w:sz w:val="18"/>
                <w:szCs w:val="18"/>
                <w:lang w:val="en-GB"/>
              </w:rPr>
              <w:t>1.36</w:t>
            </w: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 xml:space="preserve"> p=0</w:t>
            </w:r>
            <w:r w:rsidR="00381B40" w:rsidRPr="0044696A">
              <w:rPr>
                <w:rFonts w:ascii="Arial" w:hAnsi="Arial" w:cs="Arial"/>
                <w:sz w:val="18"/>
                <w:szCs w:val="18"/>
                <w:lang w:val="en-GB"/>
              </w:rPr>
              <w:t>.263</w:t>
            </w:r>
          </w:p>
        </w:tc>
      </w:tr>
      <w:tr w:rsidR="005B7455" w:rsidRPr="0044696A" w14:paraId="1498E1D1" w14:textId="77777777" w:rsidTr="0087181F">
        <w:tc>
          <w:tcPr>
            <w:tcW w:w="767" w:type="dxa"/>
            <w:shd w:val="clear" w:color="auto" w:fill="FFFFFF" w:themeFill="background1"/>
          </w:tcPr>
          <w:p w14:paraId="0FABF470" w14:textId="6A6F730B" w:rsidR="005B7455" w:rsidRPr="0044696A" w:rsidRDefault="005B7455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6H</w:t>
            </w:r>
          </w:p>
        </w:tc>
        <w:tc>
          <w:tcPr>
            <w:tcW w:w="986" w:type="dxa"/>
            <w:shd w:val="clear" w:color="auto" w:fill="FFFFFF" w:themeFill="background1"/>
          </w:tcPr>
          <w:p w14:paraId="52CD33CB" w14:textId="3128A99F" w:rsidR="005B7455" w:rsidRPr="0044696A" w:rsidRDefault="005B7455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6</w:t>
            </w:r>
          </w:p>
        </w:tc>
        <w:tc>
          <w:tcPr>
            <w:tcW w:w="1943" w:type="dxa"/>
            <w:shd w:val="clear" w:color="auto" w:fill="FFFFFF" w:themeFill="background1"/>
          </w:tcPr>
          <w:p w14:paraId="2548DB0C" w14:textId="198F40E5" w:rsidR="005B7455" w:rsidRPr="0044696A" w:rsidRDefault="005B7455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1% Triton X100 sol. amyloid-</w:t>
            </w:r>
            <w:r w:rsidRPr="0044696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β</w:t>
            </w:r>
            <w:r w:rsidRPr="0044696A">
              <w:rPr>
                <w:rFonts w:ascii="Arial" w:hAnsi="Arial" w:cs="Arial"/>
                <w:sz w:val="18"/>
                <w:szCs w:val="18"/>
                <w:vertAlign w:val="subscript"/>
                <w:lang w:val="en-GB"/>
              </w:rPr>
              <w:t>40</w:t>
            </w:r>
          </w:p>
        </w:tc>
        <w:tc>
          <w:tcPr>
            <w:tcW w:w="3250" w:type="dxa"/>
            <w:shd w:val="clear" w:color="auto" w:fill="FFFFFF" w:themeFill="background1"/>
          </w:tcPr>
          <w:p w14:paraId="77082F33" w14:textId="30831306" w:rsidR="005B7455" w:rsidRPr="0044696A" w:rsidRDefault="005B7455" w:rsidP="0087181F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44696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Sex*Duplication</w:t>
            </w:r>
          </w:p>
        </w:tc>
        <w:tc>
          <w:tcPr>
            <w:tcW w:w="2070" w:type="dxa"/>
            <w:shd w:val="clear" w:color="auto" w:fill="FFFFFF" w:themeFill="background1"/>
          </w:tcPr>
          <w:p w14:paraId="1007C18C" w14:textId="023A1672" w:rsidR="005B7455" w:rsidRPr="0044696A" w:rsidRDefault="005B7455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F(1,</w:t>
            </w:r>
            <w:r w:rsidR="00381B40" w:rsidRPr="0044696A">
              <w:rPr>
                <w:rFonts w:ascii="Arial" w:hAnsi="Arial" w:cs="Arial"/>
                <w:sz w:val="18"/>
                <w:szCs w:val="18"/>
                <w:lang w:val="en-GB"/>
              </w:rPr>
              <w:t>14</w:t>
            </w: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)=</w:t>
            </w:r>
            <w:r w:rsidR="00381B40" w:rsidRPr="0044696A">
              <w:rPr>
                <w:rFonts w:ascii="Arial" w:hAnsi="Arial" w:cs="Arial"/>
                <w:sz w:val="18"/>
                <w:szCs w:val="18"/>
                <w:lang w:val="en-GB"/>
              </w:rPr>
              <w:t>1.68</w:t>
            </w: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 xml:space="preserve"> p=0</w:t>
            </w:r>
            <w:r w:rsidR="00381B40" w:rsidRPr="0044696A">
              <w:rPr>
                <w:rFonts w:ascii="Arial" w:hAnsi="Arial" w:cs="Arial"/>
                <w:sz w:val="18"/>
                <w:szCs w:val="18"/>
                <w:lang w:val="en-GB"/>
              </w:rPr>
              <w:t>.216</w:t>
            </w:r>
          </w:p>
        </w:tc>
      </w:tr>
      <w:tr w:rsidR="005B7455" w:rsidRPr="0044696A" w14:paraId="3BF3F1FB" w14:textId="77777777" w:rsidTr="0087181F">
        <w:tc>
          <w:tcPr>
            <w:tcW w:w="767" w:type="dxa"/>
            <w:shd w:val="clear" w:color="auto" w:fill="FFFFFF" w:themeFill="background1"/>
          </w:tcPr>
          <w:p w14:paraId="481BCD1E" w14:textId="403FA88C" w:rsidR="005B7455" w:rsidRPr="0044696A" w:rsidRDefault="005B7455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6H</w:t>
            </w:r>
          </w:p>
        </w:tc>
        <w:tc>
          <w:tcPr>
            <w:tcW w:w="986" w:type="dxa"/>
            <w:shd w:val="clear" w:color="auto" w:fill="FFFFFF" w:themeFill="background1"/>
          </w:tcPr>
          <w:p w14:paraId="6D98C898" w14:textId="490556BA" w:rsidR="005B7455" w:rsidRPr="0044696A" w:rsidRDefault="005B7455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12</w:t>
            </w:r>
          </w:p>
        </w:tc>
        <w:tc>
          <w:tcPr>
            <w:tcW w:w="1943" w:type="dxa"/>
            <w:shd w:val="clear" w:color="auto" w:fill="FFFFFF" w:themeFill="background1"/>
          </w:tcPr>
          <w:p w14:paraId="1954611D" w14:textId="75B2D5CD" w:rsidR="005B7455" w:rsidRPr="0044696A" w:rsidRDefault="005B7455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1% Triton X100 sol. amyloid-</w:t>
            </w:r>
            <w:r w:rsidRPr="0044696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β</w:t>
            </w:r>
            <w:r w:rsidRPr="0044696A">
              <w:rPr>
                <w:rFonts w:ascii="Arial" w:hAnsi="Arial" w:cs="Arial"/>
                <w:sz w:val="18"/>
                <w:szCs w:val="18"/>
                <w:vertAlign w:val="subscript"/>
                <w:lang w:val="en-GB"/>
              </w:rPr>
              <w:t>40</w:t>
            </w:r>
          </w:p>
        </w:tc>
        <w:tc>
          <w:tcPr>
            <w:tcW w:w="3250" w:type="dxa"/>
            <w:shd w:val="clear" w:color="auto" w:fill="FFFFFF" w:themeFill="background1"/>
          </w:tcPr>
          <w:p w14:paraId="551E4C9B" w14:textId="2F7D9DBB" w:rsidR="005B7455" w:rsidRPr="0044696A" w:rsidRDefault="005B7455" w:rsidP="0087181F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44696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Sex</w:t>
            </w:r>
          </w:p>
        </w:tc>
        <w:tc>
          <w:tcPr>
            <w:tcW w:w="2070" w:type="dxa"/>
            <w:shd w:val="clear" w:color="auto" w:fill="FFFFFF" w:themeFill="background1"/>
          </w:tcPr>
          <w:p w14:paraId="066DC38F" w14:textId="3AC6826B" w:rsidR="005B7455" w:rsidRPr="0044696A" w:rsidRDefault="005B7455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F(1,</w:t>
            </w:r>
            <w:r w:rsidR="00555C88" w:rsidRPr="0044696A">
              <w:rPr>
                <w:rFonts w:ascii="Arial" w:hAnsi="Arial" w:cs="Arial"/>
                <w:sz w:val="18"/>
                <w:szCs w:val="18"/>
                <w:lang w:val="en-GB"/>
              </w:rPr>
              <w:t>15</w:t>
            </w: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)</w:t>
            </w:r>
            <w:r w:rsidR="00555C88" w:rsidRPr="0044696A">
              <w:rPr>
                <w:rFonts w:ascii="Arial" w:hAnsi="Arial" w:cs="Arial"/>
                <w:sz w:val="18"/>
                <w:szCs w:val="18"/>
                <w:lang w:val="en-GB"/>
              </w:rPr>
              <w:t>=0.298</w:t>
            </w: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 xml:space="preserve"> p=0</w:t>
            </w:r>
            <w:r w:rsidR="00555C88" w:rsidRPr="0044696A">
              <w:rPr>
                <w:rFonts w:ascii="Arial" w:hAnsi="Arial" w:cs="Arial"/>
                <w:sz w:val="18"/>
                <w:szCs w:val="18"/>
                <w:lang w:val="en-GB"/>
              </w:rPr>
              <w:t>.593</w:t>
            </w:r>
          </w:p>
        </w:tc>
      </w:tr>
      <w:tr w:rsidR="005B7455" w:rsidRPr="0044696A" w14:paraId="30B4218A" w14:textId="77777777" w:rsidTr="0087181F">
        <w:tc>
          <w:tcPr>
            <w:tcW w:w="767" w:type="dxa"/>
            <w:shd w:val="clear" w:color="auto" w:fill="FFFFFF" w:themeFill="background1"/>
          </w:tcPr>
          <w:p w14:paraId="18970A65" w14:textId="452BCDDB" w:rsidR="005B7455" w:rsidRPr="0044696A" w:rsidRDefault="005B7455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6H</w:t>
            </w:r>
          </w:p>
        </w:tc>
        <w:tc>
          <w:tcPr>
            <w:tcW w:w="986" w:type="dxa"/>
            <w:shd w:val="clear" w:color="auto" w:fill="FFFFFF" w:themeFill="background1"/>
          </w:tcPr>
          <w:p w14:paraId="757680DB" w14:textId="1E8A7F6D" w:rsidR="005B7455" w:rsidRPr="0044696A" w:rsidRDefault="005B7455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12</w:t>
            </w:r>
          </w:p>
        </w:tc>
        <w:tc>
          <w:tcPr>
            <w:tcW w:w="1943" w:type="dxa"/>
            <w:shd w:val="clear" w:color="auto" w:fill="FFFFFF" w:themeFill="background1"/>
          </w:tcPr>
          <w:p w14:paraId="5E3A4C4A" w14:textId="42D0FFC7" w:rsidR="005B7455" w:rsidRPr="0044696A" w:rsidRDefault="005B7455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1% Triton X100 sol. amyloid-</w:t>
            </w:r>
            <w:r w:rsidRPr="0044696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β</w:t>
            </w:r>
            <w:r w:rsidRPr="0044696A">
              <w:rPr>
                <w:rFonts w:ascii="Arial" w:hAnsi="Arial" w:cs="Arial"/>
                <w:sz w:val="18"/>
                <w:szCs w:val="18"/>
                <w:vertAlign w:val="subscript"/>
                <w:lang w:val="en-GB"/>
              </w:rPr>
              <w:t>40</w:t>
            </w:r>
          </w:p>
        </w:tc>
        <w:tc>
          <w:tcPr>
            <w:tcW w:w="3250" w:type="dxa"/>
            <w:shd w:val="clear" w:color="auto" w:fill="FFFFFF" w:themeFill="background1"/>
          </w:tcPr>
          <w:p w14:paraId="7D8DA119" w14:textId="0118CC87" w:rsidR="005B7455" w:rsidRPr="0044696A" w:rsidRDefault="005B7455" w:rsidP="0087181F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44696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Sex*Duplication</w:t>
            </w:r>
          </w:p>
        </w:tc>
        <w:tc>
          <w:tcPr>
            <w:tcW w:w="2070" w:type="dxa"/>
            <w:shd w:val="clear" w:color="auto" w:fill="FFFFFF" w:themeFill="background1"/>
          </w:tcPr>
          <w:p w14:paraId="3D6A43B4" w14:textId="0249ABFB" w:rsidR="005B7455" w:rsidRPr="0044696A" w:rsidRDefault="005B7455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F(1,</w:t>
            </w:r>
            <w:r w:rsidR="00555C88" w:rsidRPr="0044696A">
              <w:rPr>
                <w:rFonts w:ascii="Arial" w:hAnsi="Arial" w:cs="Arial"/>
                <w:sz w:val="18"/>
                <w:szCs w:val="18"/>
                <w:lang w:val="en-GB"/>
              </w:rPr>
              <w:t>15</w:t>
            </w: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)=</w:t>
            </w:r>
            <w:r w:rsidR="00555C88" w:rsidRPr="0044696A">
              <w:rPr>
                <w:rFonts w:ascii="Arial" w:hAnsi="Arial" w:cs="Arial"/>
                <w:sz w:val="18"/>
                <w:szCs w:val="18"/>
                <w:lang w:val="en-GB"/>
              </w:rPr>
              <w:t>0.66</w:t>
            </w: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 xml:space="preserve"> p=0</w:t>
            </w:r>
            <w:r w:rsidR="00555C88" w:rsidRPr="0044696A">
              <w:rPr>
                <w:rFonts w:ascii="Arial" w:hAnsi="Arial" w:cs="Arial"/>
                <w:sz w:val="18"/>
                <w:szCs w:val="18"/>
                <w:lang w:val="en-GB"/>
              </w:rPr>
              <w:t>.429</w:t>
            </w:r>
          </w:p>
        </w:tc>
      </w:tr>
      <w:tr w:rsidR="00D62E6C" w:rsidRPr="0044696A" w14:paraId="7EFB0616" w14:textId="77777777" w:rsidTr="0087181F">
        <w:tc>
          <w:tcPr>
            <w:tcW w:w="767" w:type="dxa"/>
            <w:shd w:val="clear" w:color="auto" w:fill="FFFFFF" w:themeFill="background1"/>
          </w:tcPr>
          <w:p w14:paraId="09777A1C" w14:textId="58AA478E" w:rsidR="00D62E6C" w:rsidRPr="0044696A" w:rsidRDefault="00D62E6C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lastRenderedPageBreak/>
              <w:t>6</w:t>
            </w:r>
            <w:r w:rsidR="005B7455" w:rsidRPr="0044696A">
              <w:rPr>
                <w:rFonts w:ascii="Arial" w:hAnsi="Arial" w:cs="Arial"/>
                <w:sz w:val="18"/>
                <w:szCs w:val="18"/>
                <w:lang w:val="en-GB"/>
              </w:rPr>
              <w:t>I</w:t>
            </w:r>
          </w:p>
        </w:tc>
        <w:tc>
          <w:tcPr>
            <w:tcW w:w="986" w:type="dxa"/>
            <w:shd w:val="clear" w:color="auto" w:fill="FFFFFF" w:themeFill="background1"/>
          </w:tcPr>
          <w:p w14:paraId="479448E2" w14:textId="778751E8" w:rsidR="00D62E6C" w:rsidRPr="0044696A" w:rsidRDefault="00D62E6C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3</w:t>
            </w:r>
          </w:p>
        </w:tc>
        <w:tc>
          <w:tcPr>
            <w:tcW w:w="1943" w:type="dxa"/>
            <w:shd w:val="clear" w:color="auto" w:fill="FFFFFF" w:themeFill="background1"/>
          </w:tcPr>
          <w:p w14:paraId="1EBCCF3C" w14:textId="3EC5F497" w:rsidR="00D62E6C" w:rsidRPr="0044696A" w:rsidRDefault="00D62E6C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5M GndHcl sol. amyloid-</w:t>
            </w:r>
            <w:r w:rsidRPr="0044696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β</w:t>
            </w:r>
            <w:r w:rsidRPr="0044696A">
              <w:rPr>
                <w:rFonts w:ascii="Arial" w:hAnsi="Arial" w:cs="Arial"/>
                <w:sz w:val="18"/>
                <w:szCs w:val="18"/>
                <w:vertAlign w:val="subscript"/>
                <w:lang w:val="en-GB"/>
              </w:rPr>
              <w:t>40</w:t>
            </w:r>
          </w:p>
        </w:tc>
        <w:tc>
          <w:tcPr>
            <w:tcW w:w="3250" w:type="dxa"/>
            <w:shd w:val="clear" w:color="auto" w:fill="FFFFFF" w:themeFill="background1"/>
          </w:tcPr>
          <w:p w14:paraId="4C66EF10" w14:textId="2F6B165C" w:rsidR="00D62E6C" w:rsidRPr="0044696A" w:rsidRDefault="00D62E6C" w:rsidP="0087181F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44696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Sex</w:t>
            </w:r>
          </w:p>
        </w:tc>
        <w:tc>
          <w:tcPr>
            <w:tcW w:w="2070" w:type="dxa"/>
            <w:shd w:val="clear" w:color="auto" w:fill="FFFFFF" w:themeFill="background1"/>
          </w:tcPr>
          <w:p w14:paraId="23EE107B" w14:textId="2E238339" w:rsidR="00D62E6C" w:rsidRPr="0044696A" w:rsidRDefault="00D62E6C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F(1,</w:t>
            </w:r>
            <w:r w:rsidR="00381B40" w:rsidRPr="0044696A">
              <w:rPr>
                <w:rFonts w:ascii="Arial" w:hAnsi="Arial" w:cs="Arial"/>
                <w:sz w:val="18"/>
                <w:szCs w:val="18"/>
                <w:lang w:val="en-GB"/>
              </w:rPr>
              <w:t>12</w:t>
            </w: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)=</w:t>
            </w:r>
            <w:r w:rsidR="00381B40" w:rsidRPr="0044696A">
              <w:rPr>
                <w:rFonts w:ascii="Arial" w:hAnsi="Arial" w:cs="Arial"/>
                <w:sz w:val="18"/>
                <w:szCs w:val="18"/>
                <w:lang w:val="en-GB"/>
              </w:rPr>
              <w:t>0.136</w:t>
            </w: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 xml:space="preserve"> p=0</w:t>
            </w:r>
            <w:r w:rsidR="00381B40" w:rsidRPr="0044696A">
              <w:rPr>
                <w:rFonts w:ascii="Arial" w:hAnsi="Arial" w:cs="Arial"/>
                <w:sz w:val="18"/>
                <w:szCs w:val="18"/>
                <w:lang w:val="en-GB"/>
              </w:rPr>
              <w:t>.719</w:t>
            </w:r>
          </w:p>
        </w:tc>
      </w:tr>
      <w:tr w:rsidR="005B7455" w:rsidRPr="0044696A" w14:paraId="593EF789" w14:textId="77777777" w:rsidTr="0087181F">
        <w:tc>
          <w:tcPr>
            <w:tcW w:w="767" w:type="dxa"/>
            <w:shd w:val="clear" w:color="auto" w:fill="FFFFFF" w:themeFill="background1"/>
          </w:tcPr>
          <w:p w14:paraId="7F257E2A" w14:textId="0B7ACF93" w:rsidR="005B7455" w:rsidRPr="0044696A" w:rsidRDefault="005B7455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6I</w:t>
            </w:r>
          </w:p>
        </w:tc>
        <w:tc>
          <w:tcPr>
            <w:tcW w:w="986" w:type="dxa"/>
            <w:shd w:val="clear" w:color="auto" w:fill="FFFFFF" w:themeFill="background1"/>
          </w:tcPr>
          <w:p w14:paraId="5C65FAFB" w14:textId="074760FC" w:rsidR="005B7455" w:rsidRPr="0044696A" w:rsidRDefault="005B7455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3</w:t>
            </w:r>
          </w:p>
        </w:tc>
        <w:tc>
          <w:tcPr>
            <w:tcW w:w="1943" w:type="dxa"/>
            <w:shd w:val="clear" w:color="auto" w:fill="FFFFFF" w:themeFill="background1"/>
          </w:tcPr>
          <w:p w14:paraId="4F5A5469" w14:textId="04F13C18" w:rsidR="005B7455" w:rsidRPr="0044696A" w:rsidRDefault="005B7455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5M GndHcl sol. amyloid-</w:t>
            </w:r>
            <w:r w:rsidRPr="0044696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β</w:t>
            </w:r>
            <w:r w:rsidRPr="0044696A">
              <w:rPr>
                <w:rFonts w:ascii="Arial" w:hAnsi="Arial" w:cs="Arial"/>
                <w:sz w:val="18"/>
                <w:szCs w:val="18"/>
                <w:vertAlign w:val="subscript"/>
                <w:lang w:val="en-GB"/>
              </w:rPr>
              <w:t>40</w:t>
            </w:r>
          </w:p>
        </w:tc>
        <w:tc>
          <w:tcPr>
            <w:tcW w:w="3250" w:type="dxa"/>
            <w:shd w:val="clear" w:color="auto" w:fill="FFFFFF" w:themeFill="background1"/>
          </w:tcPr>
          <w:p w14:paraId="57652931" w14:textId="3A458D8E" w:rsidR="005B7455" w:rsidRPr="0044696A" w:rsidRDefault="005B7455" w:rsidP="0087181F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44696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Sex*Duplication</w:t>
            </w:r>
          </w:p>
        </w:tc>
        <w:tc>
          <w:tcPr>
            <w:tcW w:w="2070" w:type="dxa"/>
            <w:shd w:val="clear" w:color="auto" w:fill="FFFFFF" w:themeFill="background1"/>
          </w:tcPr>
          <w:p w14:paraId="5EEA2FF7" w14:textId="22085F32" w:rsidR="005B7455" w:rsidRPr="0044696A" w:rsidRDefault="005B7455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F(1,</w:t>
            </w:r>
            <w:r w:rsidR="00381B40" w:rsidRPr="0044696A">
              <w:rPr>
                <w:rFonts w:ascii="Arial" w:hAnsi="Arial" w:cs="Arial"/>
                <w:sz w:val="18"/>
                <w:szCs w:val="18"/>
                <w:lang w:val="en-GB"/>
              </w:rPr>
              <w:t>12</w:t>
            </w: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)=</w:t>
            </w:r>
            <w:r w:rsidR="00381B40" w:rsidRPr="0044696A">
              <w:rPr>
                <w:rFonts w:ascii="Arial" w:hAnsi="Arial" w:cs="Arial"/>
                <w:sz w:val="18"/>
                <w:szCs w:val="18"/>
                <w:lang w:val="en-GB"/>
              </w:rPr>
              <w:t>0.305</w:t>
            </w: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 xml:space="preserve"> p=0</w:t>
            </w:r>
            <w:r w:rsidR="00381B40" w:rsidRPr="0044696A">
              <w:rPr>
                <w:rFonts w:ascii="Arial" w:hAnsi="Arial" w:cs="Arial"/>
                <w:sz w:val="18"/>
                <w:szCs w:val="18"/>
                <w:lang w:val="en-GB"/>
              </w:rPr>
              <w:t>.591</w:t>
            </w:r>
          </w:p>
        </w:tc>
      </w:tr>
      <w:tr w:rsidR="005B7455" w:rsidRPr="0044696A" w14:paraId="10D2F4DF" w14:textId="77777777" w:rsidTr="0087181F">
        <w:tc>
          <w:tcPr>
            <w:tcW w:w="767" w:type="dxa"/>
            <w:shd w:val="clear" w:color="auto" w:fill="FFFFFF" w:themeFill="background1"/>
          </w:tcPr>
          <w:p w14:paraId="5FAB36AF" w14:textId="3BB658C9" w:rsidR="005B7455" w:rsidRPr="0044696A" w:rsidRDefault="005B7455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6I</w:t>
            </w:r>
          </w:p>
        </w:tc>
        <w:tc>
          <w:tcPr>
            <w:tcW w:w="986" w:type="dxa"/>
            <w:shd w:val="clear" w:color="auto" w:fill="FFFFFF" w:themeFill="background1"/>
          </w:tcPr>
          <w:p w14:paraId="465DB157" w14:textId="0C52D58B" w:rsidR="005B7455" w:rsidRPr="0044696A" w:rsidRDefault="005B7455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6</w:t>
            </w:r>
          </w:p>
        </w:tc>
        <w:tc>
          <w:tcPr>
            <w:tcW w:w="1943" w:type="dxa"/>
            <w:shd w:val="clear" w:color="auto" w:fill="FFFFFF" w:themeFill="background1"/>
          </w:tcPr>
          <w:p w14:paraId="13692150" w14:textId="30528304" w:rsidR="005B7455" w:rsidRPr="0044696A" w:rsidRDefault="005B7455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5M GndHcl sol. amyloid-</w:t>
            </w:r>
            <w:r w:rsidRPr="0044696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β</w:t>
            </w:r>
            <w:r w:rsidRPr="0044696A">
              <w:rPr>
                <w:rFonts w:ascii="Arial" w:hAnsi="Arial" w:cs="Arial"/>
                <w:sz w:val="18"/>
                <w:szCs w:val="18"/>
                <w:vertAlign w:val="subscript"/>
                <w:lang w:val="en-GB"/>
              </w:rPr>
              <w:t>40</w:t>
            </w:r>
          </w:p>
        </w:tc>
        <w:tc>
          <w:tcPr>
            <w:tcW w:w="3250" w:type="dxa"/>
            <w:shd w:val="clear" w:color="auto" w:fill="FFFFFF" w:themeFill="background1"/>
          </w:tcPr>
          <w:p w14:paraId="432FB136" w14:textId="19546687" w:rsidR="005B7455" w:rsidRPr="0044696A" w:rsidRDefault="005B7455" w:rsidP="0087181F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44696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Sex</w:t>
            </w:r>
          </w:p>
        </w:tc>
        <w:tc>
          <w:tcPr>
            <w:tcW w:w="2070" w:type="dxa"/>
            <w:shd w:val="clear" w:color="auto" w:fill="FFFFFF" w:themeFill="background1"/>
          </w:tcPr>
          <w:p w14:paraId="17AE3278" w14:textId="5E6AD80D" w:rsidR="005B7455" w:rsidRPr="0044696A" w:rsidRDefault="005B7455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F(1,</w:t>
            </w:r>
            <w:r w:rsidR="00381B40" w:rsidRPr="0044696A">
              <w:rPr>
                <w:rFonts w:ascii="Arial" w:hAnsi="Arial" w:cs="Arial"/>
                <w:sz w:val="18"/>
                <w:szCs w:val="18"/>
                <w:lang w:val="en-GB"/>
              </w:rPr>
              <w:t>14</w:t>
            </w: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)=</w:t>
            </w:r>
            <w:r w:rsidR="00381B40" w:rsidRPr="0044696A">
              <w:rPr>
                <w:rFonts w:ascii="Arial" w:hAnsi="Arial" w:cs="Arial"/>
                <w:sz w:val="18"/>
                <w:szCs w:val="18"/>
                <w:lang w:val="en-GB"/>
              </w:rPr>
              <w:t>0.003</w:t>
            </w: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 xml:space="preserve"> p=0</w:t>
            </w:r>
            <w:r w:rsidR="00381B40" w:rsidRPr="0044696A">
              <w:rPr>
                <w:rFonts w:ascii="Arial" w:hAnsi="Arial" w:cs="Arial"/>
                <w:sz w:val="18"/>
                <w:szCs w:val="18"/>
                <w:lang w:val="en-GB"/>
              </w:rPr>
              <w:t>.956</w:t>
            </w:r>
          </w:p>
        </w:tc>
      </w:tr>
      <w:tr w:rsidR="005B7455" w:rsidRPr="0044696A" w14:paraId="1E3B140D" w14:textId="77777777" w:rsidTr="0087181F">
        <w:tc>
          <w:tcPr>
            <w:tcW w:w="767" w:type="dxa"/>
            <w:shd w:val="clear" w:color="auto" w:fill="FFFFFF" w:themeFill="background1"/>
          </w:tcPr>
          <w:p w14:paraId="0808C93C" w14:textId="01478162" w:rsidR="005B7455" w:rsidRPr="0044696A" w:rsidRDefault="005B7455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6I</w:t>
            </w:r>
          </w:p>
        </w:tc>
        <w:tc>
          <w:tcPr>
            <w:tcW w:w="986" w:type="dxa"/>
            <w:shd w:val="clear" w:color="auto" w:fill="FFFFFF" w:themeFill="background1"/>
          </w:tcPr>
          <w:p w14:paraId="541CBB71" w14:textId="07B2F648" w:rsidR="005B7455" w:rsidRPr="0044696A" w:rsidRDefault="005B7455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6</w:t>
            </w:r>
          </w:p>
        </w:tc>
        <w:tc>
          <w:tcPr>
            <w:tcW w:w="1943" w:type="dxa"/>
            <w:shd w:val="clear" w:color="auto" w:fill="FFFFFF" w:themeFill="background1"/>
          </w:tcPr>
          <w:p w14:paraId="6D4FC42D" w14:textId="24EC610F" w:rsidR="005B7455" w:rsidRPr="0044696A" w:rsidRDefault="005B7455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5M GndHcl sol. amyloid-</w:t>
            </w:r>
            <w:r w:rsidRPr="0044696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β</w:t>
            </w:r>
            <w:r w:rsidRPr="0044696A">
              <w:rPr>
                <w:rFonts w:ascii="Arial" w:hAnsi="Arial" w:cs="Arial"/>
                <w:sz w:val="18"/>
                <w:szCs w:val="18"/>
                <w:vertAlign w:val="subscript"/>
                <w:lang w:val="en-GB"/>
              </w:rPr>
              <w:t>40</w:t>
            </w:r>
          </w:p>
        </w:tc>
        <w:tc>
          <w:tcPr>
            <w:tcW w:w="3250" w:type="dxa"/>
            <w:shd w:val="clear" w:color="auto" w:fill="FFFFFF" w:themeFill="background1"/>
          </w:tcPr>
          <w:p w14:paraId="2825E24B" w14:textId="55EE146B" w:rsidR="005B7455" w:rsidRPr="0044696A" w:rsidRDefault="005B7455" w:rsidP="0087181F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44696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Sex*Duplication</w:t>
            </w:r>
          </w:p>
        </w:tc>
        <w:tc>
          <w:tcPr>
            <w:tcW w:w="2070" w:type="dxa"/>
            <w:shd w:val="clear" w:color="auto" w:fill="FFFFFF" w:themeFill="background1"/>
          </w:tcPr>
          <w:p w14:paraId="5067191B" w14:textId="53044A6D" w:rsidR="005B7455" w:rsidRPr="0044696A" w:rsidRDefault="005B7455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F(1,</w:t>
            </w:r>
            <w:r w:rsidR="00381B40" w:rsidRPr="0044696A">
              <w:rPr>
                <w:rFonts w:ascii="Arial" w:hAnsi="Arial" w:cs="Arial"/>
                <w:sz w:val="18"/>
                <w:szCs w:val="18"/>
                <w:lang w:val="en-GB"/>
              </w:rPr>
              <w:t>14</w:t>
            </w: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)=</w:t>
            </w:r>
            <w:r w:rsidR="00555C88" w:rsidRPr="0044696A">
              <w:rPr>
                <w:rFonts w:ascii="Arial" w:hAnsi="Arial" w:cs="Arial"/>
                <w:sz w:val="18"/>
                <w:szCs w:val="18"/>
                <w:lang w:val="en-GB"/>
              </w:rPr>
              <w:t>0.098</w:t>
            </w: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 xml:space="preserve"> p=0</w:t>
            </w:r>
            <w:r w:rsidR="00555C88" w:rsidRPr="0044696A">
              <w:rPr>
                <w:rFonts w:ascii="Arial" w:hAnsi="Arial" w:cs="Arial"/>
                <w:sz w:val="18"/>
                <w:szCs w:val="18"/>
                <w:lang w:val="en-GB"/>
              </w:rPr>
              <w:t>.758</w:t>
            </w:r>
          </w:p>
        </w:tc>
      </w:tr>
      <w:tr w:rsidR="005B7455" w:rsidRPr="0044696A" w14:paraId="07F4D6D2" w14:textId="77777777" w:rsidTr="0087181F">
        <w:tc>
          <w:tcPr>
            <w:tcW w:w="767" w:type="dxa"/>
            <w:shd w:val="clear" w:color="auto" w:fill="FFFFFF" w:themeFill="background1"/>
          </w:tcPr>
          <w:p w14:paraId="5B7CF822" w14:textId="10D67CC4" w:rsidR="005B7455" w:rsidRPr="0044696A" w:rsidRDefault="005B7455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6I</w:t>
            </w:r>
          </w:p>
        </w:tc>
        <w:tc>
          <w:tcPr>
            <w:tcW w:w="986" w:type="dxa"/>
            <w:shd w:val="clear" w:color="auto" w:fill="FFFFFF" w:themeFill="background1"/>
          </w:tcPr>
          <w:p w14:paraId="64482025" w14:textId="740DDC67" w:rsidR="005B7455" w:rsidRPr="0044696A" w:rsidRDefault="005B7455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12</w:t>
            </w:r>
          </w:p>
        </w:tc>
        <w:tc>
          <w:tcPr>
            <w:tcW w:w="1943" w:type="dxa"/>
            <w:shd w:val="clear" w:color="auto" w:fill="FFFFFF" w:themeFill="background1"/>
          </w:tcPr>
          <w:p w14:paraId="3E060595" w14:textId="2A01A2CA" w:rsidR="005B7455" w:rsidRPr="0044696A" w:rsidRDefault="005B7455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5M GndHcl sol. amyloid-</w:t>
            </w:r>
            <w:r w:rsidRPr="0044696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β</w:t>
            </w:r>
            <w:r w:rsidRPr="0044696A">
              <w:rPr>
                <w:rFonts w:ascii="Arial" w:hAnsi="Arial" w:cs="Arial"/>
                <w:sz w:val="18"/>
                <w:szCs w:val="18"/>
                <w:vertAlign w:val="subscript"/>
                <w:lang w:val="en-GB"/>
              </w:rPr>
              <w:t>40</w:t>
            </w:r>
          </w:p>
        </w:tc>
        <w:tc>
          <w:tcPr>
            <w:tcW w:w="3250" w:type="dxa"/>
            <w:shd w:val="clear" w:color="auto" w:fill="FFFFFF" w:themeFill="background1"/>
          </w:tcPr>
          <w:p w14:paraId="0810EC51" w14:textId="299242BC" w:rsidR="005B7455" w:rsidRPr="0044696A" w:rsidRDefault="005B7455" w:rsidP="0087181F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44696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Sex</w:t>
            </w:r>
          </w:p>
        </w:tc>
        <w:tc>
          <w:tcPr>
            <w:tcW w:w="2070" w:type="dxa"/>
            <w:shd w:val="clear" w:color="auto" w:fill="FFFFFF" w:themeFill="background1"/>
          </w:tcPr>
          <w:p w14:paraId="0C4681F9" w14:textId="4C7AB5FC" w:rsidR="005B7455" w:rsidRPr="0044696A" w:rsidRDefault="005B7455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F(1,</w:t>
            </w:r>
            <w:r w:rsidR="00555C88" w:rsidRPr="0044696A">
              <w:rPr>
                <w:rFonts w:ascii="Arial" w:hAnsi="Arial" w:cs="Arial"/>
                <w:sz w:val="18"/>
                <w:szCs w:val="18"/>
                <w:lang w:val="en-GB"/>
              </w:rPr>
              <w:t>15</w:t>
            </w: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)=</w:t>
            </w:r>
            <w:r w:rsidR="00555C88" w:rsidRPr="0044696A">
              <w:rPr>
                <w:rFonts w:ascii="Arial" w:hAnsi="Arial" w:cs="Arial"/>
                <w:sz w:val="18"/>
                <w:szCs w:val="18"/>
                <w:lang w:val="en-GB"/>
              </w:rPr>
              <w:t>2.111</w:t>
            </w: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 xml:space="preserve"> p=0</w:t>
            </w:r>
            <w:r w:rsidR="00555C88" w:rsidRPr="0044696A">
              <w:rPr>
                <w:rFonts w:ascii="Arial" w:hAnsi="Arial" w:cs="Arial"/>
                <w:sz w:val="18"/>
                <w:szCs w:val="18"/>
                <w:lang w:val="en-GB"/>
              </w:rPr>
              <w:t>.167</w:t>
            </w:r>
          </w:p>
        </w:tc>
      </w:tr>
      <w:tr w:rsidR="005B7455" w:rsidRPr="0044696A" w14:paraId="51B8DABC" w14:textId="77777777" w:rsidTr="0087181F">
        <w:tc>
          <w:tcPr>
            <w:tcW w:w="767" w:type="dxa"/>
            <w:shd w:val="clear" w:color="auto" w:fill="FFFFFF" w:themeFill="background1"/>
          </w:tcPr>
          <w:p w14:paraId="56E1F3F4" w14:textId="511B37C5" w:rsidR="005B7455" w:rsidRPr="0044696A" w:rsidRDefault="005B7455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6I</w:t>
            </w:r>
          </w:p>
        </w:tc>
        <w:tc>
          <w:tcPr>
            <w:tcW w:w="986" w:type="dxa"/>
            <w:shd w:val="clear" w:color="auto" w:fill="FFFFFF" w:themeFill="background1"/>
          </w:tcPr>
          <w:p w14:paraId="3558C44A" w14:textId="257BB28D" w:rsidR="005B7455" w:rsidRPr="0044696A" w:rsidRDefault="005B7455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12</w:t>
            </w:r>
          </w:p>
        </w:tc>
        <w:tc>
          <w:tcPr>
            <w:tcW w:w="1943" w:type="dxa"/>
            <w:shd w:val="clear" w:color="auto" w:fill="FFFFFF" w:themeFill="background1"/>
          </w:tcPr>
          <w:p w14:paraId="296F0CE5" w14:textId="0BEDD9A2" w:rsidR="005B7455" w:rsidRPr="0044696A" w:rsidRDefault="005B7455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5M GndHcl sol. amyloid-</w:t>
            </w:r>
            <w:r w:rsidRPr="0044696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β</w:t>
            </w:r>
            <w:r w:rsidRPr="0044696A">
              <w:rPr>
                <w:rFonts w:ascii="Arial" w:hAnsi="Arial" w:cs="Arial"/>
                <w:sz w:val="18"/>
                <w:szCs w:val="18"/>
                <w:vertAlign w:val="subscript"/>
                <w:lang w:val="en-GB"/>
              </w:rPr>
              <w:t>40</w:t>
            </w:r>
          </w:p>
        </w:tc>
        <w:tc>
          <w:tcPr>
            <w:tcW w:w="3250" w:type="dxa"/>
            <w:shd w:val="clear" w:color="auto" w:fill="FFFFFF" w:themeFill="background1"/>
          </w:tcPr>
          <w:p w14:paraId="244E8802" w14:textId="6B16F56B" w:rsidR="005B7455" w:rsidRPr="0044696A" w:rsidRDefault="005B7455" w:rsidP="0087181F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44696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Sex*Duplication</w:t>
            </w:r>
          </w:p>
        </w:tc>
        <w:tc>
          <w:tcPr>
            <w:tcW w:w="2070" w:type="dxa"/>
            <w:shd w:val="clear" w:color="auto" w:fill="FFFFFF" w:themeFill="background1"/>
          </w:tcPr>
          <w:p w14:paraId="73C46DE5" w14:textId="10C1A61C" w:rsidR="005B7455" w:rsidRPr="0044696A" w:rsidRDefault="005B7455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F(1,</w:t>
            </w:r>
            <w:r w:rsidR="00555C88" w:rsidRPr="0044696A">
              <w:rPr>
                <w:rFonts w:ascii="Arial" w:hAnsi="Arial" w:cs="Arial"/>
                <w:sz w:val="18"/>
                <w:szCs w:val="18"/>
                <w:lang w:val="en-GB"/>
              </w:rPr>
              <w:t>15</w:t>
            </w: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)=</w:t>
            </w:r>
            <w:r w:rsidR="00555C88" w:rsidRPr="0044696A">
              <w:rPr>
                <w:rFonts w:ascii="Arial" w:hAnsi="Arial" w:cs="Arial"/>
                <w:sz w:val="18"/>
                <w:szCs w:val="18"/>
                <w:lang w:val="en-GB"/>
              </w:rPr>
              <w:t>0.777</w:t>
            </w: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 xml:space="preserve"> p=0</w:t>
            </w:r>
            <w:r w:rsidR="00555C88" w:rsidRPr="0044696A">
              <w:rPr>
                <w:rFonts w:ascii="Arial" w:hAnsi="Arial" w:cs="Arial"/>
                <w:sz w:val="18"/>
                <w:szCs w:val="18"/>
                <w:lang w:val="en-GB"/>
              </w:rPr>
              <w:t>.392</w:t>
            </w:r>
          </w:p>
        </w:tc>
      </w:tr>
      <w:tr w:rsidR="00D62E6C" w:rsidRPr="0044696A" w14:paraId="3CA8A1A4" w14:textId="77777777" w:rsidTr="0087181F">
        <w:tc>
          <w:tcPr>
            <w:tcW w:w="767" w:type="dxa"/>
            <w:shd w:val="clear" w:color="auto" w:fill="FFFFFF" w:themeFill="background1"/>
          </w:tcPr>
          <w:p w14:paraId="3BAC318B" w14:textId="146FD417" w:rsidR="00D62E6C" w:rsidRPr="0044696A" w:rsidRDefault="00D62E6C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6</w:t>
            </w:r>
            <w:r w:rsidR="005B7455" w:rsidRPr="0044696A">
              <w:rPr>
                <w:rFonts w:ascii="Arial" w:hAnsi="Arial" w:cs="Arial"/>
                <w:sz w:val="18"/>
                <w:szCs w:val="18"/>
                <w:lang w:val="en-GB"/>
              </w:rPr>
              <w:t>J</w:t>
            </w:r>
          </w:p>
        </w:tc>
        <w:tc>
          <w:tcPr>
            <w:tcW w:w="986" w:type="dxa"/>
            <w:shd w:val="clear" w:color="auto" w:fill="FFFFFF" w:themeFill="background1"/>
          </w:tcPr>
          <w:p w14:paraId="57F573C4" w14:textId="0C91D08C" w:rsidR="00D62E6C" w:rsidRPr="0044696A" w:rsidRDefault="00D62E6C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3</w:t>
            </w:r>
          </w:p>
        </w:tc>
        <w:tc>
          <w:tcPr>
            <w:tcW w:w="1943" w:type="dxa"/>
            <w:shd w:val="clear" w:color="auto" w:fill="FFFFFF" w:themeFill="background1"/>
          </w:tcPr>
          <w:p w14:paraId="7E6710F9" w14:textId="29B7EC1E" w:rsidR="00D62E6C" w:rsidRPr="0044696A" w:rsidRDefault="00D62E6C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Tris sol. amyloid-</w:t>
            </w:r>
            <w:r w:rsidRPr="0044696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β</w:t>
            </w:r>
            <w:r w:rsidRPr="0044696A">
              <w:rPr>
                <w:rFonts w:ascii="Arial" w:hAnsi="Arial" w:cs="Arial"/>
                <w:sz w:val="18"/>
                <w:szCs w:val="18"/>
                <w:vertAlign w:val="subscript"/>
                <w:lang w:val="en-GB"/>
              </w:rPr>
              <w:t>42</w:t>
            </w:r>
          </w:p>
        </w:tc>
        <w:tc>
          <w:tcPr>
            <w:tcW w:w="3250" w:type="dxa"/>
            <w:shd w:val="clear" w:color="auto" w:fill="FFFFFF" w:themeFill="background1"/>
          </w:tcPr>
          <w:p w14:paraId="53031A70" w14:textId="6AD202E1" w:rsidR="00D62E6C" w:rsidRPr="0044696A" w:rsidRDefault="00D62E6C" w:rsidP="0087181F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44696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Sex</w:t>
            </w:r>
          </w:p>
        </w:tc>
        <w:tc>
          <w:tcPr>
            <w:tcW w:w="2070" w:type="dxa"/>
            <w:shd w:val="clear" w:color="auto" w:fill="FFFFFF" w:themeFill="background1"/>
          </w:tcPr>
          <w:p w14:paraId="391A2FCD" w14:textId="1A2FF205" w:rsidR="00D62E6C" w:rsidRPr="0044696A" w:rsidRDefault="00D62E6C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F(1,</w:t>
            </w:r>
            <w:r w:rsidR="00381B40" w:rsidRPr="0044696A">
              <w:rPr>
                <w:rFonts w:ascii="Arial" w:hAnsi="Arial" w:cs="Arial"/>
                <w:sz w:val="18"/>
                <w:szCs w:val="18"/>
                <w:lang w:val="en-GB"/>
              </w:rPr>
              <w:t>12</w:t>
            </w: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)=</w:t>
            </w:r>
            <w:r w:rsidR="00381B40" w:rsidRPr="0044696A">
              <w:rPr>
                <w:rFonts w:ascii="Arial" w:hAnsi="Arial" w:cs="Arial"/>
                <w:sz w:val="18"/>
                <w:szCs w:val="18"/>
                <w:lang w:val="en-GB"/>
              </w:rPr>
              <w:t>1.328</w:t>
            </w: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 xml:space="preserve"> p=0</w:t>
            </w:r>
            <w:r w:rsidR="00381B40" w:rsidRPr="0044696A">
              <w:rPr>
                <w:rFonts w:ascii="Arial" w:hAnsi="Arial" w:cs="Arial"/>
                <w:sz w:val="18"/>
                <w:szCs w:val="18"/>
                <w:lang w:val="en-GB"/>
              </w:rPr>
              <w:t>.272</w:t>
            </w:r>
          </w:p>
        </w:tc>
      </w:tr>
      <w:tr w:rsidR="005B7455" w:rsidRPr="0044696A" w14:paraId="3233657E" w14:textId="77777777" w:rsidTr="0087181F">
        <w:tc>
          <w:tcPr>
            <w:tcW w:w="767" w:type="dxa"/>
            <w:shd w:val="clear" w:color="auto" w:fill="FFFFFF" w:themeFill="background1"/>
          </w:tcPr>
          <w:p w14:paraId="2C4DE613" w14:textId="75A3FA5B" w:rsidR="005B7455" w:rsidRPr="0044696A" w:rsidRDefault="005B7455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6J</w:t>
            </w:r>
          </w:p>
        </w:tc>
        <w:tc>
          <w:tcPr>
            <w:tcW w:w="986" w:type="dxa"/>
            <w:shd w:val="clear" w:color="auto" w:fill="FFFFFF" w:themeFill="background1"/>
          </w:tcPr>
          <w:p w14:paraId="4380240B" w14:textId="7FE5E8D4" w:rsidR="005B7455" w:rsidRPr="0044696A" w:rsidRDefault="005B7455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3</w:t>
            </w:r>
          </w:p>
        </w:tc>
        <w:tc>
          <w:tcPr>
            <w:tcW w:w="1943" w:type="dxa"/>
            <w:shd w:val="clear" w:color="auto" w:fill="FFFFFF" w:themeFill="background1"/>
          </w:tcPr>
          <w:p w14:paraId="25F39C3B" w14:textId="5FCF2A2D" w:rsidR="005B7455" w:rsidRPr="0044696A" w:rsidRDefault="005B7455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Tris sol. amyloid-</w:t>
            </w:r>
            <w:r w:rsidRPr="0044696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β</w:t>
            </w:r>
            <w:r w:rsidRPr="0044696A">
              <w:rPr>
                <w:rFonts w:ascii="Arial" w:hAnsi="Arial" w:cs="Arial"/>
                <w:sz w:val="18"/>
                <w:szCs w:val="18"/>
                <w:vertAlign w:val="subscript"/>
                <w:lang w:val="en-GB"/>
              </w:rPr>
              <w:t>42</w:t>
            </w:r>
          </w:p>
        </w:tc>
        <w:tc>
          <w:tcPr>
            <w:tcW w:w="3250" w:type="dxa"/>
            <w:shd w:val="clear" w:color="auto" w:fill="FFFFFF" w:themeFill="background1"/>
          </w:tcPr>
          <w:p w14:paraId="0DBD3BEF" w14:textId="15C55911" w:rsidR="005B7455" w:rsidRPr="0044696A" w:rsidRDefault="005B7455" w:rsidP="0087181F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44696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Sex*Duplication</w:t>
            </w:r>
          </w:p>
        </w:tc>
        <w:tc>
          <w:tcPr>
            <w:tcW w:w="2070" w:type="dxa"/>
            <w:shd w:val="clear" w:color="auto" w:fill="FFFFFF" w:themeFill="background1"/>
          </w:tcPr>
          <w:p w14:paraId="2FB0F1A7" w14:textId="3CD5F178" w:rsidR="005B7455" w:rsidRPr="0044696A" w:rsidRDefault="005B7455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F(1,</w:t>
            </w:r>
            <w:r w:rsidR="00381B40" w:rsidRPr="0044696A">
              <w:rPr>
                <w:rFonts w:ascii="Arial" w:hAnsi="Arial" w:cs="Arial"/>
                <w:sz w:val="18"/>
                <w:szCs w:val="18"/>
                <w:lang w:val="en-GB"/>
              </w:rPr>
              <w:t>12</w:t>
            </w: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)=</w:t>
            </w:r>
            <w:r w:rsidR="00381B40" w:rsidRPr="0044696A">
              <w:rPr>
                <w:rFonts w:ascii="Arial" w:hAnsi="Arial" w:cs="Arial"/>
                <w:sz w:val="18"/>
                <w:szCs w:val="18"/>
                <w:lang w:val="en-GB"/>
              </w:rPr>
              <w:t>0.387</w:t>
            </w: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 xml:space="preserve"> p=</w:t>
            </w:r>
            <w:r w:rsidR="00381B40" w:rsidRPr="0044696A">
              <w:rPr>
                <w:rFonts w:ascii="Arial" w:hAnsi="Arial" w:cs="Arial"/>
                <w:sz w:val="18"/>
                <w:szCs w:val="18"/>
                <w:lang w:val="en-GB"/>
              </w:rPr>
              <w:t>.546</w:t>
            </w: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x</w:t>
            </w:r>
          </w:p>
        </w:tc>
      </w:tr>
      <w:tr w:rsidR="005B7455" w:rsidRPr="0044696A" w14:paraId="6D4E698F" w14:textId="77777777" w:rsidTr="0087181F">
        <w:tc>
          <w:tcPr>
            <w:tcW w:w="767" w:type="dxa"/>
            <w:shd w:val="clear" w:color="auto" w:fill="FFFFFF" w:themeFill="background1"/>
          </w:tcPr>
          <w:p w14:paraId="78C953BC" w14:textId="59E8ACDD" w:rsidR="005B7455" w:rsidRPr="0044696A" w:rsidRDefault="005B7455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6J</w:t>
            </w:r>
          </w:p>
        </w:tc>
        <w:tc>
          <w:tcPr>
            <w:tcW w:w="986" w:type="dxa"/>
            <w:shd w:val="clear" w:color="auto" w:fill="FFFFFF" w:themeFill="background1"/>
          </w:tcPr>
          <w:p w14:paraId="5E9E3FA4" w14:textId="439EE9A4" w:rsidR="005B7455" w:rsidRPr="0044696A" w:rsidRDefault="005B7455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6</w:t>
            </w:r>
          </w:p>
        </w:tc>
        <w:tc>
          <w:tcPr>
            <w:tcW w:w="1943" w:type="dxa"/>
            <w:shd w:val="clear" w:color="auto" w:fill="FFFFFF" w:themeFill="background1"/>
          </w:tcPr>
          <w:p w14:paraId="77FC6997" w14:textId="47769B7D" w:rsidR="005B7455" w:rsidRPr="0044696A" w:rsidRDefault="005B7455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Tris sol. amyloid-</w:t>
            </w:r>
            <w:r w:rsidRPr="0044696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β</w:t>
            </w:r>
            <w:r w:rsidRPr="0044696A">
              <w:rPr>
                <w:rFonts w:ascii="Arial" w:hAnsi="Arial" w:cs="Arial"/>
                <w:sz w:val="18"/>
                <w:szCs w:val="18"/>
                <w:vertAlign w:val="subscript"/>
                <w:lang w:val="en-GB"/>
              </w:rPr>
              <w:t>42</w:t>
            </w:r>
          </w:p>
        </w:tc>
        <w:tc>
          <w:tcPr>
            <w:tcW w:w="3250" w:type="dxa"/>
            <w:shd w:val="clear" w:color="auto" w:fill="FFFFFF" w:themeFill="background1"/>
          </w:tcPr>
          <w:p w14:paraId="296BBF17" w14:textId="4EF6A73C" w:rsidR="005B7455" w:rsidRPr="0044696A" w:rsidRDefault="005B7455" w:rsidP="0087181F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44696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Sex</w:t>
            </w:r>
          </w:p>
        </w:tc>
        <w:tc>
          <w:tcPr>
            <w:tcW w:w="2070" w:type="dxa"/>
            <w:shd w:val="clear" w:color="auto" w:fill="FFFFFF" w:themeFill="background1"/>
          </w:tcPr>
          <w:p w14:paraId="258EAB4D" w14:textId="04B89752" w:rsidR="005B7455" w:rsidRPr="0044696A" w:rsidRDefault="005B7455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F(1,</w:t>
            </w:r>
            <w:r w:rsidR="00555C88" w:rsidRPr="0044696A">
              <w:rPr>
                <w:rFonts w:ascii="Arial" w:hAnsi="Arial" w:cs="Arial"/>
                <w:sz w:val="18"/>
                <w:szCs w:val="18"/>
                <w:lang w:val="en-GB"/>
              </w:rPr>
              <w:t>14</w:t>
            </w: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)=</w:t>
            </w:r>
            <w:r w:rsidR="00555C88" w:rsidRPr="0044696A">
              <w:rPr>
                <w:rFonts w:ascii="Arial" w:hAnsi="Arial" w:cs="Arial"/>
                <w:sz w:val="18"/>
                <w:szCs w:val="18"/>
                <w:lang w:val="en-GB"/>
              </w:rPr>
              <w:t>0.679</w:t>
            </w: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 xml:space="preserve"> p=0</w:t>
            </w:r>
            <w:r w:rsidR="00555C88" w:rsidRPr="0044696A">
              <w:rPr>
                <w:rFonts w:ascii="Arial" w:hAnsi="Arial" w:cs="Arial"/>
                <w:sz w:val="18"/>
                <w:szCs w:val="18"/>
                <w:lang w:val="en-GB"/>
              </w:rPr>
              <w:t>.424</w:t>
            </w:r>
          </w:p>
        </w:tc>
      </w:tr>
      <w:tr w:rsidR="005B7455" w:rsidRPr="0044696A" w14:paraId="5C730214" w14:textId="77777777" w:rsidTr="0087181F">
        <w:tc>
          <w:tcPr>
            <w:tcW w:w="767" w:type="dxa"/>
            <w:shd w:val="clear" w:color="auto" w:fill="FFFFFF" w:themeFill="background1"/>
          </w:tcPr>
          <w:p w14:paraId="743482D0" w14:textId="01D50F11" w:rsidR="005B7455" w:rsidRPr="0044696A" w:rsidRDefault="005B7455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6J</w:t>
            </w:r>
          </w:p>
        </w:tc>
        <w:tc>
          <w:tcPr>
            <w:tcW w:w="986" w:type="dxa"/>
            <w:shd w:val="clear" w:color="auto" w:fill="FFFFFF" w:themeFill="background1"/>
          </w:tcPr>
          <w:p w14:paraId="1D8B6D1C" w14:textId="3EFD48E2" w:rsidR="005B7455" w:rsidRPr="0044696A" w:rsidRDefault="005B7455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6</w:t>
            </w:r>
          </w:p>
        </w:tc>
        <w:tc>
          <w:tcPr>
            <w:tcW w:w="1943" w:type="dxa"/>
            <w:shd w:val="clear" w:color="auto" w:fill="FFFFFF" w:themeFill="background1"/>
          </w:tcPr>
          <w:p w14:paraId="08E59548" w14:textId="15982F61" w:rsidR="005B7455" w:rsidRPr="0044696A" w:rsidRDefault="005B7455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Tris sol. amyloid-</w:t>
            </w:r>
            <w:r w:rsidRPr="0044696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β</w:t>
            </w:r>
            <w:r w:rsidRPr="0044696A">
              <w:rPr>
                <w:rFonts w:ascii="Arial" w:hAnsi="Arial" w:cs="Arial"/>
                <w:sz w:val="18"/>
                <w:szCs w:val="18"/>
                <w:vertAlign w:val="subscript"/>
                <w:lang w:val="en-GB"/>
              </w:rPr>
              <w:t>42</w:t>
            </w:r>
          </w:p>
        </w:tc>
        <w:tc>
          <w:tcPr>
            <w:tcW w:w="3250" w:type="dxa"/>
            <w:shd w:val="clear" w:color="auto" w:fill="FFFFFF" w:themeFill="background1"/>
          </w:tcPr>
          <w:p w14:paraId="6A9C90EB" w14:textId="677A7C44" w:rsidR="005B7455" w:rsidRPr="0044696A" w:rsidRDefault="005B7455" w:rsidP="0087181F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44696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Sex*Duplication</w:t>
            </w:r>
          </w:p>
        </w:tc>
        <w:tc>
          <w:tcPr>
            <w:tcW w:w="2070" w:type="dxa"/>
            <w:shd w:val="clear" w:color="auto" w:fill="FFFFFF" w:themeFill="background1"/>
          </w:tcPr>
          <w:p w14:paraId="13707631" w14:textId="3C318DDA" w:rsidR="005B7455" w:rsidRPr="0044696A" w:rsidRDefault="005B7455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F(1,</w:t>
            </w:r>
            <w:r w:rsidR="00555C88" w:rsidRPr="0044696A">
              <w:rPr>
                <w:rFonts w:ascii="Arial" w:hAnsi="Arial" w:cs="Arial"/>
                <w:sz w:val="18"/>
                <w:szCs w:val="18"/>
                <w:lang w:val="en-GB"/>
              </w:rPr>
              <w:t>14</w:t>
            </w: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)=</w:t>
            </w:r>
            <w:r w:rsidR="00555C88" w:rsidRPr="0044696A">
              <w:rPr>
                <w:rFonts w:ascii="Arial" w:hAnsi="Arial" w:cs="Arial"/>
                <w:sz w:val="18"/>
                <w:szCs w:val="18"/>
                <w:lang w:val="en-GB"/>
              </w:rPr>
              <w:t>0.957</w:t>
            </w: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 xml:space="preserve"> p=0</w:t>
            </w:r>
            <w:r w:rsidR="00555C88" w:rsidRPr="0044696A">
              <w:rPr>
                <w:rFonts w:ascii="Arial" w:hAnsi="Arial" w:cs="Arial"/>
                <w:sz w:val="18"/>
                <w:szCs w:val="18"/>
                <w:lang w:val="en-GB"/>
              </w:rPr>
              <w:t>.345</w:t>
            </w:r>
          </w:p>
        </w:tc>
      </w:tr>
      <w:tr w:rsidR="005B7455" w:rsidRPr="0044696A" w14:paraId="7A4CF34D" w14:textId="77777777" w:rsidTr="0087181F">
        <w:tc>
          <w:tcPr>
            <w:tcW w:w="767" w:type="dxa"/>
            <w:shd w:val="clear" w:color="auto" w:fill="FFFFFF" w:themeFill="background1"/>
          </w:tcPr>
          <w:p w14:paraId="43238FA8" w14:textId="1F7CACD2" w:rsidR="005B7455" w:rsidRPr="0044696A" w:rsidRDefault="005B7455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6J</w:t>
            </w:r>
          </w:p>
        </w:tc>
        <w:tc>
          <w:tcPr>
            <w:tcW w:w="986" w:type="dxa"/>
            <w:shd w:val="clear" w:color="auto" w:fill="FFFFFF" w:themeFill="background1"/>
          </w:tcPr>
          <w:p w14:paraId="464B0A6E" w14:textId="7F489B91" w:rsidR="005B7455" w:rsidRPr="0044696A" w:rsidRDefault="005B7455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12</w:t>
            </w:r>
          </w:p>
        </w:tc>
        <w:tc>
          <w:tcPr>
            <w:tcW w:w="1943" w:type="dxa"/>
            <w:shd w:val="clear" w:color="auto" w:fill="FFFFFF" w:themeFill="background1"/>
          </w:tcPr>
          <w:p w14:paraId="47DBF51A" w14:textId="4CD33A2E" w:rsidR="005B7455" w:rsidRPr="0044696A" w:rsidRDefault="005B7455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Tris sol. amyloid-</w:t>
            </w:r>
            <w:r w:rsidRPr="0044696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β</w:t>
            </w:r>
            <w:r w:rsidRPr="0044696A">
              <w:rPr>
                <w:rFonts w:ascii="Arial" w:hAnsi="Arial" w:cs="Arial"/>
                <w:sz w:val="18"/>
                <w:szCs w:val="18"/>
                <w:vertAlign w:val="subscript"/>
                <w:lang w:val="en-GB"/>
              </w:rPr>
              <w:t>42</w:t>
            </w:r>
          </w:p>
        </w:tc>
        <w:tc>
          <w:tcPr>
            <w:tcW w:w="3250" w:type="dxa"/>
            <w:shd w:val="clear" w:color="auto" w:fill="FFFFFF" w:themeFill="background1"/>
          </w:tcPr>
          <w:p w14:paraId="5C56C9CC" w14:textId="60FE23E1" w:rsidR="005B7455" w:rsidRPr="0044696A" w:rsidRDefault="005B7455" w:rsidP="0087181F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44696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Sex</w:t>
            </w:r>
          </w:p>
        </w:tc>
        <w:tc>
          <w:tcPr>
            <w:tcW w:w="2070" w:type="dxa"/>
            <w:shd w:val="clear" w:color="auto" w:fill="FFFFFF" w:themeFill="background1"/>
          </w:tcPr>
          <w:p w14:paraId="088891C5" w14:textId="3A3BE43D" w:rsidR="005B7455" w:rsidRPr="0044696A" w:rsidRDefault="005B7455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F(1,</w:t>
            </w:r>
            <w:r w:rsidR="004167E8" w:rsidRPr="0044696A">
              <w:rPr>
                <w:rFonts w:ascii="Arial" w:hAnsi="Arial" w:cs="Arial"/>
                <w:sz w:val="18"/>
                <w:szCs w:val="18"/>
                <w:lang w:val="en-GB"/>
              </w:rPr>
              <w:t>14</w:t>
            </w: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)=</w:t>
            </w:r>
            <w:r w:rsidR="004167E8" w:rsidRPr="0044696A">
              <w:rPr>
                <w:rFonts w:ascii="Arial" w:hAnsi="Arial" w:cs="Arial"/>
                <w:sz w:val="18"/>
                <w:szCs w:val="18"/>
                <w:lang w:val="en-GB"/>
              </w:rPr>
              <w:t>0.349</w:t>
            </w: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 xml:space="preserve"> p=0</w:t>
            </w:r>
            <w:r w:rsidR="004167E8" w:rsidRPr="0044696A">
              <w:rPr>
                <w:rFonts w:ascii="Arial" w:hAnsi="Arial" w:cs="Arial"/>
                <w:sz w:val="18"/>
                <w:szCs w:val="18"/>
                <w:lang w:val="en-GB"/>
              </w:rPr>
              <w:t>.564</w:t>
            </w:r>
          </w:p>
        </w:tc>
      </w:tr>
      <w:tr w:rsidR="005B7455" w:rsidRPr="0044696A" w14:paraId="033B723C" w14:textId="77777777" w:rsidTr="0087181F">
        <w:tc>
          <w:tcPr>
            <w:tcW w:w="767" w:type="dxa"/>
            <w:shd w:val="clear" w:color="auto" w:fill="FFFFFF" w:themeFill="background1"/>
          </w:tcPr>
          <w:p w14:paraId="751ECEC6" w14:textId="222048BD" w:rsidR="005B7455" w:rsidRPr="0044696A" w:rsidRDefault="005B7455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6J</w:t>
            </w:r>
          </w:p>
        </w:tc>
        <w:tc>
          <w:tcPr>
            <w:tcW w:w="986" w:type="dxa"/>
            <w:shd w:val="clear" w:color="auto" w:fill="FFFFFF" w:themeFill="background1"/>
          </w:tcPr>
          <w:p w14:paraId="39EF813C" w14:textId="4C5E57CF" w:rsidR="005B7455" w:rsidRPr="0044696A" w:rsidRDefault="005B7455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12</w:t>
            </w:r>
          </w:p>
        </w:tc>
        <w:tc>
          <w:tcPr>
            <w:tcW w:w="1943" w:type="dxa"/>
            <w:shd w:val="clear" w:color="auto" w:fill="FFFFFF" w:themeFill="background1"/>
          </w:tcPr>
          <w:p w14:paraId="343DA5A7" w14:textId="055C812B" w:rsidR="005B7455" w:rsidRPr="0044696A" w:rsidRDefault="005B7455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Tris sol. amyloid-</w:t>
            </w:r>
            <w:r w:rsidRPr="0044696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β</w:t>
            </w:r>
            <w:r w:rsidRPr="0044696A">
              <w:rPr>
                <w:rFonts w:ascii="Arial" w:hAnsi="Arial" w:cs="Arial"/>
                <w:sz w:val="18"/>
                <w:szCs w:val="18"/>
                <w:vertAlign w:val="subscript"/>
                <w:lang w:val="en-GB"/>
              </w:rPr>
              <w:t>42</w:t>
            </w:r>
          </w:p>
        </w:tc>
        <w:tc>
          <w:tcPr>
            <w:tcW w:w="3250" w:type="dxa"/>
            <w:shd w:val="clear" w:color="auto" w:fill="FFFFFF" w:themeFill="background1"/>
          </w:tcPr>
          <w:p w14:paraId="3C08BCC1" w14:textId="10B34D27" w:rsidR="005B7455" w:rsidRPr="0044696A" w:rsidRDefault="005B7455" w:rsidP="0087181F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44696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Sex*Duplication</w:t>
            </w:r>
          </w:p>
        </w:tc>
        <w:tc>
          <w:tcPr>
            <w:tcW w:w="2070" w:type="dxa"/>
            <w:shd w:val="clear" w:color="auto" w:fill="FFFFFF" w:themeFill="background1"/>
          </w:tcPr>
          <w:p w14:paraId="363DFDB9" w14:textId="2F2E3F40" w:rsidR="005B7455" w:rsidRPr="0044696A" w:rsidRDefault="005B7455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F(1,</w:t>
            </w:r>
            <w:r w:rsidR="004167E8" w:rsidRPr="0044696A">
              <w:rPr>
                <w:rFonts w:ascii="Arial" w:hAnsi="Arial" w:cs="Arial"/>
                <w:sz w:val="18"/>
                <w:szCs w:val="18"/>
                <w:lang w:val="en-GB"/>
              </w:rPr>
              <w:t>14</w:t>
            </w: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)=</w:t>
            </w:r>
            <w:r w:rsidR="004167E8" w:rsidRPr="0044696A">
              <w:rPr>
                <w:rFonts w:ascii="Arial" w:hAnsi="Arial" w:cs="Arial"/>
                <w:sz w:val="18"/>
                <w:szCs w:val="18"/>
                <w:lang w:val="en-GB"/>
              </w:rPr>
              <w:t>0.22</w:t>
            </w: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 xml:space="preserve"> p=0</w:t>
            </w:r>
            <w:r w:rsidR="004167E8" w:rsidRPr="0044696A">
              <w:rPr>
                <w:rFonts w:ascii="Arial" w:hAnsi="Arial" w:cs="Arial"/>
                <w:sz w:val="18"/>
                <w:szCs w:val="18"/>
                <w:lang w:val="en-GB"/>
              </w:rPr>
              <w:t>.646</w:t>
            </w:r>
          </w:p>
        </w:tc>
      </w:tr>
      <w:tr w:rsidR="00555C88" w:rsidRPr="0044696A" w14:paraId="4C909F61" w14:textId="77777777" w:rsidTr="0087181F">
        <w:tc>
          <w:tcPr>
            <w:tcW w:w="767" w:type="dxa"/>
            <w:shd w:val="clear" w:color="auto" w:fill="FFFFFF" w:themeFill="background1"/>
          </w:tcPr>
          <w:p w14:paraId="1A9A1AFA" w14:textId="68E2006F" w:rsidR="00555C88" w:rsidRPr="0044696A" w:rsidRDefault="00555C88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6K</w:t>
            </w:r>
          </w:p>
        </w:tc>
        <w:tc>
          <w:tcPr>
            <w:tcW w:w="986" w:type="dxa"/>
            <w:shd w:val="clear" w:color="auto" w:fill="FFFFFF" w:themeFill="background1"/>
          </w:tcPr>
          <w:p w14:paraId="25099EA0" w14:textId="3F3B1047" w:rsidR="00555C88" w:rsidRPr="0044696A" w:rsidRDefault="00555C88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3</w:t>
            </w:r>
          </w:p>
        </w:tc>
        <w:tc>
          <w:tcPr>
            <w:tcW w:w="1943" w:type="dxa"/>
            <w:shd w:val="clear" w:color="auto" w:fill="FFFFFF" w:themeFill="background1"/>
          </w:tcPr>
          <w:p w14:paraId="7D171446" w14:textId="1E823C00" w:rsidR="00555C88" w:rsidRPr="0044696A" w:rsidRDefault="00555C88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1% Triton X100 sol. amyloid-</w:t>
            </w:r>
            <w:r w:rsidRPr="0044696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β</w:t>
            </w:r>
            <w:r w:rsidRPr="0044696A">
              <w:rPr>
                <w:rFonts w:ascii="Arial" w:hAnsi="Arial" w:cs="Arial"/>
                <w:sz w:val="18"/>
                <w:szCs w:val="18"/>
                <w:vertAlign w:val="subscript"/>
                <w:lang w:val="en-GB"/>
              </w:rPr>
              <w:t>42</w:t>
            </w:r>
          </w:p>
        </w:tc>
        <w:tc>
          <w:tcPr>
            <w:tcW w:w="3250" w:type="dxa"/>
            <w:shd w:val="clear" w:color="auto" w:fill="FFFFFF" w:themeFill="background1"/>
          </w:tcPr>
          <w:p w14:paraId="7971AB73" w14:textId="49A37F8C" w:rsidR="00555C88" w:rsidRPr="0044696A" w:rsidRDefault="00555C88" w:rsidP="0087181F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44696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Sex</w:t>
            </w:r>
          </w:p>
        </w:tc>
        <w:tc>
          <w:tcPr>
            <w:tcW w:w="2070" w:type="dxa"/>
            <w:shd w:val="clear" w:color="auto" w:fill="FFFFFF" w:themeFill="background1"/>
          </w:tcPr>
          <w:p w14:paraId="18CB5BE2" w14:textId="2E0E0F67" w:rsidR="00555C88" w:rsidRPr="0044696A" w:rsidRDefault="00555C88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F(1,12)=0.003 p=0.960</w:t>
            </w:r>
          </w:p>
        </w:tc>
      </w:tr>
      <w:tr w:rsidR="00555C88" w:rsidRPr="0044696A" w14:paraId="5402F43A" w14:textId="77777777" w:rsidTr="0087181F">
        <w:tc>
          <w:tcPr>
            <w:tcW w:w="767" w:type="dxa"/>
            <w:shd w:val="clear" w:color="auto" w:fill="FFFFFF" w:themeFill="background1"/>
          </w:tcPr>
          <w:p w14:paraId="633F2181" w14:textId="5ECE3719" w:rsidR="00555C88" w:rsidRPr="0044696A" w:rsidRDefault="00555C88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6K</w:t>
            </w:r>
          </w:p>
        </w:tc>
        <w:tc>
          <w:tcPr>
            <w:tcW w:w="986" w:type="dxa"/>
            <w:shd w:val="clear" w:color="auto" w:fill="FFFFFF" w:themeFill="background1"/>
          </w:tcPr>
          <w:p w14:paraId="07F546D5" w14:textId="17D7B912" w:rsidR="00555C88" w:rsidRPr="0044696A" w:rsidRDefault="00555C88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3</w:t>
            </w:r>
          </w:p>
        </w:tc>
        <w:tc>
          <w:tcPr>
            <w:tcW w:w="1943" w:type="dxa"/>
            <w:shd w:val="clear" w:color="auto" w:fill="FFFFFF" w:themeFill="background1"/>
          </w:tcPr>
          <w:p w14:paraId="67AAFB3F" w14:textId="3C93708E" w:rsidR="00555C88" w:rsidRPr="0044696A" w:rsidRDefault="00555C88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1% Triton X100 sol. amyloid-</w:t>
            </w:r>
            <w:r w:rsidRPr="0044696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β</w:t>
            </w:r>
            <w:r w:rsidRPr="0044696A">
              <w:rPr>
                <w:rFonts w:ascii="Arial" w:hAnsi="Arial" w:cs="Arial"/>
                <w:sz w:val="18"/>
                <w:szCs w:val="18"/>
                <w:vertAlign w:val="subscript"/>
                <w:lang w:val="en-GB"/>
              </w:rPr>
              <w:t>42</w:t>
            </w:r>
          </w:p>
        </w:tc>
        <w:tc>
          <w:tcPr>
            <w:tcW w:w="3250" w:type="dxa"/>
            <w:shd w:val="clear" w:color="auto" w:fill="FFFFFF" w:themeFill="background1"/>
          </w:tcPr>
          <w:p w14:paraId="25757DA0" w14:textId="20610869" w:rsidR="00555C88" w:rsidRPr="0044696A" w:rsidRDefault="00555C88" w:rsidP="0087181F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44696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Sex*Duplication</w:t>
            </w:r>
          </w:p>
        </w:tc>
        <w:tc>
          <w:tcPr>
            <w:tcW w:w="2070" w:type="dxa"/>
            <w:shd w:val="clear" w:color="auto" w:fill="FFFFFF" w:themeFill="background1"/>
          </w:tcPr>
          <w:p w14:paraId="27611F85" w14:textId="6C71AC38" w:rsidR="00555C88" w:rsidRPr="0044696A" w:rsidRDefault="00555C88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F(1,12)=0.164 p=0.693</w:t>
            </w:r>
          </w:p>
        </w:tc>
      </w:tr>
      <w:tr w:rsidR="00555C88" w:rsidRPr="0044696A" w14:paraId="662CCFC2" w14:textId="77777777" w:rsidTr="0087181F">
        <w:tc>
          <w:tcPr>
            <w:tcW w:w="767" w:type="dxa"/>
            <w:shd w:val="clear" w:color="auto" w:fill="FFFFFF" w:themeFill="background1"/>
          </w:tcPr>
          <w:p w14:paraId="106036C8" w14:textId="21EEEC82" w:rsidR="00555C88" w:rsidRPr="0044696A" w:rsidRDefault="00555C88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6K</w:t>
            </w:r>
          </w:p>
        </w:tc>
        <w:tc>
          <w:tcPr>
            <w:tcW w:w="986" w:type="dxa"/>
            <w:shd w:val="clear" w:color="auto" w:fill="FFFFFF" w:themeFill="background1"/>
          </w:tcPr>
          <w:p w14:paraId="562244BC" w14:textId="3382BA6C" w:rsidR="00555C88" w:rsidRPr="0044696A" w:rsidRDefault="00555C88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6</w:t>
            </w:r>
          </w:p>
        </w:tc>
        <w:tc>
          <w:tcPr>
            <w:tcW w:w="1943" w:type="dxa"/>
            <w:shd w:val="clear" w:color="auto" w:fill="FFFFFF" w:themeFill="background1"/>
          </w:tcPr>
          <w:p w14:paraId="7BB3D555" w14:textId="7AA0D658" w:rsidR="00555C88" w:rsidRPr="0044696A" w:rsidRDefault="00555C88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1% Triton X100 sol. amyloid-</w:t>
            </w:r>
            <w:r w:rsidRPr="0044696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β</w:t>
            </w:r>
            <w:r w:rsidRPr="0044696A">
              <w:rPr>
                <w:rFonts w:ascii="Arial" w:hAnsi="Arial" w:cs="Arial"/>
                <w:sz w:val="18"/>
                <w:szCs w:val="18"/>
                <w:vertAlign w:val="subscript"/>
                <w:lang w:val="en-GB"/>
              </w:rPr>
              <w:t>42</w:t>
            </w:r>
          </w:p>
        </w:tc>
        <w:tc>
          <w:tcPr>
            <w:tcW w:w="3250" w:type="dxa"/>
            <w:shd w:val="clear" w:color="auto" w:fill="FFFFFF" w:themeFill="background1"/>
          </w:tcPr>
          <w:p w14:paraId="3D0C1371" w14:textId="458C62DC" w:rsidR="00555C88" w:rsidRPr="0044696A" w:rsidRDefault="00555C88" w:rsidP="0087181F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44696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Sex</w:t>
            </w:r>
          </w:p>
        </w:tc>
        <w:tc>
          <w:tcPr>
            <w:tcW w:w="2070" w:type="dxa"/>
            <w:shd w:val="clear" w:color="auto" w:fill="FFFFFF" w:themeFill="background1"/>
          </w:tcPr>
          <w:p w14:paraId="1352AFBE" w14:textId="0BD8A398" w:rsidR="00555C88" w:rsidRPr="0044696A" w:rsidRDefault="00555C88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F(1,14)=4.555 p=0.051</w:t>
            </w:r>
          </w:p>
        </w:tc>
      </w:tr>
      <w:tr w:rsidR="00555C88" w:rsidRPr="0044696A" w14:paraId="4229E706" w14:textId="77777777" w:rsidTr="0087181F">
        <w:tc>
          <w:tcPr>
            <w:tcW w:w="767" w:type="dxa"/>
            <w:shd w:val="clear" w:color="auto" w:fill="FFFFFF" w:themeFill="background1"/>
          </w:tcPr>
          <w:p w14:paraId="602B271B" w14:textId="5A8E00E8" w:rsidR="00555C88" w:rsidRPr="0044696A" w:rsidRDefault="00555C88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6K</w:t>
            </w:r>
          </w:p>
        </w:tc>
        <w:tc>
          <w:tcPr>
            <w:tcW w:w="986" w:type="dxa"/>
            <w:shd w:val="clear" w:color="auto" w:fill="FFFFFF" w:themeFill="background1"/>
          </w:tcPr>
          <w:p w14:paraId="72882AA5" w14:textId="163252B2" w:rsidR="00555C88" w:rsidRPr="0044696A" w:rsidRDefault="00555C88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6</w:t>
            </w:r>
          </w:p>
        </w:tc>
        <w:tc>
          <w:tcPr>
            <w:tcW w:w="1943" w:type="dxa"/>
            <w:shd w:val="clear" w:color="auto" w:fill="FFFFFF" w:themeFill="background1"/>
          </w:tcPr>
          <w:p w14:paraId="6CD8F519" w14:textId="13C62C14" w:rsidR="00555C88" w:rsidRPr="0044696A" w:rsidRDefault="00555C88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1% Triton X100 sol. amyloid-</w:t>
            </w:r>
            <w:r w:rsidRPr="0044696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β</w:t>
            </w:r>
            <w:r w:rsidRPr="0044696A">
              <w:rPr>
                <w:rFonts w:ascii="Arial" w:hAnsi="Arial" w:cs="Arial"/>
                <w:sz w:val="18"/>
                <w:szCs w:val="18"/>
                <w:vertAlign w:val="subscript"/>
                <w:lang w:val="en-GB"/>
              </w:rPr>
              <w:t>42</w:t>
            </w:r>
          </w:p>
        </w:tc>
        <w:tc>
          <w:tcPr>
            <w:tcW w:w="3250" w:type="dxa"/>
            <w:shd w:val="clear" w:color="auto" w:fill="FFFFFF" w:themeFill="background1"/>
          </w:tcPr>
          <w:p w14:paraId="5A3FB558" w14:textId="35B96D09" w:rsidR="00555C88" w:rsidRPr="0044696A" w:rsidRDefault="00555C88" w:rsidP="0087181F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44696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Sex*Duplication</w:t>
            </w:r>
          </w:p>
        </w:tc>
        <w:tc>
          <w:tcPr>
            <w:tcW w:w="2070" w:type="dxa"/>
            <w:shd w:val="clear" w:color="auto" w:fill="FFFFFF" w:themeFill="background1"/>
          </w:tcPr>
          <w:p w14:paraId="591CD526" w14:textId="44C31C1D" w:rsidR="00555C88" w:rsidRPr="0044696A" w:rsidRDefault="00555C88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F(1,14)=0.07 p=0.795</w:t>
            </w:r>
          </w:p>
        </w:tc>
      </w:tr>
      <w:tr w:rsidR="00555C88" w:rsidRPr="0044696A" w14:paraId="10D5E8DA" w14:textId="77777777" w:rsidTr="0087181F">
        <w:tc>
          <w:tcPr>
            <w:tcW w:w="767" w:type="dxa"/>
            <w:shd w:val="clear" w:color="auto" w:fill="FFFFFF" w:themeFill="background1"/>
          </w:tcPr>
          <w:p w14:paraId="5C90B150" w14:textId="7BAEE42C" w:rsidR="00555C88" w:rsidRPr="0044696A" w:rsidRDefault="00555C88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6K</w:t>
            </w:r>
          </w:p>
        </w:tc>
        <w:tc>
          <w:tcPr>
            <w:tcW w:w="986" w:type="dxa"/>
            <w:shd w:val="clear" w:color="auto" w:fill="FFFFFF" w:themeFill="background1"/>
          </w:tcPr>
          <w:p w14:paraId="35EF25A0" w14:textId="6008A440" w:rsidR="00555C88" w:rsidRPr="0044696A" w:rsidRDefault="00555C88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12</w:t>
            </w:r>
          </w:p>
        </w:tc>
        <w:tc>
          <w:tcPr>
            <w:tcW w:w="1943" w:type="dxa"/>
            <w:shd w:val="clear" w:color="auto" w:fill="FFFFFF" w:themeFill="background1"/>
          </w:tcPr>
          <w:p w14:paraId="3283439E" w14:textId="6ADFD4C4" w:rsidR="00555C88" w:rsidRPr="0044696A" w:rsidRDefault="00555C88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1% Triton X100 sol. amyloid-</w:t>
            </w:r>
            <w:r w:rsidRPr="0044696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β</w:t>
            </w:r>
            <w:r w:rsidRPr="0044696A">
              <w:rPr>
                <w:rFonts w:ascii="Arial" w:hAnsi="Arial" w:cs="Arial"/>
                <w:sz w:val="18"/>
                <w:szCs w:val="18"/>
                <w:vertAlign w:val="subscript"/>
                <w:lang w:val="en-GB"/>
              </w:rPr>
              <w:t>42</w:t>
            </w:r>
          </w:p>
        </w:tc>
        <w:tc>
          <w:tcPr>
            <w:tcW w:w="3250" w:type="dxa"/>
            <w:shd w:val="clear" w:color="auto" w:fill="FFFFFF" w:themeFill="background1"/>
          </w:tcPr>
          <w:p w14:paraId="70C5CBBA" w14:textId="2598C751" w:rsidR="00555C88" w:rsidRPr="0044696A" w:rsidRDefault="00555C88" w:rsidP="0087181F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44696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Sex</w:t>
            </w:r>
          </w:p>
        </w:tc>
        <w:tc>
          <w:tcPr>
            <w:tcW w:w="2070" w:type="dxa"/>
            <w:shd w:val="clear" w:color="auto" w:fill="FFFFFF" w:themeFill="background1"/>
          </w:tcPr>
          <w:p w14:paraId="6F259BC6" w14:textId="071BC4A0" w:rsidR="00555C88" w:rsidRPr="0044696A" w:rsidRDefault="00555C88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F(1,15)=0.405 p=0.534</w:t>
            </w:r>
          </w:p>
        </w:tc>
      </w:tr>
      <w:tr w:rsidR="00555C88" w:rsidRPr="0044696A" w14:paraId="2AEC5615" w14:textId="77777777" w:rsidTr="0087181F">
        <w:tc>
          <w:tcPr>
            <w:tcW w:w="767" w:type="dxa"/>
            <w:shd w:val="clear" w:color="auto" w:fill="FFFFFF" w:themeFill="background1"/>
          </w:tcPr>
          <w:p w14:paraId="7952B8A7" w14:textId="306CFEED" w:rsidR="00555C88" w:rsidRPr="0044696A" w:rsidRDefault="00555C88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6K</w:t>
            </w:r>
          </w:p>
        </w:tc>
        <w:tc>
          <w:tcPr>
            <w:tcW w:w="986" w:type="dxa"/>
            <w:shd w:val="clear" w:color="auto" w:fill="FFFFFF" w:themeFill="background1"/>
          </w:tcPr>
          <w:p w14:paraId="7582C71D" w14:textId="613B4615" w:rsidR="00555C88" w:rsidRPr="0044696A" w:rsidRDefault="00555C88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12</w:t>
            </w:r>
          </w:p>
        </w:tc>
        <w:tc>
          <w:tcPr>
            <w:tcW w:w="1943" w:type="dxa"/>
            <w:shd w:val="clear" w:color="auto" w:fill="FFFFFF" w:themeFill="background1"/>
          </w:tcPr>
          <w:p w14:paraId="351DABD5" w14:textId="26A10801" w:rsidR="00555C88" w:rsidRPr="0044696A" w:rsidRDefault="00555C88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1% Triton X100 sol. amyloid-</w:t>
            </w:r>
            <w:r w:rsidRPr="0044696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β</w:t>
            </w:r>
            <w:r w:rsidRPr="0044696A">
              <w:rPr>
                <w:rFonts w:ascii="Arial" w:hAnsi="Arial" w:cs="Arial"/>
                <w:sz w:val="18"/>
                <w:szCs w:val="18"/>
                <w:vertAlign w:val="subscript"/>
                <w:lang w:val="en-GB"/>
              </w:rPr>
              <w:t>42</w:t>
            </w:r>
          </w:p>
        </w:tc>
        <w:tc>
          <w:tcPr>
            <w:tcW w:w="3250" w:type="dxa"/>
            <w:shd w:val="clear" w:color="auto" w:fill="FFFFFF" w:themeFill="background1"/>
          </w:tcPr>
          <w:p w14:paraId="4E55CD70" w14:textId="7123281E" w:rsidR="00555C88" w:rsidRPr="0044696A" w:rsidRDefault="00555C88" w:rsidP="0087181F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44696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Sex*Duplication</w:t>
            </w:r>
          </w:p>
        </w:tc>
        <w:tc>
          <w:tcPr>
            <w:tcW w:w="2070" w:type="dxa"/>
            <w:shd w:val="clear" w:color="auto" w:fill="FFFFFF" w:themeFill="background1"/>
          </w:tcPr>
          <w:p w14:paraId="4CB73155" w14:textId="582EA646" w:rsidR="00555C88" w:rsidRPr="0044696A" w:rsidRDefault="00555C88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F(1,15)=0.64 p=0.436</w:t>
            </w:r>
          </w:p>
        </w:tc>
      </w:tr>
      <w:tr w:rsidR="00555C88" w:rsidRPr="0044696A" w14:paraId="5BC5A91A" w14:textId="77777777" w:rsidTr="0087181F">
        <w:tc>
          <w:tcPr>
            <w:tcW w:w="767" w:type="dxa"/>
            <w:shd w:val="clear" w:color="auto" w:fill="FFFFFF" w:themeFill="background1"/>
          </w:tcPr>
          <w:p w14:paraId="47AF330E" w14:textId="286AC2B5" w:rsidR="00555C88" w:rsidRPr="0044696A" w:rsidRDefault="00555C88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6L</w:t>
            </w:r>
          </w:p>
        </w:tc>
        <w:tc>
          <w:tcPr>
            <w:tcW w:w="986" w:type="dxa"/>
            <w:shd w:val="clear" w:color="auto" w:fill="FFFFFF" w:themeFill="background1"/>
          </w:tcPr>
          <w:p w14:paraId="2746683E" w14:textId="4179D203" w:rsidR="00555C88" w:rsidRPr="0044696A" w:rsidRDefault="00555C88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3</w:t>
            </w:r>
          </w:p>
        </w:tc>
        <w:tc>
          <w:tcPr>
            <w:tcW w:w="1943" w:type="dxa"/>
            <w:shd w:val="clear" w:color="auto" w:fill="FFFFFF" w:themeFill="background1"/>
          </w:tcPr>
          <w:p w14:paraId="5319E94A" w14:textId="6EBADD1B" w:rsidR="00555C88" w:rsidRPr="0044696A" w:rsidRDefault="00555C88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5M GndHcl soluble amyloid</w:t>
            </w:r>
            <w:r w:rsidRPr="0044696A">
              <w:rPr>
                <w:rFonts w:ascii="Arial" w:hAnsi="Arial" w:cs="Arial"/>
                <w:sz w:val="18"/>
                <w:szCs w:val="18"/>
                <w:vertAlign w:val="subscript"/>
                <w:lang w:val="en-GB"/>
              </w:rPr>
              <w:t>42</w:t>
            </w:r>
          </w:p>
        </w:tc>
        <w:tc>
          <w:tcPr>
            <w:tcW w:w="3250" w:type="dxa"/>
            <w:shd w:val="clear" w:color="auto" w:fill="FFFFFF" w:themeFill="background1"/>
          </w:tcPr>
          <w:p w14:paraId="2417A2C3" w14:textId="6CC701DA" w:rsidR="00555C88" w:rsidRPr="0044696A" w:rsidRDefault="00555C88" w:rsidP="0087181F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44696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Sex</w:t>
            </w:r>
          </w:p>
        </w:tc>
        <w:tc>
          <w:tcPr>
            <w:tcW w:w="2070" w:type="dxa"/>
            <w:shd w:val="clear" w:color="auto" w:fill="FFFFFF" w:themeFill="background1"/>
          </w:tcPr>
          <w:p w14:paraId="39CBD560" w14:textId="61C90B4C" w:rsidR="00555C88" w:rsidRPr="0044696A" w:rsidRDefault="00555C88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F(1,12)=0.377 p=0.551</w:t>
            </w:r>
          </w:p>
        </w:tc>
      </w:tr>
      <w:tr w:rsidR="00555C88" w:rsidRPr="0044696A" w14:paraId="0E1B52E2" w14:textId="77777777" w:rsidTr="0087181F">
        <w:tc>
          <w:tcPr>
            <w:tcW w:w="767" w:type="dxa"/>
            <w:shd w:val="clear" w:color="auto" w:fill="FFFFFF" w:themeFill="background1"/>
          </w:tcPr>
          <w:p w14:paraId="48F5337F" w14:textId="2078D3AF" w:rsidR="00555C88" w:rsidRPr="0044696A" w:rsidRDefault="00555C88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6L</w:t>
            </w:r>
          </w:p>
        </w:tc>
        <w:tc>
          <w:tcPr>
            <w:tcW w:w="986" w:type="dxa"/>
            <w:shd w:val="clear" w:color="auto" w:fill="FFFFFF" w:themeFill="background1"/>
          </w:tcPr>
          <w:p w14:paraId="01C55BF1" w14:textId="1AB93948" w:rsidR="00555C88" w:rsidRPr="0044696A" w:rsidRDefault="00555C88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3</w:t>
            </w:r>
          </w:p>
        </w:tc>
        <w:tc>
          <w:tcPr>
            <w:tcW w:w="1943" w:type="dxa"/>
            <w:shd w:val="clear" w:color="auto" w:fill="FFFFFF" w:themeFill="background1"/>
          </w:tcPr>
          <w:p w14:paraId="0B64E700" w14:textId="30230982" w:rsidR="00555C88" w:rsidRPr="0044696A" w:rsidRDefault="00555C88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5M GndHcl sol. amyloid-</w:t>
            </w:r>
            <w:r w:rsidRPr="0044696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β</w:t>
            </w:r>
            <w:r w:rsidRPr="0044696A">
              <w:rPr>
                <w:rFonts w:ascii="Arial" w:hAnsi="Arial" w:cs="Arial"/>
                <w:sz w:val="18"/>
                <w:szCs w:val="18"/>
                <w:vertAlign w:val="subscript"/>
                <w:lang w:val="en-GB"/>
              </w:rPr>
              <w:t>42</w:t>
            </w:r>
          </w:p>
        </w:tc>
        <w:tc>
          <w:tcPr>
            <w:tcW w:w="3250" w:type="dxa"/>
            <w:shd w:val="clear" w:color="auto" w:fill="FFFFFF" w:themeFill="background1"/>
          </w:tcPr>
          <w:p w14:paraId="38FE9231" w14:textId="299F0B3F" w:rsidR="00555C88" w:rsidRPr="0044696A" w:rsidRDefault="00555C88" w:rsidP="0087181F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44696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Sex*Duplication</w:t>
            </w:r>
          </w:p>
        </w:tc>
        <w:tc>
          <w:tcPr>
            <w:tcW w:w="2070" w:type="dxa"/>
            <w:shd w:val="clear" w:color="auto" w:fill="FFFFFF" w:themeFill="background1"/>
          </w:tcPr>
          <w:p w14:paraId="193B2C33" w14:textId="51219AD1" w:rsidR="00555C88" w:rsidRPr="0044696A" w:rsidRDefault="00555C88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F(1,12)=0.821 p=0.383</w:t>
            </w:r>
          </w:p>
        </w:tc>
      </w:tr>
      <w:tr w:rsidR="00555C88" w:rsidRPr="0044696A" w14:paraId="7B0CCA06" w14:textId="77777777" w:rsidTr="0087181F">
        <w:tc>
          <w:tcPr>
            <w:tcW w:w="767" w:type="dxa"/>
            <w:shd w:val="clear" w:color="auto" w:fill="FFFFFF" w:themeFill="background1"/>
          </w:tcPr>
          <w:p w14:paraId="49475DFA" w14:textId="627DC06E" w:rsidR="00555C88" w:rsidRPr="0044696A" w:rsidRDefault="00555C88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6L</w:t>
            </w:r>
          </w:p>
        </w:tc>
        <w:tc>
          <w:tcPr>
            <w:tcW w:w="986" w:type="dxa"/>
            <w:shd w:val="clear" w:color="auto" w:fill="FFFFFF" w:themeFill="background1"/>
          </w:tcPr>
          <w:p w14:paraId="51ED0A4C" w14:textId="02B66509" w:rsidR="00555C88" w:rsidRPr="0044696A" w:rsidRDefault="00555C88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6</w:t>
            </w:r>
          </w:p>
        </w:tc>
        <w:tc>
          <w:tcPr>
            <w:tcW w:w="1943" w:type="dxa"/>
            <w:shd w:val="clear" w:color="auto" w:fill="FFFFFF" w:themeFill="background1"/>
          </w:tcPr>
          <w:p w14:paraId="0DB0F495" w14:textId="27C411BB" w:rsidR="00555C88" w:rsidRPr="0044696A" w:rsidRDefault="00555C88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5M GndHcl sol. amyloid-</w:t>
            </w:r>
            <w:r w:rsidRPr="0044696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β</w:t>
            </w:r>
            <w:r w:rsidRPr="0044696A">
              <w:rPr>
                <w:rFonts w:ascii="Arial" w:hAnsi="Arial" w:cs="Arial"/>
                <w:sz w:val="18"/>
                <w:szCs w:val="18"/>
                <w:vertAlign w:val="subscript"/>
                <w:lang w:val="en-GB"/>
              </w:rPr>
              <w:t>42</w:t>
            </w:r>
          </w:p>
        </w:tc>
        <w:tc>
          <w:tcPr>
            <w:tcW w:w="3250" w:type="dxa"/>
            <w:shd w:val="clear" w:color="auto" w:fill="FFFFFF" w:themeFill="background1"/>
          </w:tcPr>
          <w:p w14:paraId="58A3ABFA" w14:textId="557F3DE3" w:rsidR="00555C88" w:rsidRPr="0044696A" w:rsidRDefault="00555C88" w:rsidP="0087181F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44696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Sex</w:t>
            </w:r>
          </w:p>
        </w:tc>
        <w:tc>
          <w:tcPr>
            <w:tcW w:w="2070" w:type="dxa"/>
            <w:shd w:val="clear" w:color="auto" w:fill="FFFFFF" w:themeFill="background1"/>
          </w:tcPr>
          <w:p w14:paraId="1A098A56" w14:textId="77BF41C2" w:rsidR="00555C88" w:rsidRPr="0044696A" w:rsidRDefault="00555C88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F(1,14)=0.033 p=0.858</w:t>
            </w:r>
          </w:p>
        </w:tc>
      </w:tr>
      <w:tr w:rsidR="00555C88" w:rsidRPr="0044696A" w14:paraId="3418CD44" w14:textId="77777777" w:rsidTr="0087181F">
        <w:tc>
          <w:tcPr>
            <w:tcW w:w="767" w:type="dxa"/>
            <w:shd w:val="clear" w:color="auto" w:fill="FFFFFF" w:themeFill="background1"/>
          </w:tcPr>
          <w:p w14:paraId="34AF3EA4" w14:textId="3F7F1682" w:rsidR="00555C88" w:rsidRPr="0044696A" w:rsidRDefault="00555C88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6L</w:t>
            </w:r>
          </w:p>
        </w:tc>
        <w:tc>
          <w:tcPr>
            <w:tcW w:w="986" w:type="dxa"/>
            <w:shd w:val="clear" w:color="auto" w:fill="FFFFFF" w:themeFill="background1"/>
          </w:tcPr>
          <w:p w14:paraId="4202FA29" w14:textId="59CC188A" w:rsidR="00555C88" w:rsidRPr="0044696A" w:rsidRDefault="00555C88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6</w:t>
            </w:r>
          </w:p>
        </w:tc>
        <w:tc>
          <w:tcPr>
            <w:tcW w:w="1943" w:type="dxa"/>
            <w:shd w:val="clear" w:color="auto" w:fill="FFFFFF" w:themeFill="background1"/>
          </w:tcPr>
          <w:p w14:paraId="0743D5E8" w14:textId="06F6A9EB" w:rsidR="00555C88" w:rsidRPr="0044696A" w:rsidRDefault="00555C88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5M GndHcl sol. amyloid-</w:t>
            </w:r>
            <w:r w:rsidRPr="0044696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β</w:t>
            </w:r>
            <w:r w:rsidRPr="0044696A">
              <w:rPr>
                <w:rFonts w:ascii="Arial" w:hAnsi="Arial" w:cs="Arial"/>
                <w:sz w:val="18"/>
                <w:szCs w:val="18"/>
                <w:vertAlign w:val="subscript"/>
                <w:lang w:val="en-GB"/>
              </w:rPr>
              <w:t>42</w:t>
            </w:r>
          </w:p>
        </w:tc>
        <w:tc>
          <w:tcPr>
            <w:tcW w:w="3250" w:type="dxa"/>
            <w:shd w:val="clear" w:color="auto" w:fill="FFFFFF" w:themeFill="background1"/>
          </w:tcPr>
          <w:p w14:paraId="5071E50B" w14:textId="0D760AAE" w:rsidR="00555C88" w:rsidRPr="0044696A" w:rsidRDefault="00555C88" w:rsidP="0087181F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44696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Sex*Duplication</w:t>
            </w:r>
          </w:p>
        </w:tc>
        <w:tc>
          <w:tcPr>
            <w:tcW w:w="2070" w:type="dxa"/>
            <w:shd w:val="clear" w:color="auto" w:fill="FFFFFF" w:themeFill="background1"/>
          </w:tcPr>
          <w:p w14:paraId="3C6CC6F1" w14:textId="3623AF73" w:rsidR="00555C88" w:rsidRPr="0044696A" w:rsidRDefault="00555C88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F(1,14)=1.079 p=0.316</w:t>
            </w:r>
          </w:p>
        </w:tc>
      </w:tr>
      <w:tr w:rsidR="00555C88" w:rsidRPr="0044696A" w14:paraId="097CFD48" w14:textId="77777777" w:rsidTr="0087181F">
        <w:tc>
          <w:tcPr>
            <w:tcW w:w="767" w:type="dxa"/>
            <w:shd w:val="clear" w:color="auto" w:fill="FFFFFF" w:themeFill="background1"/>
          </w:tcPr>
          <w:p w14:paraId="368768A5" w14:textId="5BFC5321" w:rsidR="00555C88" w:rsidRPr="0044696A" w:rsidRDefault="00555C88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6L</w:t>
            </w:r>
          </w:p>
        </w:tc>
        <w:tc>
          <w:tcPr>
            <w:tcW w:w="986" w:type="dxa"/>
            <w:shd w:val="clear" w:color="auto" w:fill="FFFFFF" w:themeFill="background1"/>
          </w:tcPr>
          <w:p w14:paraId="03C64B9A" w14:textId="765C9754" w:rsidR="00555C88" w:rsidRPr="0044696A" w:rsidRDefault="00555C88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12</w:t>
            </w:r>
          </w:p>
        </w:tc>
        <w:tc>
          <w:tcPr>
            <w:tcW w:w="1943" w:type="dxa"/>
            <w:shd w:val="clear" w:color="auto" w:fill="FFFFFF" w:themeFill="background1"/>
          </w:tcPr>
          <w:p w14:paraId="694EF543" w14:textId="3016D1EC" w:rsidR="00555C88" w:rsidRPr="0044696A" w:rsidRDefault="00555C88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5M GndHcl sol. amyloid-</w:t>
            </w:r>
            <w:r w:rsidRPr="0044696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β</w:t>
            </w:r>
            <w:r w:rsidRPr="0044696A">
              <w:rPr>
                <w:rFonts w:ascii="Arial" w:hAnsi="Arial" w:cs="Arial"/>
                <w:sz w:val="18"/>
                <w:szCs w:val="18"/>
                <w:vertAlign w:val="subscript"/>
                <w:lang w:val="en-GB"/>
              </w:rPr>
              <w:t>42</w:t>
            </w:r>
          </w:p>
        </w:tc>
        <w:tc>
          <w:tcPr>
            <w:tcW w:w="3250" w:type="dxa"/>
            <w:shd w:val="clear" w:color="auto" w:fill="FFFFFF" w:themeFill="background1"/>
          </w:tcPr>
          <w:p w14:paraId="1523EC86" w14:textId="04846731" w:rsidR="00555C88" w:rsidRPr="0044696A" w:rsidRDefault="00555C88" w:rsidP="0087181F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44696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Sex</w:t>
            </w:r>
          </w:p>
        </w:tc>
        <w:tc>
          <w:tcPr>
            <w:tcW w:w="2070" w:type="dxa"/>
            <w:shd w:val="clear" w:color="auto" w:fill="FFFFFF" w:themeFill="background1"/>
          </w:tcPr>
          <w:p w14:paraId="1E359AB6" w14:textId="5E799D3E" w:rsidR="00555C88" w:rsidRPr="0044696A" w:rsidRDefault="00555C88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F(1,15)=0.475 p=0.501</w:t>
            </w:r>
          </w:p>
        </w:tc>
      </w:tr>
      <w:tr w:rsidR="00555C88" w14:paraId="158D8E6A" w14:textId="77777777" w:rsidTr="0087181F">
        <w:tc>
          <w:tcPr>
            <w:tcW w:w="767" w:type="dxa"/>
            <w:shd w:val="clear" w:color="auto" w:fill="FFFFFF" w:themeFill="background1"/>
          </w:tcPr>
          <w:p w14:paraId="1B0D595F" w14:textId="05B90EB7" w:rsidR="00555C88" w:rsidRPr="0044696A" w:rsidRDefault="00555C88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6L</w:t>
            </w:r>
          </w:p>
        </w:tc>
        <w:tc>
          <w:tcPr>
            <w:tcW w:w="986" w:type="dxa"/>
            <w:shd w:val="clear" w:color="auto" w:fill="FFFFFF" w:themeFill="background1"/>
          </w:tcPr>
          <w:p w14:paraId="6A2A5D69" w14:textId="3DB22BF2" w:rsidR="00555C88" w:rsidRPr="0044696A" w:rsidRDefault="00555C88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12</w:t>
            </w:r>
          </w:p>
        </w:tc>
        <w:tc>
          <w:tcPr>
            <w:tcW w:w="1943" w:type="dxa"/>
            <w:shd w:val="clear" w:color="auto" w:fill="FFFFFF" w:themeFill="background1"/>
          </w:tcPr>
          <w:p w14:paraId="764E856B" w14:textId="55FAA965" w:rsidR="00555C88" w:rsidRPr="0044696A" w:rsidRDefault="00555C88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5M GndHcl sol. amyloid-</w:t>
            </w:r>
            <w:r w:rsidRPr="0044696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β</w:t>
            </w:r>
            <w:r w:rsidRPr="0044696A">
              <w:rPr>
                <w:rFonts w:ascii="Arial" w:hAnsi="Arial" w:cs="Arial"/>
                <w:sz w:val="18"/>
                <w:szCs w:val="18"/>
                <w:vertAlign w:val="subscript"/>
                <w:lang w:val="en-GB"/>
              </w:rPr>
              <w:t>42</w:t>
            </w:r>
          </w:p>
        </w:tc>
        <w:tc>
          <w:tcPr>
            <w:tcW w:w="3250" w:type="dxa"/>
            <w:shd w:val="clear" w:color="auto" w:fill="FFFFFF" w:themeFill="background1"/>
          </w:tcPr>
          <w:p w14:paraId="3D6158E0" w14:textId="66777C32" w:rsidR="00555C88" w:rsidRPr="0044696A" w:rsidRDefault="00555C88" w:rsidP="0087181F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44696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Sex*Duplication</w:t>
            </w:r>
          </w:p>
        </w:tc>
        <w:tc>
          <w:tcPr>
            <w:tcW w:w="2070" w:type="dxa"/>
            <w:shd w:val="clear" w:color="auto" w:fill="FFFFFF" w:themeFill="background1"/>
          </w:tcPr>
          <w:p w14:paraId="5A9B5EB8" w14:textId="6C6C4496" w:rsidR="00555C88" w:rsidRPr="00744E3B" w:rsidRDefault="00555C88" w:rsidP="0087181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696A">
              <w:rPr>
                <w:rFonts w:ascii="Arial" w:hAnsi="Arial" w:cs="Arial"/>
                <w:sz w:val="18"/>
                <w:szCs w:val="18"/>
                <w:lang w:val="en-GB"/>
              </w:rPr>
              <w:t>F(1,15)=3.674 p=0.075</w:t>
            </w:r>
          </w:p>
        </w:tc>
      </w:tr>
      <w:bookmarkEnd w:id="2"/>
    </w:tbl>
    <w:p w14:paraId="447A7CDD" w14:textId="00148D28" w:rsidR="00233436" w:rsidRDefault="00233436"/>
    <w:sectPr w:rsidR="0023343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3436"/>
    <w:rsid w:val="00082C44"/>
    <w:rsid w:val="000E2241"/>
    <w:rsid w:val="00146232"/>
    <w:rsid w:val="00174667"/>
    <w:rsid w:val="001B4DBF"/>
    <w:rsid w:val="001E0708"/>
    <w:rsid w:val="00203FCF"/>
    <w:rsid w:val="00233436"/>
    <w:rsid w:val="002A7F62"/>
    <w:rsid w:val="00381B40"/>
    <w:rsid w:val="003D643E"/>
    <w:rsid w:val="003F2741"/>
    <w:rsid w:val="003F7E56"/>
    <w:rsid w:val="004167E8"/>
    <w:rsid w:val="00444867"/>
    <w:rsid w:val="0044696A"/>
    <w:rsid w:val="0046416A"/>
    <w:rsid w:val="00472889"/>
    <w:rsid w:val="004C4E94"/>
    <w:rsid w:val="004D6010"/>
    <w:rsid w:val="0053536A"/>
    <w:rsid w:val="005408E2"/>
    <w:rsid w:val="00555C88"/>
    <w:rsid w:val="005624F9"/>
    <w:rsid w:val="005A0F69"/>
    <w:rsid w:val="005B71D1"/>
    <w:rsid w:val="005B7455"/>
    <w:rsid w:val="00614F67"/>
    <w:rsid w:val="00630FF0"/>
    <w:rsid w:val="00635072"/>
    <w:rsid w:val="006B4FB3"/>
    <w:rsid w:val="006C5705"/>
    <w:rsid w:val="007F5CEA"/>
    <w:rsid w:val="008672F7"/>
    <w:rsid w:val="0087181F"/>
    <w:rsid w:val="008A592F"/>
    <w:rsid w:val="008C29C5"/>
    <w:rsid w:val="008F21AA"/>
    <w:rsid w:val="009A2D35"/>
    <w:rsid w:val="009B23B4"/>
    <w:rsid w:val="009D1CB1"/>
    <w:rsid w:val="009F1C9C"/>
    <w:rsid w:val="00A9590C"/>
    <w:rsid w:val="00B1614A"/>
    <w:rsid w:val="00B944B0"/>
    <w:rsid w:val="00BC395E"/>
    <w:rsid w:val="00BE48CC"/>
    <w:rsid w:val="00C141AA"/>
    <w:rsid w:val="00C75E68"/>
    <w:rsid w:val="00C77307"/>
    <w:rsid w:val="00CE587D"/>
    <w:rsid w:val="00D12FA2"/>
    <w:rsid w:val="00D52DC8"/>
    <w:rsid w:val="00D62E6C"/>
    <w:rsid w:val="00D75712"/>
    <w:rsid w:val="00DC57E8"/>
    <w:rsid w:val="00E56F3D"/>
    <w:rsid w:val="00F34721"/>
    <w:rsid w:val="00F57B55"/>
    <w:rsid w:val="00FC1628"/>
    <w:rsid w:val="00FD3ECB"/>
    <w:rsid w:val="00FF55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3BC5B3"/>
  <w15:chartTrackingRefBased/>
  <w15:docId w15:val="{A03B3EDF-8708-4EA8-8BD8-37FEA535E1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77307"/>
    <w:pPr>
      <w:spacing w:line="259" w:lineRule="auto"/>
    </w:pPr>
    <w:rPr>
      <w:sz w:val="22"/>
      <w:szCs w:val="22"/>
      <w:lang w:val="fr-FR"/>
    </w:rPr>
  </w:style>
  <w:style w:type="paragraph" w:styleId="Heading1">
    <w:name w:val="heading 1"/>
    <w:basedOn w:val="Normal"/>
    <w:next w:val="Normal"/>
    <w:link w:val="Heading1Char"/>
    <w:uiPriority w:val="9"/>
    <w:qFormat/>
    <w:rsid w:val="00233436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3343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33436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33436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:lang w:val="en-GB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33436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  <w:lang w:val="en-GB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33436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val="en-GB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33436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  <w:lang w:val="en-GB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33436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val="en-GB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33436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3343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3343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3343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3343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3343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3343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3343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3343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3343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3343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character" w:customStyle="1" w:styleId="TitleChar">
    <w:name w:val="Title Char"/>
    <w:basedOn w:val="DefaultParagraphFont"/>
    <w:link w:val="Title"/>
    <w:uiPriority w:val="10"/>
    <w:rsid w:val="0023343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33436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character" w:customStyle="1" w:styleId="SubtitleChar">
    <w:name w:val="Subtitle Char"/>
    <w:basedOn w:val="DefaultParagraphFont"/>
    <w:link w:val="Subtitle"/>
    <w:uiPriority w:val="11"/>
    <w:rsid w:val="0023343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33436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  <w:lang w:val="en-GB"/>
    </w:rPr>
  </w:style>
  <w:style w:type="character" w:customStyle="1" w:styleId="QuoteChar">
    <w:name w:val="Quote Char"/>
    <w:basedOn w:val="DefaultParagraphFont"/>
    <w:link w:val="Quote"/>
    <w:uiPriority w:val="29"/>
    <w:rsid w:val="0023343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33436"/>
    <w:pPr>
      <w:spacing w:line="278" w:lineRule="auto"/>
      <w:ind w:left="720"/>
      <w:contextualSpacing/>
    </w:pPr>
    <w:rPr>
      <w:sz w:val="24"/>
      <w:szCs w:val="24"/>
      <w:lang w:val="en-GB"/>
    </w:rPr>
  </w:style>
  <w:style w:type="character" w:styleId="IntenseEmphasis">
    <w:name w:val="Intense Emphasis"/>
    <w:basedOn w:val="DefaultParagraphFont"/>
    <w:uiPriority w:val="21"/>
    <w:qFormat/>
    <w:rsid w:val="0023343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3343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  <w:lang w:val="en-GB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3343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3343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33436"/>
    <w:pPr>
      <w:spacing w:after="0" w:line="240" w:lineRule="auto"/>
    </w:pPr>
    <w:rPr>
      <w:sz w:val="22"/>
      <w:szCs w:val="22"/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2A7F62"/>
    <w:pPr>
      <w:spacing w:after="0" w:line="240" w:lineRule="auto"/>
    </w:pPr>
    <w:rPr>
      <w:sz w:val="22"/>
      <w:szCs w:val="22"/>
      <w:lang w:val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5</Pages>
  <Words>1430</Words>
  <Characters>9984</Characters>
  <Application>Microsoft Office Word</Application>
  <DocSecurity>0</DocSecurity>
  <Lines>998</Lines>
  <Paragraphs>95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seman, Frances</dc:creator>
  <cp:keywords/>
  <dc:description/>
  <cp:lastModifiedBy>Wiseman, Frances</cp:lastModifiedBy>
  <cp:revision>13</cp:revision>
  <dcterms:created xsi:type="dcterms:W3CDTF">2025-12-15T17:27:00Z</dcterms:created>
  <dcterms:modified xsi:type="dcterms:W3CDTF">2025-12-18T12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b9c43a0-4a20-4f27-aa53-a72b0f803f2f</vt:lpwstr>
  </property>
</Properties>
</file>